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D2B2B" w14:textId="260F3BEE" w:rsidR="000B0E8C" w:rsidRDefault="000B0E8C" w:rsidP="000B0E8C">
      <w:pPr>
        <w:spacing w:after="0" w:line="360" w:lineRule="auto"/>
        <w:jc w:val="center"/>
        <w:rPr>
          <w:b/>
          <w:bCs/>
          <w:sz w:val="28"/>
          <w:szCs w:val="28"/>
        </w:rPr>
      </w:pPr>
      <w:r>
        <w:rPr>
          <w:b/>
          <w:bCs/>
        </w:rPr>
        <w:t xml:space="preserve">Appendix to: </w:t>
      </w:r>
      <w:r w:rsidRPr="00A31143">
        <w:rPr>
          <w:b/>
          <w:bCs/>
          <w:sz w:val="28"/>
          <w:szCs w:val="28"/>
        </w:rPr>
        <w:t>The assumptions of the Tea Bag Index and their implications; A reply to Mori 2024</w:t>
      </w:r>
    </w:p>
    <w:p w14:paraId="2F6E0EF4" w14:textId="77777777" w:rsidR="000B0E8C" w:rsidRPr="00A31143" w:rsidRDefault="000B0E8C" w:rsidP="000B0E8C">
      <w:pPr>
        <w:spacing w:after="0" w:line="360" w:lineRule="auto"/>
        <w:jc w:val="center"/>
        <w:rPr>
          <w:sz w:val="28"/>
          <w:szCs w:val="28"/>
        </w:rPr>
      </w:pPr>
    </w:p>
    <w:p w14:paraId="2C4063B5" w14:textId="543AE07E" w:rsidR="000B0E8C" w:rsidRPr="00A31143" w:rsidRDefault="095A8E5B" w:rsidP="095A8E5B">
      <w:pPr>
        <w:spacing w:after="0" w:line="360" w:lineRule="auto"/>
      </w:pPr>
      <w:r w:rsidRPr="095A8E5B">
        <w:t>Judith M. Sarneel, Jeff W. Atkins, Laurent Augusto, Janna M. Barel, Sarah Duddigan, Nicolas Fanin, Mariet M. Hefting, Jonas J. Lembrechts, César Marín, Marshall D. McDaniel, Leonardo Montagnani, Tina Parkhurst, Matteo Petit Bon, Adriano Sofo, Joost A. Keuskamp</w:t>
      </w:r>
    </w:p>
    <w:p w14:paraId="1F6BC7DA" w14:textId="3D3DF204" w:rsidR="000B0E8C" w:rsidRDefault="000B0E8C" w:rsidP="000B0E8C">
      <w:pPr>
        <w:spacing w:after="0" w:line="360" w:lineRule="auto"/>
        <w:rPr>
          <w:b/>
          <w:bCs/>
        </w:rPr>
      </w:pPr>
    </w:p>
    <w:p w14:paraId="6D53BAD3" w14:textId="77777777" w:rsidR="000B0E8C" w:rsidRDefault="000B0E8C" w:rsidP="000B0E8C">
      <w:pPr>
        <w:spacing w:after="0" w:line="360" w:lineRule="auto"/>
        <w:rPr>
          <w:b/>
          <w:bCs/>
        </w:rPr>
      </w:pPr>
    </w:p>
    <w:p w14:paraId="6C4ECC4C" w14:textId="77777777" w:rsidR="000B0E8C" w:rsidRDefault="000B0E8C" w:rsidP="000B0E8C">
      <w:pPr>
        <w:spacing w:after="0" w:line="360" w:lineRule="auto"/>
        <w:rPr>
          <w:b/>
          <w:bCs/>
        </w:rPr>
      </w:pPr>
    </w:p>
    <w:p w14:paraId="7A20584E" w14:textId="5992DF30" w:rsidR="000B0E8C" w:rsidRDefault="000B0E8C" w:rsidP="000B0E8C">
      <w:pPr>
        <w:spacing w:after="0" w:line="360" w:lineRule="auto"/>
        <w:rPr>
          <w:b/>
          <w:bCs/>
        </w:rPr>
      </w:pPr>
      <w:r>
        <w:rPr>
          <w:b/>
          <w:bCs/>
        </w:rPr>
        <w:t>Index</w:t>
      </w:r>
    </w:p>
    <w:p w14:paraId="10069F2F" w14:textId="132CBBD9" w:rsidR="000B0E8C" w:rsidRDefault="00FE0AB9" w:rsidP="000B0E8C">
      <w:pPr>
        <w:spacing w:after="0" w:line="360" w:lineRule="auto"/>
        <w:rPr>
          <w:b/>
          <w:bCs/>
        </w:rPr>
      </w:pPr>
      <w:r>
        <w:rPr>
          <w:b/>
          <w:bCs/>
        </w:rPr>
        <w:t>Appendix 1:</w:t>
      </w:r>
      <w:r w:rsidR="0032665C">
        <w:rPr>
          <w:b/>
          <w:bCs/>
        </w:rPr>
        <w:t xml:space="preserve"> Extended method and analysis on the timeseries dataset</w:t>
      </w:r>
    </w:p>
    <w:p w14:paraId="22374474" w14:textId="7096464E" w:rsidR="0081486E" w:rsidRDefault="0032665C" w:rsidP="00EF5B72">
      <w:pPr>
        <w:spacing w:after="0" w:line="360" w:lineRule="auto"/>
        <w:rPr>
          <w:b/>
          <w:bCs/>
        </w:rPr>
      </w:pPr>
      <w:r>
        <w:rPr>
          <w:b/>
          <w:bCs/>
        </w:rPr>
        <w:t xml:space="preserve">Appendix 2: </w:t>
      </w:r>
      <w:r w:rsidR="00EF5B72" w:rsidRPr="00951191">
        <w:rPr>
          <w:b/>
          <w:bCs/>
        </w:rPr>
        <w:t>Re</w:t>
      </w:r>
      <w:r w:rsidR="00EF5B72">
        <w:rPr>
          <w:b/>
          <w:bCs/>
        </w:rPr>
        <w:t>-</w:t>
      </w:r>
      <w:r w:rsidR="00EF5B72" w:rsidRPr="00951191">
        <w:rPr>
          <w:b/>
          <w:bCs/>
        </w:rPr>
        <w:t xml:space="preserve">evaluating the data of </w:t>
      </w:r>
      <w:r w:rsidR="00EF5B72" w:rsidRPr="00951191">
        <w:rPr>
          <w:b/>
          <w:bCs/>
        </w:rPr>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00EF5B72" w:rsidRPr="00951191">
        <w:rPr>
          <w:b/>
          <w:bCs/>
        </w:rPr>
        <w:instrText xml:space="preserve"> ADDIN EN.CITE </w:instrText>
      </w:r>
      <w:r w:rsidR="00EF5B72" w:rsidRPr="00951191">
        <w:rPr>
          <w:b/>
          <w:bCs/>
        </w:rPr>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00EF5B72" w:rsidRPr="00951191">
        <w:rPr>
          <w:b/>
          <w:bCs/>
        </w:rPr>
        <w:instrText xml:space="preserve"> ADDIN EN.CITE.DATA </w:instrText>
      </w:r>
      <w:r w:rsidR="00EF5B72" w:rsidRPr="00951191">
        <w:rPr>
          <w:b/>
          <w:bCs/>
        </w:rPr>
      </w:r>
      <w:r w:rsidR="00EF5B72" w:rsidRPr="00951191">
        <w:rPr>
          <w:b/>
          <w:bCs/>
        </w:rPr>
        <w:fldChar w:fldCharType="end"/>
      </w:r>
      <w:r w:rsidR="00EF5B72" w:rsidRPr="00951191">
        <w:rPr>
          <w:b/>
          <w:bCs/>
        </w:rPr>
      </w:r>
      <w:r w:rsidR="00EF5B72" w:rsidRPr="00951191">
        <w:rPr>
          <w:b/>
          <w:bCs/>
        </w:rPr>
        <w:fldChar w:fldCharType="separate"/>
      </w:r>
      <w:r w:rsidR="00EF5B72" w:rsidRPr="00951191">
        <w:rPr>
          <w:b/>
          <w:bCs/>
          <w:noProof/>
        </w:rPr>
        <w:t>Sarneel</w:t>
      </w:r>
      <w:r w:rsidR="00EF5B72" w:rsidRPr="00951191">
        <w:rPr>
          <w:b/>
          <w:bCs/>
          <w:i/>
          <w:noProof/>
        </w:rPr>
        <w:t xml:space="preserve"> et al.</w:t>
      </w:r>
      <w:r w:rsidR="00EF5B72" w:rsidRPr="00951191">
        <w:rPr>
          <w:b/>
          <w:bCs/>
          <w:noProof/>
        </w:rPr>
        <w:t xml:space="preserve"> (2024)</w:t>
      </w:r>
      <w:r w:rsidR="00EF5B72" w:rsidRPr="00951191">
        <w:rPr>
          <w:b/>
          <w:bCs/>
        </w:rPr>
        <w:fldChar w:fldCharType="end"/>
      </w:r>
      <w:r w:rsidR="00EF5B72" w:rsidRPr="00951191">
        <w:rPr>
          <w:b/>
          <w:bCs/>
        </w:rPr>
        <w:t xml:space="preserve"> when </w:t>
      </w:r>
      <w:r w:rsidR="00EF5B72">
        <w:rPr>
          <w:b/>
          <w:bCs/>
        </w:rPr>
        <w:t xml:space="preserve">keeping a large </w:t>
      </w:r>
      <w:r w:rsidR="00EF5B72" w:rsidRPr="00951191">
        <w:rPr>
          <w:b/>
          <w:bCs/>
        </w:rPr>
        <w:t>mass margin for rooibos tea</w:t>
      </w:r>
      <w:r w:rsidR="00EF5B72">
        <w:rPr>
          <w:b/>
          <w:bCs/>
        </w:rPr>
        <w:t xml:space="preserve"> </w:t>
      </w:r>
    </w:p>
    <w:p w14:paraId="0AE11916" w14:textId="153CFF26" w:rsidR="000B0E8C" w:rsidRDefault="0081486E" w:rsidP="00EF5B72">
      <w:pPr>
        <w:spacing w:after="0" w:line="360" w:lineRule="auto"/>
        <w:rPr>
          <w:b/>
          <w:bCs/>
        </w:rPr>
      </w:pPr>
      <w:r>
        <w:rPr>
          <w:b/>
          <w:bCs/>
        </w:rPr>
        <w:t>Appendix 3: Box S1</w:t>
      </w:r>
      <w:r w:rsidR="00D031B8">
        <w:rPr>
          <w:b/>
          <w:bCs/>
        </w:rPr>
        <w:t>; list of terms</w:t>
      </w:r>
      <w:r w:rsidR="000B0E8C">
        <w:rPr>
          <w:b/>
          <w:bCs/>
        </w:rPr>
        <w:br w:type="page"/>
      </w:r>
    </w:p>
    <w:p w14:paraId="1BCE6F10" w14:textId="6451BD27" w:rsidR="000B0E8C" w:rsidRPr="00A31143" w:rsidRDefault="000B0E8C" w:rsidP="000B0E8C">
      <w:pPr>
        <w:spacing w:after="0" w:line="360" w:lineRule="auto"/>
      </w:pPr>
      <w:r>
        <w:rPr>
          <w:b/>
          <w:bCs/>
        </w:rPr>
        <w:lastRenderedPageBreak/>
        <w:t xml:space="preserve">Appendix 1: </w:t>
      </w:r>
      <w:r w:rsidR="00EF5B72">
        <w:rPr>
          <w:b/>
          <w:bCs/>
        </w:rPr>
        <w:t>Extended method and analysis on the timeseries dataset</w:t>
      </w:r>
    </w:p>
    <w:p w14:paraId="598787DC" w14:textId="77777777" w:rsidR="000B0E8C" w:rsidRDefault="000B0E8C" w:rsidP="000B0E8C">
      <w:pPr>
        <w:spacing w:after="0" w:line="360" w:lineRule="auto"/>
      </w:pPr>
    </w:p>
    <w:p w14:paraId="3116B799" w14:textId="227D69BC" w:rsidR="006D2161" w:rsidRDefault="685ED927" w:rsidP="000B0E8C">
      <w:pPr>
        <w:spacing w:after="0" w:line="360" w:lineRule="auto"/>
      </w:pPr>
      <w:r w:rsidRPr="685ED927">
        <w:t xml:space="preserve">The used dataset consists of 32 timeseries of mass losses observed for rooibos and green tea under different conditions (Table S1). </w:t>
      </w:r>
      <w:r w:rsidR="006D2161">
        <w:t>The dataset consists mainly of tea from nonwoven bags</w:t>
      </w:r>
      <w:r w:rsidR="00396695">
        <w:t xml:space="preserve">, </w:t>
      </w:r>
      <w:r w:rsidR="00D03CE8">
        <w:t xml:space="preserve">but for 18 time series, the tea was placed in hand made woven bags. </w:t>
      </w:r>
      <w:r w:rsidR="00857FA5">
        <w:t>Given this heterogeneity,</w:t>
      </w:r>
      <w:r w:rsidR="004D4089">
        <w:t xml:space="preserve"> </w:t>
      </w:r>
      <w:r w:rsidR="00857FA5">
        <w:t xml:space="preserve">we </w:t>
      </w:r>
      <w:r w:rsidR="004D4089">
        <w:t xml:space="preserve">included all bag types </w:t>
      </w:r>
      <w:r w:rsidR="00685CE2">
        <w:t>in the analysis</w:t>
      </w:r>
      <w:r w:rsidR="00857FA5">
        <w:t>.</w:t>
      </w:r>
      <w:r w:rsidR="00685CE2">
        <w:t xml:space="preserve"> </w:t>
      </w:r>
    </w:p>
    <w:p w14:paraId="75044C37" w14:textId="77777777" w:rsidR="006D2161" w:rsidRDefault="006D2161" w:rsidP="000B0E8C">
      <w:pPr>
        <w:spacing w:after="0" w:line="360" w:lineRule="auto"/>
      </w:pPr>
    </w:p>
    <w:p w14:paraId="5E896CBD" w14:textId="44290727" w:rsidR="000B0E8C" w:rsidRDefault="095A8E5B" w:rsidP="000B0E8C">
      <w:pPr>
        <w:spacing w:after="0" w:line="360" w:lineRule="auto"/>
      </w:pPr>
      <w:r w:rsidRPr="095A8E5B">
        <w:t>For each tea type at each condition, we fitted a logistics regression and extracted the observed initial decomposition rate (</w:t>
      </w:r>
      <w:proofErr w:type="spellStart"/>
      <w:r w:rsidRPr="00D13D6F">
        <w:rPr>
          <w:i/>
          <w:iCs/>
        </w:rPr>
        <w:t>k_real</w:t>
      </w:r>
      <w:proofErr w:type="spellEnd"/>
      <w:r w:rsidRPr="095A8E5B">
        <w:t>; consistent with the terminology in Mori, 2024) as well as the observed asymptote (</w:t>
      </w:r>
      <w:proofErr w:type="spellStart"/>
      <w:r w:rsidRPr="095A8E5B">
        <w:rPr>
          <w:i/>
          <w:iCs/>
        </w:rPr>
        <w:t>asymptote_real</w:t>
      </w:r>
      <w:proofErr w:type="spellEnd"/>
      <w:r w:rsidRPr="095A8E5B">
        <w:t xml:space="preserve">). We calculated the Tea Bag Index (TBI) for the datapoint that was closest to 90 days. We used </w:t>
      </w:r>
      <w:bookmarkStart w:id="0" w:name="_Hlk185000846"/>
      <w:r w:rsidRPr="095A8E5B">
        <w:t xml:space="preserve">Nonlinear Least Squares </w:t>
      </w:r>
      <w:bookmarkEnd w:id="0"/>
      <w:r w:rsidRPr="095A8E5B">
        <w:t>(R version 4.3.1) to fit the mass fraction remaining by a*e</w:t>
      </w:r>
      <w:r w:rsidRPr="00D13D6F">
        <w:rPr>
          <w:vertAlign w:val="superscript"/>
        </w:rPr>
        <w:t>-</w:t>
      </w:r>
      <w:r w:rsidRPr="00D13D6F">
        <w:rPr>
          <w:i/>
          <w:iCs/>
          <w:vertAlign w:val="superscript"/>
        </w:rPr>
        <w:t>k</w:t>
      </w:r>
      <w:r w:rsidRPr="00D13D6F">
        <w:rPr>
          <w:vertAlign w:val="superscript"/>
        </w:rPr>
        <w:t>*</w:t>
      </w:r>
      <w:r w:rsidRPr="00D13D6F">
        <w:rPr>
          <w:i/>
          <w:iCs/>
          <w:vertAlign w:val="superscript"/>
        </w:rPr>
        <w:t>t</w:t>
      </w:r>
      <w:r w:rsidRPr="095A8E5B">
        <w:t>+ (1-</w:t>
      </w:r>
      <w:r w:rsidRPr="095A8E5B">
        <w:rPr>
          <w:i/>
          <w:iCs/>
        </w:rPr>
        <w:t>a</w:t>
      </w:r>
      <w:r w:rsidRPr="095A8E5B">
        <w:t xml:space="preserve">), where </w:t>
      </w:r>
      <w:r w:rsidRPr="095A8E5B">
        <w:rPr>
          <w:i/>
          <w:iCs/>
        </w:rPr>
        <w:t>a</w:t>
      </w:r>
      <w:r w:rsidRPr="095A8E5B">
        <w:t xml:space="preserve"> is the observed asymptote (</w:t>
      </w:r>
      <w:proofErr w:type="spellStart"/>
      <w:r w:rsidRPr="095A8E5B">
        <w:rPr>
          <w:i/>
          <w:iCs/>
        </w:rPr>
        <w:t>asymptote_real</w:t>
      </w:r>
      <w:proofErr w:type="spellEnd"/>
      <w:r w:rsidRPr="095A8E5B">
        <w:t xml:space="preserve">), </w:t>
      </w:r>
      <w:r w:rsidRPr="095A8E5B">
        <w:rPr>
          <w:i/>
          <w:iCs/>
        </w:rPr>
        <w:t>k</w:t>
      </w:r>
      <w:r w:rsidRPr="095A8E5B">
        <w:t xml:space="preserve"> is the observed initial decomposition rate (</w:t>
      </w:r>
      <w:proofErr w:type="spellStart"/>
      <w:r w:rsidRPr="095A8E5B">
        <w:rPr>
          <w:i/>
          <w:iCs/>
        </w:rPr>
        <w:t>k_real</w:t>
      </w:r>
      <w:proofErr w:type="spellEnd"/>
      <w:r w:rsidRPr="095A8E5B">
        <w:t xml:space="preserve">) during the </w:t>
      </w:r>
      <w:proofErr w:type="gramStart"/>
      <w:r w:rsidRPr="095A8E5B">
        <w:t>time period</w:t>
      </w:r>
      <w:proofErr w:type="gramEnd"/>
      <w:r w:rsidRPr="095A8E5B">
        <w:t xml:space="preserve"> of the observation (</w:t>
      </w:r>
      <w:r w:rsidRPr="095A8E5B">
        <w:rPr>
          <w:i/>
          <w:iCs/>
        </w:rPr>
        <w:t>t;</w:t>
      </w:r>
      <w:r w:rsidRPr="095A8E5B">
        <w:t xml:space="preserve"> days). The TBI proxies were fitted following </w:t>
      </w:r>
      <w:r w:rsidR="685ED927">
        <w:fldChar w:fldCharType="begin"/>
      </w:r>
      <w:r w:rsidR="685ED927">
        <w:instrText xml:space="preserve"> ADDIN EN.CITE &lt;EndNote&gt;&lt;Cite AuthorYear="1"&gt;&lt;Author&gt;Keuskamp&lt;/Author&gt;&lt;Year&gt;2013&lt;/Year&gt;&lt;RecNum&gt;306&lt;/RecNum&gt;&lt;DisplayText&gt;Keuskamp&lt;style face="italic"&gt; et al.&lt;/style&gt; (2013)&lt;/DisplayText&gt;&lt;record&gt;&lt;rec-number&gt;306&lt;/rec-number&gt;&lt;foreign-keys&gt;&lt;key app="EN" db-id="5zs02vpep2azv3ea2t7xtre09pexrdfadvsp" timestamp="1386343248"&gt;306&lt;/key&gt;&lt;/foreign-keys&gt;&lt;ref-type name="Journal Article"&gt;17&lt;/ref-type&gt;&lt;contributors&gt;&lt;authors&gt;&lt;author&gt;Keuskamp, J. A.&lt;/author&gt;&lt;author&gt;Dingemans, B. J. J.&lt;/author&gt;&lt;author&gt;Lehtinen, T.&lt;/author&gt;&lt;author&gt;Sarneel, J. M.&lt;/author&gt;&lt;author&gt;Hefting, M. M.&lt;/author&gt;&lt;/authors&gt;&lt;/contributors&gt;&lt;titles&gt;&lt;title&gt;Tea Bag Index: a novel approach to collect uniform decomposition data across ecosystems&lt;/title&gt;&lt;secondary-title&gt;Methods in Ecology and Evolution&lt;/secondary-title&gt;&lt;/titles&gt;&lt;periodical&gt;&lt;full-title&gt;Methods in Ecology and Evolution&lt;/full-title&gt;&lt;/periodical&gt;&lt;pages&gt;1070-1075&lt;/pages&gt;&lt;volume&gt;4&lt;/volume&gt;&lt;number&gt;11&lt;/number&gt;&lt;dates&gt;&lt;year&gt;2013&lt;/year&gt;&lt;pub-dates&gt;&lt;date&gt;Nov&lt;/date&gt;&lt;/pub-dates&gt;&lt;/dates&gt;&lt;isbn&gt;2041-210X&lt;/isbn&gt;&lt;accession-num&gt;WOS:000326730600009&lt;/accession-num&gt;&lt;urls&gt;&lt;related-urls&gt;&lt;url&gt;&lt;style face="underline" font="default" size="100%"&gt;&amp;lt;Go to ISI&amp;gt;://WOS:000326730600009&lt;/style&gt;&lt;/url&gt;&lt;/related-urls&gt;&lt;/urls&gt;&lt;electronic-resource-num&gt;10.1111/2041-210x.12097&lt;/electronic-resource-num&gt;&lt;/record&gt;&lt;/Cite&gt;&lt;/EndNote&gt;</w:instrText>
      </w:r>
      <w:r w:rsidR="685ED927">
        <w:fldChar w:fldCharType="separate"/>
      </w:r>
      <w:r w:rsidRPr="095A8E5B">
        <w:rPr>
          <w:noProof/>
        </w:rPr>
        <w:t>Keuskamp</w:t>
      </w:r>
      <w:r w:rsidRPr="095A8E5B">
        <w:rPr>
          <w:i/>
          <w:iCs/>
          <w:noProof/>
        </w:rPr>
        <w:t xml:space="preserve"> et al.</w:t>
      </w:r>
      <w:r w:rsidRPr="095A8E5B">
        <w:rPr>
          <w:noProof/>
        </w:rPr>
        <w:t xml:space="preserve"> (2013)</w:t>
      </w:r>
      <w:r w:rsidR="685ED927">
        <w:fldChar w:fldCharType="end"/>
      </w:r>
      <w:r w:rsidRPr="095A8E5B">
        <w:t>, on the timestep closest to 90 days (Table S1).</w:t>
      </w:r>
    </w:p>
    <w:p w14:paraId="591D73AA" w14:textId="0337CA62" w:rsidR="000B0E8C" w:rsidRDefault="005D5426" w:rsidP="00846E02">
      <w:pPr>
        <w:spacing w:line="360" w:lineRule="auto"/>
      </w:pPr>
      <w:r>
        <w:t xml:space="preserve">The relation between the observed </w:t>
      </w:r>
      <w:proofErr w:type="spellStart"/>
      <w:r w:rsidRPr="00184115">
        <w:rPr>
          <w:i/>
          <w:iCs/>
        </w:rPr>
        <w:t>asymptote_real</w:t>
      </w:r>
      <w:proofErr w:type="spellEnd"/>
      <w:r>
        <w:t xml:space="preserve"> in rooibos and green tea was tested using a linear model with </w:t>
      </w:r>
      <w:proofErr w:type="spellStart"/>
      <w:r w:rsidRPr="00184115">
        <w:rPr>
          <w:i/>
          <w:iCs/>
        </w:rPr>
        <w:t>asymptote_real</w:t>
      </w:r>
      <w:proofErr w:type="spellEnd"/>
      <w:r>
        <w:t xml:space="preserve"> in rooibos as the dependent parameter in </w:t>
      </w:r>
      <w:r w:rsidRPr="00882E46">
        <w:t>R version 4.3.1</w:t>
      </w:r>
      <w:r>
        <w:t xml:space="preserve"> </w:t>
      </w:r>
      <w:r>
        <w:fldChar w:fldCharType="begin"/>
      </w:r>
      <w:r>
        <w:instrText xml:space="preserve"> ADDIN EN.CITE &lt;EndNote&gt;&lt;Cite&gt;&lt;Author&gt;R Core Team&lt;/Author&gt;&lt;Year&gt;2023&lt;/Year&gt;&lt;RecNum&gt;190&lt;/RecNum&gt;&lt;DisplayText&gt;(R Core Team 2023)&lt;/DisplayText&gt;&lt;record&gt;&lt;rec-number&gt;190&lt;/rec-number&gt;&lt;foreign-keys&gt;&lt;key app="EN" db-id="5zs02vpep2azv3ea2t7xtre09pexrdfadvsp" timestamp="0"&gt;190&lt;/key&gt;&lt;/foreign-keys&gt;&lt;ref-type name="Computer Program"&gt;9&lt;/ref-type&gt;&lt;contributors&gt;&lt;authors&gt;&lt;author&gt;R Core Team,&lt;/author&gt;&lt;/authors&gt;&lt;/contributors&gt;&lt;titles&gt;&lt;title&gt;R: A language and environment for statistical computing&lt;/title&gt;&lt;/titles&gt;&lt;edition&gt;4.3.1&lt;/edition&gt;&lt;dates&gt;&lt;year&gt;2023&lt;/year&gt;&lt;/dates&gt;&lt;pub-location&gt;Vienna, Austria&lt;/pub-location&gt;&lt;publisher&gt;R Foundation for Statistical Computing&lt;/publisher&gt;&lt;urls&gt;&lt;related-urls&gt;&lt;url&gt;www.R-project.org&lt;/url&gt;&lt;/related-urls&gt;&lt;/urls&gt;&lt;/record&gt;&lt;/Cite&gt;&lt;/EndNote&gt;</w:instrText>
      </w:r>
      <w:r>
        <w:fldChar w:fldCharType="separate"/>
      </w:r>
      <w:r>
        <w:rPr>
          <w:noProof/>
        </w:rPr>
        <w:t>(R Core Team 2023)</w:t>
      </w:r>
      <w:r>
        <w:fldChar w:fldCharType="end"/>
      </w:r>
      <w:r>
        <w:t>. Likewise, the relation between the TBI asymptote</w:t>
      </w:r>
      <w:r w:rsidR="00D05878">
        <w:t xml:space="preserve"> of green tea (equalling the mass remaining of green tea at 90 days) and </w:t>
      </w:r>
      <w:proofErr w:type="spellStart"/>
      <w:r w:rsidR="00D05878" w:rsidRPr="00184115">
        <w:rPr>
          <w:i/>
          <w:iCs/>
        </w:rPr>
        <w:t>asymptote_real</w:t>
      </w:r>
      <w:proofErr w:type="spellEnd"/>
      <w:r w:rsidR="00D05878">
        <w:t xml:space="preserve"> in rooibos was determined.</w:t>
      </w:r>
    </w:p>
    <w:p w14:paraId="19B5AAF9" w14:textId="04FCA7B1" w:rsidR="00C1586C" w:rsidRPr="00955F6F" w:rsidRDefault="095A8E5B" w:rsidP="000B0E8C">
      <w:pPr>
        <w:spacing w:after="0" w:line="360" w:lineRule="auto"/>
      </w:pPr>
      <w:r w:rsidRPr="095A8E5B">
        <w:t xml:space="preserve">To quantify the sensitivity of </w:t>
      </w:r>
      <w:proofErr w:type="spellStart"/>
      <w:r w:rsidRPr="095A8E5B">
        <w:rPr>
          <w:i/>
          <w:iCs/>
        </w:rPr>
        <w:t>k_real</w:t>
      </w:r>
      <w:proofErr w:type="spellEnd"/>
      <w:r w:rsidRPr="095A8E5B">
        <w:t xml:space="preserve"> and </w:t>
      </w:r>
      <w:proofErr w:type="spellStart"/>
      <w:r w:rsidRPr="095A8E5B">
        <w:rPr>
          <w:i/>
          <w:iCs/>
        </w:rPr>
        <w:t>asymptote_real</w:t>
      </w:r>
      <w:proofErr w:type="spellEnd"/>
      <w:r w:rsidRPr="095A8E5B">
        <w:t xml:space="preserve"> to the duration of the incubation series, we calculated those proxies on the full time series (90-120 days) as well on time series where we removed all measurements that were longer than 60 days. We averaged </w:t>
      </w:r>
      <w:proofErr w:type="spellStart"/>
      <w:r w:rsidRPr="095A8E5B">
        <w:rPr>
          <w:i/>
          <w:iCs/>
        </w:rPr>
        <w:t>k_real</w:t>
      </w:r>
      <w:proofErr w:type="spellEnd"/>
      <w:r w:rsidRPr="095A8E5B">
        <w:t xml:space="preserve"> and </w:t>
      </w:r>
      <w:proofErr w:type="spellStart"/>
      <w:r w:rsidRPr="095A8E5B">
        <w:rPr>
          <w:i/>
          <w:iCs/>
        </w:rPr>
        <w:t>asymptote_real</w:t>
      </w:r>
      <w:proofErr w:type="spellEnd"/>
      <w:r w:rsidRPr="095A8E5B">
        <w:rPr>
          <w:i/>
          <w:iCs/>
        </w:rPr>
        <w:t xml:space="preserve"> </w:t>
      </w:r>
      <w:r w:rsidRPr="095A8E5B">
        <w:t>across all timeseries where fits were obtained in both the longer and short time series (Figure 2a).</w:t>
      </w:r>
    </w:p>
    <w:p w14:paraId="7F73DDF1" w14:textId="77777777" w:rsidR="007335F3" w:rsidRDefault="007335F3" w:rsidP="007335F3">
      <w:pPr>
        <w:spacing w:after="0" w:line="360" w:lineRule="auto"/>
      </w:pPr>
    </w:p>
    <w:p w14:paraId="59EB14E7" w14:textId="4867303C" w:rsidR="000B0E8C" w:rsidRDefault="095A8E5B" w:rsidP="000B0E8C">
      <w:pPr>
        <w:spacing w:after="0" w:line="360" w:lineRule="auto"/>
      </w:pPr>
      <w:r w:rsidRPr="095A8E5B">
        <w:t xml:space="preserve">For each mass remaining at 90 days, for both the timeseries dataset described here as well as the dataset used by </w: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 </w:instrTex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DATA </w:instrText>
      </w:r>
      <w:r w:rsidR="685ED927">
        <w:fldChar w:fldCharType="end"/>
      </w:r>
      <w:r w:rsidR="685ED927">
        <w:fldChar w:fldCharType="separate"/>
      </w:r>
      <w:r w:rsidRPr="095A8E5B">
        <w:rPr>
          <w:noProof/>
        </w:rPr>
        <w:t>Sarneel</w:t>
      </w:r>
      <w:r w:rsidRPr="095A8E5B">
        <w:rPr>
          <w:i/>
          <w:iCs/>
          <w:noProof/>
        </w:rPr>
        <w:t xml:space="preserve"> et al.</w:t>
      </w:r>
      <w:r w:rsidRPr="095A8E5B">
        <w:rPr>
          <w:noProof/>
        </w:rPr>
        <w:t xml:space="preserve"> (2024)</w:t>
      </w:r>
      <w:r w:rsidR="685ED927">
        <w:fldChar w:fldCharType="end"/>
      </w:r>
      <w:r w:rsidRPr="095A8E5B">
        <w:t xml:space="preserve">, we used the mass for rooibos tea observed at the time when </w:t>
      </w:r>
      <w:proofErr w:type="spellStart"/>
      <w:r w:rsidRPr="095A8E5B">
        <w:rPr>
          <w:i/>
          <w:iCs/>
        </w:rPr>
        <w:t>k_TBI</w:t>
      </w:r>
      <w:proofErr w:type="spellEnd"/>
      <w:r w:rsidRPr="095A8E5B">
        <w:t xml:space="preserve"> was calculated to estimate how close this observation is to the asymptote (mass margin; Box 1). For the time series dataset, we used the observed asymptote as derived from our nonlinear least squares analysis, and for the dataset in </w: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 </w:instrTex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DATA </w:instrText>
      </w:r>
      <w:r w:rsidR="685ED927">
        <w:fldChar w:fldCharType="end"/>
      </w:r>
      <w:r w:rsidR="685ED927">
        <w:fldChar w:fldCharType="separate"/>
      </w:r>
      <w:r w:rsidRPr="095A8E5B">
        <w:rPr>
          <w:noProof/>
        </w:rPr>
        <w:t>Sarneel</w:t>
      </w:r>
      <w:r w:rsidRPr="095A8E5B">
        <w:rPr>
          <w:i/>
          <w:iCs/>
          <w:noProof/>
        </w:rPr>
        <w:t xml:space="preserve"> et al.</w:t>
      </w:r>
      <w:r w:rsidRPr="095A8E5B">
        <w:rPr>
          <w:noProof/>
        </w:rPr>
        <w:t xml:space="preserve"> (2024)</w:t>
      </w:r>
      <w:r w:rsidR="685ED927">
        <w:fldChar w:fldCharType="end"/>
      </w:r>
      <w:r w:rsidRPr="095A8E5B">
        <w:t xml:space="preserve">, we used </w:t>
      </w:r>
      <w:r w:rsidRPr="095A8E5B">
        <w:rPr>
          <w:i/>
          <w:iCs/>
        </w:rPr>
        <w:t>S_TBI</w:t>
      </w:r>
      <w:r w:rsidRPr="095A8E5B">
        <w:t xml:space="preserve"> to estimate the asymptote for rooibos. In addition, we calculated the difference between </w:t>
      </w:r>
      <w:proofErr w:type="spellStart"/>
      <w:r w:rsidRPr="095A8E5B">
        <w:rPr>
          <w:i/>
          <w:iCs/>
        </w:rPr>
        <w:t>asymptote_TBI</w:t>
      </w:r>
      <w:proofErr w:type="spellEnd"/>
      <w:r w:rsidRPr="095A8E5B">
        <w:t xml:space="preserve"> and </w:t>
      </w:r>
      <w:proofErr w:type="spellStart"/>
      <w:r w:rsidRPr="095A8E5B">
        <w:rPr>
          <w:i/>
          <w:iCs/>
        </w:rPr>
        <w:t>asymptote_real</w:t>
      </w:r>
      <w:proofErr w:type="spellEnd"/>
      <w:r w:rsidRPr="095A8E5B">
        <w:t xml:space="preserve"> of green tea and between </w:t>
      </w:r>
      <w:proofErr w:type="spellStart"/>
      <w:r w:rsidRPr="095A8E5B">
        <w:rPr>
          <w:i/>
          <w:iCs/>
        </w:rPr>
        <w:t>k_TBI</w:t>
      </w:r>
      <w:proofErr w:type="spellEnd"/>
      <w:r w:rsidRPr="095A8E5B">
        <w:t xml:space="preserve"> and </w:t>
      </w:r>
      <w:proofErr w:type="spellStart"/>
      <w:r w:rsidRPr="095A8E5B">
        <w:rPr>
          <w:i/>
          <w:iCs/>
        </w:rPr>
        <w:t>k_real</w:t>
      </w:r>
      <w:proofErr w:type="spellEnd"/>
      <w:r w:rsidRPr="095A8E5B">
        <w:t xml:space="preserve">, to visualize how the mass margin related to the predictive power of the </w:t>
      </w:r>
      <w:r w:rsidRPr="00D13D6F">
        <w:rPr>
          <w:i/>
          <w:iCs/>
        </w:rPr>
        <w:t>TBI_S</w:t>
      </w:r>
      <w:r w:rsidRPr="095A8E5B">
        <w:t xml:space="preserve"> and </w:t>
      </w:r>
      <w:proofErr w:type="spellStart"/>
      <w:r w:rsidRPr="00D13D6F">
        <w:rPr>
          <w:i/>
          <w:iCs/>
        </w:rPr>
        <w:t>TBI_k</w:t>
      </w:r>
      <w:proofErr w:type="spellEnd"/>
      <w:r w:rsidRPr="095A8E5B">
        <w:t>, respectively.</w:t>
      </w:r>
    </w:p>
    <w:p w14:paraId="01338DFF" w14:textId="77777777" w:rsidR="007335F3" w:rsidRDefault="007335F3" w:rsidP="000B0E8C">
      <w:pPr>
        <w:spacing w:after="0" w:line="360" w:lineRule="auto"/>
      </w:pPr>
    </w:p>
    <w:p w14:paraId="6DA860ED" w14:textId="39B25C2B" w:rsidR="00FD279C" w:rsidRDefault="095A8E5B" w:rsidP="00FD279C">
      <w:pPr>
        <w:spacing w:after="0" w:line="360" w:lineRule="auto"/>
      </w:pPr>
      <w:r w:rsidRPr="095A8E5B">
        <w:lastRenderedPageBreak/>
        <w:t xml:space="preserve">Next to </w:t>
      </w:r>
      <w:proofErr w:type="spellStart"/>
      <w:r w:rsidRPr="095A8E5B">
        <w:rPr>
          <w:i/>
          <w:iCs/>
        </w:rPr>
        <w:t>k_TBI</w:t>
      </w:r>
      <w:proofErr w:type="spellEnd"/>
      <w:r w:rsidRPr="095A8E5B">
        <w:rPr>
          <w:i/>
          <w:iCs/>
        </w:rPr>
        <w:t xml:space="preserve"> </w:t>
      </w:r>
      <w:r w:rsidR="00997EC4">
        <w:fldChar w:fldCharType="begin"/>
      </w:r>
      <w:r w:rsidR="00997EC4">
        <w:instrText xml:space="preserve"> ADDIN EN.CITE &lt;EndNote&gt;&lt;Cite&gt;&lt;Author&gt;Keuskamp&lt;/Author&gt;&lt;Year&gt;2013&lt;/Year&gt;&lt;RecNum&gt;306&lt;/RecNum&gt;&lt;DisplayText&gt;(Keuskamp&lt;style face="italic"&gt; et al.&lt;/style&gt; 2013)&lt;/DisplayText&gt;&lt;record&gt;&lt;rec-number&gt;306&lt;/rec-number&gt;&lt;foreign-keys&gt;&lt;key app="EN" db-id="5zs02vpep2azv3ea2t7xtre09pexrdfadvsp" timestamp="1386343248"&gt;306&lt;/key&gt;&lt;/foreign-keys&gt;&lt;ref-type name="Journal Article"&gt;17&lt;/ref-type&gt;&lt;contributors&gt;&lt;authors&gt;&lt;author&gt;Keuskamp, J. A.&lt;/author&gt;&lt;author&gt;Dingemans, B. J. J.&lt;/author&gt;&lt;author&gt;Lehtinen, T.&lt;/author&gt;&lt;author&gt;Sarneel, J. M.&lt;/author&gt;&lt;author&gt;Hefting, M. M.&lt;/author&gt;&lt;/authors&gt;&lt;/contributors&gt;&lt;titles&gt;&lt;title&gt;Tea Bag Index: a novel approach to collect uniform decomposition data across ecosystems&lt;/title&gt;&lt;secondary-title&gt;Methods in Ecology and Evolution&lt;/secondary-title&gt;&lt;/titles&gt;&lt;periodical&gt;&lt;full-title&gt;Methods in Ecology and Evolution&lt;/full-title&gt;&lt;/periodical&gt;&lt;pages&gt;1070-1075&lt;/pages&gt;&lt;volume&gt;4&lt;/volume&gt;&lt;number&gt;11&lt;/number&gt;&lt;dates&gt;&lt;year&gt;2013&lt;/year&gt;&lt;pub-dates&gt;&lt;date&gt;Nov&lt;/date&gt;&lt;/pub-dates&gt;&lt;/dates&gt;&lt;isbn&gt;2041-210X&lt;/isbn&gt;&lt;accession-num&gt;WOS:000326730600009&lt;/accession-num&gt;&lt;urls&gt;&lt;related-urls&gt;&lt;url&gt;&lt;style face="underline" font="default" size="100%"&gt;&amp;lt;Go to ISI&amp;gt;://WOS:000326730600009&lt;/style&gt;&lt;/url&gt;&lt;/related-urls&gt;&lt;/urls&gt;&lt;electronic-resource-num&gt;10.1111/2041-210x.12097&lt;/electronic-resource-num&gt;&lt;/record&gt;&lt;/Cite&gt;&lt;/EndNote&gt;</w:instrText>
      </w:r>
      <w:r w:rsidR="00997EC4">
        <w:fldChar w:fldCharType="separate"/>
      </w:r>
      <w:r w:rsidRPr="00D13D6F">
        <w:t>(Keuskamp et al. 2013)</w:t>
      </w:r>
      <w:r w:rsidR="00997EC4">
        <w:fldChar w:fldCharType="end"/>
      </w:r>
      <w:r w:rsidRPr="00D13D6F">
        <w:t xml:space="preserve">, </w:t>
      </w:r>
      <w:r w:rsidRPr="095A8E5B">
        <w:t xml:space="preserve">we calculated two other initial decomposition rates using the rooibos mass remaining at ca. 90 days and following the TBI formula’s. However, we substituted the asymptote based on </w:t>
      </w:r>
      <w:r w:rsidRPr="095A8E5B">
        <w:rPr>
          <w:i/>
          <w:iCs/>
        </w:rPr>
        <w:t>S_TBI</w:t>
      </w:r>
      <w:r w:rsidRPr="095A8E5B">
        <w:t xml:space="preserve"> by 1) the observed </w:t>
      </w:r>
      <w:proofErr w:type="spellStart"/>
      <w:r w:rsidRPr="095A8E5B">
        <w:rPr>
          <w:i/>
          <w:iCs/>
        </w:rPr>
        <w:t>asymptote_real</w:t>
      </w:r>
      <w:proofErr w:type="spellEnd"/>
      <w:r w:rsidRPr="095A8E5B">
        <w:t xml:space="preserve"> in rooibos, and 2) by an estimated asymptote based on the empirical relation between green tea mass remaining (which equals the asymptote of green tea in the TBI model) and </w:t>
      </w:r>
      <w:proofErr w:type="spellStart"/>
      <w:r w:rsidRPr="095A8E5B">
        <w:rPr>
          <w:i/>
          <w:iCs/>
        </w:rPr>
        <w:t>asymptote_real</w:t>
      </w:r>
      <w:proofErr w:type="spellEnd"/>
      <w:r w:rsidRPr="095A8E5B">
        <w:t xml:space="preserve"> in rooibos. The empirical relation between green tea mass remaining and </w:t>
      </w:r>
      <w:r w:rsidRPr="095A8E5B">
        <w:rPr>
          <w:i/>
          <w:iCs/>
        </w:rPr>
        <w:t>asymptote real</w:t>
      </w:r>
      <w:r w:rsidRPr="095A8E5B">
        <w:t xml:space="preserve"> is described as </w:t>
      </w:r>
      <w:proofErr w:type="spellStart"/>
      <w:r w:rsidRPr="095A8E5B">
        <w:t>asymptote_rooibos</w:t>
      </w:r>
      <w:proofErr w:type="spellEnd"/>
      <w:r w:rsidRPr="095A8E5B">
        <w:t xml:space="preserve"> = 1.135 * mass remaining green + 0.233.</w:t>
      </w:r>
    </w:p>
    <w:p w14:paraId="2A541F3B" w14:textId="77777777" w:rsidR="00FD279C" w:rsidRDefault="00FD279C" w:rsidP="00FD279C">
      <w:pPr>
        <w:spacing w:after="0" w:line="360" w:lineRule="auto"/>
      </w:pPr>
    </w:p>
    <w:p w14:paraId="19C61C4A" w14:textId="1C97658D" w:rsidR="00FD279C" w:rsidRPr="00617810" w:rsidRDefault="00FD279C" w:rsidP="00FD279C">
      <w:pPr>
        <w:spacing w:after="0" w:line="360" w:lineRule="auto"/>
      </w:pPr>
      <w:r>
        <w:t xml:space="preserve">We also explored the role of parameterization by calculating </w:t>
      </w:r>
      <w:proofErr w:type="spellStart"/>
      <w:r w:rsidRPr="00D13D6F">
        <w:rPr>
          <w:i/>
          <w:iCs/>
        </w:rPr>
        <w:t>k_TBI</w:t>
      </w:r>
      <w:proofErr w:type="spellEnd"/>
      <w:r>
        <w:t xml:space="preserve"> and </w:t>
      </w:r>
      <w:r w:rsidRPr="00D13D6F">
        <w:rPr>
          <w:i/>
          <w:iCs/>
        </w:rPr>
        <w:t>S_TBI</w:t>
      </w:r>
      <w:r w:rsidR="00617810">
        <w:t xml:space="preserve"> using the </w:t>
      </w:r>
      <w:r w:rsidR="00617810" w:rsidRPr="685ED927">
        <w:t>hydrolysable fraction</w:t>
      </w:r>
      <w:r w:rsidR="00617810">
        <w:t>s</w:t>
      </w:r>
      <w:r w:rsidR="00617810" w:rsidRPr="685ED927">
        <w:t xml:space="preserve"> described in </w:t>
      </w:r>
      <w:r w:rsidR="00617810">
        <w:fldChar w:fldCharType="begin"/>
      </w:r>
      <w:r w:rsidR="00617810">
        <w:instrText xml:space="preserve"> ADDIN EN.CITE &lt;EndNote&gt;&lt;Cite AuthorYear="1"&gt;&lt;Author&gt;Hayes&lt;/Author&gt;&lt;Year&gt;2024&lt;/Year&gt;&lt;RecNum&gt;2448&lt;/RecNum&gt;&lt;DisplayText&gt;Hayes&lt;style face="italic"&gt; et al.&lt;/style&gt; (2024)&lt;/DisplayText&gt;&lt;record&gt;&lt;rec-number&gt;2448&lt;/rec-number&gt;&lt;foreign-keys&gt;&lt;key app="EN" db-id="5zs02vpep2azv3ea2t7xtre09pexrdfadvsp" timestamp="1734001241"&gt;2448&lt;/key&gt;&lt;/foreign-keys&gt;&lt;ref-type name="Journal Article"&gt;17&lt;/ref-type&gt;&lt;contributors&gt;&lt;authors&gt;&lt;author&gt;Hayes, E. B.&lt;/author&gt;&lt;author&gt;Norris, C. E.&lt;/author&gt;&lt;author&gt;Volpe, J. P.&lt;/author&gt;&lt;/authors&gt;&lt;/contributors&gt;&lt;titles&gt;&lt;title&gt;A field assessment to validate the assumptions of the Tea Bag Index (TBI) as a measure of soil health&lt;/title&gt;&lt;secondary-title&gt;Applied Soil Ecology&lt;/secondary-title&gt;&lt;/titles&gt;&lt;periodical&gt;&lt;full-title&gt;Applied Soil Ecology&lt;/full-title&gt;&lt;/periodical&gt;&lt;volume&gt;195&lt;/volume&gt;&lt;dates&gt;&lt;year&gt;2024&lt;/year&gt;&lt;pub-dates&gt;&lt;date&gt;Mar&lt;/date&gt;&lt;/pub-dates&gt;&lt;/dates&gt;&lt;isbn&gt;0929-1393&lt;/isbn&gt;&lt;accession-num&gt;WOS:001170260100001&lt;/accession-num&gt;&lt;urls&gt;&lt;related-urls&gt;&lt;url&gt;&amp;lt;Go to ISI&amp;gt;://WOS:001170260100001&lt;/url&gt;&lt;/related-urls&gt;&lt;/urls&gt;&lt;custom7&gt;105256&lt;/custom7&gt;&lt;electronic-resource-num&gt;10.1016/j.apsoil.2023.105256&lt;/electronic-resource-num&gt;&lt;/record&gt;&lt;/Cite&gt;&lt;/EndNote&gt;</w:instrText>
      </w:r>
      <w:r w:rsidR="00617810">
        <w:fldChar w:fldCharType="separate"/>
      </w:r>
      <w:r w:rsidR="00617810" w:rsidRPr="685ED927">
        <w:rPr>
          <w:noProof/>
        </w:rPr>
        <w:t>Hayes</w:t>
      </w:r>
      <w:r w:rsidR="00617810" w:rsidRPr="685ED927">
        <w:rPr>
          <w:i/>
          <w:iCs/>
          <w:noProof/>
        </w:rPr>
        <w:t xml:space="preserve"> et al.</w:t>
      </w:r>
      <w:r w:rsidR="00617810" w:rsidRPr="685ED927">
        <w:rPr>
          <w:noProof/>
        </w:rPr>
        <w:t xml:space="preserve"> (2024)</w:t>
      </w:r>
      <w:r w:rsidR="00617810">
        <w:fldChar w:fldCharType="end"/>
      </w:r>
      <w:r w:rsidR="00617810" w:rsidRPr="685ED927">
        <w:t xml:space="preserve">, with </w:t>
      </w:r>
      <w:r w:rsidR="00617810" w:rsidRPr="00D13D6F">
        <w:rPr>
          <w:i/>
          <w:iCs/>
        </w:rPr>
        <w:t>H</w:t>
      </w:r>
      <w:r w:rsidR="00617810" w:rsidRPr="685ED927">
        <w:t xml:space="preserve"> = 0.7967 and 0.6352 for green tea and rooibos</w:t>
      </w:r>
      <w:r w:rsidR="00617810">
        <w:t>,</w:t>
      </w:r>
      <w:r w:rsidR="00617810" w:rsidRPr="685ED927">
        <w:t xml:space="preserve"> respectively</w:t>
      </w:r>
    </w:p>
    <w:p w14:paraId="1A4EF451" w14:textId="185DEA7A" w:rsidR="000B0E8C" w:rsidRDefault="000B0E8C" w:rsidP="00D13D6F">
      <w:pPr>
        <w:spacing w:line="360" w:lineRule="auto"/>
        <w:rPr>
          <w:b/>
          <w:bCs/>
        </w:rPr>
      </w:pPr>
      <w:r>
        <w:rPr>
          <w:b/>
          <w:bCs/>
        </w:rPr>
        <w:br w:type="page"/>
      </w:r>
    </w:p>
    <w:p w14:paraId="61FF792D" w14:textId="4B38D999" w:rsidR="000B0E8C" w:rsidRPr="00951191" w:rsidRDefault="36A8B430" w:rsidP="000B0E8C">
      <w:pPr>
        <w:spacing w:after="0" w:line="360" w:lineRule="auto"/>
      </w:pPr>
      <w:r w:rsidRPr="36A8B430">
        <w:rPr>
          <w:b/>
          <w:bCs/>
        </w:rPr>
        <w:lastRenderedPageBreak/>
        <w:t>Table S1</w:t>
      </w:r>
      <w:r w:rsidRPr="36A8B430">
        <w:t>: Overview of the dataset presented in Fig 2</w:t>
      </w:r>
      <w:r w:rsidR="00C845FC">
        <w:t xml:space="preserve"> and 3</w:t>
      </w:r>
      <w:r w:rsidRPr="36A8B430">
        <w:t xml:space="preserve">. </w:t>
      </w:r>
      <w:r w:rsidR="00C845FC">
        <w:t>T</w:t>
      </w:r>
      <w:r w:rsidRPr="36A8B430">
        <w:t>he table indicates the source, a general description of the incubation conditions, the type of tea used (with W for woven, NW for non-woven, PB for plant based</w:t>
      </w:r>
      <w:r w:rsidR="00892B88">
        <w:t>, and W/NW tea from nonwoven bags placed in woven bags</w:t>
      </w:r>
      <w:r w:rsidR="009A0B6A">
        <w:t>)</w:t>
      </w:r>
      <w:r w:rsidRPr="36A8B430">
        <w:t>, if the initial mass of the bags was determined by oven drying (at ca 60/70C) or by subtracting a correction for moisture from the initial mass, the number of replicates per timestep (</w:t>
      </w:r>
      <w:r w:rsidRPr="36A8B430">
        <w:rPr>
          <w:i/>
          <w:iCs/>
        </w:rPr>
        <w:t>n</w:t>
      </w:r>
      <w:r w:rsidRPr="36A8B430">
        <w:t xml:space="preserve">), the number of timesteps included, and for which duration (in days) the </w:t>
      </w:r>
      <w:proofErr w:type="spellStart"/>
      <w:r w:rsidRPr="36A8B430">
        <w:rPr>
          <w:i/>
          <w:iCs/>
        </w:rPr>
        <w:t>k_TBI</w:t>
      </w:r>
      <w:proofErr w:type="spellEnd"/>
      <w:r w:rsidRPr="36A8B430">
        <w:t xml:space="preserve"> and </w:t>
      </w:r>
      <w:r w:rsidRPr="36A8B430">
        <w:rPr>
          <w:i/>
          <w:iCs/>
        </w:rPr>
        <w:t>S_TBI</w:t>
      </w:r>
      <w:r w:rsidRPr="36A8B430">
        <w:t xml:space="preserve"> were calculated and lastly, an indication for which of the timeseries the model could not be fitted in R or the calculation of the TBI proxies failed. Sources are 1: </w:t>
      </w:r>
      <w:r w:rsidR="000B0E8C">
        <w:fldChar w:fldCharType="begin"/>
      </w:r>
      <w:r w:rsidR="000B0E8C">
        <w:instrText xml:space="preserve"> ADDIN EN.CITE &lt;EndNote&gt;&lt;Cite AuthorYear="1"&gt;&lt;Author&gt;Duddigan&lt;/Author&gt;&lt;Year&gt;2020&lt;/Year&gt;&lt;RecNum&gt;1338&lt;/RecNum&gt;&lt;DisplayText&gt;Duddigan&lt;style face="italic"&gt; et al.&lt;/style&gt; (2020)&lt;/DisplayText&gt;&lt;record&gt;&lt;rec-number&gt;1338&lt;/rec-number&gt;&lt;foreign-keys&gt;&lt;key app="EN" db-id="5zs02vpep2azv3ea2t7xtre09pexrdfadvsp" timestamp="1588859519"&gt;1338&lt;/key&gt;&lt;/foreign-keys&gt;&lt;ref-type name="Journal Article"&gt;17&lt;/ref-type&gt;&lt;contributors&gt;&lt;authors&gt;&lt;author&gt;Duddigan, S.&lt;/author&gt;&lt;author&gt;Shaw, L. J.&lt;/author&gt;&lt;author&gt;Alexander, P. D.&lt;/author&gt;&lt;author&gt;Collins, C. D.&lt;/author&gt;&lt;/authors&gt;&lt;/contributors&gt;&lt;titles&gt;&lt;title&gt;Chemical Underpinning of the Tea Bag Index: An Examination of the Decomposition of Tea Leaves&lt;/title&gt;&lt;secondary-title&gt;Applied and Environmental Soil Science&lt;/secondary-title&gt;&lt;/titles&gt;&lt;periodical&gt;&lt;full-title&gt;Applied and Environmental Soil Science&lt;/full-title&gt;&lt;/periodical&gt;&lt;volume&gt;2020&lt;/volume&gt;&lt;dates&gt;&lt;year&gt;2020&lt;/year&gt;&lt;pub-dates&gt;&lt;date&gt;Jan&lt;/date&gt;&lt;/pub-dates&gt;&lt;/dates&gt;&lt;isbn&gt;1687-7667&lt;/isbn&gt;&lt;accession-num&gt;WOS:000507256800001&lt;/accession-num&gt;&lt;urls&gt;&lt;related-urls&gt;&lt;url&gt;&lt;style face="underline" font="default" size="100%"&gt;&amp;lt;Go to ISI&amp;gt;://WOS:000507256800001&lt;/style&gt;&lt;/url&gt;&lt;/related-urls&gt;&lt;/urls&gt;&lt;custom7&gt;6085180&lt;/custom7&gt;&lt;electronic-resource-num&gt;10.1155/2020/6085180&lt;/electronic-resource-num&gt;&lt;/record&gt;&lt;/Cite&gt;&lt;/EndNote&gt;</w:instrText>
      </w:r>
      <w:r w:rsidR="000B0E8C">
        <w:fldChar w:fldCharType="separate"/>
      </w:r>
      <w:r w:rsidRPr="36A8B430">
        <w:rPr>
          <w:noProof/>
        </w:rPr>
        <w:t>Duddigan</w:t>
      </w:r>
      <w:r w:rsidRPr="36A8B430">
        <w:rPr>
          <w:i/>
          <w:iCs/>
          <w:noProof/>
        </w:rPr>
        <w:t xml:space="preserve"> et al.</w:t>
      </w:r>
      <w:r w:rsidRPr="36A8B430">
        <w:rPr>
          <w:noProof/>
        </w:rPr>
        <w:t xml:space="preserve"> </w:t>
      </w:r>
      <w:r w:rsidRPr="00D031B8">
        <w:rPr>
          <w:noProof/>
        </w:rPr>
        <w:t>(2020)</w:t>
      </w:r>
      <w:r w:rsidR="000B0E8C">
        <w:fldChar w:fldCharType="end"/>
      </w:r>
      <w:r w:rsidRPr="00D031B8">
        <w:t xml:space="preserve">, 2: </w:t>
      </w:r>
      <w:r w:rsidR="000B0E8C">
        <w:fldChar w:fldCharType="begin"/>
      </w:r>
      <w:r w:rsidR="000B0E8C" w:rsidRPr="00D031B8">
        <w:instrText xml:space="preserve"> ADDIN EN.CITE &lt;EndNote&gt;&lt;Cite AuthorYear="1"&gt;&lt;Author&gt;Keuskamp&lt;/Author&gt;&lt;Year&gt;2013&lt;/Year&gt;&lt;RecNum&gt;306&lt;/RecNum&gt;&lt;DisplayText&gt;Keuskamp&lt;style face="italic"&gt; et al.&lt;/style&gt; (2013)&lt;/DisplayText&gt;&lt;record&gt;&lt;rec-number&gt;306&lt;/rec-number&gt;&lt;foreign-keys&gt;&lt;key app="EN" db-id="5zs02vpep2azv3ea2t7xtre09pexrdfadvsp" timestamp="1386343248"&gt;306&lt;/key&gt;&lt;/foreign-keys&gt;&lt;ref-type name="Journal Article"&gt;17&lt;/ref-type&gt;&lt;contributors&gt;&lt;authors&gt;&lt;author&gt;Keuskamp, J. A.&lt;/author&gt;&lt;author&gt;Dingemans, B. J. J.&lt;/author&gt;&lt;author&gt;Lehtinen, T.&lt;/author&gt;&lt;author&gt;Sarneel, J. M.&lt;/author&gt;&lt;author&gt;Hefting, M. M.&lt;/author&gt;&lt;/authors&gt;&lt;/contributors&gt;&lt;titles&gt;&lt;title&gt;Tea Bag Index: a novel approach to collect uniform decomposition data across ecosystems&lt;/title&gt;&lt;secondary-title&gt;Methods in Ecology and Evolution&lt;/secondary-title&gt;&lt;/titles&gt;&lt;periodical&gt;&lt;full-title&gt;Methods in Ecology and Evolution&lt;/full-title&gt;&lt;/periodical&gt;&lt;pages&gt;1070-1075&lt;/pages&gt;&lt;volume&gt;4&lt;/volume&gt;&lt;number&gt;11&lt;/number&gt;&lt;dates&gt;&lt;year&gt;2013&lt;/year&gt;&lt;pub-dates&gt;&lt;date&gt;Nov&lt;/date&gt;&lt;/pub-dates&gt;&lt;/dates&gt;&lt;isbn&gt;2041-210X&lt;/isbn&gt;&lt;accession-num&gt;WOS:000326730600009&lt;/accession-num&gt;&lt;urls&gt;&lt;related-urls&gt;&lt;url&gt;&lt;style face="underline" font="default" size="100%"&gt;&amp;lt;Go to ISI&amp;gt;://WOS:000326730600009&lt;/style&gt;&lt;/url&gt;&lt;/related-urls&gt;&lt;/urls&gt;&lt;electronic-resource-num&gt;10.1111/2041-210x.12097&lt;/electronic-resource-num&gt;&lt;/record&gt;&lt;/Cite&gt;&lt;/EndNote&gt;</w:instrText>
      </w:r>
      <w:r w:rsidR="000B0E8C">
        <w:fldChar w:fldCharType="separate"/>
      </w:r>
      <w:r w:rsidRPr="00D031B8">
        <w:rPr>
          <w:noProof/>
        </w:rPr>
        <w:t>Keuskamp</w:t>
      </w:r>
      <w:r w:rsidRPr="00D031B8">
        <w:rPr>
          <w:i/>
          <w:iCs/>
          <w:noProof/>
        </w:rPr>
        <w:t xml:space="preserve"> et al.</w:t>
      </w:r>
      <w:r w:rsidRPr="00D031B8">
        <w:rPr>
          <w:noProof/>
        </w:rPr>
        <w:t xml:space="preserve"> (2013)</w:t>
      </w:r>
      <w:r w:rsidR="000B0E8C">
        <w:fldChar w:fldCharType="end"/>
      </w:r>
      <w:r w:rsidRPr="00D031B8">
        <w:t xml:space="preserve">, 3: </w:t>
      </w:r>
      <w:r w:rsidR="000B0E8C" w:rsidRPr="36A8B430">
        <w:rPr>
          <w:lang w:val="nl-NL"/>
        </w:rPr>
        <w:fldChar w:fldCharType="begin"/>
      </w:r>
      <w:r w:rsidR="000B0E8C" w:rsidRPr="00D031B8">
        <w:instrText xml:space="preserve"> ADDIN EN.CITE &lt;EndNote&gt;&lt;Cite AuthorYear="1"&gt;&lt;Author&gt;Mori&lt;/Author&gt;&lt;Year&gt;2022&lt;/Year&gt;&lt;RecNum&gt;1872&lt;/RecNum&gt;&lt;DisplayText&gt;Mori (2022b)&lt;/DisplayText&gt;&lt;record&gt;&lt;rec-number&gt;1872&lt;/rec-number&gt;&lt;foreign-keys&gt;&lt;key app="EN" db-id="5zs02vpep2azv3ea2t7xtre09pexrdfadvsp" timestamp="1697790694"&gt;1872&lt;/key&gt;&lt;/foreign-keys&gt;&lt;ref-type name="Journal Article"&gt;17&lt;/ref-type&gt;&lt;contributors&gt;&lt;authors&gt;&lt;author&gt;Mori, T.&lt;/author&gt;&lt;/authors&gt;&lt;/contributors&gt;&lt;titles&gt;&lt;title&gt;Validation of the Tea Bag Index as a standard approach for assessing organic matter decomposition: A laboratory incubation experiment&lt;/title&gt;&lt;secondary-title&gt;Ecological Indicators&lt;/secondary-title&gt;&lt;/titles&gt;&lt;periodical&gt;&lt;full-title&gt;Ecological Indicators&lt;/full-title&gt;&lt;abbr-1&gt;Ecol. Indicators&lt;/abbr-1&gt;&lt;abbr-2&gt;Ecol Indicators&lt;/abbr-2&gt;&lt;/periodical&gt;&lt;volume&gt;141&lt;/volume&gt;&lt;dates&gt;&lt;year&gt;2022&lt;/year&gt;&lt;pub-dates&gt;&lt;date&gt;Aug&lt;/date&gt;&lt;/pub-dates&gt;&lt;/dates&gt;&lt;isbn&gt;1470-160X&lt;/isbn&gt;&lt;accession-num&gt;WOS:000818504300002&lt;/accession-num&gt;&lt;urls&gt;&lt;related-urls&gt;&lt;url&gt;&amp;lt;Go to ISI&amp;gt;://WOS:000818504300002&lt;/url&gt;&lt;/related-urls&gt;&lt;/urls&gt;&lt;custom7&gt;109077&lt;/custom7&gt;&lt;electronic-resource-num&gt;10.1016/j.ecolind.2022.109077&lt;/electronic-resource-num&gt;&lt;/record&gt;&lt;/Cite&gt;&lt;/EndNote&gt;</w:instrText>
      </w:r>
      <w:r w:rsidR="000B0E8C" w:rsidRPr="36A8B430">
        <w:rPr>
          <w:lang w:val="nl-NL"/>
        </w:rPr>
        <w:fldChar w:fldCharType="separate"/>
      </w:r>
      <w:r w:rsidRPr="00D031B8">
        <w:rPr>
          <w:noProof/>
        </w:rPr>
        <w:t>Mori (2022b)</w:t>
      </w:r>
      <w:r w:rsidR="000B0E8C" w:rsidRPr="36A8B430">
        <w:rPr>
          <w:lang w:val="nl-NL"/>
        </w:rPr>
        <w:fldChar w:fldCharType="end"/>
      </w:r>
      <w:r w:rsidRPr="00D031B8">
        <w:t xml:space="preserve">, 4: </w:t>
      </w:r>
      <w:r w:rsidR="000B0E8C">
        <w:fldChar w:fldCharType="begin"/>
      </w:r>
      <w:r w:rsidR="000B0E8C" w:rsidRPr="00D031B8">
        <w:instrText xml:space="preserve"> ADDIN EN.CITE &lt;EndNote&gt;&lt;Cite AuthorYear="1"&gt;&lt;Author&gt;Mori&lt;/Author&gt;&lt;Year&gt;2022&lt;/Year&gt;&lt;RecNum&gt;2452&lt;/RecNum&gt;&lt;DisplayText&gt;Mori (2022a)&lt;/DisplayText&gt;&lt;record&gt;&lt;rec-number&gt;2452&lt;/rec-number&gt;&lt;foreign-keys&gt;&lt;key app="EN" db-id="5zs02vpep2azv3ea2t7xtre09pexrdfadvsp" timestamp="1734082387"&gt;2452&lt;/key&gt;&lt;/foreign-keys&gt;&lt;ref-type name="Journal Article"&gt;17&lt;/ref-type&gt;&lt;contributors&gt;&lt;authors&gt;&lt;author&gt;Mori, T.&lt;/author&gt;&lt;/authors&gt;&lt;/contributors&gt;&lt;titles&gt;&lt;title&gt;Is the Tea Bag Index (TBI) Useful for Comparing Decomposition Rates among Soils?&lt;/title&gt;&lt;secondary-title&gt;Ecologies&lt;/secondary-title&gt;&lt;/titles&gt;&lt;periodical&gt;&lt;full-title&gt;Ecologies&lt;/full-title&gt;&lt;/periodical&gt;&lt;pages&gt;521-529&lt;/pages&gt;&lt;volume&gt;3&lt;/volume&gt;&lt;number&gt;4&lt;/number&gt;&lt;dates&gt;&lt;year&gt;2022&lt;/year&gt;&lt;pub-dates&gt;&lt;date&gt;Dec&lt;/date&gt;&lt;/pub-dates&gt;&lt;/dates&gt;&lt;accession-num&gt;WOS:001114874700001&lt;/accession-num&gt;&lt;urls&gt;&lt;related-urls&gt;&lt;url&gt;&amp;lt;Go to ISI&amp;gt;://WOS:001114874700001&lt;/url&gt;&lt;/related-urls&gt;&lt;/urls&gt;&lt;electronic-resource-num&gt;10.3390/ecologies3040038&lt;/electronic-resource-num&gt;&lt;/record&gt;&lt;/Cite&gt;&lt;/EndNote&gt;</w:instrText>
      </w:r>
      <w:r w:rsidR="000B0E8C">
        <w:fldChar w:fldCharType="separate"/>
      </w:r>
      <w:r w:rsidRPr="00D031B8">
        <w:rPr>
          <w:noProof/>
        </w:rPr>
        <w:t>Mori (2022a)</w:t>
      </w:r>
      <w:r w:rsidR="000B0E8C">
        <w:fldChar w:fldCharType="end"/>
      </w:r>
      <w:r w:rsidRPr="00D031B8">
        <w:t xml:space="preserve">, 5: </w:t>
      </w:r>
      <w:r w:rsidR="000B0E8C" w:rsidRPr="36A8B430">
        <w:rPr>
          <w:lang w:val="nl-NL"/>
        </w:rPr>
        <w:fldChar w:fldCharType="begin"/>
      </w:r>
      <w:r w:rsidR="000B0E8C" w:rsidRPr="00D031B8">
        <w:instrText xml:space="preserve"> ADDIN EN.CITE &lt;EndNote&gt;&lt;Cite AuthorYear="1"&gt;&lt;Author&gt;Middelanis&lt;/Author&gt;&lt;Year&gt;2023&lt;/Year&gt;&lt;RecNum&gt;1817&lt;/RecNum&gt;&lt;DisplayText&gt;Middelanis&lt;style face="italic"&gt; et al.&lt;/style&gt; (2023)&lt;/DisplayText&gt;&lt;record&gt;&lt;rec-number&gt;1817&lt;/rec-number&gt;&lt;foreign-keys&gt;&lt;key app="EN" db-id="5zs02vpep2azv3ea2t7xtre09pexrdfadvsp" timestamp="1697790694"&gt;1817&lt;/key&gt;&lt;/foreign-keys&gt;&lt;ref-type name="Journal Article"&gt;17&lt;/ref-type&gt;&lt;contributors&gt;&lt;authors&gt;&lt;author&gt;Middelanis, T.&lt;/author&gt;&lt;author&gt;Pohl, C. M.&lt;/author&gt;&lt;author&gt;Looschelders, D.&lt;/author&gt;&lt;author&gt;Hamer, U.&lt;/author&gt;&lt;/authors&gt;&lt;/contributors&gt;&lt;titles&gt;&lt;title&gt;New directions for the Tea Bag Index: Alternative teabags and concepts can advance citizen science&lt;/title&gt;&lt;secondary-title&gt;Ecological Research&lt;/secondary-title&gt;&lt;/titles&gt;&lt;periodical&gt;&lt;full-title&gt;Ecological Research&lt;/full-title&gt;&lt;abbr-1&gt;Ecol. Res.&lt;/abbr-1&gt;&lt;abbr-2&gt;Ecol Res&lt;/abbr-2&gt;&lt;/periodical&gt;&lt;pages&gt;690-699&lt;/pages&gt;&lt;volume&gt;38&lt;/volume&gt;&lt;number&gt;5&lt;/number&gt;&lt;dates&gt;&lt;year&gt;2023&lt;/year&gt;&lt;pub-dates&gt;&lt;date&gt;Sep&lt;/date&gt;&lt;/pub-dates&gt;&lt;/dates&gt;&lt;isbn&gt;0912-3814&lt;/isbn&gt;&lt;accession-num&gt;WOS:001019406200001&lt;/accession-num&gt;&lt;urls&gt;&lt;related-urls&gt;&lt;url&gt;&amp;lt;Go to ISI&amp;gt;://WOS:001019406200001&lt;/url&gt;&lt;/related-urls&gt;&lt;/urls&gt;&lt;electronic-resource-num&gt;10.1111/1440-1703.12409&lt;/electronic-resource-num&gt;&lt;/record&gt;&lt;/Cite&gt;&lt;/EndNote&gt;</w:instrText>
      </w:r>
      <w:r w:rsidR="000B0E8C" w:rsidRPr="36A8B430">
        <w:rPr>
          <w:lang w:val="nl-NL"/>
        </w:rPr>
        <w:fldChar w:fldCharType="separate"/>
      </w:r>
      <w:r w:rsidRPr="00D031B8">
        <w:rPr>
          <w:noProof/>
        </w:rPr>
        <w:t>Middelanis</w:t>
      </w:r>
      <w:r w:rsidRPr="00D031B8">
        <w:rPr>
          <w:i/>
          <w:iCs/>
          <w:noProof/>
        </w:rPr>
        <w:t xml:space="preserve"> et al.</w:t>
      </w:r>
      <w:r w:rsidRPr="00D031B8">
        <w:rPr>
          <w:noProof/>
        </w:rPr>
        <w:t xml:space="preserve"> </w:t>
      </w:r>
      <w:r w:rsidRPr="36A8B430">
        <w:rPr>
          <w:noProof/>
        </w:rPr>
        <w:t>(2023)</w:t>
      </w:r>
      <w:r w:rsidR="000B0E8C" w:rsidRPr="36A8B430">
        <w:rPr>
          <w:lang w:val="nl-NL"/>
        </w:rPr>
        <w:fldChar w:fldCharType="end"/>
      </w:r>
      <w:r w:rsidRPr="36A8B430">
        <w:t xml:space="preserve"> and 6: Sarneel (unpublished).</w:t>
      </w:r>
    </w:p>
    <w:tbl>
      <w:tblPr>
        <w:tblW w:w="9163" w:type="dxa"/>
        <w:tblLayout w:type="fixed"/>
        <w:tblCellMar>
          <w:top w:w="15" w:type="dxa"/>
          <w:left w:w="15" w:type="dxa"/>
          <w:bottom w:w="15" w:type="dxa"/>
          <w:right w:w="15" w:type="dxa"/>
        </w:tblCellMar>
        <w:tblLook w:val="04A0" w:firstRow="1" w:lastRow="0" w:firstColumn="1" w:lastColumn="0" w:noHBand="0" w:noVBand="1"/>
      </w:tblPr>
      <w:tblGrid>
        <w:gridCol w:w="947"/>
        <w:gridCol w:w="2597"/>
        <w:gridCol w:w="992"/>
        <w:gridCol w:w="709"/>
        <w:gridCol w:w="567"/>
        <w:gridCol w:w="851"/>
        <w:gridCol w:w="1134"/>
        <w:gridCol w:w="1366"/>
      </w:tblGrid>
      <w:tr w:rsidR="000C6A43" w:rsidRPr="00A31143" w14:paraId="64442088" w14:textId="77777777" w:rsidTr="00D13D6F">
        <w:trPr>
          <w:trHeight w:val="300"/>
        </w:trPr>
        <w:tc>
          <w:tcPr>
            <w:tcW w:w="947" w:type="dxa"/>
            <w:tcBorders>
              <w:bottom w:val="single" w:sz="4" w:space="0" w:color="auto"/>
            </w:tcBorders>
            <w:shd w:val="clear" w:color="auto" w:fill="auto"/>
            <w:tcMar>
              <w:top w:w="0" w:type="dxa"/>
              <w:left w:w="100" w:type="dxa"/>
              <w:bottom w:w="0" w:type="dxa"/>
              <w:right w:w="100" w:type="dxa"/>
            </w:tcMar>
            <w:vAlign w:val="center"/>
            <w:hideMark/>
          </w:tcPr>
          <w:p w14:paraId="20D8A491" w14:textId="77777777" w:rsidR="000B0E8C" w:rsidRPr="00FF1D84" w:rsidRDefault="000B0E8C">
            <w:pPr>
              <w:spacing w:after="0" w:line="240" w:lineRule="auto"/>
              <w:jc w:val="center"/>
              <w:rPr>
                <w:b/>
                <w:bCs/>
              </w:rPr>
            </w:pPr>
            <w:r w:rsidRPr="00FF1D84">
              <w:rPr>
                <w:b/>
                <w:bCs/>
              </w:rPr>
              <w:t>Source</w:t>
            </w:r>
          </w:p>
        </w:tc>
        <w:tc>
          <w:tcPr>
            <w:tcW w:w="2597" w:type="dxa"/>
            <w:tcBorders>
              <w:bottom w:val="single" w:sz="4" w:space="0" w:color="auto"/>
            </w:tcBorders>
            <w:shd w:val="clear" w:color="auto" w:fill="auto"/>
            <w:tcMar>
              <w:top w:w="0" w:type="dxa"/>
              <w:left w:w="100" w:type="dxa"/>
              <w:bottom w:w="0" w:type="dxa"/>
              <w:right w:w="100" w:type="dxa"/>
            </w:tcMar>
            <w:vAlign w:val="center"/>
            <w:hideMark/>
          </w:tcPr>
          <w:p w14:paraId="322E13C3" w14:textId="77777777" w:rsidR="000B0E8C" w:rsidRPr="00FF1D84" w:rsidRDefault="000B0E8C">
            <w:pPr>
              <w:spacing w:after="0" w:line="240" w:lineRule="auto"/>
              <w:jc w:val="center"/>
              <w:rPr>
                <w:b/>
                <w:bCs/>
              </w:rPr>
            </w:pPr>
            <w:r w:rsidRPr="00FF1D84">
              <w:rPr>
                <w:b/>
                <w:bCs/>
              </w:rPr>
              <w:t>General conditions</w:t>
            </w:r>
          </w:p>
        </w:tc>
        <w:tc>
          <w:tcPr>
            <w:tcW w:w="992" w:type="dxa"/>
            <w:tcBorders>
              <w:bottom w:val="single" w:sz="4" w:space="0" w:color="auto"/>
            </w:tcBorders>
            <w:shd w:val="clear" w:color="auto" w:fill="auto"/>
            <w:tcMar>
              <w:top w:w="0" w:type="dxa"/>
              <w:left w:w="100" w:type="dxa"/>
              <w:bottom w:w="0" w:type="dxa"/>
              <w:right w:w="100" w:type="dxa"/>
            </w:tcMar>
            <w:vAlign w:val="center"/>
            <w:hideMark/>
          </w:tcPr>
          <w:p w14:paraId="2CB8E573" w14:textId="77777777" w:rsidR="000B0E8C" w:rsidRPr="00FF1D84" w:rsidRDefault="000B0E8C">
            <w:pPr>
              <w:spacing w:after="0" w:line="240" w:lineRule="auto"/>
              <w:jc w:val="center"/>
              <w:rPr>
                <w:b/>
                <w:bCs/>
              </w:rPr>
            </w:pPr>
            <w:r>
              <w:rPr>
                <w:b/>
                <w:bCs/>
              </w:rPr>
              <w:t>Mesh</w:t>
            </w:r>
          </w:p>
        </w:tc>
        <w:tc>
          <w:tcPr>
            <w:tcW w:w="709" w:type="dxa"/>
            <w:tcBorders>
              <w:bottom w:val="single" w:sz="4" w:space="0" w:color="auto"/>
            </w:tcBorders>
            <w:shd w:val="clear" w:color="auto" w:fill="auto"/>
            <w:tcMar>
              <w:top w:w="0" w:type="dxa"/>
              <w:left w:w="100" w:type="dxa"/>
              <w:bottom w:w="0" w:type="dxa"/>
              <w:right w:w="100" w:type="dxa"/>
            </w:tcMar>
            <w:vAlign w:val="center"/>
            <w:hideMark/>
          </w:tcPr>
          <w:p w14:paraId="4C473CCD" w14:textId="77777777" w:rsidR="000B0E8C" w:rsidRPr="00FF1D84" w:rsidRDefault="000B0E8C">
            <w:pPr>
              <w:spacing w:after="0" w:line="240" w:lineRule="auto"/>
              <w:jc w:val="center"/>
              <w:rPr>
                <w:b/>
                <w:bCs/>
              </w:rPr>
            </w:pPr>
            <w:r w:rsidRPr="00FF1D84">
              <w:rPr>
                <w:b/>
                <w:bCs/>
              </w:rPr>
              <w:t>initial</w:t>
            </w:r>
          </w:p>
        </w:tc>
        <w:tc>
          <w:tcPr>
            <w:tcW w:w="567" w:type="dxa"/>
            <w:tcBorders>
              <w:bottom w:val="single" w:sz="4" w:space="0" w:color="auto"/>
            </w:tcBorders>
            <w:shd w:val="clear" w:color="auto" w:fill="auto"/>
            <w:tcMar>
              <w:top w:w="0" w:type="dxa"/>
              <w:left w:w="100" w:type="dxa"/>
              <w:bottom w:w="0" w:type="dxa"/>
              <w:right w:w="100" w:type="dxa"/>
            </w:tcMar>
            <w:vAlign w:val="center"/>
            <w:hideMark/>
          </w:tcPr>
          <w:p w14:paraId="63F45E03" w14:textId="77777777" w:rsidR="000B0E8C" w:rsidRPr="00FF1D84" w:rsidRDefault="000B0E8C">
            <w:pPr>
              <w:spacing w:after="0" w:line="240" w:lineRule="auto"/>
              <w:jc w:val="center"/>
              <w:rPr>
                <w:b/>
                <w:bCs/>
              </w:rPr>
            </w:pPr>
            <w:r w:rsidRPr="00FF1D84">
              <w:rPr>
                <w:b/>
                <w:bCs/>
              </w:rPr>
              <w:t>n</w:t>
            </w:r>
          </w:p>
        </w:tc>
        <w:tc>
          <w:tcPr>
            <w:tcW w:w="851" w:type="dxa"/>
            <w:tcBorders>
              <w:bottom w:val="single" w:sz="4" w:space="0" w:color="auto"/>
            </w:tcBorders>
            <w:shd w:val="clear" w:color="auto" w:fill="auto"/>
            <w:tcMar>
              <w:top w:w="0" w:type="dxa"/>
              <w:left w:w="100" w:type="dxa"/>
              <w:bottom w:w="0" w:type="dxa"/>
              <w:right w:w="100" w:type="dxa"/>
            </w:tcMar>
            <w:vAlign w:val="center"/>
            <w:hideMark/>
          </w:tcPr>
          <w:p w14:paraId="30C77541" w14:textId="77777777" w:rsidR="000B0E8C" w:rsidRPr="00FF1D84" w:rsidRDefault="000B0E8C">
            <w:pPr>
              <w:spacing w:after="0" w:line="240" w:lineRule="auto"/>
              <w:jc w:val="center"/>
              <w:rPr>
                <w:b/>
                <w:bCs/>
              </w:rPr>
            </w:pPr>
            <w:r w:rsidRPr="00FF1D84">
              <w:rPr>
                <w:b/>
                <w:bCs/>
              </w:rPr>
              <w:t>Time steps</w:t>
            </w:r>
          </w:p>
        </w:tc>
        <w:tc>
          <w:tcPr>
            <w:tcW w:w="1134" w:type="dxa"/>
            <w:tcBorders>
              <w:bottom w:val="single" w:sz="4" w:space="0" w:color="auto"/>
            </w:tcBorders>
            <w:shd w:val="clear" w:color="auto" w:fill="auto"/>
            <w:tcMar>
              <w:top w:w="0" w:type="dxa"/>
              <w:left w:w="100" w:type="dxa"/>
              <w:bottom w:w="0" w:type="dxa"/>
              <w:right w:w="100" w:type="dxa"/>
            </w:tcMar>
            <w:vAlign w:val="center"/>
            <w:hideMark/>
          </w:tcPr>
          <w:p w14:paraId="6EEA021F" w14:textId="77777777" w:rsidR="000B0E8C" w:rsidRPr="00FF1D84" w:rsidRDefault="000B0E8C">
            <w:pPr>
              <w:spacing w:after="0" w:line="240" w:lineRule="auto"/>
              <w:jc w:val="center"/>
              <w:rPr>
                <w:b/>
                <w:bCs/>
              </w:rPr>
            </w:pPr>
            <w:r w:rsidRPr="00FF1D84">
              <w:rPr>
                <w:b/>
                <w:bCs/>
              </w:rPr>
              <w:t>TBI duration</w:t>
            </w:r>
          </w:p>
        </w:tc>
        <w:tc>
          <w:tcPr>
            <w:tcW w:w="1366" w:type="dxa"/>
            <w:tcBorders>
              <w:bottom w:val="single" w:sz="4" w:space="0" w:color="auto"/>
            </w:tcBorders>
            <w:shd w:val="clear" w:color="auto" w:fill="auto"/>
            <w:tcMar>
              <w:top w:w="0" w:type="dxa"/>
              <w:left w:w="100" w:type="dxa"/>
              <w:bottom w:w="0" w:type="dxa"/>
              <w:right w:w="100" w:type="dxa"/>
            </w:tcMar>
            <w:vAlign w:val="center"/>
            <w:hideMark/>
          </w:tcPr>
          <w:p w14:paraId="2260525B" w14:textId="77777777" w:rsidR="000B0E8C" w:rsidRPr="00FF1D84" w:rsidRDefault="000B0E8C">
            <w:pPr>
              <w:spacing w:after="0" w:line="240" w:lineRule="auto"/>
              <w:jc w:val="center"/>
              <w:rPr>
                <w:b/>
                <w:bCs/>
              </w:rPr>
            </w:pPr>
            <w:r w:rsidRPr="00FF1D84">
              <w:rPr>
                <w:b/>
                <w:bCs/>
              </w:rPr>
              <w:t>Failure</w:t>
            </w:r>
          </w:p>
        </w:tc>
      </w:tr>
      <w:tr w:rsidR="000C6A43" w:rsidRPr="00A31143" w14:paraId="64568F92" w14:textId="77777777" w:rsidTr="00D13D6F">
        <w:trPr>
          <w:trHeight w:val="300"/>
        </w:trPr>
        <w:tc>
          <w:tcPr>
            <w:tcW w:w="947" w:type="dxa"/>
            <w:tcBorders>
              <w:top w:val="single" w:sz="4" w:space="0" w:color="auto"/>
            </w:tcBorders>
            <w:tcMar>
              <w:top w:w="0" w:type="dxa"/>
              <w:left w:w="100" w:type="dxa"/>
              <w:bottom w:w="0" w:type="dxa"/>
              <w:right w:w="100" w:type="dxa"/>
            </w:tcMar>
            <w:vAlign w:val="center"/>
            <w:hideMark/>
          </w:tcPr>
          <w:p w14:paraId="24A0F972" w14:textId="77777777" w:rsidR="000B0E8C" w:rsidRPr="00A31143" w:rsidRDefault="000B0E8C">
            <w:pPr>
              <w:spacing w:after="0" w:line="240" w:lineRule="auto"/>
              <w:jc w:val="center"/>
            </w:pPr>
            <w:r w:rsidRPr="00A31143">
              <w:t>1</w:t>
            </w:r>
          </w:p>
        </w:tc>
        <w:tc>
          <w:tcPr>
            <w:tcW w:w="2597" w:type="dxa"/>
            <w:tcBorders>
              <w:top w:val="single" w:sz="4" w:space="0" w:color="auto"/>
            </w:tcBorders>
            <w:tcMar>
              <w:top w:w="0" w:type="dxa"/>
              <w:left w:w="100" w:type="dxa"/>
              <w:bottom w:w="0" w:type="dxa"/>
              <w:right w:w="100" w:type="dxa"/>
            </w:tcMar>
            <w:vAlign w:val="center"/>
            <w:hideMark/>
          </w:tcPr>
          <w:p w14:paraId="4E8E3D71" w14:textId="77777777" w:rsidR="000B0E8C" w:rsidRPr="00A31143" w:rsidRDefault="000B0E8C">
            <w:pPr>
              <w:spacing w:after="0" w:line="240" w:lineRule="auto"/>
              <w:jc w:val="center"/>
            </w:pPr>
            <w:r w:rsidRPr="00A31143">
              <w:t>20 C, fertile soil</w:t>
            </w:r>
          </w:p>
        </w:tc>
        <w:tc>
          <w:tcPr>
            <w:tcW w:w="992" w:type="dxa"/>
            <w:tcBorders>
              <w:top w:val="single" w:sz="4" w:space="0" w:color="auto"/>
            </w:tcBorders>
            <w:tcMar>
              <w:top w:w="0" w:type="dxa"/>
              <w:left w:w="100" w:type="dxa"/>
              <w:bottom w:w="0" w:type="dxa"/>
              <w:right w:w="100" w:type="dxa"/>
            </w:tcMar>
            <w:vAlign w:val="center"/>
            <w:hideMark/>
          </w:tcPr>
          <w:p w14:paraId="41D7E647" w14:textId="77777777" w:rsidR="000B0E8C" w:rsidRPr="00A31143" w:rsidRDefault="000B0E8C">
            <w:pPr>
              <w:spacing w:after="0" w:line="240" w:lineRule="auto"/>
              <w:jc w:val="center"/>
            </w:pPr>
            <w:r>
              <w:t>W</w:t>
            </w:r>
          </w:p>
        </w:tc>
        <w:tc>
          <w:tcPr>
            <w:tcW w:w="709" w:type="dxa"/>
            <w:tcBorders>
              <w:top w:val="single" w:sz="4" w:space="0" w:color="auto"/>
            </w:tcBorders>
            <w:tcMar>
              <w:top w:w="0" w:type="dxa"/>
              <w:left w:w="100" w:type="dxa"/>
              <w:bottom w:w="0" w:type="dxa"/>
              <w:right w:w="100" w:type="dxa"/>
            </w:tcMar>
            <w:vAlign w:val="center"/>
            <w:hideMark/>
          </w:tcPr>
          <w:p w14:paraId="12A9FD8C" w14:textId="77777777" w:rsidR="000B0E8C" w:rsidRPr="00A31143" w:rsidRDefault="000B0E8C">
            <w:pPr>
              <w:spacing w:after="0" w:line="240" w:lineRule="auto"/>
              <w:jc w:val="center"/>
            </w:pPr>
            <w:r w:rsidRPr="00A31143">
              <w:t>dried</w:t>
            </w:r>
          </w:p>
        </w:tc>
        <w:tc>
          <w:tcPr>
            <w:tcW w:w="567" w:type="dxa"/>
            <w:tcBorders>
              <w:top w:val="single" w:sz="4" w:space="0" w:color="auto"/>
            </w:tcBorders>
            <w:tcMar>
              <w:top w:w="0" w:type="dxa"/>
              <w:left w:w="100" w:type="dxa"/>
              <w:bottom w:w="0" w:type="dxa"/>
              <w:right w:w="100" w:type="dxa"/>
            </w:tcMar>
            <w:vAlign w:val="center"/>
            <w:hideMark/>
          </w:tcPr>
          <w:p w14:paraId="1E70AFD7" w14:textId="77777777" w:rsidR="000B0E8C" w:rsidRPr="00A31143" w:rsidRDefault="000B0E8C">
            <w:pPr>
              <w:spacing w:after="0" w:line="240" w:lineRule="auto"/>
              <w:jc w:val="center"/>
            </w:pPr>
            <w:r w:rsidRPr="00A31143">
              <w:t>3</w:t>
            </w:r>
          </w:p>
        </w:tc>
        <w:tc>
          <w:tcPr>
            <w:tcW w:w="851" w:type="dxa"/>
            <w:tcBorders>
              <w:top w:val="single" w:sz="4" w:space="0" w:color="auto"/>
            </w:tcBorders>
            <w:tcMar>
              <w:top w:w="0" w:type="dxa"/>
              <w:left w:w="100" w:type="dxa"/>
              <w:bottom w:w="0" w:type="dxa"/>
              <w:right w:w="100" w:type="dxa"/>
            </w:tcMar>
            <w:vAlign w:val="center"/>
            <w:hideMark/>
          </w:tcPr>
          <w:p w14:paraId="6416859F" w14:textId="77777777" w:rsidR="000B0E8C" w:rsidRPr="00A31143" w:rsidRDefault="000B0E8C">
            <w:pPr>
              <w:spacing w:after="0" w:line="240" w:lineRule="auto"/>
              <w:jc w:val="center"/>
            </w:pPr>
            <w:r w:rsidRPr="00A31143">
              <w:t>14</w:t>
            </w:r>
          </w:p>
        </w:tc>
        <w:tc>
          <w:tcPr>
            <w:tcW w:w="1134" w:type="dxa"/>
            <w:tcBorders>
              <w:top w:val="single" w:sz="4" w:space="0" w:color="auto"/>
            </w:tcBorders>
            <w:tcMar>
              <w:top w:w="0" w:type="dxa"/>
              <w:left w:w="100" w:type="dxa"/>
              <w:bottom w:w="0" w:type="dxa"/>
              <w:right w:w="100" w:type="dxa"/>
            </w:tcMar>
            <w:vAlign w:val="center"/>
            <w:hideMark/>
          </w:tcPr>
          <w:p w14:paraId="4F111FA5" w14:textId="77777777" w:rsidR="000B0E8C" w:rsidRPr="00A31143" w:rsidRDefault="000B0E8C">
            <w:pPr>
              <w:spacing w:after="0" w:line="240" w:lineRule="auto"/>
              <w:jc w:val="center"/>
            </w:pPr>
            <w:r w:rsidRPr="00A31143">
              <w:t>91</w:t>
            </w:r>
          </w:p>
        </w:tc>
        <w:tc>
          <w:tcPr>
            <w:tcW w:w="1366" w:type="dxa"/>
            <w:tcBorders>
              <w:top w:val="single" w:sz="4" w:space="0" w:color="auto"/>
            </w:tcBorders>
            <w:tcMar>
              <w:top w:w="0" w:type="dxa"/>
              <w:left w:w="100" w:type="dxa"/>
              <w:bottom w:w="0" w:type="dxa"/>
              <w:right w:w="100" w:type="dxa"/>
            </w:tcMar>
            <w:vAlign w:val="center"/>
            <w:hideMark/>
          </w:tcPr>
          <w:p w14:paraId="5EF7D295" w14:textId="77777777" w:rsidR="000B0E8C" w:rsidRPr="00A31143" w:rsidRDefault="000B0E8C">
            <w:pPr>
              <w:spacing w:after="0" w:line="240" w:lineRule="auto"/>
              <w:jc w:val="center"/>
            </w:pPr>
          </w:p>
        </w:tc>
      </w:tr>
      <w:tr w:rsidR="000C6A43" w:rsidRPr="00A31143" w14:paraId="4515056E" w14:textId="77777777" w:rsidTr="00D13D6F">
        <w:trPr>
          <w:trHeight w:val="300"/>
        </w:trPr>
        <w:tc>
          <w:tcPr>
            <w:tcW w:w="947" w:type="dxa"/>
            <w:tcMar>
              <w:top w:w="0" w:type="dxa"/>
              <w:left w:w="100" w:type="dxa"/>
              <w:bottom w:w="0" w:type="dxa"/>
              <w:right w:w="100" w:type="dxa"/>
            </w:tcMar>
            <w:vAlign w:val="center"/>
            <w:hideMark/>
          </w:tcPr>
          <w:p w14:paraId="67CEAE07" w14:textId="77777777" w:rsidR="000B0E8C" w:rsidRPr="00A31143" w:rsidRDefault="000B0E8C">
            <w:pPr>
              <w:spacing w:after="0" w:line="240" w:lineRule="auto"/>
              <w:jc w:val="center"/>
            </w:pPr>
            <w:r w:rsidRPr="00A31143">
              <w:t>2</w:t>
            </w:r>
          </w:p>
        </w:tc>
        <w:tc>
          <w:tcPr>
            <w:tcW w:w="2597" w:type="dxa"/>
            <w:tcMar>
              <w:top w:w="0" w:type="dxa"/>
              <w:left w:w="100" w:type="dxa"/>
              <w:bottom w:w="0" w:type="dxa"/>
              <w:right w:w="100" w:type="dxa"/>
            </w:tcMar>
            <w:vAlign w:val="center"/>
            <w:hideMark/>
          </w:tcPr>
          <w:p w14:paraId="7EF72226" w14:textId="77777777" w:rsidR="000B0E8C" w:rsidRPr="00A31143" w:rsidRDefault="000B0E8C">
            <w:pPr>
              <w:spacing w:after="0" w:line="240" w:lineRule="auto"/>
              <w:jc w:val="center"/>
            </w:pPr>
            <w:r w:rsidRPr="00A31143">
              <w:t>15 degrees, forest soil</w:t>
            </w:r>
          </w:p>
        </w:tc>
        <w:tc>
          <w:tcPr>
            <w:tcW w:w="992" w:type="dxa"/>
            <w:tcMar>
              <w:top w:w="0" w:type="dxa"/>
              <w:left w:w="100" w:type="dxa"/>
              <w:bottom w:w="0" w:type="dxa"/>
              <w:right w:w="100" w:type="dxa"/>
            </w:tcMar>
            <w:vAlign w:val="center"/>
            <w:hideMark/>
          </w:tcPr>
          <w:p w14:paraId="69E60350" w14:textId="77777777" w:rsidR="000B0E8C" w:rsidRPr="00A31143" w:rsidRDefault="000B0E8C">
            <w:pPr>
              <w:spacing w:after="0" w:line="240" w:lineRule="auto"/>
              <w:jc w:val="center"/>
            </w:pPr>
            <w:r>
              <w:t>W</w:t>
            </w:r>
          </w:p>
        </w:tc>
        <w:tc>
          <w:tcPr>
            <w:tcW w:w="709" w:type="dxa"/>
            <w:tcMar>
              <w:top w:w="0" w:type="dxa"/>
              <w:left w:w="100" w:type="dxa"/>
              <w:bottom w:w="0" w:type="dxa"/>
              <w:right w:w="100" w:type="dxa"/>
            </w:tcMar>
            <w:vAlign w:val="center"/>
            <w:hideMark/>
          </w:tcPr>
          <w:p w14:paraId="381A097A"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59EA58FF" w14:textId="77777777" w:rsidR="000B0E8C" w:rsidRPr="00A31143" w:rsidRDefault="000B0E8C">
            <w:pPr>
              <w:spacing w:after="0" w:line="240" w:lineRule="auto"/>
              <w:jc w:val="center"/>
            </w:pPr>
            <w:r w:rsidRPr="00A31143">
              <w:t>6</w:t>
            </w:r>
          </w:p>
        </w:tc>
        <w:tc>
          <w:tcPr>
            <w:tcW w:w="851" w:type="dxa"/>
            <w:tcMar>
              <w:top w:w="0" w:type="dxa"/>
              <w:left w:w="100" w:type="dxa"/>
              <w:bottom w:w="0" w:type="dxa"/>
              <w:right w:w="100" w:type="dxa"/>
            </w:tcMar>
            <w:vAlign w:val="center"/>
            <w:hideMark/>
          </w:tcPr>
          <w:p w14:paraId="0E651A03"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57A3A3BB" w14:textId="77777777" w:rsidR="000B0E8C" w:rsidRPr="00A31143" w:rsidRDefault="000B0E8C">
            <w:pPr>
              <w:spacing w:after="0" w:line="240" w:lineRule="auto"/>
              <w:jc w:val="center"/>
            </w:pPr>
            <w:r w:rsidRPr="00A31143">
              <w:t>68</w:t>
            </w:r>
          </w:p>
        </w:tc>
        <w:tc>
          <w:tcPr>
            <w:tcW w:w="1366" w:type="dxa"/>
            <w:tcMar>
              <w:top w:w="0" w:type="dxa"/>
              <w:left w:w="100" w:type="dxa"/>
              <w:bottom w:w="0" w:type="dxa"/>
              <w:right w:w="100" w:type="dxa"/>
            </w:tcMar>
            <w:vAlign w:val="center"/>
            <w:hideMark/>
          </w:tcPr>
          <w:p w14:paraId="3BCD1114" w14:textId="77777777" w:rsidR="000B0E8C" w:rsidRPr="00A31143" w:rsidRDefault="000B0E8C">
            <w:pPr>
              <w:spacing w:after="0" w:line="240" w:lineRule="auto"/>
              <w:jc w:val="center"/>
            </w:pPr>
          </w:p>
        </w:tc>
      </w:tr>
      <w:tr w:rsidR="000C6A43" w:rsidRPr="00A31143" w14:paraId="7CB12794" w14:textId="77777777" w:rsidTr="00D13D6F">
        <w:trPr>
          <w:trHeight w:val="300"/>
        </w:trPr>
        <w:tc>
          <w:tcPr>
            <w:tcW w:w="947" w:type="dxa"/>
            <w:tcMar>
              <w:top w:w="0" w:type="dxa"/>
              <w:left w:w="100" w:type="dxa"/>
              <w:bottom w:w="0" w:type="dxa"/>
              <w:right w:w="100" w:type="dxa"/>
            </w:tcMar>
            <w:vAlign w:val="center"/>
            <w:hideMark/>
          </w:tcPr>
          <w:p w14:paraId="527E2CA5" w14:textId="77777777" w:rsidR="000B0E8C" w:rsidRPr="00A31143" w:rsidRDefault="000B0E8C">
            <w:pPr>
              <w:spacing w:after="0" w:line="240" w:lineRule="auto"/>
              <w:jc w:val="center"/>
            </w:pPr>
            <w:r w:rsidRPr="00A31143">
              <w:t>2</w:t>
            </w:r>
          </w:p>
        </w:tc>
        <w:tc>
          <w:tcPr>
            <w:tcW w:w="2597" w:type="dxa"/>
            <w:tcMar>
              <w:top w:w="0" w:type="dxa"/>
              <w:left w:w="100" w:type="dxa"/>
              <w:bottom w:w="0" w:type="dxa"/>
              <w:right w:w="100" w:type="dxa"/>
            </w:tcMar>
            <w:vAlign w:val="center"/>
            <w:hideMark/>
          </w:tcPr>
          <w:p w14:paraId="4D838E0E" w14:textId="77777777" w:rsidR="000B0E8C" w:rsidRPr="00A31143" w:rsidRDefault="000B0E8C">
            <w:pPr>
              <w:spacing w:after="0" w:line="240" w:lineRule="auto"/>
              <w:jc w:val="center"/>
            </w:pPr>
            <w:r w:rsidRPr="00A31143">
              <w:t>25 degrees, forest soil</w:t>
            </w:r>
          </w:p>
        </w:tc>
        <w:tc>
          <w:tcPr>
            <w:tcW w:w="992" w:type="dxa"/>
            <w:tcMar>
              <w:top w:w="0" w:type="dxa"/>
              <w:left w:w="100" w:type="dxa"/>
              <w:bottom w:w="0" w:type="dxa"/>
              <w:right w:w="100" w:type="dxa"/>
            </w:tcMar>
            <w:vAlign w:val="center"/>
            <w:hideMark/>
          </w:tcPr>
          <w:p w14:paraId="4AEDA04D" w14:textId="77777777" w:rsidR="000B0E8C" w:rsidRPr="00A31143" w:rsidRDefault="000B0E8C">
            <w:pPr>
              <w:spacing w:after="0" w:line="240" w:lineRule="auto"/>
              <w:jc w:val="center"/>
            </w:pPr>
            <w:r>
              <w:t>W</w:t>
            </w:r>
          </w:p>
        </w:tc>
        <w:tc>
          <w:tcPr>
            <w:tcW w:w="709" w:type="dxa"/>
            <w:tcMar>
              <w:top w:w="0" w:type="dxa"/>
              <w:left w:w="100" w:type="dxa"/>
              <w:bottom w:w="0" w:type="dxa"/>
              <w:right w:w="100" w:type="dxa"/>
            </w:tcMar>
            <w:vAlign w:val="center"/>
            <w:hideMark/>
          </w:tcPr>
          <w:p w14:paraId="192B956C"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381015D8" w14:textId="77777777" w:rsidR="000B0E8C" w:rsidRPr="00A31143" w:rsidRDefault="000B0E8C">
            <w:pPr>
              <w:spacing w:after="0" w:line="240" w:lineRule="auto"/>
              <w:jc w:val="center"/>
            </w:pPr>
            <w:r w:rsidRPr="00A31143">
              <w:t>6</w:t>
            </w:r>
          </w:p>
        </w:tc>
        <w:tc>
          <w:tcPr>
            <w:tcW w:w="851" w:type="dxa"/>
            <w:tcMar>
              <w:top w:w="0" w:type="dxa"/>
              <w:left w:w="100" w:type="dxa"/>
              <w:bottom w:w="0" w:type="dxa"/>
              <w:right w:w="100" w:type="dxa"/>
            </w:tcMar>
            <w:vAlign w:val="center"/>
            <w:hideMark/>
          </w:tcPr>
          <w:p w14:paraId="5C22CF7E"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3E7EEE50" w14:textId="77777777" w:rsidR="000B0E8C" w:rsidRPr="00A31143" w:rsidRDefault="000B0E8C">
            <w:pPr>
              <w:spacing w:after="0" w:line="240" w:lineRule="auto"/>
              <w:jc w:val="center"/>
            </w:pPr>
            <w:r w:rsidRPr="00A31143">
              <w:t>68</w:t>
            </w:r>
          </w:p>
        </w:tc>
        <w:tc>
          <w:tcPr>
            <w:tcW w:w="1366" w:type="dxa"/>
            <w:tcMar>
              <w:top w:w="0" w:type="dxa"/>
              <w:left w:w="100" w:type="dxa"/>
              <w:bottom w:w="0" w:type="dxa"/>
              <w:right w:w="100" w:type="dxa"/>
            </w:tcMar>
            <w:vAlign w:val="center"/>
            <w:hideMark/>
          </w:tcPr>
          <w:p w14:paraId="26894F3A" w14:textId="77777777" w:rsidR="000B0E8C" w:rsidRPr="00A31143" w:rsidRDefault="000B0E8C">
            <w:pPr>
              <w:spacing w:after="0" w:line="240" w:lineRule="auto"/>
              <w:jc w:val="center"/>
            </w:pPr>
          </w:p>
        </w:tc>
      </w:tr>
      <w:tr w:rsidR="000C6A43" w:rsidRPr="00A31143" w14:paraId="0765D17B" w14:textId="77777777" w:rsidTr="00D13D6F">
        <w:trPr>
          <w:trHeight w:val="300"/>
        </w:trPr>
        <w:tc>
          <w:tcPr>
            <w:tcW w:w="947" w:type="dxa"/>
            <w:tcMar>
              <w:top w:w="0" w:type="dxa"/>
              <w:left w:w="100" w:type="dxa"/>
              <w:bottom w:w="0" w:type="dxa"/>
              <w:right w:w="100" w:type="dxa"/>
            </w:tcMar>
            <w:vAlign w:val="center"/>
            <w:hideMark/>
          </w:tcPr>
          <w:p w14:paraId="33484BDB"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7792EA65"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5A371CBA" w14:textId="6CB71898" w:rsidR="000B0E8C" w:rsidRPr="00A31143" w:rsidRDefault="000B0E8C">
            <w:pPr>
              <w:spacing w:after="0" w:line="240" w:lineRule="auto"/>
              <w:jc w:val="center"/>
            </w:pPr>
            <w:r>
              <w:t>W</w:t>
            </w:r>
            <w:r w:rsidR="000C6A43">
              <w:t>/NW</w:t>
            </w:r>
            <w:r w:rsidRPr="00A31143">
              <w:t xml:space="preserve"> *</w:t>
            </w:r>
          </w:p>
        </w:tc>
        <w:tc>
          <w:tcPr>
            <w:tcW w:w="709" w:type="dxa"/>
            <w:tcMar>
              <w:top w:w="0" w:type="dxa"/>
              <w:left w:w="100" w:type="dxa"/>
              <w:bottom w:w="0" w:type="dxa"/>
              <w:right w:w="100" w:type="dxa"/>
            </w:tcMar>
            <w:vAlign w:val="center"/>
            <w:hideMark/>
          </w:tcPr>
          <w:p w14:paraId="0F55E51D"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6D433F55"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47E189C1"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326E7DEA"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53E15AD0" w14:textId="77777777" w:rsidR="000B0E8C" w:rsidRPr="00A31143" w:rsidRDefault="000B0E8C">
            <w:pPr>
              <w:spacing w:after="0" w:line="240" w:lineRule="auto"/>
              <w:jc w:val="center"/>
            </w:pPr>
          </w:p>
        </w:tc>
      </w:tr>
      <w:tr w:rsidR="000C6A43" w:rsidRPr="00A31143" w14:paraId="52C5D6C8" w14:textId="77777777" w:rsidTr="00D13D6F">
        <w:trPr>
          <w:trHeight w:val="300"/>
        </w:trPr>
        <w:tc>
          <w:tcPr>
            <w:tcW w:w="947" w:type="dxa"/>
            <w:tcMar>
              <w:top w:w="0" w:type="dxa"/>
              <w:left w:w="100" w:type="dxa"/>
              <w:bottom w:w="0" w:type="dxa"/>
              <w:right w:w="100" w:type="dxa"/>
            </w:tcMar>
            <w:vAlign w:val="center"/>
            <w:hideMark/>
          </w:tcPr>
          <w:p w14:paraId="68220F15"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7DA989B1"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6C144F2C" w14:textId="35D6D749" w:rsidR="000B0E8C" w:rsidRPr="00A31143" w:rsidRDefault="000C6A43">
            <w:pPr>
              <w:spacing w:after="0" w:line="240" w:lineRule="auto"/>
              <w:jc w:val="center"/>
            </w:pPr>
            <w:r>
              <w:t>W/NW</w:t>
            </w:r>
            <w:r w:rsidRPr="00A31143">
              <w:t xml:space="preserve"> *</w:t>
            </w:r>
          </w:p>
        </w:tc>
        <w:tc>
          <w:tcPr>
            <w:tcW w:w="709" w:type="dxa"/>
            <w:tcMar>
              <w:top w:w="0" w:type="dxa"/>
              <w:left w:w="100" w:type="dxa"/>
              <w:bottom w:w="0" w:type="dxa"/>
              <w:right w:w="100" w:type="dxa"/>
            </w:tcMar>
            <w:vAlign w:val="center"/>
            <w:hideMark/>
          </w:tcPr>
          <w:p w14:paraId="622E3F32"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233B56E1"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3680B6ED"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02F67CFD"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4525B60C" w14:textId="77777777" w:rsidR="000B0E8C" w:rsidRPr="00A31143" w:rsidRDefault="000B0E8C">
            <w:pPr>
              <w:spacing w:after="0" w:line="240" w:lineRule="auto"/>
              <w:jc w:val="center"/>
            </w:pPr>
          </w:p>
        </w:tc>
      </w:tr>
      <w:tr w:rsidR="000C6A43" w:rsidRPr="00A31143" w14:paraId="7635C226" w14:textId="77777777" w:rsidTr="00D13D6F">
        <w:trPr>
          <w:trHeight w:val="300"/>
        </w:trPr>
        <w:tc>
          <w:tcPr>
            <w:tcW w:w="947" w:type="dxa"/>
            <w:tcMar>
              <w:top w:w="0" w:type="dxa"/>
              <w:left w:w="100" w:type="dxa"/>
              <w:bottom w:w="0" w:type="dxa"/>
              <w:right w:w="100" w:type="dxa"/>
            </w:tcMar>
            <w:vAlign w:val="center"/>
            <w:hideMark/>
          </w:tcPr>
          <w:p w14:paraId="0ACDA122"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0DAB4D1A"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7FB99750" w14:textId="4375CB01" w:rsidR="000B0E8C" w:rsidRPr="00A31143" w:rsidRDefault="000C6A43">
            <w:pPr>
              <w:spacing w:after="0" w:line="240" w:lineRule="auto"/>
              <w:jc w:val="center"/>
            </w:pPr>
            <w:r>
              <w:t>W/NW</w:t>
            </w:r>
            <w:r w:rsidRPr="00A31143">
              <w:t xml:space="preserve"> *</w:t>
            </w:r>
          </w:p>
        </w:tc>
        <w:tc>
          <w:tcPr>
            <w:tcW w:w="709" w:type="dxa"/>
            <w:tcMar>
              <w:top w:w="0" w:type="dxa"/>
              <w:left w:w="100" w:type="dxa"/>
              <w:bottom w:w="0" w:type="dxa"/>
              <w:right w:w="100" w:type="dxa"/>
            </w:tcMar>
            <w:vAlign w:val="center"/>
            <w:hideMark/>
          </w:tcPr>
          <w:p w14:paraId="0DEED319"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1E252373"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11CDC38E"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1DD3CAB9"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6114CE28" w14:textId="77777777" w:rsidR="000B0E8C" w:rsidRPr="00A31143" w:rsidRDefault="000B0E8C">
            <w:pPr>
              <w:spacing w:after="0" w:line="240" w:lineRule="auto"/>
              <w:jc w:val="center"/>
            </w:pPr>
          </w:p>
        </w:tc>
      </w:tr>
      <w:tr w:rsidR="000C6A43" w:rsidRPr="00A31143" w14:paraId="53C89E3B" w14:textId="77777777" w:rsidTr="00D13D6F">
        <w:trPr>
          <w:trHeight w:val="300"/>
        </w:trPr>
        <w:tc>
          <w:tcPr>
            <w:tcW w:w="947" w:type="dxa"/>
            <w:tcMar>
              <w:top w:w="0" w:type="dxa"/>
              <w:left w:w="100" w:type="dxa"/>
              <w:bottom w:w="0" w:type="dxa"/>
              <w:right w:w="100" w:type="dxa"/>
            </w:tcMar>
            <w:vAlign w:val="center"/>
            <w:hideMark/>
          </w:tcPr>
          <w:p w14:paraId="0766220C"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7434CBBF"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287950BB" w14:textId="3E37B5F0" w:rsidR="000B0E8C" w:rsidRPr="00A31143" w:rsidRDefault="000C6A43">
            <w:pPr>
              <w:spacing w:after="0" w:line="240" w:lineRule="auto"/>
              <w:jc w:val="center"/>
            </w:pPr>
            <w:r>
              <w:t>W/NW</w:t>
            </w:r>
            <w:r w:rsidRPr="00A31143">
              <w:t xml:space="preserve"> *</w:t>
            </w:r>
          </w:p>
        </w:tc>
        <w:tc>
          <w:tcPr>
            <w:tcW w:w="709" w:type="dxa"/>
            <w:tcMar>
              <w:top w:w="0" w:type="dxa"/>
              <w:left w:w="100" w:type="dxa"/>
              <w:bottom w:w="0" w:type="dxa"/>
              <w:right w:w="100" w:type="dxa"/>
            </w:tcMar>
            <w:vAlign w:val="center"/>
            <w:hideMark/>
          </w:tcPr>
          <w:p w14:paraId="511AD09A"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0CC18668"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774DEAD1"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0336461F"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542CBFD8" w14:textId="77777777" w:rsidR="000B0E8C" w:rsidRPr="00A31143" w:rsidRDefault="000B0E8C">
            <w:pPr>
              <w:spacing w:after="0" w:line="240" w:lineRule="auto"/>
              <w:jc w:val="center"/>
            </w:pPr>
          </w:p>
        </w:tc>
      </w:tr>
      <w:tr w:rsidR="000C6A43" w:rsidRPr="00A31143" w14:paraId="309E529D" w14:textId="77777777" w:rsidTr="00D13D6F">
        <w:trPr>
          <w:trHeight w:val="300"/>
        </w:trPr>
        <w:tc>
          <w:tcPr>
            <w:tcW w:w="947" w:type="dxa"/>
            <w:tcMar>
              <w:top w:w="0" w:type="dxa"/>
              <w:left w:w="100" w:type="dxa"/>
              <w:bottom w:w="0" w:type="dxa"/>
              <w:right w:w="100" w:type="dxa"/>
            </w:tcMar>
            <w:vAlign w:val="center"/>
            <w:hideMark/>
          </w:tcPr>
          <w:p w14:paraId="526B2954"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741D6AEE"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279C307D" w14:textId="3DB8648A" w:rsidR="000B0E8C" w:rsidRPr="00A31143" w:rsidRDefault="000C6A43">
            <w:pPr>
              <w:spacing w:after="0" w:line="240" w:lineRule="auto"/>
              <w:jc w:val="center"/>
            </w:pPr>
            <w:r>
              <w:t>W/NW</w:t>
            </w:r>
            <w:r w:rsidRPr="00A31143">
              <w:t xml:space="preserve"> </w:t>
            </w:r>
            <w:r w:rsidR="000B0E8C" w:rsidRPr="00A31143">
              <w:t>*</w:t>
            </w:r>
          </w:p>
        </w:tc>
        <w:tc>
          <w:tcPr>
            <w:tcW w:w="709" w:type="dxa"/>
            <w:tcMar>
              <w:top w:w="0" w:type="dxa"/>
              <w:left w:w="100" w:type="dxa"/>
              <w:bottom w:w="0" w:type="dxa"/>
              <w:right w:w="100" w:type="dxa"/>
            </w:tcMar>
            <w:vAlign w:val="center"/>
            <w:hideMark/>
          </w:tcPr>
          <w:p w14:paraId="2DFCE0FC"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594FF884"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6BFDB90A"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7FB0B3B5"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38EB295B" w14:textId="77777777" w:rsidR="000B0E8C" w:rsidRPr="00A31143" w:rsidRDefault="000B0E8C">
            <w:pPr>
              <w:spacing w:after="0" w:line="240" w:lineRule="auto"/>
              <w:jc w:val="center"/>
            </w:pPr>
          </w:p>
        </w:tc>
      </w:tr>
      <w:tr w:rsidR="000C6A43" w:rsidRPr="00A31143" w14:paraId="7840BD6D" w14:textId="77777777" w:rsidTr="00D13D6F">
        <w:trPr>
          <w:trHeight w:val="300"/>
        </w:trPr>
        <w:tc>
          <w:tcPr>
            <w:tcW w:w="947" w:type="dxa"/>
            <w:tcMar>
              <w:top w:w="0" w:type="dxa"/>
              <w:left w:w="100" w:type="dxa"/>
              <w:bottom w:w="0" w:type="dxa"/>
              <w:right w:w="100" w:type="dxa"/>
            </w:tcMar>
            <w:vAlign w:val="center"/>
            <w:hideMark/>
          </w:tcPr>
          <w:p w14:paraId="44D4209C"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18F3D6C4"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5D82EBBA" w14:textId="213BD134" w:rsidR="000B0E8C" w:rsidRPr="00A31143" w:rsidRDefault="000C6A43">
            <w:pPr>
              <w:spacing w:after="0" w:line="240" w:lineRule="auto"/>
              <w:jc w:val="center"/>
            </w:pPr>
            <w:r>
              <w:t>W/NW</w:t>
            </w:r>
            <w:r w:rsidRPr="00A31143">
              <w:t xml:space="preserve"> *</w:t>
            </w:r>
          </w:p>
        </w:tc>
        <w:tc>
          <w:tcPr>
            <w:tcW w:w="709" w:type="dxa"/>
            <w:tcMar>
              <w:top w:w="0" w:type="dxa"/>
              <w:left w:w="100" w:type="dxa"/>
              <w:bottom w:w="0" w:type="dxa"/>
              <w:right w:w="100" w:type="dxa"/>
            </w:tcMar>
            <w:vAlign w:val="center"/>
            <w:hideMark/>
          </w:tcPr>
          <w:p w14:paraId="029A2633"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6EB82E05"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2ACA5834"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2FA679F7"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20A1BF9D" w14:textId="77777777" w:rsidR="000B0E8C" w:rsidRPr="00A31143" w:rsidRDefault="000B0E8C">
            <w:pPr>
              <w:spacing w:after="0" w:line="240" w:lineRule="auto"/>
              <w:jc w:val="center"/>
            </w:pPr>
          </w:p>
        </w:tc>
      </w:tr>
      <w:tr w:rsidR="000C6A43" w:rsidRPr="00A31143" w14:paraId="6F1D91ED" w14:textId="77777777" w:rsidTr="00D13D6F">
        <w:trPr>
          <w:trHeight w:val="300"/>
        </w:trPr>
        <w:tc>
          <w:tcPr>
            <w:tcW w:w="947" w:type="dxa"/>
            <w:tcMar>
              <w:top w:w="0" w:type="dxa"/>
              <w:left w:w="100" w:type="dxa"/>
              <w:bottom w:w="0" w:type="dxa"/>
              <w:right w:w="100" w:type="dxa"/>
            </w:tcMar>
            <w:vAlign w:val="center"/>
            <w:hideMark/>
          </w:tcPr>
          <w:p w14:paraId="66B0052B"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09C32528"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1E751D8A" w14:textId="3A89314E" w:rsidR="000B0E8C" w:rsidRPr="00A31143" w:rsidRDefault="000B0E8C">
            <w:pPr>
              <w:spacing w:after="0" w:line="240" w:lineRule="auto"/>
              <w:jc w:val="center"/>
            </w:pPr>
            <w:r>
              <w:t>W</w:t>
            </w:r>
            <w:r w:rsidR="000C6A43">
              <w:t>/NW</w:t>
            </w:r>
            <w:r w:rsidRPr="00A31143">
              <w:t xml:space="preserve"> *</w:t>
            </w:r>
          </w:p>
        </w:tc>
        <w:tc>
          <w:tcPr>
            <w:tcW w:w="709" w:type="dxa"/>
            <w:tcMar>
              <w:top w:w="0" w:type="dxa"/>
              <w:left w:w="100" w:type="dxa"/>
              <w:bottom w:w="0" w:type="dxa"/>
              <w:right w:w="100" w:type="dxa"/>
            </w:tcMar>
            <w:vAlign w:val="center"/>
            <w:hideMark/>
          </w:tcPr>
          <w:p w14:paraId="0DFAFED8"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710F516C"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73B39BD6"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4C6E4778"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3DB8A1A2" w14:textId="77777777" w:rsidR="000B0E8C" w:rsidRPr="00A31143" w:rsidRDefault="000B0E8C">
            <w:pPr>
              <w:spacing w:after="0" w:line="240" w:lineRule="auto"/>
              <w:jc w:val="center"/>
            </w:pPr>
          </w:p>
        </w:tc>
      </w:tr>
      <w:tr w:rsidR="000C6A43" w:rsidRPr="00A31143" w14:paraId="46D3B263" w14:textId="77777777" w:rsidTr="00D13D6F">
        <w:trPr>
          <w:trHeight w:val="300"/>
        </w:trPr>
        <w:tc>
          <w:tcPr>
            <w:tcW w:w="947" w:type="dxa"/>
            <w:tcMar>
              <w:top w:w="0" w:type="dxa"/>
              <w:left w:w="100" w:type="dxa"/>
              <w:bottom w:w="0" w:type="dxa"/>
              <w:right w:w="100" w:type="dxa"/>
            </w:tcMar>
            <w:vAlign w:val="center"/>
            <w:hideMark/>
          </w:tcPr>
          <w:p w14:paraId="5C741546"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6C611916"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640C4817" w14:textId="15005BE4" w:rsidR="000B0E8C" w:rsidRPr="00A31143" w:rsidRDefault="000B0E8C">
            <w:pPr>
              <w:spacing w:after="0" w:line="240" w:lineRule="auto"/>
              <w:jc w:val="center"/>
            </w:pPr>
            <w:r>
              <w:t>W</w:t>
            </w:r>
            <w:r w:rsidR="000C6A43">
              <w:t>/NW</w:t>
            </w:r>
            <w:r w:rsidRPr="00A31143">
              <w:t xml:space="preserve"> *</w:t>
            </w:r>
          </w:p>
        </w:tc>
        <w:tc>
          <w:tcPr>
            <w:tcW w:w="709" w:type="dxa"/>
            <w:tcMar>
              <w:top w:w="0" w:type="dxa"/>
              <w:left w:w="100" w:type="dxa"/>
              <w:bottom w:w="0" w:type="dxa"/>
              <w:right w:w="100" w:type="dxa"/>
            </w:tcMar>
            <w:vAlign w:val="center"/>
            <w:hideMark/>
          </w:tcPr>
          <w:p w14:paraId="46369829"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377835C3"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19B33DA7"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0C50F1E8"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185D1AA4" w14:textId="77777777" w:rsidR="000B0E8C" w:rsidRPr="00A31143" w:rsidRDefault="000B0E8C">
            <w:pPr>
              <w:spacing w:after="0" w:line="240" w:lineRule="auto"/>
              <w:jc w:val="center"/>
            </w:pPr>
          </w:p>
        </w:tc>
      </w:tr>
      <w:tr w:rsidR="000C6A43" w:rsidRPr="00A31143" w14:paraId="5E0FEA33" w14:textId="77777777" w:rsidTr="00D13D6F">
        <w:trPr>
          <w:trHeight w:val="300"/>
        </w:trPr>
        <w:tc>
          <w:tcPr>
            <w:tcW w:w="947" w:type="dxa"/>
            <w:tcMar>
              <w:top w:w="0" w:type="dxa"/>
              <w:left w:w="100" w:type="dxa"/>
              <w:bottom w:w="0" w:type="dxa"/>
              <w:right w:w="100" w:type="dxa"/>
            </w:tcMar>
            <w:vAlign w:val="center"/>
            <w:hideMark/>
          </w:tcPr>
          <w:p w14:paraId="426F4B45"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42A75E99"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29E4E6D4" w14:textId="640198F7" w:rsidR="000B0E8C" w:rsidRPr="00A31143" w:rsidRDefault="000B0E8C">
            <w:pPr>
              <w:spacing w:after="0" w:line="240" w:lineRule="auto"/>
              <w:jc w:val="center"/>
            </w:pPr>
            <w:r>
              <w:t>W</w:t>
            </w:r>
            <w:r w:rsidR="000C6A43">
              <w:t>/NW</w:t>
            </w:r>
            <w:r w:rsidRPr="00A31143">
              <w:t xml:space="preserve"> *</w:t>
            </w:r>
          </w:p>
        </w:tc>
        <w:tc>
          <w:tcPr>
            <w:tcW w:w="709" w:type="dxa"/>
            <w:tcMar>
              <w:top w:w="0" w:type="dxa"/>
              <w:left w:w="100" w:type="dxa"/>
              <w:bottom w:w="0" w:type="dxa"/>
              <w:right w:w="100" w:type="dxa"/>
            </w:tcMar>
            <w:vAlign w:val="center"/>
            <w:hideMark/>
          </w:tcPr>
          <w:p w14:paraId="4D782549"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153B4C4C"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1EEAACDE"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2BF68F66"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2CE81239" w14:textId="77777777" w:rsidR="000B0E8C" w:rsidRPr="00A31143" w:rsidRDefault="000B0E8C">
            <w:pPr>
              <w:spacing w:after="0" w:line="240" w:lineRule="auto"/>
              <w:jc w:val="center"/>
            </w:pPr>
          </w:p>
        </w:tc>
      </w:tr>
      <w:tr w:rsidR="000C6A43" w:rsidRPr="00A31143" w14:paraId="3507055A" w14:textId="77777777" w:rsidTr="00D13D6F">
        <w:trPr>
          <w:trHeight w:val="300"/>
        </w:trPr>
        <w:tc>
          <w:tcPr>
            <w:tcW w:w="947" w:type="dxa"/>
            <w:tcMar>
              <w:top w:w="0" w:type="dxa"/>
              <w:left w:w="100" w:type="dxa"/>
              <w:bottom w:w="0" w:type="dxa"/>
              <w:right w:w="100" w:type="dxa"/>
            </w:tcMar>
            <w:vAlign w:val="center"/>
            <w:hideMark/>
          </w:tcPr>
          <w:p w14:paraId="23988A09" w14:textId="77777777" w:rsidR="000B0E8C" w:rsidRPr="00A31143" w:rsidRDefault="000B0E8C">
            <w:pPr>
              <w:spacing w:after="0" w:line="240" w:lineRule="auto"/>
              <w:jc w:val="center"/>
            </w:pPr>
            <w:r w:rsidRPr="00A31143">
              <w:t>3</w:t>
            </w:r>
          </w:p>
        </w:tc>
        <w:tc>
          <w:tcPr>
            <w:tcW w:w="2597" w:type="dxa"/>
            <w:tcMar>
              <w:top w:w="0" w:type="dxa"/>
              <w:left w:w="100" w:type="dxa"/>
              <w:bottom w:w="0" w:type="dxa"/>
              <w:right w:w="100" w:type="dxa"/>
            </w:tcMar>
            <w:vAlign w:val="center"/>
            <w:hideMark/>
          </w:tcPr>
          <w:p w14:paraId="2DF43723" w14:textId="77777777" w:rsidR="000B0E8C" w:rsidRPr="00A31143" w:rsidRDefault="000B0E8C">
            <w:pPr>
              <w:spacing w:after="0" w:line="240" w:lineRule="auto"/>
              <w:jc w:val="center"/>
            </w:pPr>
            <w:r w:rsidRPr="00A31143">
              <w:t>Unknown</w:t>
            </w:r>
          </w:p>
        </w:tc>
        <w:tc>
          <w:tcPr>
            <w:tcW w:w="992" w:type="dxa"/>
            <w:tcMar>
              <w:top w:w="0" w:type="dxa"/>
              <w:left w:w="100" w:type="dxa"/>
              <w:bottom w:w="0" w:type="dxa"/>
              <w:right w:w="100" w:type="dxa"/>
            </w:tcMar>
            <w:vAlign w:val="center"/>
            <w:hideMark/>
          </w:tcPr>
          <w:p w14:paraId="0CF41894" w14:textId="49F20B25" w:rsidR="000B0E8C" w:rsidRPr="00A31143" w:rsidRDefault="000B0E8C">
            <w:pPr>
              <w:spacing w:after="0" w:line="240" w:lineRule="auto"/>
              <w:jc w:val="center"/>
            </w:pPr>
            <w:r>
              <w:t>W</w:t>
            </w:r>
            <w:r w:rsidR="000C6A43">
              <w:t>/NW</w:t>
            </w:r>
            <w:r w:rsidRPr="00A31143">
              <w:t xml:space="preserve"> *</w:t>
            </w:r>
          </w:p>
        </w:tc>
        <w:tc>
          <w:tcPr>
            <w:tcW w:w="709" w:type="dxa"/>
            <w:tcMar>
              <w:top w:w="0" w:type="dxa"/>
              <w:left w:w="100" w:type="dxa"/>
              <w:bottom w:w="0" w:type="dxa"/>
              <w:right w:w="100" w:type="dxa"/>
            </w:tcMar>
            <w:vAlign w:val="center"/>
            <w:hideMark/>
          </w:tcPr>
          <w:p w14:paraId="0B5F9799"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6D47740A"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693B8AF5" w14:textId="77777777" w:rsidR="000B0E8C" w:rsidRPr="00A31143" w:rsidRDefault="000B0E8C">
            <w:pPr>
              <w:spacing w:after="0" w:line="240" w:lineRule="auto"/>
              <w:jc w:val="center"/>
            </w:pPr>
            <w:r w:rsidRPr="00A31143">
              <w:t>7</w:t>
            </w:r>
          </w:p>
        </w:tc>
        <w:tc>
          <w:tcPr>
            <w:tcW w:w="1134" w:type="dxa"/>
            <w:tcMar>
              <w:top w:w="0" w:type="dxa"/>
              <w:left w:w="100" w:type="dxa"/>
              <w:bottom w:w="0" w:type="dxa"/>
              <w:right w:w="100" w:type="dxa"/>
            </w:tcMar>
            <w:vAlign w:val="center"/>
            <w:hideMark/>
          </w:tcPr>
          <w:p w14:paraId="2C4EC56D"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64F8BA11" w14:textId="77777777" w:rsidR="000B0E8C" w:rsidRPr="00A31143" w:rsidRDefault="000B0E8C">
            <w:pPr>
              <w:spacing w:after="0" w:line="240" w:lineRule="auto"/>
              <w:jc w:val="center"/>
            </w:pPr>
          </w:p>
        </w:tc>
      </w:tr>
      <w:tr w:rsidR="000C6A43" w:rsidRPr="00A31143" w14:paraId="35813767" w14:textId="77777777" w:rsidTr="00D13D6F">
        <w:trPr>
          <w:trHeight w:val="300"/>
        </w:trPr>
        <w:tc>
          <w:tcPr>
            <w:tcW w:w="947" w:type="dxa"/>
            <w:tcMar>
              <w:top w:w="0" w:type="dxa"/>
              <w:left w:w="100" w:type="dxa"/>
              <w:bottom w:w="0" w:type="dxa"/>
              <w:right w:w="100" w:type="dxa"/>
            </w:tcMar>
            <w:vAlign w:val="center"/>
            <w:hideMark/>
          </w:tcPr>
          <w:p w14:paraId="69652C1A" w14:textId="77777777" w:rsidR="000B0E8C" w:rsidRPr="00A31143" w:rsidRDefault="000B0E8C">
            <w:pPr>
              <w:spacing w:after="0" w:line="240" w:lineRule="auto"/>
              <w:jc w:val="center"/>
            </w:pPr>
            <w:r w:rsidRPr="00A31143">
              <w:t>4</w:t>
            </w:r>
          </w:p>
        </w:tc>
        <w:tc>
          <w:tcPr>
            <w:tcW w:w="2597" w:type="dxa"/>
            <w:tcMar>
              <w:top w:w="0" w:type="dxa"/>
              <w:left w:w="100" w:type="dxa"/>
              <w:bottom w:w="0" w:type="dxa"/>
              <w:right w:w="100" w:type="dxa"/>
            </w:tcMar>
            <w:vAlign w:val="center"/>
            <w:hideMark/>
          </w:tcPr>
          <w:p w14:paraId="6959DC8D" w14:textId="77777777" w:rsidR="000B0E8C" w:rsidRPr="00A31143" w:rsidRDefault="000B0E8C">
            <w:pPr>
              <w:spacing w:after="0" w:line="240" w:lineRule="auto"/>
              <w:jc w:val="center"/>
            </w:pPr>
            <w:r w:rsidRPr="00A31143">
              <w:t>3C, moist</w:t>
            </w:r>
          </w:p>
        </w:tc>
        <w:tc>
          <w:tcPr>
            <w:tcW w:w="992" w:type="dxa"/>
            <w:tcMar>
              <w:top w:w="0" w:type="dxa"/>
              <w:left w:w="100" w:type="dxa"/>
              <w:bottom w:w="0" w:type="dxa"/>
              <w:right w:w="100" w:type="dxa"/>
            </w:tcMar>
            <w:vAlign w:val="center"/>
            <w:hideMark/>
          </w:tcPr>
          <w:p w14:paraId="376EF7C6" w14:textId="5E1D86B9" w:rsidR="000B0E8C" w:rsidRPr="00A31143" w:rsidRDefault="000B0E8C">
            <w:pPr>
              <w:spacing w:after="0" w:line="240" w:lineRule="auto"/>
              <w:jc w:val="center"/>
            </w:pPr>
            <w:r>
              <w:t>W</w:t>
            </w:r>
            <w:r w:rsidR="000C6A43">
              <w:t>/NW</w:t>
            </w:r>
            <w:r w:rsidRPr="00A31143">
              <w:t xml:space="preserve"> *</w:t>
            </w:r>
          </w:p>
        </w:tc>
        <w:tc>
          <w:tcPr>
            <w:tcW w:w="709" w:type="dxa"/>
            <w:tcMar>
              <w:top w:w="0" w:type="dxa"/>
              <w:left w:w="100" w:type="dxa"/>
              <w:bottom w:w="0" w:type="dxa"/>
              <w:right w:w="100" w:type="dxa"/>
            </w:tcMar>
            <w:vAlign w:val="center"/>
            <w:hideMark/>
          </w:tcPr>
          <w:p w14:paraId="372425A5"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00C5060F"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21861C22"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30F1FE0C"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4EABF274" w14:textId="77777777" w:rsidR="000B0E8C" w:rsidRPr="00A31143" w:rsidRDefault="000B0E8C">
            <w:pPr>
              <w:spacing w:after="0" w:line="240" w:lineRule="auto"/>
              <w:jc w:val="center"/>
            </w:pPr>
          </w:p>
        </w:tc>
      </w:tr>
      <w:tr w:rsidR="000C6A43" w:rsidRPr="00A31143" w14:paraId="42B4A9F2" w14:textId="77777777" w:rsidTr="00D13D6F">
        <w:trPr>
          <w:trHeight w:val="300"/>
        </w:trPr>
        <w:tc>
          <w:tcPr>
            <w:tcW w:w="947" w:type="dxa"/>
            <w:tcMar>
              <w:top w:w="0" w:type="dxa"/>
              <w:left w:w="100" w:type="dxa"/>
              <w:bottom w:w="0" w:type="dxa"/>
              <w:right w:w="100" w:type="dxa"/>
            </w:tcMar>
            <w:vAlign w:val="center"/>
            <w:hideMark/>
          </w:tcPr>
          <w:p w14:paraId="393731C0" w14:textId="77777777" w:rsidR="000B0E8C" w:rsidRPr="00A31143" w:rsidRDefault="000B0E8C">
            <w:pPr>
              <w:spacing w:after="0" w:line="240" w:lineRule="auto"/>
              <w:jc w:val="center"/>
            </w:pPr>
            <w:r w:rsidRPr="00A31143">
              <w:t>4</w:t>
            </w:r>
          </w:p>
        </w:tc>
        <w:tc>
          <w:tcPr>
            <w:tcW w:w="2597" w:type="dxa"/>
            <w:tcMar>
              <w:top w:w="0" w:type="dxa"/>
              <w:left w:w="100" w:type="dxa"/>
              <w:bottom w:w="0" w:type="dxa"/>
              <w:right w:w="100" w:type="dxa"/>
            </w:tcMar>
            <w:vAlign w:val="center"/>
            <w:hideMark/>
          </w:tcPr>
          <w:p w14:paraId="157C6998" w14:textId="77777777" w:rsidR="000B0E8C" w:rsidRPr="00A31143" w:rsidRDefault="000B0E8C">
            <w:pPr>
              <w:spacing w:after="0" w:line="240" w:lineRule="auto"/>
              <w:jc w:val="center"/>
            </w:pPr>
            <w:r w:rsidRPr="00A31143">
              <w:t>25 C, dry</w:t>
            </w:r>
          </w:p>
        </w:tc>
        <w:tc>
          <w:tcPr>
            <w:tcW w:w="992" w:type="dxa"/>
            <w:tcMar>
              <w:top w:w="0" w:type="dxa"/>
              <w:left w:w="100" w:type="dxa"/>
              <w:bottom w:w="0" w:type="dxa"/>
              <w:right w:w="100" w:type="dxa"/>
            </w:tcMar>
            <w:vAlign w:val="center"/>
            <w:hideMark/>
          </w:tcPr>
          <w:p w14:paraId="60EBB3B3" w14:textId="554B324E" w:rsidR="000B0E8C" w:rsidRPr="00A31143" w:rsidRDefault="000B0E8C">
            <w:pPr>
              <w:spacing w:after="0" w:line="240" w:lineRule="auto"/>
              <w:jc w:val="center"/>
            </w:pPr>
            <w:r>
              <w:t>W</w:t>
            </w:r>
            <w:r w:rsidR="000C6A43">
              <w:t>/NW</w:t>
            </w:r>
            <w:r w:rsidRPr="00A31143">
              <w:t xml:space="preserve"> *</w:t>
            </w:r>
          </w:p>
        </w:tc>
        <w:tc>
          <w:tcPr>
            <w:tcW w:w="709" w:type="dxa"/>
            <w:tcMar>
              <w:top w:w="0" w:type="dxa"/>
              <w:left w:w="100" w:type="dxa"/>
              <w:bottom w:w="0" w:type="dxa"/>
              <w:right w:w="100" w:type="dxa"/>
            </w:tcMar>
            <w:vAlign w:val="center"/>
            <w:hideMark/>
          </w:tcPr>
          <w:p w14:paraId="4D59BECE"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06F9CA71"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37D81037"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76F2EC89"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60694CD0" w14:textId="77777777" w:rsidR="000B0E8C" w:rsidRPr="00A31143" w:rsidRDefault="095A8E5B" w:rsidP="095A8E5B">
            <w:pPr>
              <w:spacing w:after="0" w:line="240" w:lineRule="auto"/>
              <w:jc w:val="center"/>
            </w:pPr>
            <w:r w:rsidRPr="095A8E5B">
              <w:t xml:space="preserve">fit, </w:t>
            </w:r>
            <w:proofErr w:type="spellStart"/>
            <w:r w:rsidRPr="095A8E5B">
              <w:t>k_TBI</w:t>
            </w:r>
            <w:proofErr w:type="spellEnd"/>
          </w:p>
        </w:tc>
      </w:tr>
      <w:tr w:rsidR="000C6A43" w:rsidRPr="00A31143" w14:paraId="63B45A2A" w14:textId="77777777" w:rsidTr="00D13D6F">
        <w:trPr>
          <w:trHeight w:val="300"/>
        </w:trPr>
        <w:tc>
          <w:tcPr>
            <w:tcW w:w="947" w:type="dxa"/>
            <w:tcMar>
              <w:top w:w="0" w:type="dxa"/>
              <w:left w:w="100" w:type="dxa"/>
              <w:bottom w:w="0" w:type="dxa"/>
              <w:right w:w="100" w:type="dxa"/>
            </w:tcMar>
            <w:vAlign w:val="center"/>
            <w:hideMark/>
          </w:tcPr>
          <w:p w14:paraId="27E86F59" w14:textId="77777777" w:rsidR="000B0E8C" w:rsidRPr="00A31143" w:rsidRDefault="000B0E8C">
            <w:pPr>
              <w:spacing w:after="0" w:line="240" w:lineRule="auto"/>
              <w:jc w:val="center"/>
            </w:pPr>
            <w:r w:rsidRPr="00A31143">
              <w:t>4</w:t>
            </w:r>
          </w:p>
        </w:tc>
        <w:tc>
          <w:tcPr>
            <w:tcW w:w="2597" w:type="dxa"/>
            <w:tcMar>
              <w:top w:w="0" w:type="dxa"/>
              <w:left w:w="100" w:type="dxa"/>
              <w:bottom w:w="0" w:type="dxa"/>
              <w:right w:w="100" w:type="dxa"/>
            </w:tcMar>
            <w:vAlign w:val="center"/>
            <w:hideMark/>
          </w:tcPr>
          <w:p w14:paraId="1B047948" w14:textId="77777777" w:rsidR="000B0E8C" w:rsidRPr="00A31143" w:rsidRDefault="000B0E8C">
            <w:pPr>
              <w:spacing w:after="0" w:line="240" w:lineRule="auto"/>
              <w:jc w:val="center"/>
            </w:pPr>
            <w:r w:rsidRPr="00A31143">
              <w:t>3C, moist</w:t>
            </w:r>
          </w:p>
        </w:tc>
        <w:tc>
          <w:tcPr>
            <w:tcW w:w="992" w:type="dxa"/>
            <w:tcMar>
              <w:top w:w="0" w:type="dxa"/>
              <w:left w:w="100" w:type="dxa"/>
              <w:bottom w:w="0" w:type="dxa"/>
              <w:right w:w="100" w:type="dxa"/>
            </w:tcMar>
            <w:vAlign w:val="center"/>
            <w:hideMark/>
          </w:tcPr>
          <w:p w14:paraId="15AD91BB" w14:textId="6515770D" w:rsidR="000B0E8C" w:rsidRPr="00A31143" w:rsidRDefault="000B0E8C">
            <w:pPr>
              <w:spacing w:after="0" w:line="240" w:lineRule="auto"/>
              <w:jc w:val="center"/>
            </w:pPr>
            <w:r>
              <w:t>W</w:t>
            </w:r>
            <w:r w:rsidR="000C6A43">
              <w:t>/NW</w:t>
            </w:r>
            <w:r w:rsidRPr="00A31143">
              <w:t xml:space="preserve"> *</w:t>
            </w:r>
          </w:p>
        </w:tc>
        <w:tc>
          <w:tcPr>
            <w:tcW w:w="709" w:type="dxa"/>
            <w:tcMar>
              <w:top w:w="0" w:type="dxa"/>
              <w:left w:w="100" w:type="dxa"/>
              <w:bottom w:w="0" w:type="dxa"/>
              <w:right w:w="100" w:type="dxa"/>
            </w:tcMar>
            <w:vAlign w:val="center"/>
            <w:hideMark/>
          </w:tcPr>
          <w:p w14:paraId="3EBC6CDB"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5DA8D0B1"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305B0CEA"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300B3517"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39008328" w14:textId="77777777" w:rsidR="000B0E8C" w:rsidRPr="00A31143" w:rsidRDefault="000B0E8C">
            <w:pPr>
              <w:spacing w:after="0" w:line="240" w:lineRule="auto"/>
              <w:jc w:val="center"/>
            </w:pPr>
          </w:p>
        </w:tc>
      </w:tr>
      <w:tr w:rsidR="000C6A43" w:rsidRPr="00A31143" w14:paraId="2F3FE74E" w14:textId="77777777" w:rsidTr="00D13D6F">
        <w:trPr>
          <w:trHeight w:val="300"/>
        </w:trPr>
        <w:tc>
          <w:tcPr>
            <w:tcW w:w="947" w:type="dxa"/>
            <w:tcMar>
              <w:top w:w="0" w:type="dxa"/>
              <w:left w:w="100" w:type="dxa"/>
              <w:bottom w:w="0" w:type="dxa"/>
              <w:right w:w="100" w:type="dxa"/>
            </w:tcMar>
            <w:vAlign w:val="center"/>
            <w:hideMark/>
          </w:tcPr>
          <w:p w14:paraId="18F3E5C9" w14:textId="77777777" w:rsidR="000B0E8C" w:rsidRPr="00A31143" w:rsidRDefault="000B0E8C">
            <w:pPr>
              <w:spacing w:after="0" w:line="240" w:lineRule="auto"/>
              <w:jc w:val="center"/>
            </w:pPr>
            <w:r w:rsidRPr="00A31143">
              <w:t>4</w:t>
            </w:r>
          </w:p>
        </w:tc>
        <w:tc>
          <w:tcPr>
            <w:tcW w:w="2597" w:type="dxa"/>
            <w:tcMar>
              <w:top w:w="0" w:type="dxa"/>
              <w:left w:w="100" w:type="dxa"/>
              <w:bottom w:w="0" w:type="dxa"/>
              <w:right w:w="100" w:type="dxa"/>
            </w:tcMar>
            <w:vAlign w:val="center"/>
            <w:hideMark/>
          </w:tcPr>
          <w:p w14:paraId="5FC31268" w14:textId="77777777" w:rsidR="000B0E8C" w:rsidRPr="00A31143" w:rsidRDefault="000B0E8C">
            <w:pPr>
              <w:spacing w:after="0" w:line="240" w:lineRule="auto"/>
              <w:jc w:val="center"/>
            </w:pPr>
            <w:r w:rsidRPr="00A31143">
              <w:t>25 C, dry</w:t>
            </w:r>
          </w:p>
        </w:tc>
        <w:tc>
          <w:tcPr>
            <w:tcW w:w="992" w:type="dxa"/>
            <w:tcMar>
              <w:top w:w="0" w:type="dxa"/>
              <w:left w:w="100" w:type="dxa"/>
              <w:bottom w:w="0" w:type="dxa"/>
              <w:right w:w="100" w:type="dxa"/>
            </w:tcMar>
            <w:vAlign w:val="center"/>
            <w:hideMark/>
          </w:tcPr>
          <w:p w14:paraId="59A5F712" w14:textId="529D2151" w:rsidR="000B0E8C" w:rsidRPr="00A31143" w:rsidRDefault="000B0E8C">
            <w:pPr>
              <w:spacing w:after="0" w:line="240" w:lineRule="auto"/>
              <w:jc w:val="center"/>
            </w:pPr>
            <w:r w:rsidRPr="00A31143">
              <w:t>W</w:t>
            </w:r>
            <w:r w:rsidR="000C6A43">
              <w:t>/NW</w:t>
            </w:r>
            <w:r>
              <w:t xml:space="preserve"> </w:t>
            </w:r>
            <w:r w:rsidRPr="00A31143">
              <w:t>*</w:t>
            </w:r>
          </w:p>
        </w:tc>
        <w:tc>
          <w:tcPr>
            <w:tcW w:w="709" w:type="dxa"/>
            <w:tcMar>
              <w:top w:w="0" w:type="dxa"/>
              <w:left w:w="100" w:type="dxa"/>
              <w:bottom w:w="0" w:type="dxa"/>
              <w:right w:w="100" w:type="dxa"/>
            </w:tcMar>
            <w:vAlign w:val="center"/>
            <w:hideMark/>
          </w:tcPr>
          <w:p w14:paraId="4F045ED4"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75B6DD6E"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0359ACD1"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2247781D"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2AD7AE21" w14:textId="77777777" w:rsidR="000B0E8C" w:rsidRPr="00A31143" w:rsidRDefault="000B0E8C">
            <w:pPr>
              <w:spacing w:after="0" w:line="240" w:lineRule="auto"/>
              <w:jc w:val="center"/>
            </w:pPr>
          </w:p>
        </w:tc>
      </w:tr>
      <w:tr w:rsidR="000C6A43" w:rsidRPr="00A31143" w14:paraId="52A618A3" w14:textId="77777777" w:rsidTr="00D13D6F">
        <w:trPr>
          <w:trHeight w:val="300"/>
        </w:trPr>
        <w:tc>
          <w:tcPr>
            <w:tcW w:w="947" w:type="dxa"/>
            <w:tcMar>
              <w:top w:w="0" w:type="dxa"/>
              <w:left w:w="100" w:type="dxa"/>
              <w:bottom w:w="0" w:type="dxa"/>
              <w:right w:w="100" w:type="dxa"/>
            </w:tcMar>
            <w:vAlign w:val="center"/>
            <w:hideMark/>
          </w:tcPr>
          <w:p w14:paraId="41996178" w14:textId="77777777" w:rsidR="000B0E8C" w:rsidRPr="00A31143" w:rsidRDefault="000B0E8C">
            <w:pPr>
              <w:spacing w:after="0" w:line="240" w:lineRule="auto"/>
              <w:jc w:val="center"/>
            </w:pPr>
            <w:r w:rsidRPr="00A31143">
              <w:t>4</w:t>
            </w:r>
          </w:p>
        </w:tc>
        <w:tc>
          <w:tcPr>
            <w:tcW w:w="2597" w:type="dxa"/>
            <w:tcMar>
              <w:top w:w="0" w:type="dxa"/>
              <w:left w:w="100" w:type="dxa"/>
              <w:bottom w:w="0" w:type="dxa"/>
              <w:right w:w="100" w:type="dxa"/>
            </w:tcMar>
            <w:vAlign w:val="center"/>
            <w:hideMark/>
          </w:tcPr>
          <w:p w14:paraId="343D1309" w14:textId="77777777" w:rsidR="000B0E8C" w:rsidRPr="00A31143" w:rsidRDefault="000B0E8C">
            <w:pPr>
              <w:spacing w:after="0" w:line="240" w:lineRule="auto"/>
              <w:jc w:val="center"/>
            </w:pPr>
            <w:r w:rsidRPr="00A31143">
              <w:t>3C, moist</w:t>
            </w:r>
          </w:p>
        </w:tc>
        <w:tc>
          <w:tcPr>
            <w:tcW w:w="992" w:type="dxa"/>
            <w:tcMar>
              <w:top w:w="0" w:type="dxa"/>
              <w:left w:w="100" w:type="dxa"/>
              <w:bottom w:w="0" w:type="dxa"/>
              <w:right w:w="100" w:type="dxa"/>
            </w:tcMar>
            <w:vAlign w:val="center"/>
            <w:hideMark/>
          </w:tcPr>
          <w:p w14:paraId="260FFCF7" w14:textId="22D80BFA" w:rsidR="000B0E8C" w:rsidRPr="00A31143" w:rsidRDefault="000B0E8C">
            <w:pPr>
              <w:spacing w:after="0" w:line="240" w:lineRule="auto"/>
              <w:jc w:val="center"/>
            </w:pPr>
            <w:r w:rsidRPr="00A31143">
              <w:t>W</w:t>
            </w:r>
            <w:r w:rsidR="000C6A43">
              <w:t>/NW</w:t>
            </w:r>
            <w:r>
              <w:t xml:space="preserve"> </w:t>
            </w:r>
            <w:r w:rsidRPr="00A31143">
              <w:t>*</w:t>
            </w:r>
          </w:p>
        </w:tc>
        <w:tc>
          <w:tcPr>
            <w:tcW w:w="709" w:type="dxa"/>
            <w:tcMar>
              <w:top w:w="0" w:type="dxa"/>
              <w:left w:w="100" w:type="dxa"/>
              <w:bottom w:w="0" w:type="dxa"/>
              <w:right w:w="100" w:type="dxa"/>
            </w:tcMar>
            <w:vAlign w:val="center"/>
            <w:hideMark/>
          </w:tcPr>
          <w:p w14:paraId="4E684827"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11A4D165"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7B01BF45"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0D13A105"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45150679" w14:textId="77777777" w:rsidR="000B0E8C" w:rsidRPr="00A31143" w:rsidRDefault="000B0E8C">
            <w:pPr>
              <w:spacing w:after="0" w:line="240" w:lineRule="auto"/>
              <w:jc w:val="center"/>
            </w:pPr>
          </w:p>
        </w:tc>
      </w:tr>
      <w:tr w:rsidR="000C6A43" w:rsidRPr="00A31143" w14:paraId="779E3752" w14:textId="77777777" w:rsidTr="00D13D6F">
        <w:trPr>
          <w:trHeight w:val="300"/>
        </w:trPr>
        <w:tc>
          <w:tcPr>
            <w:tcW w:w="947" w:type="dxa"/>
            <w:tcMar>
              <w:top w:w="0" w:type="dxa"/>
              <w:left w:w="100" w:type="dxa"/>
              <w:bottom w:w="0" w:type="dxa"/>
              <w:right w:w="100" w:type="dxa"/>
            </w:tcMar>
            <w:vAlign w:val="center"/>
            <w:hideMark/>
          </w:tcPr>
          <w:p w14:paraId="490C0666" w14:textId="77777777" w:rsidR="000B0E8C" w:rsidRPr="00A31143" w:rsidRDefault="000B0E8C">
            <w:pPr>
              <w:spacing w:after="0" w:line="240" w:lineRule="auto"/>
              <w:jc w:val="center"/>
            </w:pPr>
            <w:r w:rsidRPr="00A31143">
              <w:t>4</w:t>
            </w:r>
          </w:p>
        </w:tc>
        <w:tc>
          <w:tcPr>
            <w:tcW w:w="2597" w:type="dxa"/>
            <w:tcMar>
              <w:top w:w="0" w:type="dxa"/>
              <w:left w:w="100" w:type="dxa"/>
              <w:bottom w:w="0" w:type="dxa"/>
              <w:right w:w="100" w:type="dxa"/>
            </w:tcMar>
            <w:vAlign w:val="center"/>
            <w:hideMark/>
          </w:tcPr>
          <w:p w14:paraId="6D5E4115" w14:textId="77777777" w:rsidR="000B0E8C" w:rsidRPr="00A31143" w:rsidRDefault="000B0E8C">
            <w:pPr>
              <w:spacing w:after="0" w:line="240" w:lineRule="auto"/>
              <w:jc w:val="center"/>
            </w:pPr>
            <w:r w:rsidRPr="00A31143">
              <w:t>25 C, dry</w:t>
            </w:r>
          </w:p>
        </w:tc>
        <w:tc>
          <w:tcPr>
            <w:tcW w:w="992" w:type="dxa"/>
            <w:tcMar>
              <w:top w:w="0" w:type="dxa"/>
              <w:left w:w="100" w:type="dxa"/>
              <w:bottom w:w="0" w:type="dxa"/>
              <w:right w:w="100" w:type="dxa"/>
            </w:tcMar>
            <w:vAlign w:val="center"/>
            <w:hideMark/>
          </w:tcPr>
          <w:p w14:paraId="53F3AE26" w14:textId="7F04C8C8" w:rsidR="000B0E8C" w:rsidRPr="00A31143" w:rsidRDefault="000B0E8C">
            <w:pPr>
              <w:spacing w:after="0" w:line="240" w:lineRule="auto"/>
              <w:jc w:val="center"/>
            </w:pPr>
            <w:r w:rsidRPr="00A31143">
              <w:t>W</w:t>
            </w:r>
            <w:r w:rsidR="000C6A43">
              <w:t>/NW</w:t>
            </w:r>
            <w:r>
              <w:t xml:space="preserve"> </w:t>
            </w:r>
            <w:r w:rsidRPr="00A31143">
              <w:t>*</w:t>
            </w:r>
          </w:p>
        </w:tc>
        <w:tc>
          <w:tcPr>
            <w:tcW w:w="709" w:type="dxa"/>
            <w:tcMar>
              <w:top w:w="0" w:type="dxa"/>
              <w:left w:w="100" w:type="dxa"/>
              <w:bottom w:w="0" w:type="dxa"/>
              <w:right w:w="100" w:type="dxa"/>
            </w:tcMar>
            <w:vAlign w:val="center"/>
            <w:hideMark/>
          </w:tcPr>
          <w:p w14:paraId="466CDAD2"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59137D29"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5BB563B0"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58BE2FF3"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13427564" w14:textId="77777777" w:rsidR="000B0E8C" w:rsidRPr="00A31143" w:rsidRDefault="000B0E8C">
            <w:pPr>
              <w:spacing w:after="0" w:line="240" w:lineRule="auto"/>
              <w:jc w:val="center"/>
            </w:pPr>
            <w:r w:rsidRPr="00A31143">
              <w:t>fit</w:t>
            </w:r>
          </w:p>
        </w:tc>
      </w:tr>
      <w:tr w:rsidR="000C6A43" w:rsidRPr="00A31143" w14:paraId="160B43F4" w14:textId="77777777" w:rsidTr="00D13D6F">
        <w:trPr>
          <w:trHeight w:val="300"/>
        </w:trPr>
        <w:tc>
          <w:tcPr>
            <w:tcW w:w="947" w:type="dxa"/>
            <w:tcMar>
              <w:top w:w="0" w:type="dxa"/>
              <w:left w:w="100" w:type="dxa"/>
              <w:bottom w:w="0" w:type="dxa"/>
              <w:right w:w="100" w:type="dxa"/>
            </w:tcMar>
            <w:vAlign w:val="center"/>
            <w:hideMark/>
          </w:tcPr>
          <w:p w14:paraId="0BBD3543" w14:textId="77777777" w:rsidR="000B0E8C" w:rsidRPr="00A31143" w:rsidRDefault="000B0E8C">
            <w:pPr>
              <w:spacing w:after="0" w:line="240" w:lineRule="auto"/>
              <w:jc w:val="center"/>
            </w:pPr>
            <w:r w:rsidRPr="00A31143">
              <w:t>4</w:t>
            </w:r>
          </w:p>
        </w:tc>
        <w:tc>
          <w:tcPr>
            <w:tcW w:w="2597" w:type="dxa"/>
            <w:tcMar>
              <w:top w:w="0" w:type="dxa"/>
              <w:left w:w="100" w:type="dxa"/>
              <w:bottom w:w="0" w:type="dxa"/>
              <w:right w:w="100" w:type="dxa"/>
            </w:tcMar>
            <w:vAlign w:val="center"/>
            <w:hideMark/>
          </w:tcPr>
          <w:p w14:paraId="74B0F12D" w14:textId="77777777" w:rsidR="000B0E8C" w:rsidRPr="00A31143" w:rsidRDefault="000B0E8C">
            <w:pPr>
              <w:spacing w:after="0" w:line="240" w:lineRule="auto"/>
              <w:jc w:val="center"/>
            </w:pPr>
            <w:r w:rsidRPr="00A31143">
              <w:t>3C, moist</w:t>
            </w:r>
          </w:p>
        </w:tc>
        <w:tc>
          <w:tcPr>
            <w:tcW w:w="992" w:type="dxa"/>
            <w:tcMar>
              <w:top w:w="0" w:type="dxa"/>
              <w:left w:w="100" w:type="dxa"/>
              <w:bottom w:w="0" w:type="dxa"/>
              <w:right w:w="100" w:type="dxa"/>
            </w:tcMar>
            <w:vAlign w:val="center"/>
            <w:hideMark/>
          </w:tcPr>
          <w:p w14:paraId="43214123" w14:textId="5AA936E7" w:rsidR="000B0E8C" w:rsidRPr="00A31143" w:rsidRDefault="000B0E8C">
            <w:pPr>
              <w:spacing w:after="0" w:line="240" w:lineRule="auto"/>
              <w:jc w:val="center"/>
            </w:pPr>
            <w:r w:rsidRPr="00A31143">
              <w:t>W</w:t>
            </w:r>
            <w:r w:rsidR="000C6A43">
              <w:t>/NW</w:t>
            </w:r>
            <w:r>
              <w:t xml:space="preserve"> </w:t>
            </w:r>
            <w:r w:rsidRPr="00A31143">
              <w:t>*</w:t>
            </w:r>
          </w:p>
        </w:tc>
        <w:tc>
          <w:tcPr>
            <w:tcW w:w="709" w:type="dxa"/>
            <w:tcMar>
              <w:top w:w="0" w:type="dxa"/>
              <w:left w:w="100" w:type="dxa"/>
              <w:bottom w:w="0" w:type="dxa"/>
              <w:right w:w="100" w:type="dxa"/>
            </w:tcMar>
            <w:vAlign w:val="center"/>
            <w:hideMark/>
          </w:tcPr>
          <w:p w14:paraId="6DCCA3DE"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5EB778C7"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3FA15152"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2AB98744"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2A86F254" w14:textId="77777777" w:rsidR="000B0E8C" w:rsidRPr="00A31143" w:rsidRDefault="000B0E8C">
            <w:pPr>
              <w:spacing w:after="0" w:line="240" w:lineRule="auto"/>
              <w:jc w:val="center"/>
            </w:pPr>
          </w:p>
        </w:tc>
      </w:tr>
      <w:tr w:rsidR="000C6A43" w:rsidRPr="00A31143" w14:paraId="7F26EBDD" w14:textId="77777777" w:rsidTr="00D13D6F">
        <w:trPr>
          <w:trHeight w:val="300"/>
        </w:trPr>
        <w:tc>
          <w:tcPr>
            <w:tcW w:w="947" w:type="dxa"/>
            <w:tcMar>
              <w:top w:w="0" w:type="dxa"/>
              <w:left w:w="100" w:type="dxa"/>
              <w:bottom w:w="0" w:type="dxa"/>
              <w:right w:w="100" w:type="dxa"/>
            </w:tcMar>
            <w:vAlign w:val="center"/>
            <w:hideMark/>
          </w:tcPr>
          <w:p w14:paraId="493AAD66" w14:textId="77777777" w:rsidR="000B0E8C" w:rsidRPr="00A31143" w:rsidRDefault="000B0E8C">
            <w:pPr>
              <w:spacing w:after="0" w:line="240" w:lineRule="auto"/>
              <w:jc w:val="center"/>
            </w:pPr>
            <w:r w:rsidRPr="00A31143">
              <w:t>4</w:t>
            </w:r>
          </w:p>
        </w:tc>
        <w:tc>
          <w:tcPr>
            <w:tcW w:w="2597" w:type="dxa"/>
            <w:tcMar>
              <w:top w:w="0" w:type="dxa"/>
              <w:left w:w="100" w:type="dxa"/>
              <w:bottom w:w="0" w:type="dxa"/>
              <w:right w:w="100" w:type="dxa"/>
            </w:tcMar>
            <w:vAlign w:val="center"/>
            <w:hideMark/>
          </w:tcPr>
          <w:p w14:paraId="6B1B0003" w14:textId="77777777" w:rsidR="000B0E8C" w:rsidRPr="00A31143" w:rsidRDefault="000B0E8C">
            <w:pPr>
              <w:spacing w:after="0" w:line="240" w:lineRule="auto"/>
              <w:jc w:val="center"/>
            </w:pPr>
            <w:r w:rsidRPr="00A31143">
              <w:t>25 C, dry</w:t>
            </w:r>
          </w:p>
        </w:tc>
        <w:tc>
          <w:tcPr>
            <w:tcW w:w="992" w:type="dxa"/>
            <w:tcMar>
              <w:top w:w="0" w:type="dxa"/>
              <w:left w:w="100" w:type="dxa"/>
              <w:bottom w:w="0" w:type="dxa"/>
              <w:right w:w="100" w:type="dxa"/>
            </w:tcMar>
            <w:vAlign w:val="center"/>
            <w:hideMark/>
          </w:tcPr>
          <w:p w14:paraId="05DC6AC1" w14:textId="38502E0C" w:rsidR="000B0E8C" w:rsidRPr="00A31143" w:rsidRDefault="000B0E8C">
            <w:pPr>
              <w:spacing w:after="0" w:line="240" w:lineRule="auto"/>
              <w:jc w:val="center"/>
            </w:pPr>
            <w:r w:rsidRPr="00A31143">
              <w:t>W</w:t>
            </w:r>
            <w:r w:rsidR="000C6A43">
              <w:t>/NW</w:t>
            </w:r>
            <w:r>
              <w:t xml:space="preserve"> </w:t>
            </w:r>
            <w:r w:rsidRPr="00A31143">
              <w:t>*</w:t>
            </w:r>
          </w:p>
        </w:tc>
        <w:tc>
          <w:tcPr>
            <w:tcW w:w="709" w:type="dxa"/>
            <w:tcMar>
              <w:top w:w="0" w:type="dxa"/>
              <w:left w:w="100" w:type="dxa"/>
              <w:bottom w:w="0" w:type="dxa"/>
              <w:right w:w="100" w:type="dxa"/>
            </w:tcMar>
            <w:vAlign w:val="center"/>
            <w:hideMark/>
          </w:tcPr>
          <w:p w14:paraId="73F824BC"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11A62A19" w14:textId="77777777" w:rsidR="000B0E8C" w:rsidRPr="00A31143" w:rsidRDefault="000B0E8C">
            <w:pPr>
              <w:spacing w:after="0" w:line="240" w:lineRule="auto"/>
              <w:jc w:val="center"/>
            </w:pPr>
            <w:r w:rsidRPr="00A31143">
              <w:t>1</w:t>
            </w:r>
          </w:p>
        </w:tc>
        <w:tc>
          <w:tcPr>
            <w:tcW w:w="851" w:type="dxa"/>
            <w:tcMar>
              <w:top w:w="0" w:type="dxa"/>
              <w:left w:w="100" w:type="dxa"/>
              <w:bottom w:w="0" w:type="dxa"/>
              <w:right w:w="100" w:type="dxa"/>
            </w:tcMar>
            <w:vAlign w:val="center"/>
            <w:hideMark/>
          </w:tcPr>
          <w:p w14:paraId="2EA9C6D7"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423E0411"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602ED179" w14:textId="77777777" w:rsidR="000B0E8C" w:rsidRPr="00A31143" w:rsidRDefault="000B0E8C">
            <w:pPr>
              <w:spacing w:after="0" w:line="240" w:lineRule="auto"/>
              <w:jc w:val="center"/>
            </w:pPr>
            <w:r w:rsidRPr="00A31143">
              <w:t>fit</w:t>
            </w:r>
          </w:p>
        </w:tc>
      </w:tr>
      <w:tr w:rsidR="000C6A43" w:rsidRPr="00A31143" w14:paraId="6D644C70" w14:textId="77777777" w:rsidTr="00D13D6F">
        <w:trPr>
          <w:trHeight w:val="300"/>
        </w:trPr>
        <w:tc>
          <w:tcPr>
            <w:tcW w:w="947" w:type="dxa"/>
            <w:tcMar>
              <w:top w:w="0" w:type="dxa"/>
              <w:left w:w="100" w:type="dxa"/>
              <w:bottom w:w="0" w:type="dxa"/>
              <w:right w:w="100" w:type="dxa"/>
            </w:tcMar>
            <w:vAlign w:val="center"/>
            <w:hideMark/>
          </w:tcPr>
          <w:p w14:paraId="1333867B" w14:textId="77777777" w:rsidR="000B0E8C" w:rsidRPr="00A31143" w:rsidRDefault="000B0E8C">
            <w:pPr>
              <w:spacing w:after="0" w:line="240" w:lineRule="auto"/>
              <w:jc w:val="center"/>
            </w:pPr>
            <w:r w:rsidRPr="00A31143">
              <w:t>5</w:t>
            </w:r>
          </w:p>
        </w:tc>
        <w:tc>
          <w:tcPr>
            <w:tcW w:w="2597" w:type="dxa"/>
            <w:tcMar>
              <w:top w:w="0" w:type="dxa"/>
              <w:left w:w="100" w:type="dxa"/>
              <w:bottom w:w="0" w:type="dxa"/>
              <w:right w:w="100" w:type="dxa"/>
            </w:tcMar>
            <w:vAlign w:val="center"/>
            <w:hideMark/>
          </w:tcPr>
          <w:p w14:paraId="3ABAE6A3" w14:textId="77777777" w:rsidR="000B0E8C" w:rsidRPr="00A31143" w:rsidRDefault="000B0E8C">
            <w:pPr>
              <w:spacing w:after="0" w:line="240" w:lineRule="auto"/>
              <w:jc w:val="center"/>
            </w:pPr>
            <w:r w:rsidRPr="00A31143">
              <w:t>14 C, moist</w:t>
            </w:r>
          </w:p>
        </w:tc>
        <w:tc>
          <w:tcPr>
            <w:tcW w:w="992" w:type="dxa"/>
            <w:tcMar>
              <w:top w:w="0" w:type="dxa"/>
              <w:left w:w="100" w:type="dxa"/>
              <w:bottom w:w="0" w:type="dxa"/>
              <w:right w:w="100" w:type="dxa"/>
            </w:tcMar>
            <w:vAlign w:val="center"/>
            <w:hideMark/>
          </w:tcPr>
          <w:p w14:paraId="2F2EDFC5" w14:textId="77777777" w:rsidR="000B0E8C" w:rsidRPr="00A31143" w:rsidRDefault="000B0E8C">
            <w:pPr>
              <w:spacing w:after="0" w:line="240" w:lineRule="auto"/>
              <w:jc w:val="center"/>
            </w:pPr>
            <w:r w:rsidRPr="00A31143">
              <w:t>W</w:t>
            </w:r>
          </w:p>
        </w:tc>
        <w:tc>
          <w:tcPr>
            <w:tcW w:w="709" w:type="dxa"/>
            <w:tcMar>
              <w:top w:w="0" w:type="dxa"/>
              <w:left w:w="100" w:type="dxa"/>
              <w:bottom w:w="0" w:type="dxa"/>
              <w:right w:w="100" w:type="dxa"/>
            </w:tcMar>
            <w:vAlign w:val="center"/>
            <w:hideMark/>
          </w:tcPr>
          <w:p w14:paraId="344B5944"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49AC513B" w14:textId="77777777" w:rsidR="000B0E8C" w:rsidRPr="00A31143" w:rsidRDefault="000B0E8C">
            <w:pPr>
              <w:spacing w:after="0" w:line="240" w:lineRule="auto"/>
              <w:jc w:val="center"/>
            </w:pPr>
            <w:r w:rsidRPr="00A31143">
              <w:t>3</w:t>
            </w:r>
          </w:p>
        </w:tc>
        <w:tc>
          <w:tcPr>
            <w:tcW w:w="851" w:type="dxa"/>
            <w:tcMar>
              <w:top w:w="0" w:type="dxa"/>
              <w:left w:w="100" w:type="dxa"/>
              <w:bottom w:w="0" w:type="dxa"/>
              <w:right w:w="100" w:type="dxa"/>
            </w:tcMar>
            <w:vAlign w:val="center"/>
            <w:hideMark/>
          </w:tcPr>
          <w:p w14:paraId="72B521DE" w14:textId="77777777" w:rsidR="000B0E8C" w:rsidRPr="00A31143" w:rsidRDefault="000B0E8C">
            <w:pPr>
              <w:spacing w:after="0" w:line="240" w:lineRule="auto"/>
              <w:jc w:val="center"/>
            </w:pPr>
            <w:r w:rsidRPr="00A31143">
              <w:t>4</w:t>
            </w:r>
          </w:p>
        </w:tc>
        <w:tc>
          <w:tcPr>
            <w:tcW w:w="1134" w:type="dxa"/>
            <w:tcMar>
              <w:top w:w="0" w:type="dxa"/>
              <w:left w:w="100" w:type="dxa"/>
              <w:bottom w:w="0" w:type="dxa"/>
              <w:right w:w="100" w:type="dxa"/>
            </w:tcMar>
            <w:vAlign w:val="center"/>
            <w:hideMark/>
          </w:tcPr>
          <w:p w14:paraId="29E12EE5"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3ED0DABD" w14:textId="77777777" w:rsidR="000B0E8C" w:rsidRPr="00A31143" w:rsidRDefault="000B0E8C">
            <w:pPr>
              <w:spacing w:after="0" w:line="240" w:lineRule="auto"/>
              <w:jc w:val="center"/>
            </w:pPr>
            <w:r w:rsidRPr="00A31143">
              <w:t>fit</w:t>
            </w:r>
          </w:p>
        </w:tc>
      </w:tr>
      <w:tr w:rsidR="000C6A43" w:rsidRPr="00A31143" w14:paraId="1727116B" w14:textId="77777777" w:rsidTr="00D13D6F">
        <w:trPr>
          <w:trHeight w:val="300"/>
        </w:trPr>
        <w:tc>
          <w:tcPr>
            <w:tcW w:w="947" w:type="dxa"/>
            <w:tcMar>
              <w:top w:w="0" w:type="dxa"/>
              <w:left w:w="100" w:type="dxa"/>
              <w:bottom w:w="0" w:type="dxa"/>
              <w:right w:w="100" w:type="dxa"/>
            </w:tcMar>
            <w:vAlign w:val="center"/>
            <w:hideMark/>
          </w:tcPr>
          <w:p w14:paraId="3BD56557" w14:textId="77777777" w:rsidR="000B0E8C" w:rsidRPr="00A31143" w:rsidRDefault="000B0E8C">
            <w:pPr>
              <w:spacing w:after="0" w:line="240" w:lineRule="auto"/>
              <w:jc w:val="center"/>
            </w:pPr>
            <w:r w:rsidRPr="00A31143">
              <w:t>5</w:t>
            </w:r>
          </w:p>
        </w:tc>
        <w:tc>
          <w:tcPr>
            <w:tcW w:w="2597" w:type="dxa"/>
            <w:tcMar>
              <w:top w:w="0" w:type="dxa"/>
              <w:left w:w="100" w:type="dxa"/>
              <w:bottom w:w="0" w:type="dxa"/>
              <w:right w:w="100" w:type="dxa"/>
            </w:tcMar>
            <w:vAlign w:val="center"/>
            <w:hideMark/>
          </w:tcPr>
          <w:p w14:paraId="049D8FCE" w14:textId="77777777" w:rsidR="000B0E8C" w:rsidRPr="00A31143" w:rsidRDefault="000B0E8C">
            <w:pPr>
              <w:spacing w:after="0" w:line="240" w:lineRule="auto"/>
              <w:jc w:val="center"/>
            </w:pPr>
            <w:r w:rsidRPr="00A31143">
              <w:t>14 C, moist</w:t>
            </w:r>
          </w:p>
        </w:tc>
        <w:tc>
          <w:tcPr>
            <w:tcW w:w="992" w:type="dxa"/>
            <w:tcMar>
              <w:top w:w="0" w:type="dxa"/>
              <w:left w:w="100" w:type="dxa"/>
              <w:bottom w:w="0" w:type="dxa"/>
              <w:right w:w="100" w:type="dxa"/>
            </w:tcMar>
            <w:vAlign w:val="center"/>
            <w:hideMark/>
          </w:tcPr>
          <w:p w14:paraId="2BA2731B" w14:textId="77777777" w:rsidR="000B0E8C" w:rsidRPr="00A31143" w:rsidRDefault="000B0E8C">
            <w:pPr>
              <w:spacing w:after="0" w:line="240" w:lineRule="auto"/>
              <w:jc w:val="center"/>
            </w:pPr>
            <w:r w:rsidRPr="00A31143">
              <w:t>N</w:t>
            </w:r>
            <w:r>
              <w:t>W</w:t>
            </w:r>
          </w:p>
        </w:tc>
        <w:tc>
          <w:tcPr>
            <w:tcW w:w="709" w:type="dxa"/>
            <w:tcMar>
              <w:top w:w="0" w:type="dxa"/>
              <w:left w:w="100" w:type="dxa"/>
              <w:bottom w:w="0" w:type="dxa"/>
              <w:right w:w="100" w:type="dxa"/>
            </w:tcMar>
            <w:vAlign w:val="center"/>
            <w:hideMark/>
          </w:tcPr>
          <w:p w14:paraId="12269F2A"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6EB4C541" w14:textId="77777777" w:rsidR="000B0E8C" w:rsidRPr="00A31143" w:rsidRDefault="000B0E8C">
            <w:pPr>
              <w:spacing w:after="0" w:line="240" w:lineRule="auto"/>
              <w:jc w:val="center"/>
            </w:pPr>
            <w:r w:rsidRPr="00A31143">
              <w:t>3</w:t>
            </w:r>
          </w:p>
        </w:tc>
        <w:tc>
          <w:tcPr>
            <w:tcW w:w="851" w:type="dxa"/>
            <w:tcMar>
              <w:top w:w="0" w:type="dxa"/>
              <w:left w:w="100" w:type="dxa"/>
              <w:bottom w:w="0" w:type="dxa"/>
              <w:right w:w="100" w:type="dxa"/>
            </w:tcMar>
            <w:vAlign w:val="center"/>
            <w:hideMark/>
          </w:tcPr>
          <w:p w14:paraId="280034E4" w14:textId="77777777" w:rsidR="000B0E8C" w:rsidRPr="00A31143" w:rsidRDefault="000B0E8C">
            <w:pPr>
              <w:spacing w:after="0" w:line="240" w:lineRule="auto"/>
              <w:jc w:val="center"/>
            </w:pPr>
            <w:r w:rsidRPr="00A31143">
              <w:t>4</w:t>
            </w:r>
          </w:p>
        </w:tc>
        <w:tc>
          <w:tcPr>
            <w:tcW w:w="1134" w:type="dxa"/>
            <w:tcMar>
              <w:top w:w="0" w:type="dxa"/>
              <w:left w:w="100" w:type="dxa"/>
              <w:bottom w:w="0" w:type="dxa"/>
              <w:right w:w="100" w:type="dxa"/>
            </w:tcMar>
            <w:vAlign w:val="center"/>
            <w:hideMark/>
          </w:tcPr>
          <w:p w14:paraId="2AF9E66C"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50097DAC" w14:textId="77777777" w:rsidR="000B0E8C" w:rsidRPr="00A31143" w:rsidRDefault="095A8E5B" w:rsidP="095A8E5B">
            <w:pPr>
              <w:spacing w:after="0" w:line="240" w:lineRule="auto"/>
              <w:jc w:val="center"/>
            </w:pPr>
            <w:r w:rsidRPr="095A8E5B">
              <w:t xml:space="preserve">fit, </w:t>
            </w:r>
            <w:proofErr w:type="spellStart"/>
            <w:r w:rsidRPr="095A8E5B">
              <w:t>k_TBI</w:t>
            </w:r>
            <w:proofErr w:type="spellEnd"/>
          </w:p>
        </w:tc>
      </w:tr>
      <w:tr w:rsidR="000C6A43" w:rsidRPr="00A31143" w14:paraId="1888D771" w14:textId="77777777" w:rsidTr="00D13D6F">
        <w:trPr>
          <w:trHeight w:val="300"/>
        </w:trPr>
        <w:tc>
          <w:tcPr>
            <w:tcW w:w="947" w:type="dxa"/>
            <w:tcMar>
              <w:top w:w="0" w:type="dxa"/>
              <w:left w:w="100" w:type="dxa"/>
              <w:bottom w:w="0" w:type="dxa"/>
              <w:right w:w="100" w:type="dxa"/>
            </w:tcMar>
            <w:vAlign w:val="center"/>
            <w:hideMark/>
          </w:tcPr>
          <w:p w14:paraId="50D3F8DB"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6EFED23B" w14:textId="77777777" w:rsidR="000B0E8C" w:rsidRPr="00A31143" w:rsidRDefault="000B0E8C">
            <w:pPr>
              <w:spacing w:after="0" w:line="240" w:lineRule="auto"/>
              <w:jc w:val="center"/>
            </w:pPr>
            <w:r w:rsidRPr="00A31143">
              <w:t>10 C, moist potting soil</w:t>
            </w:r>
          </w:p>
        </w:tc>
        <w:tc>
          <w:tcPr>
            <w:tcW w:w="992" w:type="dxa"/>
            <w:tcMar>
              <w:top w:w="0" w:type="dxa"/>
              <w:left w:w="100" w:type="dxa"/>
              <w:bottom w:w="0" w:type="dxa"/>
              <w:right w:w="100" w:type="dxa"/>
            </w:tcMar>
            <w:vAlign w:val="center"/>
            <w:hideMark/>
          </w:tcPr>
          <w:p w14:paraId="40D4181F" w14:textId="77777777" w:rsidR="000B0E8C" w:rsidRPr="00A31143" w:rsidRDefault="000B0E8C">
            <w:pPr>
              <w:spacing w:after="0" w:line="240" w:lineRule="auto"/>
              <w:jc w:val="center"/>
            </w:pPr>
            <w:r>
              <w:t>NW</w:t>
            </w:r>
          </w:p>
        </w:tc>
        <w:tc>
          <w:tcPr>
            <w:tcW w:w="709" w:type="dxa"/>
            <w:tcMar>
              <w:top w:w="0" w:type="dxa"/>
              <w:left w:w="100" w:type="dxa"/>
              <w:bottom w:w="0" w:type="dxa"/>
              <w:right w:w="100" w:type="dxa"/>
            </w:tcMar>
            <w:vAlign w:val="center"/>
            <w:hideMark/>
          </w:tcPr>
          <w:p w14:paraId="23AE2C50"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6BE6C4BD" w14:textId="77777777" w:rsidR="000B0E8C" w:rsidRPr="00A31143" w:rsidRDefault="000B0E8C">
            <w:pPr>
              <w:spacing w:after="0" w:line="240" w:lineRule="auto"/>
              <w:jc w:val="center"/>
            </w:pPr>
            <w:r w:rsidRPr="00A31143">
              <w:t>5</w:t>
            </w:r>
          </w:p>
        </w:tc>
        <w:tc>
          <w:tcPr>
            <w:tcW w:w="851" w:type="dxa"/>
            <w:tcMar>
              <w:top w:w="0" w:type="dxa"/>
              <w:left w:w="100" w:type="dxa"/>
              <w:bottom w:w="0" w:type="dxa"/>
              <w:right w:w="100" w:type="dxa"/>
            </w:tcMar>
            <w:vAlign w:val="center"/>
            <w:hideMark/>
          </w:tcPr>
          <w:p w14:paraId="0F167209" w14:textId="77777777" w:rsidR="000B0E8C" w:rsidRPr="00A31143" w:rsidRDefault="000B0E8C">
            <w:pPr>
              <w:spacing w:after="0" w:line="240" w:lineRule="auto"/>
              <w:jc w:val="center"/>
            </w:pPr>
            <w:r w:rsidRPr="00A31143">
              <w:t>5</w:t>
            </w:r>
          </w:p>
        </w:tc>
        <w:tc>
          <w:tcPr>
            <w:tcW w:w="1134" w:type="dxa"/>
            <w:tcMar>
              <w:top w:w="0" w:type="dxa"/>
              <w:left w:w="100" w:type="dxa"/>
              <w:bottom w:w="0" w:type="dxa"/>
              <w:right w:w="100" w:type="dxa"/>
            </w:tcMar>
            <w:vAlign w:val="center"/>
            <w:hideMark/>
          </w:tcPr>
          <w:p w14:paraId="6B2181FB" w14:textId="77777777" w:rsidR="000B0E8C" w:rsidRPr="00A31143" w:rsidRDefault="000B0E8C">
            <w:pPr>
              <w:spacing w:after="0" w:line="240" w:lineRule="auto"/>
              <w:jc w:val="center"/>
            </w:pPr>
            <w:r w:rsidRPr="00A31143">
              <w:t>99</w:t>
            </w:r>
          </w:p>
        </w:tc>
        <w:tc>
          <w:tcPr>
            <w:tcW w:w="1366" w:type="dxa"/>
            <w:tcMar>
              <w:top w:w="0" w:type="dxa"/>
              <w:left w:w="100" w:type="dxa"/>
              <w:bottom w:w="0" w:type="dxa"/>
              <w:right w:w="100" w:type="dxa"/>
            </w:tcMar>
            <w:vAlign w:val="center"/>
            <w:hideMark/>
          </w:tcPr>
          <w:p w14:paraId="7F847BA8" w14:textId="77777777" w:rsidR="000B0E8C" w:rsidRPr="00A31143" w:rsidRDefault="000B0E8C">
            <w:pPr>
              <w:spacing w:after="0" w:line="240" w:lineRule="auto"/>
              <w:jc w:val="center"/>
            </w:pPr>
          </w:p>
        </w:tc>
      </w:tr>
      <w:tr w:rsidR="000C6A43" w:rsidRPr="00A31143" w14:paraId="6940301E" w14:textId="77777777" w:rsidTr="00D13D6F">
        <w:trPr>
          <w:trHeight w:val="300"/>
        </w:trPr>
        <w:tc>
          <w:tcPr>
            <w:tcW w:w="947" w:type="dxa"/>
            <w:tcMar>
              <w:top w:w="0" w:type="dxa"/>
              <w:left w:w="100" w:type="dxa"/>
              <w:bottom w:w="0" w:type="dxa"/>
              <w:right w:w="100" w:type="dxa"/>
            </w:tcMar>
            <w:vAlign w:val="center"/>
            <w:hideMark/>
          </w:tcPr>
          <w:p w14:paraId="54BDC3D2"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0F0E2ADB" w14:textId="77777777" w:rsidR="000B0E8C" w:rsidRPr="00A31143" w:rsidRDefault="000B0E8C">
            <w:pPr>
              <w:spacing w:after="0" w:line="240" w:lineRule="auto"/>
              <w:jc w:val="center"/>
            </w:pPr>
            <w:r w:rsidRPr="00A31143">
              <w:t>20 C, moist potting soil</w:t>
            </w:r>
          </w:p>
        </w:tc>
        <w:tc>
          <w:tcPr>
            <w:tcW w:w="992" w:type="dxa"/>
            <w:tcMar>
              <w:top w:w="0" w:type="dxa"/>
              <w:left w:w="100" w:type="dxa"/>
              <w:bottom w:w="0" w:type="dxa"/>
              <w:right w:w="100" w:type="dxa"/>
            </w:tcMar>
            <w:vAlign w:val="center"/>
            <w:hideMark/>
          </w:tcPr>
          <w:p w14:paraId="2D8EC5B0" w14:textId="77777777" w:rsidR="000B0E8C" w:rsidRPr="00A31143" w:rsidRDefault="000B0E8C">
            <w:pPr>
              <w:spacing w:after="0" w:line="240" w:lineRule="auto"/>
              <w:jc w:val="center"/>
            </w:pPr>
            <w:r w:rsidRPr="00A31143">
              <w:t>N</w:t>
            </w:r>
            <w:r>
              <w:t>W</w:t>
            </w:r>
          </w:p>
        </w:tc>
        <w:tc>
          <w:tcPr>
            <w:tcW w:w="709" w:type="dxa"/>
            <w:tcMar>
              <w:top w:w="0" w:type="dxa"/>
              <w:left w:w="100" w:type="dxa"/>
              <w:bottom w:w="0" w:type="dxa"/>
              <w:right w:w="100" w:type="dxa"/>
            </w:tcMar>
            <w:vAlign w:val="center"/>
            <w:hideMark/>
          </w:tcPr>
          <w:p w14:paraId="5942B845"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6FA405E8" w14:textId="77777777" w:rsidR="000B0E8C" w:rsidRPr="00A31143" w:rsidRDefault="000B0E8C">
            <w:pPr>
              <w:spacing w:after="0" w:line="240" w:lineRule="auto"/>
              <w:jc w:val="center"/>
            </w:pPr>
            <w:r w:rsidRPr="00A31143">
              <w:t>5</w:t>
            </w:r>
          </w:p>
        </w:tc>
        <w:tc>
          <w:tcPr>
            <w:tcW w:w="851" w:type="dxa"/>
            <w:tcMar>
              <w:top w:w="0" w:type="dxa"/>
              <w:left w:w="100" w:type="dxa"/>
              <w:bottom w:w="0" w:type="dxa"/>
              <w:right w:w="100" w:type="dxa"/>
            </w:tcMar>
            <w:vAlign w:val="center"/>
            <w:hideMark/>
          </w:tcPr>
          <w:p w14:paraId="02838321" w14:textId="77777777" w:rsidR="000B0E8C" w:rsidRPr="00A31143" w:rsidRDefault="000B0E8C">
            <w:pPr>
              <w:spacing w:after="0" w:line="240" w:lineRule="auto"/>
              <w:jc w:val="center"/>
            </w:pPr>
            <w:r w:rsidRPr="00A31143">
              <w:t>5</w:t>
            </w:r>
          </w:p>
        </w:tc>
        <w:tc>
          <w:tcPr>
            <w:tcW w:w="1134" w:type="dxa"/>
            <w:tcMar>
              <w:top w:w="0" w:type="dxa"/>
              <w:left w:w="100" w:type="dxa"/>
              <w:bottom w:w="0" w:type="dxa"/>
              <w:right w:w="100" w:type="dxa"/>
            </w:tcMar>
            <w:vAlign w:val="center"/>
            <w:hideMark/>
          </w:tcPr>
          <w:p w14:paraId="0A4A478F" w14:textId="77777777" w:rsidR="000B0E8C" w:rsidRPr="00A31143" w:rsidRDefault="000B0E8C">
            <w:pPr>
              <w:spacing w:after="0" w:line="240" w:lineRule="auto"/>
              <w:jc w:val="center"/>
            </w:pPr>
            <w:r w:rsidRPr="00A31143">
              <w:t>99</w:t>
            </w:r>
          </w:p>
        </w:tc>
        <w:tc>
          <w:tcPr>
            <w:tcW w:w="1366" w:type="dxa"/>
            <w:tcMar>
              <w:top w:w="0" w:type="dxa"/>
              <w:left w:w="100" w:type="dxa"/>
              <w:bottom w:w="0" w:type="dxa"/>
              <w:right w:w="100" w:type="dxa"/>
            </w:tcMar>
            <w:vAlign w:val="center"/>
            <w:hideMark/>
          </w:tcPr>
          <w:p w14:paraId="5EA7DFC3" w14:textId="77777777" w:rsidR="000B0E8C" w:rsidRPr="00A31143" w:rsidRDefault="000B0E8C">
            <w:pPr>
              <w:spacing w:after="0" w:line="240" w:lineRule="auto"/>
              <w:jc w:val="center"/>
            </w:pPr>
          </w:p>
        </w:tc>
      </w:tr>
      <w:tr w:rsidR="000C6A43" w:rsidRPr="00A31143" w14:paraId="22B8DEBA" w14:textId="77777777" w:rsidTr="00D13D6F">
        <w:trPr>
          <w:trHeight w:val="300"/>
        </w:trPr>
        <w:tc>
          <w:tcPr>
            <w:tcW w:w="947" w:type="dxa"/>
            <w:tcMar>
              <w:top w:w="0" w:type="dxa"/>
              <w:left w:w="100" w:type="dxa"/>
              <w:bottom w:w="0" w:type="dxa"/>
              <w:right w:w="100" w:type="dxa"/>
            </w:tcMar>
            <w:vAlign w:val="center"/>
            <w:hideMark/>
          </w:tcPr>
          <w:p w14:paraId="5E82DC38"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5D472AB5" w14:textId="77777777" w:rsidR="000B0E8C" w:rsidRPr="00A31143" w:rsidRDefault="000B0E8C">
            <w:pPr>
              <w:spacing w:after="0" w:line="240" w:lineRule="auto"/>
              <w:jc w:val="center"/>
            </w:pPr>
            <w:r w:rsidRPr="00A31143">
              <w:t>10 C, dry potting soil</w:t>
            </w:r>
          </w:p>
        </w:tc>
        <w:tc>
          <w:tcPr>
            <w:tcW w:w="992" w:type="dxa"/>
            <w:tcMar>
              <w:top w:w="0" w:type="dxa"/>
              <w:left w:w="100" w:type="dxa"/>
              <w:bottom w:w="0" w:type="dxa"/>
              <w:right w:w="100" w:type="dxa"/>
            </w:tcMar>
            <w:vAlign w:val="center"/>
            <w:hideMark/>
          </w:tcPr>
          <w:p w14:paraId="0E3E3DD8" w14:textId="77777777" w:rsidR="000B0E8C" w:rsidRPr="00A31143" w:rsidRDefault="000B0E8C">
            <w:pPr>
              <w:spacing w:after="0" w:line="240" w:lineRule="auto"/>
              <w:jc w:val="center"/>
            </w:pPr>
            <w:r w:rsidRPr="00A31143">
              <w:t>N</w:t>
            </w:r>
            <w:r>
              <w:t>W</w:t>
            </w:r>
          </w:p>
        </w:tc>
        <w:tc>
          <w:tcPr>
            <w:tcW w:w="709" w:type="dxa"/>
            <w:tcMar>
              <w:top w:w="0" w:type="dxa"/>
              <w:left w:w="100" w:type="dxa"/>
              <w:bottom w:w="0" w:type="dxa"/>
              <w:right w:w="100" w:type="dxa"/>
            </w:tcMar>
            <w:vAlign w:val="center"/>
            <w:hideMark/>
          </w:tcPr>
          <w:p w14:paraId="04D74404"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5158F7F0" w14:textId="77777777" w:rsidR="000B0E8C" w:rsidRPr="00A31143" w:rsidRDefault="000B0E8C">
            <w:pPr>
              <w:spacing w:after="0" w:line="240" w:lineRule="auto"/>
              <w:jc w:val="center"/>
            </w:pPr>
            <w:r w:rsidRPr="00A31143">
              <w:t>5</w:t>
            </w:r>
          </w:p>
        </w:tc>
        <w:tc>
          <w:tcPr>
            <w:tcW w:w="851" w:type="dxa"/>
            <w:tcMar>
              <w:top w:w="0" w:type="dxa"/>
              <w:left w:w="100" w:type="dxa"/>
              <w:bottom w:w="0" w:type="dxa"/>
              <w:right w:w="100" w:type="dxa"/>
            </w:tcMar>
            <w:vAlign w:val="center"/>
            <w:hideMark/>
          </w:tcPr>
          <w:p w14:paraId="5D2C8BA7" w14:textId="77777777" w:rsidR="000B0E8C" w:rsidRPr="00A31143" w:rsidRDefault="000B0E8C">
            <w:pPr>
              <w:spacing w:after="0" w:line="240" w:lineRule="auto"/>
              <w:jc w:val="center"/>
            </w:pPr>
            <w:r w:rsidRPr="00A31143">
              <w:t>5</w:t>
            </w:r>
          </w:p>
        </w:tc>
        <w:tc>
          <w:tcPr>
            <w:tcW w:w="1134" w:type="dxa"/>
            <w:tcMar>
              <w:top w:w="0" w:type="dxa"/>
              <w:left w:w="100" w:type="dxa"/>
              <w:bottom w:w="0" w:type="dxa"/>
              <w:right w:w="100" w:type="dxa"/>
            </w:tcMar>
            <w:vAlign w:val="center"/>
            <w:hideMark/>
          </w:tcPr>
          <w:p w14:paraId="10F65ADD" w14:textId="77777777" w:rsidR="000B0E8C" w:rsidRPr="00A31143" w:rsidRDefault="000B0E8C">
            <w:pPr>
              <w:spacing w:after="0" w:line="240" w:lineRule="auto"/>
              <w:jc w:val="center"/>
            </w:pPr>
            <w:r w:rsidRPr="00A31143">
              <w:t>99</w:t>
            </w:r>
          </w:p>
        </w:tc>
        <w:tc>
          <w:tcPr>
            <w:tcW w:w="1366" w:type="dxa"/>
            <w:tcMar>
              <w:top w:w="0" w:type="dxa"/>
              <w:left w:w="100" w:type="dxa"/>
              <w:bottom w:w="0" w:type="dxa"/>
              <w:right w:w="100" w:type="dxa"/>
            </w:tcMar>
            <w:vAlign w:val="center"/>
            <w:hideMark/>
          </w:tcPr>
          <w:p w14:paraId="560897EA" w14:textId="77777777" w:rsidR="000B0E8C" w:rsidRPr="00A31143" w:rsidRDefault="000B0E8C">
            <w:pPr>
              <w:spacing w:after="0" w:line="240" w:lineRule="auto"/>
              <w:jc w:val="center"/>
            </w:pPr>
          </w:p>
        </w:tc>
      </w:tr>
      <w:tr w:rsidR="000C6A43" w:rsidRPr="00A31143" w14:paraId="0CEFF579" w14:textId="77777777" w:rsidTr="00D13D6F">
        <w:trPr>
          <w:trHeight w:val="300"/>
        </w:trPr>
        <w:tc>
          <w:tcPr>
            <w:tcW w:w="947" w:type="dxa"/>
            <w:tcMar>
              <w:top w:w="0" w:type="dxa"/>
              <w:left w:w="100" w:type="dxa"/>
              <w:bottom w:w="0" w:type="dxa"/>
              <w:right w:w="100" w:type="dxa"/>
            </w:tcMar>
            <w:vAlign w:val="center"/>
            <w:hideMark/>
          </w:tcPr>
          <w:p w14:paraId="29453C92"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60316CF4" w14:textId="77777777" w:rsidR="000B0E8C" w:rsidRPr="00A31143" w:rsidRDefault="000B0E8C">
            <w:pPr>
              <w:spacing w:after="0" w:line="240" w:lineRule="auto"/>
              <w:jc w:val="center"/>
            </w:pPr>
            <w:r w:rsidRPr="00A31143">
              <w:t>20 C, dry potting soil</w:t>
            </w:r>
          </w:p>
        </w:tc>
        <w:tc>
          <w:tcPr>
            <w:tcW w:w="992" w:type="dxa"/>
            <w:tcMar>
              <w:top w:w="0" w:type="dxa"/>
              <w:left w:w="100" w:type="dxa"/>
              <w:bottom w:w="0" w:type="dxa"/>
              <w:right w:w="100" w:type="dxa"/>
            </w:tcMar>
            <w:vAlign w:val="center"/>
            <w:hideMark/>
          </w:tcPr>
          <w:p w14:paraId="632DA428" w14:textId="77777777" w:rsidR="000B0E8C" w:rsidRPr="00A31143" w:rsidRDefault="000B0E8C">
            <w:pPr>
              <w:spacing w:after="0" w:line="240" w:lineRule="auto"/>
              <w:jc w:val="center"/>
            </w:pPr>
            <w:r w:rsidRPr="00A31143">
              <w:t>N</w:t>
            </w:r>
            <w:r>
              <w:t>W</w:t>
            </w:r>
          </w:p>
        </w:tc>
        <w:tc>
          <w:tcPr>
            <w:tcW w:w="709" w:type="dxa"/>
            <w:tcMar>
              <w:top w:w="0" w:type="dxa"/>
              <w:left w:w="100" w:type="dxa"/>
              <w:bottom w:w="0" w:type="dxa"/>
              <w:right w:w="100" w:type="dxa"/>
            </w:tcMar>
            <w:vAlign w:val="center"/>
            <w:hideMark/>
          </w:tcPr>
          <w:p w14:paraId="68FF725D"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2AD33FD7" w14:textId="77777777" w:rsidR="000B0E8C" w:rsidRPr="00A31143" w:rsidRDefault="000B0E8C">
            <w:pPr>
              <w:spacing w:after="0" w:line="240" w:lineRule="auto"/>
              <w:jc w:val="center"/>
            </w:pPr>
            <w:r w:rsidRPr="00A31143">
              <w:t>5</w:t>
            </w:r>
          </w:p>
        </w:tc>
        <w:tc>
          <w:tcPr>
            <w:tcW w:w="851" w:type="dxa"/>
            <w:tcMar>
              <w:top w:w="0" w:type="dxa"/>
              <w:left w:w="100" w:type="dxa"/>
              <w:bottom w:w="0" w:type="dxa"/>
              <w:right w:w="100" w:type="dxa"/>
            </w:tcMar>
            <w:vAlign w:val="center"/>
            <w:hideMark/>
          </w:tcPr>
          <w:p w14:paraId="0544DDB8" w14:textId="77777777" w:rsidR="000B0E8C" w:rsidRPr="00A31143" w:rsidRDefault="000B0E8C">
            <w:pPr>
              <w:spacing w:after="0" w:line="240" w:lineRule="auto"/>
              <w:jc w:val="center"/>
            </w:pPr>
            <w:r w:rsidRPr="00A31143">
              <w:t>5</w:t>
            </w:r>
          </w:p>
        </w:tc>
        <w:tc>
          <w:tcPr>
            <w:tcW w:w="1134" w:type="dxa"/>
            <w:tcMar>
              <w:top w:w="0" w:type="dxa"/>
              <w:left w:w="100" w:type="dxa"/>
              <w:bottom w:w="0" w:type="dxa"/>
              <w:right w:w="100" w:type="dxa"/>
            </w:tcMar>
            <w:vAlign w:val="center"/>
            <w:hideMark/>
          </w:tcPr>
          <w:p w14:paraId="3DFAA1AD" w14:textId="77777777" w:rsidR="000B0E8C" w:rsidRPr="00A31143" w:rsidRDefault="000B0E8C">
            <w:pPr>
              <w:spacing w:after="0" w:line="240" w:lineRule="auto"/>
              <w:jc w:val="center"/>
            </w:pPr>
            <w:r w:rsidRPr="00A31143">
              <w:t>99</w:t>
            </w:r>
          </w:p>
        </w:tc>
        <w:tc>
          <w:tcPr>
            <w:tcW w:w="1366" w:type="dxa"/>
            <w:tcMar>
              <w:top w:w="0" w:type="dxa"/>
              <w:left w:w="100" w:type="dxa"/>
              <w:bottom w:w="0" w:type="dxa"/>
              <w:right w:w="100" w:type="dxa"/>
            </w:tcMar>
            <w:vAlign w:val="center"/>
            <w:hideMark/>
          </w:tcPr>
          <w:p w14:paraId="53194EC6" w14:textId="77777777" w:rsidR="000B0E8C" w:rsidRPr="00A31143" w:rsidRDefault="000B0E8C">
            <w:pPr>
              <w:spacing w:after="0" w:line="240" w:lineRule="auto"/>
              <w:jc w:val="center"/>
            </w:pPr>
          </w:p>
        </w:tc>
      </w:tr>
      <w:tr w:rsidR="000C6A43" w:rsidRPr="00A31143" w14:paraId="176F9316" w14:textId="77777777" w:rsidTr="00D13D6F">
        <w:trPr>
          <w:trHeight w:val="300"/>
        </w:trPr>
        <w:tc>
          <w:tcPr>
            <w:tcW w:w="947" w:type="dxa"/>
            <w:tcMar>
              <w:top w:w="0" w:type="dxa"/>
              <w:left w:w="100" w:type="dxa"/>
              <w:bottom w:w="0" w:type="dxa"/>
              <w:right w:w="100" w:type="dxa"/>
            </w:tcMar>
            <w:vAlign w:val="center"/>
            <w:hideMark/>
          </w:tcPr>
          <w:p w14:paraId="6CA8D9E1"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24BB6C0D" w14:textId="77777777" w:rsidR="000B0E8C" w:rsidRPr="00A31143" w:rsidRDefault="000B0E8C">
            <w:pPr>
              <w:spacing w:after="0" w:line="240" w:lineRule="auto"/>
              <w:jc w:val="center"/>
            </w:pPr>
            <w:r w:rsidRPr="00A31143">
              <w:t>18C, potting soil</w:t>
            </w:r>
          </w:p>
        </w:tc>
        <w:tc>
          <w:tcPr>
            <w:tcW w:w="992" w:type="dxa"/>
            <w:tcMar>
              <w:top w:w="0" w:type="dxa"/>
              <w:left w:w="100" w:type="dxa"/>
              <w:bottom w:w="0" w:type="dxa"/>
              <w:right w:w="100" w:type="dxa"/>
            </w:tcMar>
            <w:vAlign w:val="center"/>
            <w:hideMark/>
          </w:tcPr>
          <w:p w14:paraId="452CE3FF" w14:textId="77777777" w:rsidR="000B0E8C" w:rsidRPr="00A31143" w:rsidRDefault="000B0E8C">
            <w:pPr>
              <w:spacing w:after="0" w:line="240" w:lineRule="auto"/>
              <w:jc w:val="center"/>
            </w:pPr>
            <w:r w:rsidRPr="00A31143">
              <w:t>PB</w:t>
            </w:r>
          </w:p>
        </w:tc>
        <w:tc>
          <w:tcPr>
            <w:tcW w:w="709" w:type="dxa"/>
            <w:tcMar>
              <w:top w:w="0" w:type="dxa"/>
              <w:left w:w="100" w:type="dxa"/>
              <w:bottom w:w="0" w:type="dxa"/>
              <w:right w:w="100" w:type="dxa"/>
            </w:tcMar>
            <w:vAlign w:val="center"/>
            <w:hideMark/>
          </w:tcPr>
          <w:p w14:paraId="66338D18"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62B8BB4A" w14:textId="77777777" w:rsidR="000B0E8C" w:rsidRPr="00A31143" w:rsidRDefault="000B0E8C">
            <w:pPr>
              <w:spacing w:after="0" w:line="240" w:lineRule="auto"/>
              <w:jc w:val="center"/>
            </w:pPr>
            <w:r w:rsidRPr="00A31143">
              <w:t>2-4</w:t>
            </w:r>
          </w:p>
        </w:tc>
        <w:tc>
          <w:tcPr>
            <w:tcW w:w="851" w:type="dxa"/>
            <w:tcMar>
              <w:top w:w="0" w:type="dxa"/>
              <w:left w:w="100" w:type="dxa"/>
              <w:bottom w:w="0" w:type="dxa"/>
              <w:right w:w="100" w:type="dxa"/>
            </w:tcMar>
            <w:vAlign w:val="center"/>
            <w:hideMark/>
          </w:tcPr>
          <w:p w14:paraId="63F60376" w14:textId="77777777" w:rsidR="000B0E8C" w:rsidRPr="00A31143" w:rsidRDefault="000B0E8C">
            <w:pPr>
              <w:spacing w:after="0" w:line="240" w:lineRule="auto"/>
              <w:jc w:val="center"/>
            </w:pPr>
            <w:r w:rsidRPr="00A31143">
              <w:t>5</w:t>
            </w:r>
          </w:p>
        </w:tc>
        <w:tc>
          <w:tcPr>
            <w:tcW w:w="1134" w:type="dxa"/>
            <w:tcMar>
              <w:top w:w="0" w:type="dxa"/>
              <w:left w:w="100" w:type="dxa"/>
              <w:bottom w:w="0" w:type="dxa"/>
              <w:right w:w="100" w:type="dxa"/>
            </w:tcMar>
            <w:vAlign w:val="center"/>
            <w:hideMark/>
          </w:tcPr>
          <w:p w14:paraId="6FEFB030"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594717F9" w14:textId="77777777" w:rsidR="000B0E8C" w:rsidRPr="00A31143" w:rsidRDefault="000B0E8C">
            <w:pPr>
              <w:spacing w:after="0" w:line="240" w:lineRule="auto"/>
              <w:jc w:val="center"/>
            </w:pPr>
          </w:p>
        </w:tc>
      </w:tr>
      <w:tr w:rsidR="000C6A43" w:rsidRPr="00A31143" w14:paraId="3BF68256" w14:textId="77777777" w:rsidTr="00D13D6F">
        <w:trPr>
          <w:trHeight w:val="300"/>
        </w:trPr>
        <w:tc>
          <w:tcPr>
            <w:tcW w:w="947" w:type="dxa"/>
            <w:tcMar>
              <w:top w:w="0" w:type="dxa"/>
              <w:left w:w="100" w:type="dxa"/>
              <w:bottom w:w="0" w:type="dxa"/>
              <w:right w:w="100" w:type="dxa"/>
            </w:tcMar>
            <w:vAlign w:val="center"/>
            <w:hideMark/>
          </w:tcPr>
          <w:p w14:paraId="2E6A6E7D"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441D6D6E" w14:textId="77777777" w:rsidR="000B0E8C" w:rsidRPr="00A31143" w:rsidRDefault="000B0E8C">
            <w:pPr>
              <w:spacing w:after="0" w:line="240" w:lineRule="auto"/>
              <w:jc w:val="center"/>
            </w:pPr>
            <w:r w:rsidRPr="00A31143">
              <w:t>18C, potting soil</w:t>
            </w:r>
          </w:p>
        </w:tc>
        <w:tc>
          <w:tcPr>
            <w:tcW w:w="992" w:type="dxa"/>
            <w:tcMar>
              <w:top w:w="0" w:type="dxa"/>
              <w:left w:w="100" w:type="dxa"/>
              <w:bottom w:w="0" w:type="dxa"/>
              <w:right w:w="100" w:type="dxa"/>
            </w:tcMar>
            <w:vAlign w:val="center"/>
            <w:hideMark/>
          </w:tcPr>
          <w:p w14:paraId="37FBDB65" w14:textId="77777777" w:rsidR="000B0E8C" w:rsidRPr="00A31143" w:rsidRDefault="000B0E8C">
            <w:pPr>
              <w:spacing w:after="0" w:line="240" w:lineRule="auto"/>
              <w:jc w:val="center"/>
            </w:pPr>
            <w:r w:rsidRPr="00A31143">
              <w:t>PB</w:t>
            </w:r>
          </w:p>
        </w:tc>
        <w:tc>
          <w:tcPr>
            <w:tcW w:w="709" w:type="dxa"/>
            <w:tcMar>
              <w:top w:w="0" w:type="dxa"/>
              <w:left w:w="100" w:type="dxa"/>
              <w:bottom w:w="0" w:type="dxa"/>
              <w:right w:w="100" w:type="dxa"/>
            </w:tcMar>
            <w:vAlign w:val="center"/>
            <w:hideMark/>
          </w:tcPr>
          <w:p w14:paraId="541C81A4" w14:textId="77777777" w:rsidR="000B0E8C" w:rsidRPr="00A31143" w:rsidRDefault="000B0E8C">
            <w:pPr>
              <w:spacing w:after="0" w:line="240" w:lineRule="auto"/>
              <w:jc w:val="center"/>
            </w:pPr>
            <w:r w:rsidRPr="00A31143">
              <w:t>dried</w:t>
            </w:r>
          </w:p>
        </w:tc>
        <w:tc>
          <w:tcPr>
            <w:tcW w:w="567" w:type="dxa"/>
            <w:tcMar>
              <w:top w:w="0" w:type="dxa"/>
              <w:left w:w="100" w:type="dxa"/>
              <w:bottom w:w="0" w:type="dxa"/>
              <w:right w:w="100" w:type="dxa"/>
            </w:tcMar>
            <w:vAlign w:val="center"/>
            <w:hideMark/>
          </w:tcPr>
          <w:p w14:paraId="64A64326" w14:textId="77777777" w:rsidR="000B0E8C" w:rsidRPr="00A31143" w:rsidRDefault="000B0E8C">
            <w:pPr>
              <w:spacing w:after="0" w:line="240" w:lineRule="auto"/>
              <w:jc w:val="center"/>
            </w:pPr>
            <w:r w:rsidRPr="00A31143">
              <w:t>2-4</w:t>
            </w:r>
          </w:p>
        </w:tc>
        <w:tc>
          <w:tcPr>
            <w:tcW w:w="851" w:type="dxa"/>
            <w:tcMar>
              <w:top w:w="0" w:type="dxa"/>
              <w:left w:w="100" w:type="dxa"/>
              <w:bottom w:w="0" w:type="dxa"/>
              <w:right w:w="100" w:type="dxa"/>
            </w:tcMar>
            <w:vAlign w:val="center"/>
            <w:hideMark/>
          </w:tcPr>
          <w:p w14:paraId="596AE916" w14:textId="77777777" w:rsidR="000B0E8C" w:rsidRPr="00A31143" w:rsidRDefault="000B0E8C">
            <w:pPr>
              <w:spacing w:after="0" w:line="240" w:lineRule="auto"/>
              <w:jc w:val="center"/>
            </w:pPr>
            <w:r w:rsidRPr="00A31143">
              <w:t>5</w:t>
            </w:r>
          </w:p>
        </w:tc>
        <w:tc>
          <w:tcPr>
            <w:tcW w:w="1134" w:type="dxa"/>
            <w:tcMar>
              <w:top w:w="0" w:type="dxa"/>
              <w:left w:w="100" w:type="dxa"/>
              <w:bottom w:w="0" w:type="dxa"/>
              <w:right w:w="100" w:type="dxa"/>
            </w:tcMar>
            <w:vAlign w:val="center"/>
            <w:hideMark/>
          </w:tcPr>
          <w:p w14:paraId="757CDA7D" w14:textId="77777777" w:rsidR="000B0E8C" w:rsidRPr="00A31143" w:rsidRDefault="000B0E8C">
            <w:pPr>
              <w:spacing w:after="0" w:line="240" w:lineRule="auto"/>
              <w:jc w:val="center"/>
            </w:pPr>
            <w:r w:rsidRPr="00A31143">
              <w:t>90</w:t>
            </w:r>
          </w:p>
        </w:tc>
        <w:tc>
          <w:tcPr>
            <w:tcW w:w="1366" w:type="dxa"/>
            <w:tcMar>
              <w:top w:w="0" w:type="dxa"/>
              <w:left w:w="100" w:type="dxa"/>
              <w:bottom w:w="0" w:type="dxa"/>
              <w:right w:w="100" w:type="dxa"/>
            </w:tcMar>
            <w:vAlign w:val="center"/>
            <w:hideMark/>
          </w:tcPr>
          <w:p w14:paraId="51D6E405" w14:textId="77777777" w:rsidR="000B0E8C" w:rsidRPr="00A31143" w:rsidRDefault="000B0E8C">
            <w:pPr>
              <w:spacing w:after="0" w:line="240" w:lineRule="auto"/>
              <w:jc w:val="center"/>
            </w:pPr>
          </w:p>
        </w:tc>
      </w:tr>
      <w:tr w:rsidR="000C6A43" w:rsidRPr="00A31143" w14:paraId="46D2D313" w14:textId="77777777" w:rsidTr="00D13D6F">
        <w:trPr>
          <w:trHeight w:val="300"/>
        </w:trPr>
        <w:tc>
          <w:tcPr>
            <w:tcW w:w="947" w:type="dxa"/>
            <w:tcMar>
              <w:top w:w="0" w:type="dxa"/>
              <w:left w:w="100" w:type="dxa"/>
              <w:bottom w:w="0" w:type="dxa"/>
              <w:right w:w="100" w:type="dxa"/>
            </w:tcMar>
            <w:vAlign w:val="center"/>
            <w:hideMark/>
          </w:tcPr>
          <w:p w14:paraId="7AF2F402"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5587D79A" w14:textId="77777777" w:rsidR="000B0E8C" w:rsidRPr="00A31143" w:rsidRDefault="000B0E8C">
            <w:pPr>
              <w:spacing w:after="0" w:line="240" w:lineRule="auto"/>
              <w:jc w:val="center"/>
            </w:pPr>
            <w:r w:rsidRPr="00A31143">
              <w:t>30 C, moist soil/sand</w:t>
            </w:r>
          </w:p>
        </w:tc>
        <w:tc>
          <w:tcPr>
            <w:tcW w:w="992" w:type="dxa"/>
            <w:tcMar>
              <w:top w:w="0" w:type="dxa"/>
              <w:left w:w="100" w:type="dxa"/>
              <w:bottom w:w="0" w:type="dxa"/>
              <w:right w:w="100" w:type="dxa"/>
            </w:tcMar>
            <w:vAlign w:val="center"/>
            <w:hideMark/>
          </w:tcPr>
          <w:p w14:paraId="576717EB" w14:textId="77777777" w:rsidR="000B0E8C" w:rsidRPr="00A31143" w:rsidRDefault="000B0E8C">
            <w:pPr>
              <w:spacing w:after="0" w:line="240" w:lineRule="auto"/>
              <w:jc w:val="center"/>
            </w:pPr>
            <w:r w:rsidRPr="00A31143">
              <w:t>N</w:t>
            </w:r>
            <w:r>
              <w:t>W</w:t>
            </w:r>
          </w:p>
        </w:tc>
        <w:tc>
          <w:tcPr>
            <w:tcW w:w="709" w:type="dxa"/>
            <w:tcMar>
              <w:top w:w="0" w:type="dxa"/>
              <w:left w:w="100" w:type="dxa"/>
              <w:bottom w:w="0" w:type="dxa"/>
              <w:right w:w="100" w:type="dxa"/>
            </w:tcMar>
            <w:vAlign w:val="center"/>
            <w:hideMark/>
          </w:tcPr>
          <w:p w14:paraId="290D7E92"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05BD659C" w14:textId="77777777" w:rsidR="000B0E8C" w:rsidRPr="00A31143" w:rsidRDefault="000B0E8C">
            <w:pPr>
              <w:spacing w:after="0" w:line="240" w:lineRule="auto"/>
              <w:jc w:val="center"/>
            </w:pPr>
            <w:r w:rsidRPr="00A31143">
              <w:t>8</w:t>
            </w:r>
          </w:p>
        </w:tc>
        <w:tc>
          <w:tcPr>
            <w:tcW w:w="851" w:type="dxa"/>
            <w:tcMar>
              <w:top w:w="0" w:type="dxa"/>
              <w:left w:w="100" w:type="dxa"/>
              <w:bottom w:w="0" w:type="dxa"/>
              <w:right w:w="100" w:type="dxa"/>
            </w:tcMar>
            <w:vAlign w:val="center"/>
            <w:hideMark/>
          </w:tcPr>
          <w:p w14:paraId="4DEFB87C" w14:textId="77777777" w:rsidR="000B0E8C" w:rsidRPr="00A31143" w:rsidRDefault="000B0E8C">
            <w:pPr>
              <w:spacing w:after="0" w:line="240" w:lineRule="auto"/>
              <w:jc w:val="center"/>
            </w:pPr>
            <w:r w:rsidRPr="00A31143">
              <w:t>6</w:t>
            </w:r>
          </w:p>
        </w:tc>
        <w:tc>
          <w:tcPr>
            <w:tcW w:w="1134" w:type="dxa"/>
            <w:tcMar>
              <w:top w:w="0" w:type="dxa"/>
              <w:left w:w="100" w:type="dxa"/>
              <w:bottom w:w="0" w:type="dxa"/>
              <w:right w:w="100" w:type="dxa"/>
            </w:tcMar>
            <w:vAlign w:val="center"/>
            <w:hideMark/>
          </w:tcPr>
          <w:p w14:paraId="00854A56" w14:textId="77777777" w:rsidR="000B0E8C" w:rsidRPr="00A31143" w:rsidRDefault="000B0E8C">
            <w:pPr>
              <w:spacing w:after="0" w:line="240" w:lineRule="auto"/>
              <w:jc w:val="center"/>
            </w:pPr>
            <w:r w:rsidRPr="00A31143">
              <w:t>84</w:t>
            </w:r>
          </w:p>
        </w:tc>
        <w:tc>
          <w:tcPr>
            <w:tcW w:w="1366" w:type="dxa"/>
            <w:tcMar>
              <w:top w:w="0" w:type="dxa"/>
              <w:left w:w="100" w:type="dxa"/>
              <w:bottom w:w="0" w:type="dxa"/>
              <w:right w:w="100" w:type="dxa"/>
            </w:tcMar>
            <w:vAlign w:val="center"/>
            <w:hideMark/>
          </w:tcPr>
          <w:p w14:paraId="14817E31" w14:textId="77777777" w:rsidR="000B0E8C" w:rsidRPr="00A31143" w:rsidRDefault="000B0E8C">
            <w:pPr>
              <w:spacing w:after="0" w:line="240" w:lineRule="auto"/>
              <w:jc w:val="center"/>
            </w:pPr>
          </w:p>
        </w:tc>
      </w:tr>
      <w:tr w:rsidR="000C6A43" w:rsidRPr="00A31143" w14:paraId="0CCB0E3E" w14:textId="77777777" w:rsidTr="00D13D6F">
        <w:trPr>
          <w:trHeight w:val="300"/>
        </w:trPr>
        <w:tc>
          <w:tcPr>
            <w:tcW w:w="947" w:type="dxa"/>
            <w:tcMar>
              <w:top w:w="0" w:type="dxa"/>
              <w:left w:w="100" w:type="dxa"/>
              <w:bottom w:w="0" w:type="dxa"/>
              <w:right w:w="100" w:type="dxa"/>
            </w:tcMar>
            <w:vAlign w:val="center"/>
            <w:hideMark/>
          </w:tcPr>
          <w:p w14:paraId="20F86ADD"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7528721B" w14:textId="77777777" w:rsidR="000B0E8C" w:rsidRPr="00A31143" w:rsidRDefault="000B0E8C">
            <w:pPr>
              <w:spacing w:after="0" w:line="240" w:lineRule="auto"/>
              <w:jc w:val="center"/>
            </w:pPr>
            <w:r w:rsidRPr="00A31143">
              <w:t>15 C, moist soil/sand</w:t>
            </w:r>
          </w:p>
        </w:tc>
        <w:tc>
          <w:tcPr>
            <w:tcW w:w="992" w:type="dxa"/>
            <w:tcMar>
              <w:top w:w="0" w:type="dxa"/>
              <w:left w:w="100" w:type="dxa"/>
              <w:bottom w:w="0" w:type="dxa"/>
              <w:right w:w="100" w:type="dxa"/>
            </w:tcMar>
            <w:vAlign w:val="center"/>
            <w:hideMark/>
          </w:tcPr>
          <w:p w14:paraId="2BAE5D23" w14:textId="77777777" w:rsidR="000B0E8C" w:rsidRPr="00A31143" w:rsidRDefault="000B0E8C">
            <w:pPr>
              <w:spacing w:after="0" w:line="240" w:lineRule="auto"/>
              <w:jc w:val="center"/>
            </w:pPr>
            <w:r w:rsidRPr="00A31143">
              <w:t>N</w:t>
            </w:r>
            <w:r>
              <w:t>W</w:t>
            </w:r>
          </w:p>
        </w:tc>
        <w:tc>
          <w:tcPr>
            <w:tcW w:w="709" w:type="dxa"/>
            <w:tcMar>
              <w:top w:w="0" w:type="dxa"/>
              <w:left w:w="100" w:type="dxa"/>
              <w:bottom w:w="0" w:type="dxa"/>
              <w:right w:w="100" w:type="dxa"/>
            </w:tcMar>
            <w:vAlign w:val="center"/>
            <w:hideMark/>
          </w:tcPr>
          <w:p w14:paraId="5B37CDC5"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06DDF867" w14:textId="77777777" w:rsidR="000B0E8C" w:rsidRPr="00A31143" w:rsidRDefault="000B0E8C">
            <w:pPr>
              <w:spacing w:after="0" w:line="240" w:lineRule="auto"/>
              <w:jc w:val="center"/>
            </w:pPr>
            <w:r w:rsidRPr="00A31143">
              <w:t>8</w:t>
            </w:r>
          </w:p>
        </w:tc>
        <w:tc>
          <w:tcPr>
            <w:tcW w:w="851" w:type="dxa"/>
            <w:tcMar>
              <w:top w:w="0" w:type="dxa"/>
              <w:left w:w="100" w:type="dxa"/>
              <w:bottom w:w="0" w:type="dxa"/>
              <w:right w:w="100" w:type="dxa"/>
            </w:tcMar>
            <w:vAlign w:val="center"/>
            <w:hideMark/>
          </w:tcPr>
          <w:p w14:paraId="0C8F483C" w14:textId="77777777" w:rsidR="000B0E8C" w:rsidRPr="00A31143" w:rsidRDefault="000B0E8C">
            <w:pPr>
              <w:spacing w:after="0" w:line="240" w:lineRule="auto"/>
              <w:jc w:val="center"/>
            </w:pPr>
            <w:r w:rsidRPr="00A31143">
              <w:t>4</w:t>
            </w:r>
          </w:p>
        </w:tc>
        <w:tc>
          <w:tcPr>
            <w:tcW w:w="1134" w:type="dxa"/>
            <w:tcMar>
              <w:top w:w="0" w:type="dxa"/>
              <w:left w:w="100" w:type="dxa"/>
              <w:bottom w:w="0" w:type="dxa"/>
              <w:right w:w="100" w:type="dxa"/>
            </w:tcMar>
            <w:vAlign w:val="center"/>
            <w:hideMark/>
          </w:tcPr>
          <w:p w14:paraId="6FD2DDD7" w14:textId="77777777" w:rsidR="000B0E8C" w:rsidRPr="00A31143" w:rsidRDefault="000B0E8C">
            <w:pPr>
              <w:spacing w:after="0" w:line="240" w:lineRule="auto"/>
              <w:jc w:val="center"/>
            </w:pPr>
            <w:r w:rsidRPr="00A31143">
              <w:t>84</w:t>
            </w:r>
          </w:p>
        </w:tc>
        <w:tc>
          <w:tcPr>
            <w:tcW w:w="1366" w:type="dxa"/>
            <w:tcMar>
              <w:top w:w="0" w:type="dxa"/>
              <w:left w:w="100" w:type="dxa"/>
              <w:bottom w:w="0" w:type="dxa"/>
              <w:right w:w="100" w:type="dxa"/>
            </w:tcMar>
            <w:vAlign w:val="center"/>
            <w:hideMark/>
          </w:tcPr>
          <w:p w14:paraId="07957C37" w14:textId="77777777" w:rsidR="000B0E8C" w:rsidRPr="00A31143" w:rsidRDefault="000B0E8C">
            <w:pPr>
              <w:spacing w:after="0" w:line="240" w:lineRule="auto"/>
              <w:jc w:val="center"/>
            </w:pPr>
          </w:p>
        </w:tc>
      </w:tr>
      <w:tr w:rsidR="000C6A43" w:rsidRPr="00A31143" w14:paraId="66C6609C" w14:textId="77777777" w:rsidTr="00D13D6F">
        <w:trPr>
          <w:trHeight w:val="300"/>
        </w:trPr>
        <w:tc>
          <w:tcPr>
            <w:tcW w:w="947" w:type="dxa"/>
            <w:tcMar>
              <w:top w:w="0" w:type="dxa"/>
              <w:left w:w="100" w:type="dxa"/>
              <w:bottom w:w="0" w:type="dxa"/>
              <w:right w:w="100" w:type="dxa"/>
            </w:tcMar>
            <w:vAlign w:val="center"/>
            <w:hideMark/>
          </w:tcPr>
          <w:p w14:paraId="64EE2634" w14:textId="77777777" w:rsidR="000B0E8C" w:rsidRPr="00A31143" w:rsidRDefault="000B0E8C">
            <w:pPr>
              <w:spacing w:after="0" w:line="240" w:lineRule="auto"/>
              <w:jc w:val="center"/>
            </w:pPr>
            <w:r w:rsidRPr="00A31143">
              <w:t>6</w:t>
            </w:r>
          </w:p>
        </w:tc>
        <w:tc>
          <w:tcPr>
            <w:tcW w:w="2597" w:type="dxa"/>
            <w:tcMar>
              <w:top w:w="0" w:type="dxa"/>
              <w:left w:w="100" w:type="dxa"/>
              <w:bottom w:w="0" w:type="dxa"/>
              <w:right w:w="100" w:type="dxa"/>
            </w:tcMar>
            <w:vAlign w:val="center"/>
            <w:hideMark/>
          </w:tcPr>
          <w:p w14:paraId="1F3C963F" w14:textId="77777777" w:rsidR="000B0E8C" w:rsidRPr="00A31143" w:rsidRDefault="000B0E8C">
            <w:pPr>
              <w:spacing w:after="0" w:line="240" w:lineRule="auto"/>
              <w:jc w:val="center"/>
            </w:pPr>
            <w:r w:rsidRPr="00A31143">
              <w:t>2 C, moist soil/sand</w:t>
            </w:r>
          </w:p>
        </w:tc>
        <w:tc>
          <w:tcPr>
            <w:tcW w:w="992" w:type="dxa"/>
            <w:tcMar>
              <w:top w:w="0" w:type="dxa"/>
              <w:left w:w="100" w:type="dxa"/>
              <w:bottom w:w="0" w:type="dxa"/>
              <w:right w:w="100" w:type="dxa"/>
            </w:tcMar>
            <w:vAlign w:val="center"/>
            <w:hideMark/>
          </w:tcPr>
          <w:p w14:paraId="725CC44D" w14:textId="77777777" w:rsidR="000B0E8C" w:rsidRPr="00A31143" w:rsidRDefault="000B0E8C">
            <w:pPr>
              <w:spacing w:after="0" w:line="240" w:lineRule="auto"/>
              <w:jc w:val="center"/>
            </w:pPr>
            <w:r w:rsidRPr="00A31143">
              <w:t>N</w:t>
            </w:r>
            <w:r>
              <w:t>W</w:t>
            </w:r>
          </w:p>
        </w:tc>
        <w:tc>
          <w:tcPr>
            <w:tcW w:w="709" w:type="dxa"/>
            <w:tcMar>
              <w:top w:w="0" w:type="dxa"/>
              <w:left w:w="100" w:type="dxa"/>
              <w:bottom w:w="0" w:type="dxa"/>
              <w:right w:w="100" w:type="dxa"/>
            </w:tcMar>
            <w:vAlign w:val="center"/>
            <w:hideMark/>
          </w:tcPr>
          <w:p w14:paraId="6BE3C0DF" w14:textId="77777777" w:rsidR="000B0E8C" w:rsidRPr="00A31143" w:rsidRDefault="000B0E8C">
            <w:pPr>
              <w:spacing w:after="0" w:line="240" w:lineRule="auto"/>
              <w:jc w:val="center"/>
            </w:pPr>
            <w:r w:rsidRPr="00A31143">
              <w:t>none</w:t>
            </w:r>
          </w:p>
        </w:tc>
        <w:tc>
          <w:tcPr>
            <w:tcW w:w="567" w:type="dxa"/>
            <w:tcMar>
              <w:top w:w="0" w:type="dxa"/>
              <w:left w:w="100" w:type="dxa"/>
              <w:bottom w:w="0" w:type="dxa"/>
              <w:right w:w="100" w:type="dxa"/>
            </w:tcMar>
            <w:vAlign w:val="center"/>
            <w:hideMark/>
          </w:tcPr>
          <w:p w14:paraId="1B6B1171" w14:textId="77777777" w:rsidR="000B0E8C" w:rsidRPr="00A31143" w:rsidRDefault="000B0E8C">
            <w:pPr>
              <w:spacing w:after="0" w:line="240" w:lineRule="auto"/>
              <w:jc w:val="center"/>
            </w:pPr>
            <w:r w:rsidRPr="00A31143">
              <w:t>8</w:t>
            </w:r>
          </w:p>
        </w:tc>
        <w:tc>
          <w:tcPr>
            <w:tcW w:w="851" w:type="dxa"/>
            <w:tcMar>
              <w:top w:w="0" w:type="dxa"/>
              <w:left w:w="100" w:type="dxa"/>
              <w:bottom w:w="0" w:type="dxa"/>
              <w:right w:w="100" w:type="dxa"/>
            </w:tcMar>
            <w:vAlign w:val="center"/>
            <w:hideMark/>
          </w:tcPr>
          <w:p w14:paraId="7588DB36" w14:textId="77777777" w:rsidR="000B0E8C" w:rsidRPr="00A31143" w:rsidRDefault="000B0E8C">
            <w:pPr>
              <w:spacing w:after="0" w:line="240" w:lineRule="auto"/>
              <w:jc w:val="center"/>
            </w:pPr>
            <w:r w:rsidRPr="00A31143">
              <w:t>5</w:t>
            </w:r>
          </w:p>
        </w:tc>
        <w:tc>
          <w:tcPr>
            <w:tcW w:w="1134" w:type="dxa"/>
            <w:tcMar>
              <w:top w:w="0" w:type="dxa"/>
              <w:left w:w="100" w:type="dxa"/>
              <w:bottom w:w="0" w:type="dxa"/>
              <w:right w:w="100" w:type="dxa"/>
            </w:tcMar>
            <w:vAlign w:val="center"/>
            <w:hideMark/>
          </w:tcPr>
          <w:p w14:paraId="1E4EAB8B" w14:textId="77777777" w:rsidR="000B0E8C" w:rsidRPr="00A31143" w:rsidRDefault="000B0E8C">
            <w:pPr>
              <w:spacing w:after="0" w:line="240" w:lineRule="auto"/>
              <w:jc w:val="center"/>
            </w:pPr>
            <w:r w:rsidRPr="00A31143">
              <w:t>84</w:t>
            </w:r>
          </w:p>
        </w:tc>
        <w:tc>
          <w:tcPr>
            <w:tcW w:w="1366" w:type="dxa"/>
            <w:tcMar>
              <w:top w:w="0" w:type="dxa"/>
              <w:left w:w="100" w:type="dxa"/>
              <w:bottom w:w="0" w:type="dxa"/>
              <w:right w:w="100" w:type="dxa"/>
            </w:tcMar>
            <w:vAlign w:val="center"/>
            <w:hideMark/>
          </w:tcPr>
          <w:p w14:paraId="4B17AFF6" w14:textId="77777777" w:rsidR="000B0E8C" w:rsidRPr="00A31143" w:rsidRDefault="000B0E8C">
            <w:pPr>
              <w:spacing w:after="0" w:line="240" w:lineRule="auto"/>
              <w:jc w:val="center"/>
            </w:pPr>
          </w:p>
        </w:tc>
      </w:tr>
    </w:tbl>
    <w:p w14:paraId="63751E41" w14:textId="77777777" w:rsidR="000B0E8C" w:rsidRDefault="000B0E8C" w:rsidP="000B0E8C"/>
    <w:p w14:paraId="1F169ECC" w14:textId="77777777" w:rsidR="000B0E8C" w:rsidRPr="00A31143" w:rsidRDefault="000B0E8C" w:rsidP="000B0E8C">
      <w:pPr>
        <w:spacing w:after="0" w:line="240" w:lineRule="auto"/>
      </w:pPr>
    </w:p>
    <w:p w14:paraId="4479D3E7" w14:textId="41F83649" w:rsidR="000B0E8C" w:rsidRPr="00A31143" w:rsidRDefault="00FF257D" w:rsidP="000B0E8C">
      <w:pPr>
        <w:spacing w:after="0" w:line="360" w:lineRule="auto"/>
      </w:pPr>
      <w:r>
        <w:rPr>
          <w:noProof/>
        </w:rPr>
        <mc:AlternateContent>
          <mc:Choice Requires="wps">
            <w:drawing>
              <wp:anchor distT="0" distB="0" distL="114300" distR="114300" simplePos="0" relativeHeight="251665408" behindDoc="0" locked="0" layoutInCell="1" allowOverlap="1" wp14:anchorId="6A4776BE" wp14:editId="0CEA8037">
                <wp:simplePos x="0" y="0"/>
                <wp:positionH relativeFrom="column">
                  <wp:posOffset>3338830</wp:posOffset>
                </wp:positionH>
                <wp:positionV relativeFrom="paragraph">
                  <wp:posOffset>83820</wp:posOffset>
                </wp:positionV>
                <wp:extent cx="323850" cy="295275"/>
                <wp:effectExtent l="0" t="0" r="0" b="9525"/>
                <wp:wrapNone/>
                <wp:docPr id="1735619892" name="Text Box 5"/>
                <wp:cNvGraphicFramePr/>
                <a:graphic xmlns:a="http://schemas.openxmlformats.org/drawingml/2006/main">
                  <a:graphicData uri="http://schemas.microsoft.com/office/word/2010/wordprocessingShape">
                    <wps:wsp>
                      <wps:cNvSpPr txBox="1"/>
                      <wps:spPr>
                        <a:xfrm>
                          <a:off x="0" y="0"/>
                          <a:ext cx="323850" cy="295275"/>
                        </a:xfrm>
                        <a:prstGeom prst="rect">
                          <a:avLst/>
                        </a:prstGeom>
                        <a:solidFill>
                          <a:schemeClr val="lt1"/>
                        </a:solidFill>
                        <a:ln w="6350">
                          <a:noFill/>
                        </a:ln>
                      </wps:spPr>
                      <wps:txbx>
                        <w:txbxContent>
                          <w:p w14:paraId="5FA29DE4" w14:textId="523B25E2" w:rsidR="00FF257D" w:rsidRDefault="00FF257D" w:rsidP="00FF257D">
                            <w:r>
                              <w:t>b</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4776BE" id="_x0000_t202" coordsize="21600,21600" o:spt="202" path="m,l,21600r21600,l21600,xe">
                <v:stroke joinstyle="miter"/>
                <v:path gradientshapeok="t" o:connecttype="rect"/>
              </v:shapetype>
              <v:shape id="Text Box 5" o:spid="_x0000_s1026" type="#_x0000_t202" style="position:absolute;margin-left:262.9pt;margin-top:6.6pt;width:25.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9cRKwIAAFMEAAAOAAAAZHJzL2Uyb0RvYy54bWysVEtv2zAMvg/YfxB0X5w4SR9GnCJLkWFA&#10;0BZIh54VWYoNyKImKbGzXz9Kdh7tdhp2kUmR4uPjR88e2lqRg7CuAp3T0WBIidAcikrvcvrjdfXl&#10;jhLnmS6YAi1yehSOPsw/f5o1JhMplKAKYQkG0S5rTE5L702WJI6XomZuAEZoNEqwNfOo2l1SWNZg&#10;9Fol6XB4kzRgC2OBC+fw9rEz0nmML6Xg/llKJzxROcXafDxtPLfhTOYzlu0sM2XF+zLYP1RRs0pj&#10;0nOoR+YZ2dvqj1B1xS04kH7AoU5AyoqL2AN2Mxp+6GZTMiNiLwiOM2eY3P8Ly58OG/NiiW+/QosD&#10;DIA0xmUOL0M/rbR1+GKlBO0I4fEMm2g94Xg5Tsd3U7RwNKX30/R2GqIkl8fGOv9NQE2CkFOLU4lg&#10;scPa+c715BJyOVBVsaqUikpgglgqSw4MZ6h8LBGDv/NSmjQ5vRljGeGRhvC8i6w01nJpKUi+3bZ9&#10;n1sojti+hY4ZzvBVhUWumfMvzCIVsC+kt3/GQyrAJNBLlJRgf/3tPvjjhNBKSYPUyqn7uWdWUKK+&#10;a5zd/WgyCVyMymR6m6Jiry3ba4ve10vAzke4SIZHMfh7dRKlhfoNt2ARsqKJaY65c+pP4tJ3hMct&#10;4mKxiE7IPsP8Wm8MD6EDaGEEr+0bs6afk8cBP8GJhCz7MK7Ot4N7sfcgqzjLAHCHao87Mjeyod+y&#10;sBrXevS6/AvmvwEAAP//AwBQSwMEFAAGAAgAAAAhAKrnhALgAAAACQEAAA8AAABkcnMvZG93bnJl&#10;di54bWxMj09PhDAQxe8mfodmTLwYtwhhWZGyMcY/iTcXV+OtS0cg0imhXcBv73jS28y8lze/V2wX&#10;24sJR985UnC1ikAg1c501Ch4rR4uNyB80GR07wgVfKOHbXl6UujcuJlecNqFRnAI+VwraEMYcil9&#10;3aLVfuUGJNY+3Wh14HVspBn1zOG2l3EUraXVHfGHVg9412L9tTtaBR8XzfuzXx73c5Imw/3TVGVv&#10;plLq/Gy5vQERcAl/ZvjFZ3QomengjmS86BWkccrogYUkBsGGNFvz4cDDdQayLOT/BuUPAAAA//8D&#10;AFBLAQItABQABgAIAAAAIQC2gziS/gAAAOEBAAATAAAAAAAAAAAAAAAAAAAAAABbQ29udGVudF9U&#10;eXBlc10ueG1sUEsBAi0AFAAGAAgAAAAhADj9If/WAAAAlAEAAAsAAAAAAAAAAAAAAAAALwEAAF9y&#10;ZWxzLy5yZWxzUEsBAi0AFAAGAAgAAAAhADA31xErAgAAUwQAAA4AAAAAAAAAAAAAAAAALgIAAGRy&#10;cy9lMm9Eb2MueG1sUEsBAi0AFAAGAAgAAAAhAKrnhALgAAAACQEAAA8AAAAAAAAAAAAAAAAAhQQA&#10;AGRycy9kb3ducmV2LnhtbFBLBQYAAAAABAAEAPMAAACSBQAAAAA=&#10;" fillcolor="white [3201]" stroked="f" strokeweight=".5pt">
                <v:textbox>
                  <w:txbxContent>
                    <w:p w14:paraId="5FA29DE4" w14:textId="523B25E2" w:rsidR="00FF257D" w:rsidRDefault="00FF257D" w:rsidP="00FF257D">
                      <w:r>
                        <w:t>b</w:t>
                      </w:r>
                      <w:r>
                        <w:t>)</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1F51CAF7" wp14:editId="391E403E">
                <wp:simplePos x="0" y="0"/>
                <wp:positionH relativeFrom="column">
                  <wp:posOffset>405130</wp:posOffset>
                </wp:positionH>
                <wp:positionV relativeFrom="paragraph">
                  <wp:posOffset>93344</wp:posOffset>
                </wp:positionV>
                <wp:extent cx="323850" cy="295275"/>
                <wp:effectExtent l="0" t="0" r="0" b="9525"/>
                <wp:wrapNone/>
                <wp:docPr id="474030080" name="Text Box 5"/>
                <wp:cNvGraphicFramePr/>
                <a:graphic xmlns:a="http://schemas.openxmlformats.org/drawingml/2006/main">
                  <a:graphicData uri="http://schemas.microsoft.com/office/word/2010/wordprocessingShape">
                    <wps:wsp>
                      <wps:cNvSpPr txBox="1"/>
                      <wps:spPr>
                        <a:xfrm>
                          <a:off x="0" y="0"/>
                          <a:ext cx="323850" cy="295275"/>
                        </a:xfrm>
                        <a:prstGeom prst="rect">
                          <a:avLst/>
                        </a:prstGeom>
                        <a:solidFill>
                          <a:schemeClr val="lt1"/>
                        </a:solidFill>
                        <a:ln w="6350">
                          <a:noFill/>
                        </a:ln>
                      </wps:spPr>
                      <wps:txbx>
                        <w:txbxContent>
                          <w:p w14:paraId="0D8617CE" w14:textId="029FDBB4" w:rsidR="00FF257D" w:rsidRDefault="00FF257D">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51CAF7" id="_x0000_s1027" type="#_x0000_t202" style="position:absolute;margin-left:31.9pt;margin-top:7.35pt;width:25.5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dzULQIAAFoEAAAOAAAAZHJzL2Uyb0RvYy54bWysVEuP2jAQvlfqf7B8L4EA+4gIK8qKqhLa&#10;XYmt9mwcGyw5Htc2JPTXd+zw2m1PVS/OjGc8j2++yeShrTXZC+cVmJIOen1KhOFQKbMp6Y/XxZc7&#10;SnxgpmIajCjpQXj6MP38adLYQuSwBV0JRzCI8UVjS7oNwRZZ5vlW1Mz3wAqDRgmuZgFVt8kqxxqM&#10;Xuss7/dvsgZcZR1w4T3ePnZGOk3xpRQ8PEvpRSC6pFhbSKdL5zqe2XTCio1jdqv4sQz2D1XUTBlM&#10;eg71yAIjO6f+CFUr7sCDDD0OdQZSKi5SD9jNoP+hm9WWWZF6QXC8PcPk/19Y/rRf2RdHQvsVWhxg&#10;BKSxvvB4GftppavjFyslaEcID2fYRBsIx8thPrwbo4WjKb8f57fjGCW7PLbOh28CahKFkjqcSgKL&#10;7Zc+dK4nl5jLg1bVQmmdlMgEMdeO7BnOUIdUIgZ/56UNaUp6M8Qy4iMD8XkXWRus5dJSlEK7bomq&#10;rtpdQ3VAFBx0BPGWLxTWumQ+vDCHjMD2kOXhGQ+pAXPBUaJkC+7X3+6jPw4KrZQ0yLCS+p875gQl&#10;+rvBEd4PRqNIyaSMxrc5Ku7asr62mF09BwRggPtkeRKjf9AnUTqo33AZZjErmpjhmLuk4STOQ8d7&#10;XCYuZrPkhCS0LCzNyvIYOmIXJ/HavjFnj+MKOOcnOHGRFR+m1vl2qM92AaRKI404d6ge4UcCJ1Ic&#10;ly1uyLWevC6/hOlvAAAA//8DAFBLAwQUAAYACAAAACEA/uRYhd8AAAAIAQAADwAAAGRycy9kb3du&#10;cmV2LnhtbEyPTU/DMAyG70j7D5GRuCCWdh3bVJpOCPEhcWMFJm5ZY9pqjVM1WVv+Pd4Jjn4f6/Xj&#10;bDvZVgzY+8aRgngegUAqnWmoUvBePN1sQPigyejWESr4QQ/bfHaR6dS4kd5w2IVKcAn5VCuoQ+hS&#10;KX1Zo9V+7jokZt+utzrw2FfS9HrkctvKRRStpNUN8YVad/hQY3ncnayCr+tq/+qn548xuU26x5eh&#10;WH+aQqmry+n+DkTAKfwtw1mf1SFnp4M7kfGiVbBK2DxwvlyDOPN4ycGBQbwAmWfy/wP5LwAAAP//&#10;AwBQSwECLQAUAAYACAAAACEAtoM4kv4AAADhAQAAEwAAAAAAAAAAAAAAAAAAAAAAW0NvbnRlbnRf&#10;VHlwZXNdLnhtbFBLAQItABQABgAIAAAAIQA4/SH/1gAAAJQBAAALAAAAAAAAAAAAAAAAAC8BAABf&#10;cmVscy8ucmVsc1BLAQItABQABgAIAAAAIQAKXdzULQIAAFoEAAAOAAAAAAAAAAAAAAAAAC4CAABk&#10;cnMvZTJvRG9jLnhtbFBLAQItABQABgAIAAAAIQD+5FiF3wAAAAgBAAAPAAAAAAAAAAAAAAAAAIcE&#10;AABkcnMvZG93bnJldi54bWxQSwUGAAAAAAQABADzAAAAkwUAAAAA&#10;" fillcolor="white [3201]" stroked="f" strokeweight=".5pt">
                <v:textbox>
                  <w:txbxContent>
                    <w:p w14:paraId="0D8617CE" w14:textId="029FDBB4" w:rsidR="00FF257D" w:rsidRDefault="00FF257D">
                      <w:r>
                        <w:t>a)</w:t>
                      </w:r>
                    </w:p>
                  </w:txbxContent>
                </v:textbox>
              </v:shape>
            </w:pict>
          </mc:Fallback>
        </mc:AlternateContent>
      </w:r>
      <w:r w:rsidR="000B0E8C">
        <w:rPr>
          <w:noProof/>
        </w:rPr>
        <w:drawing>
          <wp:inline distT="0" distB="0" distL="0" distR="0" wp14:anchorId="068179FF" wp14:editId="38515156">
            <wp:extent cx="5734050" cy="2867025"/>
            <wp:effectExtent l="0" t="0" r="0" b="9525"/>
            <wp:docPr id="620916793" name="Picture 13" descr="A graph of different sizes of te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0">
                      <a:extLst>
                        <a:ext uri="{28A0092B-C50C-407E-A947-70E740481C1C}">
                          <a14:useLocalDpi xmlns:a14="http://schemas.microsoft.com/office/drawing/2010/main" val="0"/>
                        </a:ext>
                      </a:extLst>
                    </a:blip>
                    <a:stretch>
                      <a:fillRect/>
                    </a:stretch>
                  </pic:blipFill>
                  <pic:spPr>
                    <a:xfrm>
                      <a:off x="0" y="0"/>
                      <a:ext cx="5734050" cy="2867025"/>
                    </a:xfrm>
                    <a:prstGeom prst="rect">
                      <a:avLst/>
                    </a:prstGeom>
                  </pic:spPr>
                </pic:pic>
              </a:graphicData>
            </a:graphic>
          </wp:inline>
        </w:drawing>
      </w:r>
    </w:p>
    <w:p w14:paraId="10C31F96" w14:textId="0D763C91" w:rsidR="00633631" w:rsidRDefault="095A8E5B" w:rsidP="000B0E8C">
      <w:pPr>
        <w:spacing w:after="0" w:line="360" w:lineRule="auto"/>
      </w:pPr>
      <w:r w:rsidRPr="095A8E5B">
        <w:t>Figure S1: Deviations from the 1:1 line of the TBI-predicted and observed asymptotes of green tea (residues) in relation to the mass margin of green tea (a). In (b) absolute differences between predicted and observed initial decomposition rate of rooibos tea (residues) are given showing in relation to the mass margin of rooibos indicating how far the decomposition curve has approached the asymptote of rooibos tea.</w:t>
      </w:r>
      <w:r w:rsidR="00FF257D">
        <w:t xml:space="preserve"> </w:t>
      </w:r>
      <w:r w:rsidRPr="095A8E5B">
        <w:t xml:space="preserve">In other words, the mass margin indicates whether assumption 2 is violated or not. Because the relation is not linear in b) visual inspection suggest that the mass margin of rooibos requires to be around 10% to predict the observed </w:t>
      </w:r>
      <w:proofErr w:type="spellStart"/>
      <w:r w:rsidRPr="095A8E5B">
        <w:rPr>
          <w:i/>
          <w:iCs/>
        </w:rPr>
        <w:t>k_real</w:t>
      </w:r>
      <w:proofErr w:type="spellEnd"/>
      <w:r w:rsidRPr="095A8E5B">
        <w:t>.</w:t>
      </w:r>
      <w:r w:rsidR="00FF257D" w:rsidRPr="00FF257D">
        <w:t xml:space="preserve"> </w:t>
      </w:r>
      <w:r w:rsidR="00FF257D">
        <w:t>Note that the scale of a and b are different orders of magnitude.</w:t>
      </w:r>
    </w:p>
    <w:p w14:paraId="4D99FF02" w14:textId="77777777" w:rsidR="00633631" w:rsidRDefault="00633631">
      <w:r>
        <w:br w:type="page"/>
      </w:r>
    </w:p>
    <w:p w14:paraId="31087770" w14:textId="569B796D" w:rsidR="00633631" w:rsidRDefault="001B4C8E" w:rsidP="000B0E8C">
      <w:pPr>
        <w:spacing w:after="0" w:line="360" w:lineRule="auto"/>
      </w:pPr>
      <w:r>
        <w:object w:dxaOrig="3780" w:dyaOrig="4080" w14:anchorId="0AF791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pt;height:204pt" o:ole="">
            <v:imagedata r:id="rId11" o:title=""/>
          </v:shape>
          <o:OLEObject Type="Embed" ProgID="SigmaPlotGraphicObject.11" ShapeID="_x0000_i1025" DrawAspect="Content" ObjectID="_1802603146" r:id="rId12"/>
        </w:object>
      </w:r>
    </w:p>
    <w:p w14:paraId="5944D549" w14:textId="55C50C16" w:rsidR="000B0E8C" w:rsidRDefault="00633631" w:rsidP="000B0E8C">
      <w:pPr>
        <w:spacing w:after="0" w:line="360" w:lineRule="auto"/>
      </w:pPr>
      <w:r>
        <w:t>Figure S2</w:t>
      </w:r>
      <w:r w:rsidR="001B4C8E">
        <w:t xml:space="preserve">: Empirical estimation of the asymptote of rooibos based on the relation between the </w:t>
      </w:r>
      <w:r w:rsidR="002B5912">
        <w:t>green tea asymptote as described by TBI (equalling the mass remaining at 90 days)</w:t>
      </w:r>
      <w:r w:rsidR="003233D0">
        <w:t xml:space="preserve"> and the observed asymptote in rooibos.</w:t>
      </w:r>
      <w:r w:rsidR="00B6436B">
        <w:t xml:space="preserve"> The relation is described by asymptote rooibos = 1.135 * </w:t>
      </w:r>
      <w:r w:rsidR="007E1EA0">
        <w:t>asymptote TBI of green tea</w:t>
      </w:r>
      <w:r w:rsidR="00B6436B">
        <w:t xml:space="preserve"> + 0.233</w:t>
      </w:r>
      <w:r w:rsidR="007E1EA0">
        <w:t>, where the asymptote of green tea is defined by the mass fraction remaining in green tea after 90 days, which, given the small mass margin of green tea is a valid assumption.</w:t>
      </w:r>
    </w:p>
    <w:p w14:paraId="088D04F4" w14:textId="77777777" w:rsidR="002D00B5" w:rsidRPr="00A31143" w:rsidRDefault="00D10F02" w:rsidP="002D00B5">
      <w:pPr>
        <w:spacing w:after="0" w:line="360" w:lineRule="auto"/>
      </w:pPr>
      <w:r>
        <w:br w:type="page"/>
      </w:r>
      <w:r w:rsidR="002D00B5" w:rsidRPr="685ED927">
        <w:rPr>
          <w:b/>
          <w:bCs/>
        </w:rPr>
        <w:lastRenderedPageBreak/>
        <w:t>Effect of parametrization on the relation between predicted and observed decomposition dynamics.</w:t>
      </w:r>
    </w:p>
    <w:p w14:paraId="232CEAE5" w14:textId="5C176A2A" w:rsidR="00030BAA" w:rsidRDefault="00FC0B16" w:rsidP="002D00B5">
      <w:pPr>
        <w:spacing w:after="0" w:line="360" w:lineRule="auto"/>
      </w:pPr>
      <w:r>
        <w:object w:dxaOrig="10515" w:dyaOrig="5505" w14:anchorId="251DC843">
          <v:shape id="_x0000_i1026" type="#_x0000_t75" style="width:453pt;height:237pt" o:ole="">
            <v:imagedata r:id="rId13" o:title=""/>
          </v:shape>
          <o:OLEObject Type="Embed" ProgID="SigmaPlotGraphicObject.11" ShapeID="_x0000_i1026" DrawAspect="Content" ObjectID="_1802603147" r:id="rId14"/>
        </w:object>
      </w:r>
    </w:p>
    <w:p w14:paraId="4C0B6DEA" w14:textId="06109965" w:rsidR="002D00B5" w:rsidRDefault="002D00B5" w:rsidP="002D00B5">
      <w:pPr>
        <w:spacing w:after="0" w:line="360" w:lineRule="auto"/>
      </w:pPr>
      <w:r w:rsidRPr="685ED927">
        <w:t>Figure S</w:t>
      </w:r>
      <w:r w:rsidR="006624D3">
        <w:t>3</w:t>
      </w:r>
      <w:r w:rsidRPr="685ED927">
        <w:t xml:space="preserve">: Using a different parameterization of the unhydrolysable fraction of rooibos and green tea does not change the mismatch observed between calculated and observed asymptote (a) and initial decomposition rate (b) of rooibos tea. The predicted asymptote was calculated following the procedure described in </w:t>
      </w:r>
      <w:r>
        <w:fldChar w:fldCharType="begin"/>
      </w:r>
      <w:r>
        <w:instrText xml:space="preserve"> ADDIN EN.CITE &lt;EndNote&gt;&lt;Cite AuthorYear="1"&gt;&lt;Author&gt;Keuskamp&lt;/Author&gt;&lt;Year&gt;2013&lt;/Year&gt;&lt;RecNum&gt;306&lt;/RecNum&gt;&lt;DisplayText&gt;Keuskamp&lt;style face="italic"&gt; et al.&lt;/style&gt; (2013)&lt;/DisplayText&gt;&lt;record&gt;&lt;rec-number&gt;306&lt;/rec-number&gt;&lt;foreign-keys&gt;&lt;key app="EN" db-id="5zs02vpep2azv3ea2t7xtre09pexrdfadvsp" timestamp="1386343248"&gt;306&lt;/key&gt;&lt;/foreign-keys&gt;&lt;ref-type name="Journal Article"&gt;17&lt;/ref-type&gt;&lt;contributors&gt;&lt;authors&gt;&lt;author&gt;Keuskamp, J. A.&lt;/author&gt;&lt;author&gt;Dingemans, B. J. J.&lt;/author&gt;&lt;author&gt;Lehtinen, T.&lt;/author&gt;&lt;author&gt;Sarneel, J. M.&lt;/author&gt;&lt;author&gt;Hefting, M. M.&lt;/author&gt;&lt;/authors&gt;&lt;/contributors&gt;&lt;titles&gt;&lt;title&gt;Tea Bag Index: a novel approach to collect uniform decomposition data across ecosystems&lt;/title&gt;&lt;secondary-title&gt;Methods in Ecology and Evolution&lt;/secondary-title&gt;&lt;/titles&gt;&lt;periodical&gt;&lt;full-title&gt;Methods in Ecology and Evolution&lt;/full-title&gt;&lt;/periodical&gt;&lt;pages&gt;1070-1075&lt;/pages&gt;&lt;volume&gt;4&lt;/volume&gt;&lt;number&gt;11&lt;/number&gt;&lt;dates&gt;&lt;year&gt;2013&lt;/year&gt;&lt;pub-dates&gt;&lt;date&gt;Nov&lt;/date&gt;&lt;/pub-dates&gt;&lt;/dates&gt;&lt;isbn&gt;2041-210X&lt;/isbn&gt;&lt;accession-num&gt;WOS:000326730600009&lt;/accession-num&gt;&lt;urls&gt;&lt;related-urls&gt;&lt;url&gt;&lt;style face="underline" font="default" size="100%"&gt;&amp;lt;Go to ISI&amp;gt;://WOS:000326730600009&lt;/style&gt;&lt;/url&gt;&lt;/related-urls&gt;&lt;/urls&gt;&lt;electronic-resource-num&gt;10.1111/2041-210x.12097&lt;/electronic-resource-num&gt;&lt;/record&gt;&lt;/Cite&gt;&lt;/EndNote&gt;</w:instrText>
      </w:r>
      <w:r>
        <w:fldChar w:fldCharType="separate"/>
      </w:r>
      <w:r w:rsidRPr="685ED927">
        <w:rPr>
          <w:noProof/>
        </w:rPr>
        <w:t>Keuskamp</w:t>
      </w:r>
      <w:r w:rsidRPr="685ED927">
        <w:rPr>
          <w:i/>
          <w:iCs/>
          <w:noProof/>
        </w:rPr>
        <w:t xml:space="preserve"> et al.</w:t>
      </w:r>
      <w:r w:rsidRPr="685ED927">
        <w:rPr>
          <w:noProof/>
        </w:rPr>
        <w:t xml:space="preserve"> (2013)</w:t>
      </w:r>
      <w:r>
        <w:fldChar w:fldCharType="end"/>
      </w:r>
      <w:r w:rsidRPr="685ED927">
        <w:t xml:space="preserve">, either using the original hydrolysable fraction (white dots; H = 0.842 and 0.552 for green tea and rooibos respectively) or using the hydrolysable fraction described in </w:t>
      </w:r>
      <w:r>
        <w:fldChar w:fldCharType="begin"/>
      </w:r>
      <w:r>
        <w:instrText xml:space="preserve"> ADDIN EN.CITE &lt;EndNote&gt;&lt;Cite AuthorYear="1"&gt;&lt;Author&gt;Hayes&lt;/Author&gt;&lt;Year&gt;2024&lt;/Year&gt;&lt;RecNum&gt;2448&lt;/RecNum&gt;&lt;DisplayText&gt;Hayes&lt;style face="italic"&gt; et al.&lt;/style&gt; (2024)&lt;/DisplayText&gt;&lt;record&gt;&lt;rec-number&gt;2448&lt;/rec-number&gt;&lt;foreign-keys&gt;&lt;key app="EN" db-id="5zs02vpep2azv3ea2t7xtre09pexrdfadvsp" timestamp="1734001241"&gt;2448&lt;/key&gt;&lt;/foreign-keys&gt;&lt;ref-type name="Journal Article"&gt;17&lt;/ref-type&gt;&lt;contributors&gt;&lt;authors&gt;&lt;author&gt;Hayes, E. B.&lt;/author&gt;&lt;author&gt;Norris, C. E.&lt;/author&gt;&lt;author&gt;Volpe, J. P.&lt;/author&gt;&lt;/authors&gt;&lt;/contributors&gt;&lt;titles&gt;&lt;title&gt;A field assessment to validate the assumptions of the Tea Bag Index (TBI) as a measure of soil health&lt;/title&gt;&lt;secondary-title&gt;Applied Soil Ecology&lt;/secondary-title&gt;&lt;/titles&gt;&lt;periodical&gt;&lt;full-title&gt;Applied Soil Ecology&lt;/full-title&gt;&lt;/periodical&gt;&lt;volume&gt;195&lt;/volume&gt;&lt;dates&gt;&lt;year&gt;2024&lt;/year&gt;&lt;pub-dates&gt;&lt;date&gt;Mar&lt;/date&gt;&lt;/pub-dates&gt;&lt;/dates&gt;&lt;isbn&gt;0929-1393&lt;/isbn&gt;&lt;accession-num&gt;WOS:001170260100001&lt;/accession-num&gt;&lt;urls&gt;&lt;related-urls&gt;&lt;url&gt;&amp;lt;Go to ISI&amp;gt;://WOS:001170260100001&lt;/url&gt;&lt;/related-urls&gt;&lt;/urls&gt;&lt;custom7&gt;105256&lt;/custom7&gt;&lt;electronic-resource-num&gt;10.1016/j.apsoil.2023.105256&lt;/electronic-resource-num&gt;&lt;/record&gt;&lt;/Cite&gt;&lt;/EndNote&gt;</w:instrText>
      </w:r>
      <w:r>
        <w:fldChar w:fldCharType="separate"/>
      </w:r>
      <w:r w:rsidRPr="685ED927">
        <w:rPr>
          <w:noProof/>
        </w:rPr>
        <w:t>Hayes</w:t>
      </w:r>
      <w:r w:rsidRPr="685ED927">
        <w:rPr>
          <w:i/>
          <w:iCs/>
          <w:noProof/>
        </w:rPr>
        <w:t xml:space="preserve"> et al.</w:t>
      </w:r>
      <w:r w:rsidRPr="685ED927">
        <w:rPr>
          <w:noProof/>
        </w:rPr>
        <w:t xml:space="preserve"> (2024)</w:t>
      </w:r>
      <w:r>
        <w:fldChar w:fldCharType="end"/>
      </w:r>
      <w:r w:rsidRPr="685ED927">
        <w:t xml:space="preserve">, with H = 0.7967 and 0.6352 for green tea and rooibos respectively. Each point represents one timeseries and the red line indicates the 1:1 line, while the black lines indicate fitted regression lines. </w:t>
      </w:r>
    </w:p>
    <w:p w14:paraId="68B5863E" w14:textId="6D8479A7" w:rsidR="002D00B5" w:rsidRDefault="002D00B5">
      <w:r>
        <w:br w:type="page"/>
      </w:r>
    </w:p>
    <w:p w14:paraId="2491E2AD" w14:textId="77777777" w:rsidR="00D10F02" w:rsidRDefault="00D10F02"/>
    <w:p w14:paraId="62FD46CC" w14:textId="421934F9" w:rsidR="00FE0AB9" w:rsidRDefault="00FE0AB9" w:rsidP="00FE0AB9">
      <w:pPr>
        <w:spacing w:after="0" w:line="360" w:lineRule="auto"/>
        <w:rPr>
          <w:b/>
          <w:bCs/>
        </w:rPr>
      </w:pPr>
      <w:r w:rsidRPr="00951191">
        <w:rPr>
          <w:b/>
          <w:bCs/>
        </w:rPr>
        <w:t>Appendix 2: Re</w:t>
      </w:r>
      <w:r w:rsidR="00741FD8">
        <w:rPr>
          <w:b/>
          <w:bCs/>
        </w:rPr>
        <w:t>-</w:t>
      </w:r>
      <w:r w:rsidRPr="00951191">
        <w:rPr>
          <w:b/>
          <w:bCs/>
        </w:rPr>
        <w:t xml:space="preserve">evaluating the data of </w:t>
      </w:r>
      <w:r w:rsidRPr="00951191">
        <w:rPr>
          <w:b/>
          <w:bCs/>
        </w:rPr>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Pr="00951191">
        <w:rPr>
          <w:b/>
          <w:bCs/>
        </w:rPr>
        <w:instrText xml:space="preserve"> ADDIN EN.CITE </w:instrText>
      </w:r>
      <w:r w:rsidRPr="00951191">
        <w:rPr>
          <w:b/>
          <w:bCs/>
        </w:rPr>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Pr="00951191">
        <w:rPr>
          <w:b/>
          <w:bCs/>
        </w:rPr>
        <w:instrText xml:space="preserve"> ADDIN EN.CITE.DATA </w:instrText>
      </w:r>
      <w:r w:rsidRPr="00951191">
        <w:rPr>
          <w:b/>
          <w:bCs/>
        </w:rPr>
      </w:r>
      <w:r w:rsidRPr="00951191">
        <w:rPr>
          <w:b/>
          <w:bCs/>
        </w:rPr>
        <w:fldChar w:fldCharType="end"/>
      </w:r>
      <w:r w:rsidRPr="00951191">
        <w:rPr>
          <w:b/>
          <w:bCs/>
        </w:rPr>
      </w:r>
      <w:r w:rsidRPr="00951191">
        <w:rPr>
          <w:b/>
          <w:bCs/>
        </w:rPr>
        <w:fldChar w:fldCharType="separate"/>
      </w:r>
      <w:r w:rsidRPr="00951191">
        <w:rPr>
          <w:b/>
          <w:bCs/>
          <w:noProof/>
        </w:rPr>
        <w:t>Sarneel</w:t>
      </w:r>
      <w:r w:rsidRPr="00951191">
        <w:rPr>
          <w:b/>
          <w:bCs/>
          <w:i/>
          <w:noProof/>
        </w:rPr>
        <w:t xml:space="preserve"> et al.</w:t>
      </w:r>
      <w:r w:rsidRPr="00951191">
        <w:rPr>
          <w:b/>
          <w:bCs/>
          <w:noProof/>
        </w:rPr>
        <w:t xml:space="preserve"> (2024)</w:t>
      </w:r>
      <w:r w:rsidRPr="00951191">
        <w:rPr>
          <w:b/>
          <w:bCs/>
        </w:rPr>
        <w:fldChar w:fldCharType="end"/>
      </w:r>
      <w:r w:rsidRPr="00951191">
        <w:rPr>
          <w:b/>
          <w:bCs/>
        </w:rPr>
        <w:t xml:space="preserve"> when </w:t>
      </w:r>
      <w:r>
        <w:rPr>
          <w:b/>
          <w:bCs/>
        </w:rPr>
        <w:t xml:space="preserve">keeping a large </w:t>
      </w:r>
      <w:r w:rsidRPr="00951191">
        <w:rPr>
          <w:b/>
          <w:bCs/>
        </w:rPr>
        <w:t>mass margin for rooibos tea</w:t>
      </w:r>
    </w:p>
    <w:p w14:paraId="7058B222" w14:textId="77777777" w:rsidR="00FE0AB9" w:rsidRDefault="00FE0AB9" w:rsidP="00FE0AB9">
      <w:pPr>
        <w:spacing w:after="0" w:line="360" w:lineRule="auto"/>
        <w:rPr>
          <w:b/>
          <w:bCs/>
        </w:rPr>
      </w:pPr>
    </w:p>
    <w:p w14:paraId="2991D95A" w14:textId="1286E7A6" w:rsidR="00FE0AB9" w:rsidRDefault="095A8E5B" w:rsidP="00FE0AB9">
      <w:pPr>
        <w:spacing w:after="0" w:line="360" w:lineRule="auto"/>
      </w:pPr>
      <w:r w:rsidRPr="095A8E5B">
        <w:t xml:space="preserve">Since analyses in Appendix 1 suggest that a mass margin of ca 10% is needed for </w:t>
      </w:r>
      <w:proofErr w:type="spellStart"/>
      <w:r w:rsidRPr="095A8E5B">
        <w:rPr>
          <w:i/>
          <w:iCs/>
        </w:rPr>
        <w:t>TBI_k</w:t>
      </w:r>
      <w:proofErr w:type="spellEnd"/>
      <w:r w:rsidRPr="095A8E5B">
        <w:t xml:space="preserve"> to reflect the observed </w:t>
      </w:r>
      <w:proofErr w:type="spellStart"/>
      <w:r w:rsidRPr="095A8E5B">
        <w:rPr>
          <w:i/>
          <w:iCs/>
        </w:rPr>
        <w:t>k_real</w:t>
      </w:r>
      <w:proofErr w:type="spellEnd"/>
      <w:r w:rsidRPr="095A8E5B">
        <w:t xml:space="preserve">, we re-ran the analyses presented in </w: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 </w:instrTex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DATA </w:instrText>
      </w:r>
      <w:r w:rsidR="685ED927">
        <w:fldChar w:fldCharType="end"/>
      </w:r>
      <w:r w:rsidR="685ED927">
        <w:fldChar w:fldCharType="separate"/>
      </w:r>
      <w:r w:rsidRPr="095A8E5B">
        <w:rPr>
          <w:noProof/>
        </w:rPr>
        <w:t>Sarneel</w:t>
      </w:r>
      <w:r w:rsidRPr="095A8E5B">
        <w:rPr>
          <w:i/>
          <w:iCs/>
          <w:noProof/>
        </w:rPr>
        <w:t xml:space="preserve"> et al.</w:t>
      </w:r>
      <w:r w:rsidRPr="095A8E5B">
        <w:rPr>
          <w:noProof/>
        </w:rPr>
        <w:t xml:space="preserve"> (2024)</w:t>
      </w:r>
      <w:r w:rsidR="685ED927">
        <w:fldChar w:fldCharType="end"/>
      </w:r>
      <w:r w:rsidRPr="095A8E5B">
        <w:t xml:space="preserve"> using only the data where the mass margin for rooibos is &gt;10% (taking into account S_TBI). Removing these observations slightly changed the range of observed values (Figure S3). We explored if there were consistent differences between the two categories of measurements and show both the original figures as well as the updated figures of our re-analysis. In general, we did not find systematic differences that could explain conditions under which the mass margin becomes too small (Figure S4). Re-analysis of the patterns described by </w: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 </w:instrTex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DATA </w:instrText>
      </w:r>
      <w:r w:rsidR="685ED927">
        <w:fldChar w:fldCharType="end"/>
      </w:r>
      <w:r w:rsidR="685ED927">
        <w:fldChar w:fldCharType="separate"/>
      </w:r>
      <w:r w:rsidRPr="095A8E5B">
        <w:rPr>
          <w:noProof/>
        </w:rPr>
        <w:t>Sarneel</w:t>
      </w:r>
      <w:r w:rsidRPr="095A8E5B">
        <w:rPr>
          <w:i/>
          <w:iCs/>
          <w:noProof/>
        </w:rPr>
        <w:t xml:space="preserve"> et al.</w:t>
      </w:r>
      <w:r w:rsidRPr="095A8E5B">
        <w:rPr>
          <w:noProof/>
        </w:rPr>
        <w:t xml:space="preserve"> (2024)</w:t>
      </w:r>
      <w:r w:rsidR="685ED927">
        <w:fldChar w:fldCharType="end"/>
      </w:r>
      <w:r w:rsidRPr="095A8E5B">
        <w:t xml:space="preserve"> decreased the absolute values of </w:t>
      </w:r>
      <w:proofErr w:type="spellStart"/>
      <w:r w:rsidRPr="095A8E5B">
        <w:rPr>
          <w:i/>
          <w:iCs/>
        </w:rPr>
        <w:t>k_TBI</w:t>
      </w:r>
      <w:proofErr w:type="spellEnd"/>
      <w:r w:rsidRPr="095A8E5B">
        <w:t xml:space="preserve">, but the patterns across large gradients remained the same (Figure S5, S6). </w:t>
      </w:r>
    </w:p>
    <w:p w14:paraId="4FD8B7D1" w14:textId="77777777" w:rsidR="00C02E2D" w:rsidRDefault="00C02E2D" w:rsidP="00C02E2D">
      <w:pPr>
        <w:jc w:val="center"/>
      </w:pPr>
      <w:r w:rsidRPr="00EA3E24">
        <w:rPr>
          <w:i/>
          <w:iCs/>
          <w:noProof/>
        </w:rPr>
        <w:drawing>
          <wp:inline distT="0" distB="0" distL="0" distR="0" wp14:anchorId="415C0491" wp14:editId="0227FD94">
            <wp:extent cx="2838450" cy="2171700"/>
            <wp:effectExtent l="0" t="0" r="0" b="0"/>
            <wp:docPr id="1105847037" name="Picture 5" descr="A graph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847037" name="Picture 5" descr="A graph of a number of numbers&#10;&#10;Description automatically generated"/>
                    <pic:cNvPicPr/>
                  </pic:nvPicPr>
                  <pic:blipFill rotWithShape="1">
                    <a:blip r:embed="rId15">
                      <a:extLst>
                        <a:ext uri="{28A0092B-C50C-407E-A947-70E740481C1C}">
                          <a14:useLocalDpi xmlns:a14="http://schemas.microsoft.com/office/drawing/2010/main" val="0"/>
                        </a:ext>
                      </a:extLst>
                    </a:blip>
                    <a:srcRect t="17705" r="2295" b="7541"/>
                    <a:stretch/>
                  </pic:blipFill>
                  <pic:spPr bwMode="auto">
                    <a:xfrm>
                      <a:off x="0" y="0"/>
                      <a:ext cx="2839242" cy="2172306"/>
                    </a:xfrm>
                    <a:prstGeom prst="rect">
                      <a:avLst/>
                    </a:prstGeom>
                    <a:ln>
                      <a:noFill/>
                    </a:ln>
                    <a:extLst>
                      <a:ext uri="{53640926-AAD7-44D8-BBD7-CCE9431645EC}">
                        <a14:shadowObscured xmlns:a14="http://schemas.microsoft.com/office/drawing/2010/main"/>
                      </a:ext>
                    </a:extLst>
                  </pic:spPr>
                </pic:pic>
              </a:graphicData>
            </a:graphic>
          </wp:inline>
        </w:drawing>
      </w:r>
    </w:p>
    <w:p w14:paraId="4810A378" w14:textId="2B65F9F6" w:rsidR="00C02E2D" w:rsidRDefault="00C02E2D" w:rsidP="00C02E2D">
      <w:r>
        <w:t>Figure S</w:t>
      </w:r>
      <w:r w:rsidR="006624D3">
        <w:t>4</w:t>
      </w:r>
      <w:r>
        <w:t xml:space="preserve">: Distribution of S_TBI values in the original dataset of </w:t>
      </w:r>
      <w:r>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instrText xml:space="preserve"> ADDIN EN.CITE </w:instrText>
      </w:r>
      <w:r>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instrText xml:space="preserve"> ADDIN EN.CITE.DATA </w:instrText>
      </w:r>
      <w:r>
        <w:fldChar w:fldCharType="end"/>
      </w:r>
      <w:r>
        <w:fldChar w:fldCharType="separate"/>
      </w:r>
      <w:r>
        <w:rPr>
          <w:noProof/>
        </w:rPr>
        <w:t>Sarneel</w:t>
      </w:r>
      <w:r w:rsidRPr="00C02E2D">
        <w:rPr>
          <w:i/>
          <w:noProof/>
        </w:rPr>
        <w:t xml:space="preserve"> et al.</w:t>
      </w:r>
      <w:r>
        <w:rPr>
          <w:noProof/>
        </w:rPr>
        <w:t xml:space="preserve"> (2024)</w:t>
      </w:r>
      <w:r>
        <w:fldChar w:fldCharType="end"/>
      </w:r>
      <w:r>
        <w:t xml:space="preserve"> </w:t>
      </w:r>
      <w:r w:rsidR="0055124D">
        <w:t xml:space="preserve">indicated with white bars </w:t>
      </w:r>
      <w:r>
        <w:t>and in the dataset where all the observations with a mass margin of less than 10% in rooibos have been removed</w:t>
      </w:r>
      <w:r w:rsidR="0055124D">
        <w:t xml:space="preserve"> (dark shaded bars)</w:t>
      </w:r>
      <w:r>
        <w:t>.</w:t>
      </w:r>
      <w:r w:rsidR="0055124D">
        <w:t xml:space="preserve"> On the x-axis, the </w:t>
      </w:r>
      <w:r w:rsidR="0055124D" w:rsidRPr="00D13D6F">
        <w:rPr>
          <w:i/>
          <w:iCs/>
        </w:rPr>
        <w:t>S_TBI</w:t>
      </w:r>
      <w:r w:rsidR="0055124D">
        <w:t xml:space="preserve"> values are </w:t>
      </w:r>
      <w:r w:rsidR="00D96D5D">
        <w:t xml:space="preserve">indicated as well as the associated predicted asymptote of </w:t>
      </w:r>
      <w:r w:rsidR="00357586">
        <w:t>rooibos tea (</w:t>
      </w:r>
      <w:proofErr w:type="spellStart"/>
      <w:r w:rsidR="00357586" w:rsidRPr="00D13D6F">
        <w:rPr>
          <w:i/>
          <w:iCs/>
        </w:rPr>
        <w:t>Asy_R</w:t>
      </w:r>
      <w:proofErr w:type="spellEnd"/>
      <w:r w:rsidR="00357586">
        <w:t xml:space="preserve">) based on this </w:t>
      </w:r>
      <w:r w:rsidR="00357586" w:rsidRPr="00D13D6F">
        <w:rPr>
          <w:i/>
          <w:iCs/>
        </w:rPr>
        <w:t>S_TBI</w:t>
      </w:r>
      <w:r w:rsidR="00357586">
        <w:rPr>
          <w:i/>
          <w:iCs/>
        </w:rPr>
        <w:t>.</w:t>
      </w:r>
    </w:p>
    <w:p w14:paraId="459319D5" w14:textId="77777777" w:rsidR="00D10F02" w:rsidRDefault="00D10F02"/>
    <w:p w14:paraId="0BA2225B" w14:textId="3EBD5193" w:rsidR="00FE0AB9" w:rsidRDefault="00FE0AB9">
      <w:r>
        <w:br w:type="page"/>
      </w:r>
    </w:p>
    <w:p w14:paraId="7F5BCA85" w14:textId="77777777" w:rsidR="00FE0AB9" w:rsidRDefault="00FE0AB9" w:rsidP="00FE0AB9">
      <w:pPr>
        <w:spacing w:after="0" w:line="360" w:lineRule="auto"/>
      </w:pPr>
    </w:p>
    <w:p w14:paraId="0E43727C" w14:textId="49964ABD" w:rsidR="00FE0AB9" w:rsidRPr="00A31143" w:rsidRDefault="00D74CA6" w:rsidP="00FE0AB9">
      <w:pPr>
        <w:spacing w:after="0" w:line="360" w:lineRule="auto"/>
      </w:pPr>
      <w:r>
        <w:object w:dxaOrig="10740" w:dyaOrig="4365" w14:anchorId="49DECF1B">
          <v:shape id="_x0000_i1027" type="#_x0000_t75" style="width:453pt;height:184.5pt" o:ole="">
            <v:imagedata r:id="rId16" o:title=""/>
          </v:shape>
          <o:OLEObject Type="Embed" ProgID="SigmaPlotGraphicObject.11" ShapeID="_x0000_i1027" DrawAspect="Content" ObjectID="_1802603148" r:id="rId17"/>
        </w:object>
      </w:r>
    </w:p>
    <w:p w14:paraId="4C8BBE96" w14:textId="7FEF56EE" w:rsidR="00FE0AB9" w:rsidRPr="00A31143" w:rsidRDefault="095A8E5B" w:rsidP="00FE0AB9">
      <w:pPr>
        <w:spacing w:after="0" w:line="360" w:lineRule="auto"/>
      </w:pPr>
      <w:r w:rsidRPr="095A8E5B">
        <w:t>Figure S5: Mean </w:t>
      </w:r>
      <w:proofErr w:type="spellStart"/>
      <w:r w:rsidRPr="095A8E5B">
        <w:rPr>
          <w:i/>
          <w:iCs/>
        </w:rPr>
        <w:t>k_TBI</w:t>
      </w:r>
      <w:proofErr w:type="spellEnd"/>
      <w:r w:rsidRPr="095A8E5B">
        <w:t xml:space="preserve"> and </w:t>
      </w:r>
      <w:r w:rsidRPr="095A8E5B">
        <w:rPr>
          <w:i/>
          <w:iCs/>
        </w:rPr>
        <w:t>S_TBI</w:t>
      </w:r>
      <w:r w:rsidRPr="095A8E5B">
        <w:t xml:space="preserve"> per biome as presented in a) </w: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 </w:instrTex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DATA </w:instrText>
      </w:r>
      <w:r w:rsidR="685ED927">
        <w:fldChar w:fldCharType="end"/>
      </w:r>
      <w:r w:rsidR="685ED927">
        <w:fldChar w:fldCharType="separate"/>
      </w:r>
      <w:r w:rsidRPr="095A8E5B">
        <w:rPr>
          <w:noProof/>
        </w:rPr>
        <w:t>Sarneel</w:t>
      </w:r>
      <w:r w:rsidRPr="095A8E5B">
        <w:rPr>
          <w:i/>
          <w:iCs/>
          <w:noProof/>
        </w:rPr>
        <w:t xml:space="preserve"> et al.</w:t>
      </w:r>
      <w:r w:rsidRPr="095A8E5B">
        <w:rPr>
          <w:noProof/>
        </w:rPr>
        <w:t xml:space="preserve"> (2024)</w:t>
      </w:r>
      <w:r w:rsidR="685ED927">
        <w:fldChar w:fldCharType="end"/>
      </w:r>
      <w:r w:rsidRPr="095A8E5B">
        <w:t xml:space="preserve"> and b) when removing measurements with a mass margin smaller than 10% in rooibos. “Colour coding follows main climatic conditions, with red for tropical, orange for temperate, blue for cold, black for wetlands and white for dry ecosystems. Forest biomes are indicated by triangles and low vegetation system by circles. Values shown are corrected for spatial autocorrelation” as described in </w: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 </w:instrTex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DATA </w:instrText>
      </w:r>
      <w:r w:rsidR="685ED927">
        <w:fldChar w:fldCharType="end"/>
      </w:r>
      <w:r w:rsidR="685ED927">
        <w:fldChar w:fldCharType="separate"/>
      </w:r>
      <w:r w:rsidRPr="095A8E5B">
        <w:rPr>
          <w:noProof/>
        </w:rPr>
        <w:t>Sarneel</w:t>
      </w:r>
      <w:r w:rsidRPr="095A8E5B">
        <w:rPr>
          <w:i/>
          <w:iCs/>
          <w:noProof/>
        </w:rPr>
        <w:t xml:space="preserve"> et al.</w:t>
      </w:r>
      <w:r w:rsidRPr="095A8E5B">
        <w:rPr>
          <w:noProof/>
        </w:rPr>
        <w:t xml:space="preserve"> (2024)</w:t>
      </w:r>
      <w:r w:rsidR="685ED927">
        <w:fldChar w:fldCharType="end"/>
      </w:r>
      <w:r w:rsidRPr="095A8E5B">
        <w:t xml:space="preserve">. Error bars are standard errors. Biome names follow </w:t>
      </w:r>
      <w:r w:rsidR="685ED927">
        <w:fldChar w:fldCharType="begin"/>
      </w:r>
      <w:r w:rsidR="685ED927">
        <w:instrText xml:space="preserve"> ADDIN EN.CITE &lt;EndNote&gt;&lt;Cite AuthorYear="1"&gt;&lt;Author&gt;Olson&lt;/Author&gt;&lt;Year&gt;2001&lt;/Year&gt;&lt;RecNum&gt;1334&lt;/RecNum&gt;&lt;DisplayText&gt;Olson&lt;style face="italic"&gt; et al.&lt;/style&gt; (2001)&lt;/DisplayText&gt;&lt;record&gt;&lt;rec-number&gt;1334&lt;/rec-number&gt;&lt;foreign-keys&gt;&lt;key app="EN" db-id="5zs02vpep2azv3ea2t7xtre09pexrdfadvsp" timestamp="1585328268"&gt;1334&lt;/key&gt;&lt;/foreign-keys&gt;&lt;ref-type name="Journal Article"&gt;17&lt;/ref-type&gt;&lt;contributors&gt;&lt;authors&gt;&lt;author&gt;Olson, D. M.&lt;/author&gt;&lt;author&gt;Dinerstein, E.&lt;/author&gt;&lt;author&gt;Wikramanayake, E. D.&lt;/author&gt;&lt;author&gt;Burgess, N. D.&lt;/author&gt;&lt;author&gt;Powell, G. V. N.&lt;/author&gt;&lt;author&gt;Underwood, E. C.&lt;/author&gt;&lt;author&gt;D&amp;apos;Amico, J. A.&lt;/author&gt;&lt;author&gt;Itoua, I.&lt;/author&gt;&lt;author&gt;Strand, H. E.&lt;/author&gt;&lt;author&gt;Morrison, J. C.&lt;/author&gt;&lt;author&gt;Loucks, C. J.&lt;/author&gt;&lt;author&gt;Allnutt, T. F.&lt;/author&gt;&lt;author&gt;Ricketts, T. H.&lt;/author&gt;&lt;author&gt;Kura, Y.&lt;/author&gt;&lt;author&gt;Lamoreux, J. F.&lt;/author&gt;&lt;author&gt;Wettengel, W. W.&lt;/author&gt;&lt;author&gt;Hedao, P.&lt;/author&gt;&lt;author&gt;Kassem, K. R.&lt;/author&gt;&lt;/authors&gt;&lt;/contributors&gt;&lt;titles&gt;&lt;title&gt;Terrestrial ecoregions of the worlds: A new map of life on Earth&lt;/title&gt;&lt;secondary-title&gt;Bioscience&lt;/secondary-title&gt;&lt;/titles&gt;&lt;periodical&gt;&lt;full-title&gt;Bioscience&lt;/full-title&gt;&lt;abbr-1&gt;Bioscience&lt;/abbr-1&gt;&lt;abbr-2&gt;Bioscience&lt;/abbr-2&gt;&lt;/periodical&gt;&lt;pages&gt;933-938&lt;/pages&gt;&lt;volume&gt;51&lt;/volume&gt;&lt;number&gt;11&lt;/number&gt;&lt;dates&gt;&lt;year&gt;2001&lt;/year&gt;&lt;pub-dates&gt;&lt;date&gt;Nov&lt;/date&gt;&lt;/pub-dates&gt;&lt;/dates&gt;&lt;isbn&gt;0006-3568&lt;/isbn&gt;&lt;accession-num&gt;WOS:000172151600010&lt;/accession-num&gt;&lt;urls&gt;&lt;related-urls&gt;&lt;url&gt;&amp;lt;Go to ISI&amp;gt;://WOS:000172151600010&lt;/url&gt;&lt;/related-urls&gt;&lt;/urls&gt;&lt;electronic-resource-num&gt;10.1641/0006-3568(2001)051[0933:Teotwa]2.0.Co;2&lt;/electronic-resource-num&gt;&lt;/record&gt;&lt;/Cite&gt;&lt;/EndNote&gt;</w:instrText>
      </w:r>
      <w:r w:rsidR="685ED927">
        <w:fldChar w:fldCharType="separate"/>
      </w:r>
      <w:r w:rsidRPr="095A8E5B">
        <w:rPr>
          <w:noProof/>
        </w:rPr>
        <w:t>Olson</w:t>
      </w:r>
      <w:r w:rsidRPr="095A8E5B">
        <w:rPr>
          <w:i/>
          <w:iCs/>
          <w:noProof/>
        </w:rPr>
        <w:t xml:space="preserve"> et al.</w:t>
      </w:r>
      <w:r w:rsidRPr="095A8E5B">
        <w:rPr>
          <w:noProof/>
        </w:rPr>
        <w:t xml:space="preserve"> (2001)</w:t>
      </w:r>
      <w:r w:rsidR="685ED927">
        <w:fldChar w:fldCharType="end"/>
      </w:r>
      <w:r w:rsidRPr="095A8E5B">
        <w:t xml:space="preserve"> with abbreviations as in </w: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 </w:instrTex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DATA </w:instrText>
      </w:r>
      <w:r w:rsidR="685ED927">
        <w:fldChar w:fldCharType="end"/>
      </w:r>
      <w:r w:rsidR="685ED927">
        <w:fldChar w:fldCharType="separate"/>
      </w:r>
      <w:r w:rsidRPr="095A8E5B">
        <w:rPr>
          <w:noProof/>
        </w:rPr>
        <w:t>Sarneel</w:t>
      </w:r>
      <w:r w:rsidRPr="095A8E5B">
        <w:rPr>
          <w:i/>
          <w:iCs/>
          <w:noProof/>
        </w:rPr>
        <w:t xml:space="preserve"> et al.</w:t>
      </w:r>
      <w:r w:rsidRPr="095A8E5B">
        <w:rPr>
          <w:noProof/>
        </w:rPr>
        <w:t xml:space="preserve"> (2024)</w:t>
      </w:r>
      <w:r w:rsidR="685ED927">
        <w:fldChar w:fldCharType="end"/>
      </w:r>
      <w:r w:rsidRPr="095A8E5B">
        <w:t>.</w:t>
      </w:r>
    </w:p>
    <w:p w14:paraId="281B5B88" w14:textId="77777777" w:rsidR="00FE0AB9" w:rsidRPr="00A31143" w:rsidRDefault="00FE0AB9" w:rsidP="00FE0AB9">
      <w:pPr>
        <w:spacing w:after="0" w:line="360" w:lineRule="auto"/>
      </w:pPr>
      <w:r w:rsidRPr="00A31143">
        <w:rPr>
          <w:noProof/>
        </w:rPr>
        <w:lastRenderedPageBreak/>
        <w:drawing>
          <wp:inline distT="0" distB="0" distL="0" distR="0" wp14:anchorId="2B58ED05" wp14:editId="0D89A027">
            <wp:extent cx="5734050" cy="5724525"/>
            <wp:effectExtent l="0" t="0" r="0" b="9525"/>
            <wp:docPr id="1277403637" name="Picture 15" descr="A graph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403637" name="Picture 15" descr="A graph of different colors&#10;&#10;Description automatically generated with medium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4050" cy="5724525"/>
                    </a:xfrm>
                    <a:prstGeom prst="rect">
                      <a:avLst/>
                    </a:prstGeom>
                    <a:noFill/>
                    <a:ln>
                      <a:noFill/>
                    </a:ln>
                  </pic:spPr>
                </pic:pic>
              </a:graphicData>
            </a:graphic>
          </wp:inline>
        </w:drawing>
      </w:r>
    </w:p>
    <w:p w14:paraId="3C933E7B" w14:textId="1BE6E332" w:rsidR="00146515" w:rsidRDefault="095A8E5B" w:rsidP="00FE0AB9">
      <w:pPr>
        <w:spacing w:after="0" w:line="360" w:lineRule="auto"/>
      </w:pPr>
      <w:r w:rsidRPr="095A8E5B">
        <w:t>Figure S6: The interaction of both </w:t>
      </w:r>
      <w:proofErr w:type="spellStart"/>
      <w:r w:rsidRPr="095A8E5B">
        <w:rPr>
          <w:i/>
          <w:iCs/>
        </w:rPr>
        <w:t>k_TBI</w:t>
      </w:r>
      <w:proofErr w:type="spellEnd"/>
      <w:r w:rsidRPr="095A8E5B">
        <w:rPr>
          <w:i/>
          <w:iCs/>
        </w:rPr>
        <w:t xml:space="preserve"> </w:t>
      </w:r>
      <w:r w:rsidRPr="095A8E5B">
        <w:t>and </w:t>
      </w:r>
      <w:r w:rsidRPr="095A8E5B">
        <w:rPr>
          <w:i/>
          <w:iCs/>
        </w:rPr>
        <w:t xml:space="preserve">S_TBI </w:t>
      </w:r>
      <w:r w:rsidRPr="095A8E5B">
        <w:t>with Mean Annual soil Temperature (MAYT) and Mean Annual Precipitation (MAP) causes decoupling in dryer and colder environments. Relationship between mean annual precipitation (MAP) and </w:t>
      </w:r>
      <w:proofErr w:type="spellStart"/>
      <w:r w:rsidRPr="095A8E5B">
        <w:rPr>
          <w:i/>
          <w:iCs/>
        </w:rPr>
        <w:t>k_TBI</w:t>
      </w:r>
      <w:proofErr w:type="spellEnd"/>
      <w:r w:rsidRPr="095A8E5B">
        <w:rPr>
          <w:i/>
          <w:iCs/>
        </w:rPr>
        <w:t xml:space="preserve"> </w:t>
      </w:r>
      <w:r w:rsidRPr="095A8E5B">
        <w:t>(a) </w:t>
      </w:r>
      <w:r w:rsidRPr="095A8E5B">
        <w:rPr>
          <w:i/>
          <w:iCs/>
        </w:rPr>
        <w:t xml:space="preserve">S_TBI </w:t>
      </w:r>
      <w:r w:rsidRPr="095A8E5B">
        <w:t xml:space="preserve">(b) for different values of mean annual soil temperature, based on the models described in </w: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 </w:instrText>
      </w:r>
      <w:r w:rsidR="685ED927">
        <w:fldChar w:fldCharType="begin">
          <w:fldData xml:space="preserve">PEVuZE5vdGU+PENpdGUgQXV0aG9yWWVhcj0iMSI+PEF1dGhvcj5TYXJuZWVsPC9BdXRob3I+PFll
YXI+MjAyNDwvWWVhcj48UmVjTnVtPjI0MzI8L1JlY051bT48RGlzcGxheVRleHQ+U2FybmVlbDxz
dHlsZSBmYWNlPSJpdGFsaWMiPiBldCBhbC48L3N0eWxlPiAoMjAyNCk8L0Rpc3BsYXlUZXh0Pjxy
ZWNvcmQ+PHJlYy1udW1iZXI+MjQzMjwvcmVjLW51bWJlcj48Zm9yZWlnbi1rZXlzPjxrZXkgYXBw
PSJFTiIgZGItaWQ9IjV6czAydnBlcDJhenYzZWEydDd4dHJlMDlwZXhyZGZhZHZzcCIgdGltZXN0
YW1wPSIxNzIyNTEzMDkwIj4yNDMyPC9rZXk+PC9mb3JlaWduLWtleXM+PHJlZi10eXBlIG5hbWU9
IkpvdXJuYWwgQXJ0aWNsZSI+MTc8L3JlZi10eXBlPjxjb250cmlidXRvcnM+PGF1dGhvcnM+PGF1
dGhvcj5TYXJuZWVsLCBKLiBNLjwvYXV0aG9yPjxhdXRob3I+SGVmdGluZywgTS4gTS48L2F1dGhv
cj48YXV0aG9yPlNhbmTDqW4sIFQuPC9hdXRob3I+PGF1dGhvcj52YW4gZGVuIEhvb2dlbiwgSi48
L2F1dGhvcj48YXV0aG9yPlJvdXRoLCBELjwvYXV0aG9yPjxhdXRob3I+QWRoaWthcmksIEIuIFMu
PC9hdXRob3I+PGF1dGhvcj5BbGF0YWxvLCBKLiBNLjwvYXV0aG9yPjxhdXRob3I+QWxla3Nhbnlh
biwgQS48L2F1dGhvcj48YXV0aG9yPkFsdGh1aXplbiwgSS4gSC4gSi48L2F1dGhvcj48YXV0aG9y
PkFsc2FmcmFuLCBNaHNhPC9hdXRob3I+PGF1dGhvcj5BdGtpbnMsIEouIFcuPC9hdXRob3I+PGF1
dGhvcj5BdWd1c3RvLCBMLjwvYXV0aG9yPjxhdXRob3I+QXVyZWxhLCBNLjwvYXV0aG9yPjxhdXRo
b3I+QXphcm92LCBBLiBWLjwvYXV0aG9yPjxhdXRob3I+QmFycmlvLCBJLiBDLjwvYXV0aG9yPjxh
dXRob3I+QmVpZXIsIEMuPC9hdXRob3I+PGF1dGhvcj5CZWphcmFubywgTS4gRC48L2F1dGhvcj48
YXV0aG9yPkJlbmhhbSwgUy4gRS48L2F1dGhvcj48YXV0aG9yPkJlcmcsIEIuPC9hdXRob3I+PGF1
dGhvcj5CZXpsZXIsIE4uIFYuPC9hdXRob3I+PGF1dGhvcj5CasO2cm5zZMOzdHRpciwgSy48L2F1
dGhvcj48YXV0aG9yPkJvbGluZGVyLCBNLiBBLjwvYXV0aG9yPjxhdXRob3I+Q2FyYm9nbmFuaSwg
TS48L2F1dGhvcj48YXV0aG9yPkdhdHRpLCBSLiBDLjwvYXV0aG9yPjxhdXRob3I+Q2hlbGxpLCBT
LjwvYXV0aG9yPjxhdXRob3I+Q2hpc3RvdGluLCBNLiBWLjwvYXV0aG9yPjxhdXRob3I+Q2hyaXN0
aWFuc2VuLCBDLiBULjwvYXV0aG9yPjxhdXRob3I+Q291cnRvaXMsIFAuPC9hdXRob3I+PGF1dGhv
cj5Dcm93dGhlciwgVC4gVy48L2F1dGhvcj48YXV0aG9yPkRlY2hvdW0sIE0uIFMuPC9hdXRob3I+
PGF1dGhvcj5EanVraWMsIEkuPC9hdXRob3I+PGF1dGhvcj5EdWRkaWdhbiwgUy48L2F1dGhvcj48
YXV0aG9yPkVnZXJ0b24tV2FyYnVydG9uLCBMLiBNLjwvYXV0aG9yPjxhdXRob3I+RmFuaW4sIE4u
PC9hdXRob3I+PGF1dGhvcj5GYW50YXBwacOoLCBNLjwvYXV0aG9yPjxhdXRob3I+RmFyZXMsIFMu
PC9hdXRob3I+PGF1dGhvcj5GZXJuYW5kZXMsIEcuIFcuPC9hdXRob3I+PGF1dGhvcj5GaWxpcHBv
dmEsIE4uIFYuPC9hdXRob3I+PGF1dGhvcj5GbGllc3NiYWNoLCBBLjwvYXV0aG9yPjxhdXRob3I+
RnVlbnRlcywgRC48L2F1dGhvcj48YXV0aG9yPkdvZG95LCBSLjwvYXV0aG9yPjxhdXRob3I+R3LD
vG53YWxkLCBULjwvYXV0aG9yPjxhdXRob3I+R3V6bcOhbiwgRy48L2F1dGhvcj48YXV0aG9yPkhh
d2VzLCBKLiBFLjwvYXV0aG9yPjxhdXRob3I+SGUsIFkuPC9hdXRob3I+PGF1dGhvcj5IZXJvLCBK
LiBNLjwvYXV0aG9yPjxhdXRob3I+SGVzcywgTC4gTC48L2F1dGhvcj48YXV0aG9yPkhvZ2VuZG9v
cm4sIEsuPC9hdXRob3I+PGF1dGhvcj5Ib3llLCBULiBULjwvYXV0aG9yPjxhdXRob3I+SmFucywg
Vy4gVy4gUC48L2F1dGhvcj48YXV0aG9yPkrDs25zZMOzdHRpciwgSS4gUy48L2F1dGhvcj48YXV0
aG9yPktlbGxlciwgUy48L2F1dGhvcj48YXV0aG9yPktlcGZlci1Sb2phcywgUy48L2F1dGhvcj48
YXV0aG9yPkt1eiZhcG9zO21lbmtvLCBOLiBOLjwvYXV0aG9yPjxhdXRob3I+TGFyc2VuLCBLLiBT
LjwvYXV0aG9yPjxhdXRob3I+TGF1ZG9uLCBILjwvYXV0aG9yPjxhdXRob3I+TGVtYnJlY2h0cywg
Si4gSi48L2F1dGhvcj48YXV0aG9yPkxpLCBKLiBILjwvYXV0aG9yPjxhdXRob3I+TGltb3VzaW4s
IEouIE0uPC9hdXRob3I+PGF1dGhvcj5MdWtpbiwgUy4gTS48L2F1dGhvcj48YXV0aG9yPk1hcnF1
ZXMsIFIuPC9hdXRob3I+PGF1dGhvcj5NYXLDrW4sIEMuPC9hdXRob3I+PGF1dGhvcj5NY0Rhbmll
bCwgTS4gRC48L2F1dGhvcj48YXV0aG9yPk1lZWssIFEuPC9hdXRob3I+PGF1dGhvcj5NZXJ6bGF5
YSwgRy4gRS48L2F1dGhvcj48YXV0aG9yPk1pY2hlbHNlbiwgQS48L2F1dGhvcj48YXV0aG9yPk1v
bnRhZ25hbmksIEwuPC9hdXRob3I+PGF1dGhvcj5NdWVsbGVyLCBQLjwvYXV0aG9yPjxhdXRob3I+
TXVydWdhbiwgUi48L2F1dGhvcj48YXV0aG9yPk15ZXJzLVNtaXRoLCBJLiBILjwvYXV0aG9yPjxh
dXRob3I+Tm9sdGUsIFMuPC9hdXRob3I+PGF1dGhvcj5PY2hvYS1IdWVzbywgUi48L2F1dGhvcj48
YXV0aG9yPk9rYWZvciwgQi4gTi48L2F1dGhvcj48YXV0aG9yPk9rb3Jrb3YsIFYuIFYuPC9hdXRo
b3I+PGF1dGhvcj5PbmlwY2hlbmtvLCBWLiBHLjwvYXV0aG9yPjxhdXRob3I+T3JvemNvLCBNLiBD
LjwvYXV0aG9yPjxhdXRob3I+UGFya2h1cnN0LCBULjwvYXV0aG9yPjxhdXRob3I+UGVyZXMsIEMu
IEEuPC9hdXRob3I+PGF1dGhvcj5Cb24sIE0uIFAuPC9hdXRob3I+PGF1dGhvcj5QZXRyYWdsaWEs
IEEuPC9hdXRob3I+PGF1dGhvcj5QaW5nZWwsIE0uPC9hdXRob3I+PGF1dGhvcj5SZWJtYW5uLCBD
LjwvYXV0aG9yPjxhdXRob3I+U2NoZWZmZXJzLCBCLiBSLjwvYXV0aG9yPjxhdXRob3I+U2NobWlk
dCwgSS48L2F1dGhvcj48YXV0aG9yPlNjaG9sZXMsIE0uIEMuPC9hdXRob3I+PGF1dGhvcj5TaGVm
ZmVyLCBFLjwvYXV0aG9yPjxhdXRob3I+U2hldnRzb3ZhLCBMLiBLLjwvYXV0aG9yPjxhdXRob3I+
U21pdGgsIFMuIFcuPC9hdXRob3I+PGF1dGhvcj5Tb2ZvLCBBLjwvYXV0aG9yPjxhdXRob3I+U3Rl
dmVuc29uLCBQLiBSLjwvYXV0aG9yPjxhdXRob3I+U3Ryb3VoYWxvdsOhLCBCLjwvYXV0aG9yPjxh
dXRob3I+U3VuZHNkYWwsIEEuPC9hdXRob3I+PGF1dGhvcj5Tw7xocywgUi4gQi48L2F1dGhvcj48
YXV0aG9yPlRhbWVuZSwgRy48L2F1dGhvcj48YXV0aG9yPlRob21hcywgSC4gSi4gRC48L2F1dGhv
cj48YXV0aG9yPlRvbHVuYXksIEQuPC9hdXRob3I+PGF1dGhvcj5Ub21hc2VsbGksIE0uPC9hdXRo
b3I+PGF1dGhvcj5UcmVzY2gsIFMuPC9hdXRob3I+PGF1dGhvcj5UdWNrZXIsIEQuIEwuPC9hdXRo
b3I+PGF1dGhvcj5VbHlzaGVuLCBNLiBELjwvYXV0aG9yPjxhdXRob3I+VmFsZGVjYW50b3MsIEEu
PC9hdXRob3I+PGF1dGhvcj5WYW5kdmlrLCBWLjwvYXV0aG9yPjxhdXRob3I+VmFuZ3VlbG92YSwg
RS4gSS48L2F1dGhvcj48YXV0aG9yPlZlcmhleWVuLCBLLjwvYXV0aG9yPjxhdXRob3I+V2FuZywg
WC4gSC48L2F1dGhvcj48YXV0aG9yPllhaGRqaWFuLCBMLjwvYXV0aG9yPjxhdXRob3I+WXVtYXNo
ZXYsIFguIFMuPC9hdXRob3I+PGF1dGhvcj5LZXVza2FtcCwgSi4gQS48L2F1dGhvcj48L2F1dGhv
cnM+PC9jb250cmlidXRvcnM+PHRpdGxlcz48dGl0bGU+UmVhZGluZyB0ZWEgbGVhdmVzIHdvcmxk
d2lkZTogRGVjb3VwbGVkIGRyaXZlcnMgb2YgaW5pdGlhbCBsaXR0ZXIgZGVjb21wb3NpdGlvbiBt
YXNzLWxvc3MgcmF0ZSBhbmQgc3RhYmlsaXphdGlvbjwvdGl0bGU+PHNlY29uZGFyeS10aXRsZT5F
Y29sb2d5IExldHRlcnM8L3NlY29uZGFyeS10aXRsZT48L3RpdGxlcz48cGVyaW9kaWNhbD48ZnVs
bC10aXRsZT5FY29sb2d5IExldHRlcnM8L2Z1bGwtdGl0bGU+PGFiYnItMT5FY29sLiBMZXR0Ljwv
YWJici0xPjxhYmJyLTI+RWNvbCBMZXR0PC9hYmJyLTI+PC9wZXJpb2RpY2FsPjx2b2x1bWU+Mjc8
L3ZvbHVtZT48bnVtYmVyPjU8L251bWJlcj48ZGF0ZXM+PHllYXI+MjAyNDwveWVhcj48cHViLWRh
dGVzPjxkYXRlPk1heTwvZGF0ZT48L3B1Yi1kYXRlcz48L2RhdGVzPjxpc2JuPjE0NjEtMDIzWDwv
aXNibj48YWNjZXNzaW9uLW51bT5XT1M6MDAxMjE0OTA4MzAwMDAxPC9hY2Nlc3Npb24tbnVtPjx1
cmxzPjxyZWxhdGVkLXVybHM+PHVybD4mbHQ7R28gdG8gSVNJJmd0OzovL1dPUzowMDEyMTQ5MDgz
MDAwMDE8L3VybD48L3JlbGF0ZWQtdXJscz48L3VybHM+PGN1c3RvbTc+ZTE0NDE1PC9jdXN0b203
PjxlbGVjdHJvbmljLXJlc291cmNlLW51bT4xMC4xMTExL2VsZS4xNDQxNTwvZWxlY3Ryb25pYy1y
ZXNvdXJjZS1udW0+PC9yZWNvcmQ+PC9DaXRlPjwvRW5kTm90ZT5=
</w:fldData>
        </w:fldChar>
      </w:r>
      <w:r w:rsidR="685ED927">
        <w:instrText xml:space="preserve"> ADDIN EN.CITE.DATA </w:instrText>
      </w:r>
      <w:r w:rsidR="685ED927">
        <w:fldChar w:fldCharType="end"/>
      </w:r>
      <w:r w:rsidR="685ED927">
        <w:fldChar w:fldCharType="separate"/>
      </w:r>
      <w:r w:rsidRPr="095A8E5B">
        <w:rPr>
          <w:noProof/>
        </w:rPr>
        <w:t>Sarneel</w:t>
      </w:r>
      <w:r w:rsidRPr="095A8E5B">
        <w:rPr>
          <w:i/>
          <w:iCs/>
          <w:noProof/>
        </w:rPr>
        <w:t xml:space="preserve"> et al.</w:t>
      </w:r>
      <w:r w:rsidRPr="095A8E5B">
        <w:rPr>
          <w:noProof/>
        </w:rPr>
        <w:t xml:space="preserve"> (2024)</w:t>
      </w:r>
      <w:r w:rsidR="685ED927">
        <w:fldChar w:fldCharType="end"/>
      </w:r>
      <w:r w:rsidRPr="095A8E5B">
        <w:t xml:space="preserve"> and c) for the re-analysis taking only measurements with a large mass margin into account (&gt;10%). Lines indicate the mean and the shaded areas the confidence intervals obtained using ‘</w:t>
      </w:r>
      <w:proofErr w:type="spellStart"/>
      <w:r w:rsidRPr="095A8E5B">
        <w:t>predictSE.gls</w:t>
      </w:r>
      <w:proofErr w:type="spellEnd"/>
      <w:r w:rsidRPr="095A8E5B">
        <w:t xml:space="preserve">’ in the </w:t>
      </w:r>
      <w:proofErr w:type="spellStart"/>
      <w:r w:rsidRPr="095A8E5B">
        <w:t>AICcmodavg</w:t>
      </w:r>
      <w:proofErr w:type="spellEnd"/>
      <w:r w:rsidRPr="095A8E5B">
        <w:t xml:space="preserve"> package in R. </w:t>
      </w:r>
    </w:p>
    <w:p w14:paraId="61A3656F" w14:textId="77777777" w:rsidR="00146515" w:rsidRDefault="00146515">
      <w:r>
        <w:br w:type="page"/>
      </w:r>
    </w:p>
    <w:p w14:paraId="4A6F5D18" w14:textId="77777777" w:rsidR="00146515" w:rsidRDefault="00146515" w:rsidP="00146515">
      <w:pPr>
        <w:spacing w:after="0" w:line="360" w:lineRule="auto"/>
      </w:pPr>
      <w:r>
        <w:rPr>
          <w:noProof/>
        </w:rPr>
        <w:lastRenderedPageBreak/>
        <mc:AlternateContent>
          <mc:Choice Requires="wps">
            <w:drawing>
              <wp:anchor distT="0" distB="0" distL="114300" distR="114300" simplePos="0" relativeHeight="251662336" behindDoc="0" locked="0" layoutInCell="1" allowOverlap="1" wp14:anchorId="7E5D9E81" wp14:editId="6896C375">
                <wp:simplePos x="0" y="0"/>
                <wp:positionH relativeFrom="column">
                  <wp:posOffset>2814955</wp:posOffset>
                </wp:positionH>
                <wp:positionV relativeFrom="paragraph">
                  <wp:posOffset>2557780</wp:posOffset>
                </wp:positionV>
                <wp:extent cx="323850" cy="295275"/>
                <wp:effectExtent l="0" t="0" r="0" b="0"/>
                <wp:wrapNone/>
                <wp:docPr id="369902220" name="Text Box 1"/>
                <wp:cNvGraphicFramePr/>
                <a:graphic xmlns:a="http://schemas.openxmlformats.org/drawingml/2006/main">
                  <a:graphicData uri="http://schemas.microsoft.com/office/word/2010/wordprocessingShape">
                    <wps:wsp>
                      <wps:cNvSpPr txBox="1"/>
                      <wps:spPr>
                        <a:xfrm>
                          <a:off x="0" y="0"/>
                          <a:ext cx="323850" cy="295275"/>
                        </a:xfrm>
                        <a:prstGeom prst="rect">
                          <a:avLst/>
                        </a:prstGeom>
                        <a:noFill/>
                        <a:ln w="6350">
                          <a:noFill/>
                        </a:ln>
                      </wps:spPr>
                      <wps:txbx>
                        <w:txbxContent>
                          <w:p w14:paraId="532F97E6" w14:textId="77777777" w:rsidR="00146515" w:rsidRDefault="00146515" w:rsidP="00146515">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5D9E81" id="Text Box 1" o:spid="_x0000_s1028" type="#_x0000_t202" style="position:absolute;margin-left:221.65pt;margin-top:201.4pt;width:25.5pt;height:2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YkCGQIAADIEAAAOAAAAZHJzL2Uyb0RvYy54bWysU01v2zAMvQ/YfxB0X5w4ST+MOEXWIsOA&#10;oi2QDj0rshQLkEVNUmJnv36UnK92Ow27yKRIP5LvUbO7rtFkJ5xXYEo6GgwpEYZDpcympD9el19u&#10;KPGBmYppMKKke+Hp3fzzp1lrC5FDDboSjiCI8UVrS1qHYIss87wWDfMDsMJgUIJrWEDXbbLKsRbR&#10;G53lw+FV1oKrrAMuvMfbhz5I5wlfSsHDs5ReBKJLir2FdLp0ruOZzWes2Dhma8UPbbB/6KJhymDR&#10;E9QDC4xsnfoDqlHcgQcZBhyaDKRUXKQZcJrR8MM0q5pZkWZBcrw90eT/Hyx/2q3siyOh+wodChgJ&#10;aa0vPF7GeTrpmvjFTgnGkcL9iTbRBcLxcpyPb6YY4RjKb6f59TSiZOefrfPhm4CGRKOkDlVJZLHd&#10;ow996jEl1jKwVFonZbQhbUmvxgj/LoLg2mCNc6vRCt26I6rCLo5jrKHa43QOeuG95UuFPTwyH16Y&#10;Q6Wxbdze8IyH1IC14GBRUoP79bf7mI8CYJSSFjenpP7nljlBif5uUJrb0WQSVy05k+l1jo67jKwv&#10;I2bb3AMu5wjfieXJjPlBH03poHnDJV/EqhhihmPtkoajeR/6fcZHwsVikZJwuSwLj2ZleYSO3EWG&#10;X7s35uxBhoD6PcFxx1jxQY0+t2d9sQ0gVZIq8tyzeqAfFzOJfXhEcfMv/ZR1furz3wAAAP//AwBQ&#10;SwMEFAAGAAgAAAAhADzXmU3hAAAACwEAAA8AAABkcnMvZG93bnJldi54bWxMj0FPwzAMhe9I/IfI&#10;SNxYuragrTSdpkoTEoLDxi7c0sZrqzVOabKt8OvxTnCz/Z6ev5evJtuLM46+c6RgPotAINXOdNQo&#10;2H9sHhYgfNBkdO8IFXyjh1Vxe5PrzLgLbfG8C43gEPKZVtCGMGRS+rpFq/3MDUisHdxodeB1bKQZ&#10;9YXDbS/jKHqSVnfEH1o9YNlifdydrILXcvOut1VsFz99+fJ2WA9f+89Hpe7vpvUziIBT+DPDFZ/R&#10;oWCmyp3IeNErSNMkYSsPUcwd2JEuU75UV2mZgCxy+b9D8QsAAP//AwBQSwECLQAUAAYACAAAACEA&#10;toM4kv4AAADhAQAAEwAAAAAAAAAAAAAAAAAAAAAAW0NvbnRlbnRfVHlwZXNdLnhtbFBLAQItABQA&#10;BgAIAAAAIQA4/SH/1gAAAJQBAAALAAAAAAAAAAAAAAAAAC8BAABfcmVscy8ucmVsc1BLAQItABQA&#10;BgAIAAAAIQDptYkCGQIAADIEAAAOAAAAAAAAAAAAAAAAAC4CAABkcnMvZTJvRG9jLnhtbFBLAQIt&#10;ABQABgAIAAAAIQA815lN4QAAAAsBAAAPAAAAAAAAAAAAAAAAAHMEAABkcnMvZG93bnJldi54bWxQ&#10;SwUGAAAAAAQABADzAAAAgQUAAAAA&#10;" filled="f" stroked="f" strokeweight=".5pt">
                <v:textbox>
                  <w:txbxContent>
                    <w:p w14:paraId="532F97E6" w14:textId="77777777" w:rsidR="00146515" w:rsidRDefault="00146515" w:rsidP="00146515">
                      <w:r>
                        <w:t>d</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7AD53E6F" wp14:editId="61C92DD8">
                <wp:simplePos x="0" y="0"/>
                <wp:positionH relativeFrom="column">
                  <wp:posOffset>309880</wp:posOffset>
                </wp:positionH>
                <wp:positionV relativeFrom="paragraph">
                  <wp:posOffset>2557780</wp:posOffset>
                </wp:positionV>
                <wp:extent cx="323850" cy="295275"/>
                <wp:effectExtent l="0" t="0" r="0" b="0"/>
                <wp:wrapNone/>
                <wp:docPr id="1928638222" name="Text Box 1"/>
                <wp:cNvGraphicFramePr/>
                <a:graphic xmlns:a="http://schemas.openxmlformats.org/drawingml/2006/main">
                  <a:graphicData uri="http://schemas.microsoft.com/office/word/2010/wordprocessingShape">
                    <wps:wsp>
                      <wps:cNvSpPr txBox="1"/>
                      <wps:spPr>
                        <a:xfrm>
                          <a:off x="0" y="0"/>
                          <a:ext cx="323850" cy="295275"/>
                        </a:xfrm>
                        <a:prstGeom prst="rect">
                          <a:avLst/>
                        </a:prstGeom>
                        <a:noFill/>
                        <a:ln w="6350">
                          <a:noFill/>
                        </a:ln>
                      </wps:spPr>
                      <wps:txbx>
                        <w:txbxContent>
                          <w:p w14:paraId="63E324D3" w14:textId="77777777" w:rsidR="00146515" w:rsidRDefault="00146515" w:rsidP="00146515">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D53E6F" id="_x0000_s1029" type="#_x0000_t202" style="position:absolute;margin-left:24.4pt;margin-top:201.4pt;width:25.5pt;height:2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8bXGQIAADIEAAAOAAAAZHJzL2Uyb0RvYy54bWysU01v2zAMvQ/YfxB0X5w4ST+MOEXWIsOA&#10;oi2QDj0rshQLkEVNUmJnv36UnK92Ow27yKRIP5LvUbO7rtFkJ5xXYEo6GgwpEYZDpcympD9el19u&#10;KPGBmYppMKKke+Hp3fzzp1lrC5FDDboSjiCI8UVrS1qHYIss87wWDfMDsMJgUIJrWEDXbbLKsRbR&#10;G53lw+FV1oKrrAMuvMfbhz5I5wlfSsHDs5ReBKJLir2FdLp0ruOZzWes2Dhma8UPbbB/6KJhymDR&#10;E9QDC4xsnfoDqlHcgQcZBhyaDKRUXKQZcJrR8MM0q5pZkWZBcrw90eT/Hyx/2q3siyOh+wodChgJ&#10;aa0vPF7GeTrpmvjFTgnGkcL9iTbRBcLxcpyPb6YY4RjKb6f59TSiZOefrfPhm4CGRKOkDlVJZLHd&#10;ow996jEl1jKwVFonZbQhbUmvxgj/LoLg2mCNc6vRCt26I6rCjo5jrKHa43QOeuG95UuFPTwyH16Y&#10;Q6Wxbdze8IyH1IC14GBRUoP79bf7mI8CYJSSFjenpP7nljlBif5uUJrb0WQSVy05k+l1jo67jKwv&#10;I2bb3AMu5wjfieXJjPlBH03poHnDJV/EqhhihmPtkoajeR/6fcZHwsVikZJwuSwLj2ZleYSO3EWG&#10;X7s35uxBhoD6PcFxx1jxQY0+t2d9sQ0gVZIq8tyzeqAfFzOJfXhEcfMv/ZR1furz3wAAAP//AwBQ&#10;SwMEFAAGAAgAAAAhAOzfmdvfAAAACQEAAA8AAABkcnMvZG93bnJldi54bWxMj81OwzAQhO9IvIO1&#10;SNyoQygoCXGqKlKFhODQ0gs3J94mEfY6xG4beHqWE5xmf0az35ar2VlxwikMnhTcLhIQSK03A3UK&#10;9m+bmwxEiJqMtp5QwRcGWFWXF6UujD/TFk+72AkOoVBoBX2MYyFlaHt0Oiz8iMS7g5+cjtxOnTST&#10;PnO4szJNkgfp9EB8odcj1j22H7ujU/Bcb171tkld9m3rp5fDevzcv98rdX01rx9BRJzjnxl+8Rkd&#10;KmZq/JFMEFbBMmPyyJqkXLAhz1kbHizzO5BVKf9/UP0AAAD//wMAUEsBAi0AFAAGAAgAAAAhALaD&#10;OJL+AAAA4QEAABMAAAAAAAAAAAAAAAAAAAAAAFtDb250ZW50X1R5cGVzXS54bWxQSwECLQAUAAYA&#10;CAAAACEAOP0h/9YAAACUAQAACwAAAAAAAAAAAAAAAAAvAQAAX3JlbHMvLnJlbHNQSwECLQAUAAYA&#10;CAAAACEAlgfG1xkCAAAyBAAADgAAAAAAAAAAAAAAAAAuAgAAZHJzL2Uyb0RvYy54bWxQSwECLQAU&#10;AAYACAAAACEA7N+Z298AAAAJAQAADwAAAAAAAAAAAAAAAABzBAAAZHJzL2Rvd25yZXYueG1sUEsF&#10;BgAAAAAEAAQA8wAAAH8FAAAAAA==&#10;" filled="f" stroked="f" strokeweight=".5pt">
                <v:textbox>
                  <w:txbxContent>
                    <w:p w14:paraId="63E324D3" w14:textId="77777777" w:rsidR="00146515" w:rsidRDefault="00146515" w:rsidP="00146515">
                      <w:r>
                        <w:t>c</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7DF0ABAE" wp14:editId="14F727DA">
                <wp:simplePos x="0" y="0"/>
                <wp:positionH relativeFrom="column">
                  <wp:posOffset>2872105</wp:posOffset>
                </wp:positionH>
                <wp:positionV relativeFrom="paragraph">
                  <wp:posOffset>100330</wp:posOffset>
                </wp:positionV>
                <wp:extent cx="323850" cy="295275"/>
                <wp:effectExtent l="0" t="0" r="0" b="0"/>
                <wp:wrapNone/>
                <wp:docPr id="1967363267" name="Text Box 1"/>
                <wp:cNvGraphicFramePr/>
                <a:graphic xmlns:a="http://schemas.openxmlformats.org/drawingml/2006/main">
                  <a:graphicData uri="http://schemas.microsoft.com/office/word/2010/wordprocessingShape">
                    <wps:wsp>
                      <wps:cNvSpPr txBox="1"/>
                      <wps:spPr>
                        <a:xfrm>
                          <a:off x="0" y="0"/>
                          <a:ext cx="323850" cy="295275"/>
                        </a:xfrm>
                        <a:prstGeom prst="rect">
                          <a:avLst/>
                        </a:prstGeom>
                        <a:noFill/>
                        <a:ln w="6350">
                          <a:noFill/>
                        </a:ln>
                      </wps:spPr>
                      <wps:txbx>
                        <w:txbxContent>
                          <w:p w14:paraId="1C089D6D" w14:textId="77777777" w:rsidR="00146515" w:rsidRDefault="00146515" w:rsidP="00146515">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F0ABAE" id="_x0000_s1030" type="#_x0000_t202" style="position:absolute;margin-left:226.15pt;margin-top:7.9pt;width:25.5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ruQGQIAADIEAAAOAAAAZHJzL2Uyb0RvYy54bWysU01v2zAMvQ/YfxB0X5w4ST+MOEXWIsOA&#10;oi2QDj0rshQLkEVNUmJnv36UnK92Ow27yKRIP5LvUbO7rtFkJ5xXYEo6GgwpEYZDpcympD9el19u&#10;KPGBmYppMKKke+Hp3fzzp1lrC5FDDboSjiCI8UVrS1qHYIss87wWDfMDsMJgUIJrWEDXbbLKsRbR&#10;G53lw+FV1oKrrAMuvMfbhz5I5wlfSsHDs5ReBKJLir2FdLp0ruOZzWes2Dhma8UPbbB/6KJhymDR&#10;E9QDC4xsnfoDqlHcgQcZBhyaDKRUXKQZcJrR8MM0q5pZkWZBcrw90eT/Hyx/2q3siyOh+wodChgJ&#10;aa0vPF7GeTrpmvjFTgnGkcL9iTbRBcLxcpyPb6YY4RjKb6f59TSiZOefrfPhm4CGRKOkDlVJZLHd&#10;ow996jEl1jKwVFonZbQhbUmvxgj/LoLg2mCNc6vRCt26I6oq6eQ4xhqqPU7noBfeW75U2MMj8+GF&#10;OVQa28btDc94SA1YCw4WJTW4X3+7j/koAEYpaXFzSup/bpkTlOjvBqW5HU0mcdWSM5le5+i4y8j6&#10;MmK2zT3gco7wnViezJgf9NGUDpo3XPJFrIohZjjWLmk4mveh32d8JFwsFikJl8uy8GhWlkfoyF1k&#10;+LV7Y84eZAio3xMcd4wVH9Toc3vWF9sAUiWpIs89qwf6cTGT2IdHFDf/0k9Z56c+/w0AAP//AwBQ&#10;SwMEFAAGAAgAAAAhAHyWaaffAAAACQEAAA8AAABkcnMvZG93bnJldi54bWxMj8FOwzAQRO9I/IO1&#10;SNyo05RUVYhTVZEqJASHll64OfE2iWqvQ+y2ga9nOcFxZ0azb4r15Ky44Bh6TwrmswQEUuNNT62C&#10;w/v2YQUiRE1GW0+o4AsDrMvbm0Lnxl9ph5d9bAWXUMi1gi7GIZcyNB06HWZ+QGLv6EenI59jK82o&#10;r1zurEyTZCmd7ok/dHrAqsPmtD87BS/V9k3v6tStvm31/HrcDJ+Hj0yp+7tp8wQi4hT/wvCLz+hQ&#10;MlPtz2SCsAoes3TBUTYynsCBLFmwUCtYsiHLQv5fUP4AAAD//wMAUEsBAi0AFAAGAAgAAAAhALaD&#10;OJL+AAAA4QEAABMAAAAAAAAAAAAAAAAAAAAAAFtDb250ZW50X1R5cGVzXS54bWxQSwECLQAUAAYA&#10;CAAAACEAOP0h/9YAAACUAQAACwAAAAAAAAAAAAAAAAAvAQAAX3JlbHMvLnJlbHNQSwECLQAUAAYA&#10;CAAAACEAKBK7kBkCAAAyBAAADgAAAAAAAAAAAAAAAAAuAgAAZHJzL2Uyb0RvYy54bWxQSwECLQAU&#10;AAYACAAAACEAfJZpp98AAAAJAQAADwAAAAAAAAAAAAAAAABzBAAAZHJzL2Rvd25yZXYueG1sUEsF&#10;BgAAAAAEAAQA8wAAAH8FAAAAAA==&#10;" filled="f" stroked="f" strokeweight=".5pt">
                <v:textbox>
                  <w:txbxContent>
                    <w:p w14:paraId="1C089D6D" w14:textId="77777777" w:rsidR="00146515" w:rsidRDefault="00146515" w:rsidP="00146515">
                      <w:r>
                        <w:t>b</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68C09090" wp14:editId="3E76D142">
                <wp:simplePos x="0" y="0"/>
                <wp:positionH relativeFrom="column">
                  <wp:posOffset>309880</wp:posOffset>
                </wp:positionH>
                <wp:positionV relativeFrom="paragraph">
                  <wp:posOffset>243205</wp:posOffset>
                </wp:positionV>
                <wp:extent cx="323850" cy="295275"/>
                <wp:effectExtent l="0" t="0" r="0" b="0"/>
                <wp:wrapNone/>
                <wp:docPr id="885511364" name="Text Box 1"/>
                <wp:cNvGraphicFramePr/>
                <a:graphic xmlns:a="http://schemas.openxmlformats.org/drawingml/2006/main">
                  <a:graphicData uri="http://schemas.microsoft.com/office/word/2010/wordprocessingShape">
                    <wps:wsp>
                      <wps:cNvSpPr txBox="1"/>
                      <wps:spPr>
                        <a:xfrm>
                          <a:off x="0" y="0"/>
                          <a:ext cx="323850" cy="295275"/>
                        </a:xfrm>
                        <a:prstGeom prst="rect">
                          <a:avLst/>
                        </a:prstGeom>
                        <a:noFill/>
                        <a:ln w="6350">
                          <a:noFill/>
                        </a:ln>
                      </wps:spPr>
                      <wps:txbx>
                        <w:txbxContent>
                          <w:p w14:paraId="118C3239" w14:textId="77777777" w:rsidR="00146515" w:rsidRDefault="00146515" w:rsidP="00146515">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C09090" id="_x0000_s1031" type="#_x0000_t202" style="position:absolute;margin-left:24.4pt;margin-top:19.15pt;width:25.5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PRFGAIAADIEAAAOAAAAZHJzL2Uyb0RvYy54bWysU8lu2zAQvRfoPxC817JlO4tgOXATuCgQ&#10;JAGcImeaIi0BJIclaUvu13dIeUvaU9ELNZwZzfLe4+yu04rshPMNmJKOBkNKhOFQNWZT0h+vyy83&#10;lPjATMUUGFHSvfD0bv7506y1hcihBlUJR7CI8UVrS1qHYIss87wWmvkBWGEwKMFpFvDqNlnlWIvV&#10;tcry4fAqa8FV1gEX3qP3oQ/SeaovpeDhWUovAlElxdlCOl061/HM5jNWbByzdcMPY7B/mEKzxmDT&#10;U6kHFhjZuuaPUrrhDjzIMOCgM5Cy4SLtgNuMhh+2WdXMirQLguPtCSb//8ryp93KvjgSuq/QIYER&#10;kNb6wqMz7tNJp+MXJyUYRwj3J9hEFwhH5zgf30wxwjGU307z62mskp1/ts6HbwI0iUZJHbKSwGK7&#10;Rx/61GNK7GVg2SiVmFGGtCW9GmP5dxEsrgz2OI8ardCtO9JUJU0DRM8aqj1u56An3lu+bHCGR+bD&#10;C3PINI6N6g3PeEgF2AsOFiU1uF9/88d8JACjlLSonJL6n1vmBCXqu0FqbkeTSZRaukym1zle3GVk&#10;fRkxW30PKM4RvhPLkxnzgzqa0oF+Q5EvYlcMMcOxd0nD0bwPvZ7xkXCxWKQkFJdl4dGsLI+lI3YR&#10;4dfujTl7oCEgf09w1BgrPrDR5/aoL7YBZJOoOqN6gB+Fmcg+PKKo/Mt7yjo/9flvAAAA//8DAFBL&#10;AwQUAAYACAAAACEAA6Um2d4AAAAHAQAADwAAAGRycy9kb3ducmV2LnhtbEzOQU/CQBAF4LuJ/2Ez&#10;Jt5kK6BZSqeENCEmRg8gF2/b7tI2dGdrd4Hqr3c84fHlTd582Wp0nTjbIbSeEB4nCQhLlTct1Qj7&#10;j82DAhGiJqM7Txbh2wZY5bc3mU6Nv9DWnnexFjxCIdUITYx9KmWoGut0mPjeEncHPzgdOQ61NIO+&#10;8Ljr5DRJnqXTLfGHRve2aGx13J0cwmuxedfbcurUT1e8vB3W/df+8wnx/m5cL0FEO8brMfzxmQ45&#10;m0p/IhNEhzBXLI8IMzUDwf1iwblEUHMFMs/kf3/+CwAA//8DAFBLAQItABQABgAIAAAAIQC2gziS&#10;/gAAAOEBAAATAAAAAAAAAAAAAAAAAAAAAABbQ29udGVudF9UeXBlc10ueG1sUEsBAi0AFAAGAAgA&#10;AAAhADj9If/WAAAAlAEAAAsAAAAAAAAAAAAAAAAALwEAAF9yZWxzLy5yZWxzUEsBAi0AFAAGAAgA&#10;AAAhAFeg9EUYAgAAMgQAAA4AAAAAAAAAAAAAAAAALgIAAGRycy9lMm9Eb2MueG1sUEsBAi0AFAAG&#10;AAgAAAAhAAOlJtneAAAABwEAAA8AAAAAAAAAAAAAAAAAcgQAAGRycy9kb3ducmV2LnhtbFBLBQYA&#10;AAAABAAEAPMAAAB9BQAAAAA=&#10;" filled="f" stroked="f" strokeweight=".5pt">
                <v:textbox>
                  <w:txbxContent>
                    <w:p w14:paraId="118C3239" w14:textId="77777777" w:rsidR="00146515" w:rsidRDefault="00146515" w:rsidP="00146515">
                      <w:r>
                        <w:t>a</w:t>
                      </w:r>
                    </w:p>
                  </w:txbxContent>
                </v:textbox>
              </v:shape>
            </w:pict>
          </mc:Fallback>
        </mc:AlternateContent>
      </w:r>
      <w:r w:rsidRPr="00A31143">
        <w:rPr>
          <w:noProof/>
        </w:rPr>
        <w:drawing>
          <wp:inline distT="0" distB="0" distL="0" distR="0" wp14:anchorId="6F46AEDC" wp14:editId="05AF1E9E">
            <wp:extent cx="5038725" cy="5029200"/>
            <wp:effectExtent l="0" t="0" r="9525" b="0"/>
            <wp:docPr id="909976413" name="Picture 14"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976413" name="Picture 14" descr="A collage of diagrams&#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38725" cy="5029200"/>
                    </a:xfrm>
                    <a:prstGeom prst="rect">
                      <a:avLst/>
                    </a:prstGeom>
                    <a:noFill/>
                    <a:ln>
                      <a:noFill/>
                    </a:ln>
                  </pic:spPr>
                </pic:pic>
              </a:graphicData>
            </a:graphic>
          </wp:inline>
        </w:drawing>
      </w:r>
    </w:p>
    <w:p w14:paraId="2D5337E3" w14:textId="77777777" w:rsidR="00146515" w:rsidRDefault="00146515" w:rsidP="00146515">
      <w:pPr>
        <w:spacing w:after="0" w:line="360" w:lineRule="auto"/>
      </w:pPr>
    </w:p>
    <w:p w14:paraId="6C93D4F5" w14:textId="2EAE4A13" w:rsidR="00146515" w:rsidRPr="00A31143" w:rsidRDefault="00146515" w:rsidP="00146515">
      <w:pPr>
        <w:spacing w:after="0" w:line="360" w:lineRule="auto"/>
      </w:pPr>
      <w:r w:rsidRPr="685ED927">
        <w:t>Figure S</w:t>
      </w:r>
      <w:r>
        <w:t>7</w:t>
      </w:r>
      <w:r w:rsidRPr="685ED927">
        <w:t xml:space="preserve">: a) PCA plot </w:t>
      </w:r>
      <w:r>
        <w:fldChar w:fldCharType="begin">
          <w:fldData xml:space="preserve">PEVuZE5vdGU+PENpdGU+PEF1dGhvcj5TYXJuZWVsPC9BdXRob3I+PFllYXI+MjAyNDwvWWVhcj48
UmVjTnVtPjI0MzI8L1JlY051bT48UHJlZml4PlNlZSA8L1ByZWZpeD48U3VmZml4PiBmb3IgYSBk
ZXNjcmlwdGlvbiBvZiB0aGUgcGFyYW1ldGVyc3BhY2U8L1N1ZmZpeD48RGlzcGxheVRleHQ+KFNl
ZSBTYXJuZWVsPHN0eWxlIGZhY2U9Iml0YWxpYyI+IGV0IGFsLjwvc3R5bGU+IDIwMjQgZm9yIGEg
ZGVzY3JpcHRpb24gb2YgdGhlIHBhcmFtZXRlcnNwYWNlKTwvRGlzcGxheVRleHQ+PHJlY29yZD48
cmVjLW51bWJlcj4yNDMyPC9yZWMtbnVtYmVyPjxmb3JlaWduLWtleXM+PGtleSBhcHA9IkVOIiBk
Yi1pZD0iNXpzMDJ2cGVwMmF6djNlYTJ0N3h0cmUwOXBleHJkZmFkdnNwIiB0aW1lc3RhbXA9IjE3
MjI1MTMwOTAiPjI0MzI8L2tleT48L2ZvcmVpZ24ta2V5cz48cmVmLXR5cGUgbmFtZT0iSm91cm5h
bCBBcnRpY2xlIj4xNzwvcmVmLXR5cGU+PGNvbnRyaWJ1dG9ycz48YXV0aG9ycz48YXV0aG9yPlNh
cm5lZWwsIEouIE0uPC9hdXRob3I+PGF1dGhvcj5IZWZ0aW5nLCBNLiBNLjwvYXV0aG9yPjxhdXRo
b3I+U2FuZMOpbiwgVC48L2F1dGhvcj48YXV0aG9yPnZhbiBkZW4gSG9vZ2VuLCBKLjwvYXV0aG9y
PjxhdXRob3I+Um91dGgsIEQuPC9hdXRob3I+PGF1dGhvcj5BZGhpa2FyaSwgQi4gUy48L2F1dGhv
cj48YXV0aG9yPkFsYXRhbG8sIEouIE0uPC9hdXRob3I+PGF1dGhvcj5BbGVrc2FueWFuLCBBLjwv
YXV0aG9yPjxhdXRob3I+QWx0aHVpemVuLCBJLiBILiBKLjwvYXV0aG9yPjxhdXRob3I+QWxzYWZy
YW4sIE1oc2E8L2F1dGhvcj48YXV0aG9yPkF0a2lucywgSi4gVy48L2F1dGhvcj48YXV0aG9yPkF1
Z3VzdG8sIEwuPC9hdXRob3I+PGF1dGhvcj5BdXJlbGEsIE0uPC9hdXRob3I+PGF1dGhvcj5BemFy
b3YsIEEuIFYuPC9hdXRob3I+PGF1dGhvcj5CYXJyaW8sIEkuIEMuPC9hdXRob3I+PGF1dGhvcj5C
ZWllciwgQy48L2F1dGhvcj48YXV0aG9yPkJlamFyYW5vLCBNLiBELjwvYXV0aG9yPjxhdXRob3I+
QmVuaGFtLCBTLiBFLjwvYXV0aG9yPjxhdXRob3I+QmVyZywgQi48L2F1dGhvcj48YXV0aG9yPkJl
emxlciwgTi4gVi48L2F1dGhvcj48YXV0aG9yPkJqw7ZybnNkw7N0dGlyLCBLLjwvYXV0aG9yPjxh
dXRob3I+Qm9saW5kZXIsIE0uIEEuPC9hdXRob3I+PGF1dGhvcj5DYXJib2duYW5pLCBNLjwvYXV0
aG9yPjxhdXRob3I+R2F0dGksIFIuIEMuPC9hdXRob3I+PGF1dGhvcj5DaGVsbGksIFMuPC9hdXRo
b3I+PGF1dGhvcj5DaGlzdG90aW4sIE0uIFYuPC9hdXRob3I+PGF1dGhvcj5DaHJpc3RpYW5zZW4s
IEMuIFQuPC9hdXRob3I+PGF1dGhvcj5Db3VydG9pcywgUC48L2F1dGhvcj48YXV0aG9yPkNyb3d0
aGVyLCBULiBXLjwvYXV0aG9yPjxhdXRob3I+RGVjaG91bSwgTS4gUy48L2F1dGhvcj48YXV0aG9y
PkRqdWtpYywgSS48L2F1dGhvcj48YXV0aG9yPkR1ZGRpZ2FuLCBTLjwvYXV0aG9yPjxhdXRob3I+
RWdlcnRvbi1XYXJidXJ0b24sIEwuIE0uPC9hdXRob3I+PGF1dGhvcj5GYW5pbiwgTi48L2F1dGhv
cj48YXV0aG9yPkZhbnRhcHBpw6gsIE0uPC9hdXRob3I+PGF1dGhvcj5GYXJlcywgUy48L2F1dGhv
cj48YXV0aG9yPkZlcm5hbmRlcywgRy4gVy48L2F1dGhvcj48YXV0aG9yPkZpbGlwcG92YSwgTi4g
Vi48L2F1dGhvcj48YXV0aG9yPkZsaWVzc2JhY2gsIEEuPC9hdXRob3I+PGF1dGhvcj5GdWVudGVz
LCBELjwvYXV0aG9yPjxhdXRob3I+R29kb3ksIFIuPC9hdXRob3I+PGF1dGhvcj5HcsO8bndhbGQs
IFQuPC9hdXRob3I+PGF1dGhvcj5HdXptw6FuLCBHLjwvYXV0aG9yPjxhdXRob3I+SGF3ZXMsIEou
IEUuPC9hdXRob3I+PGF1dGhvcj5IZSwgWS48L2F1dGhvcj48YXV0aG9yPkhlcm8sIEouIE0uPC9h
dXRob3I+PGF1dGhvcj5IZXNzLCBMLiBMLjwvYXV0aG9yPjxhdXRob3I+SG9nZW5kb29ybiwgSy48
L2F1dGhvcj48YXV0aG9yPkhveWUsIFQuIFQuPC9hdXRob3I+PGF1dGhvcj5KYW5zLCBXLiBXLiBQ
LjwvYXV0aG9yPjxhdXRob3I+SsOzbnNkw7N0dGlyLCBJLiBTLjwvYXV0aG9yPjxhdXRob3I+S2Vs
bGVyLCBTLjwvYXV0aG9yPjxhdXRob3I+S2VwZmVyLVJvamFzLCBTLjwvYXV0aG9yPjxhdXRob3I+
S3V6JmFwb3M7bWVua28sIE4uIE4uPC9hdXRob3I+PGF1dGhvcj5MYXJzZW4sIEsuIFMuPC9hdXRo
b3I+PGF1dGhvcj5MYXVkb24sIEguPC9hdXRob3I+PGF1dGhvcj5MZW1icmVjaHRzLCBKLiBKLjwv
YXV0aG9yPjxhdXRob3I+TGksIEouIEguPC9hdXRob3I+PGF1dGhvcj5MaW1vdXNpbiwgSi4gTS48
L2F1dGhvcj48YXV0aG9yPkx1a2luLCBTLiBNLjwvYXV0aG9yPjxhdXRob3I+TWFycXVlcywgUi48
L2F1dGhvcj48YXV0aG9yPk1hcsOtbiwgQy48L2F1dGhvcj48YXV0aG9yPk1jRGFuaWVsLCBNLiBE
LjwvYXV0aG9yPjxhdXRob3I+TWVlaywgUS48L2F1dGhvcj48YXV0aG9yPk1lcnpsYXlhLCBHLiBF
LjwvYXV0aG9yPjxhdXRob3I+TWljaGVsc2VuLCBBLjwvYXV0aG9yPjxhdXRob3I+TW9udGFnbmFu
aSwgTC48L2F1dGhvcj48YXV0aG9yPk11ZWxsZXIsIFAuPC9hdXRob3I+PGF1dGhvcj5NdXJ1Z2Fu
LCBSLjwvYXV0aG9yPjxhdXRob3I+TXllcnMtU21pdGgsIEkuIEguPC9hdXRob3I+PGF1dGhvcj5O
b2x0ZSwgUy48L2F1dGhvcj48YXV0aG9yPk9jaG9hLUh1ZXNvLCBSLjwvYXV0aG9yPjxhdXRob3I+
T2thZm9yLCBCLiBOLjwvYXV0aG9yPjxhdXRob3I+T2tvcmtvdiwgVi4gVi48L2F1dGhvcj48YXV0
aG9yPk9uaXBjaGVua28sIFYuIEcuPC9hdXRob3I+PGF1dGhvcj5Pcm96Y28sIE0uIEMuPC9hdXRo
b3I+PGF1dGhvcj5QYXJraHVyc3QsIFQuPC9hdXRob3I+PGF1dGhvcj5QZXJlcywgQy4gQS48L2F1
dGhvcj48YXV0aG9yPkJvbiwgTS4gUC48L2F1dGhvcj48YXV0aG9yPlBldHJhZ2xpYSwgQS48L2F1
dGhvcj48YXV0aG9yPlBpbmdlbCwgTS48L2F1dGhvcj48YXV0aG9yPlJlYm1hbm4sIEMuPC9hdXRo
b3I+PGF1dGhvcj5TY2hlZmZlcnMsIEIuIFIuPC9hdXRob3I+PGF1dGhvcj5TY2htaWR0LCBJLjwv
YXV0aG9yPjxhdXRob3I+U2Nob2xlcywgTS4gQy48L2F1dGhvcj48YXV0aG9yPlNoZWZmZXIsIEUu
PC9hdXRob3I+PGF1dGhvcj5TaGV2dHNvdmEsIEwuIEsuPC9hdXRob3I+PGF1dGhvcj5TbWl0aCwg
Uy4gVy48L2F1dGhvcj48YXV0aG9yPlNvZm8sIEEuPC9hdXRob3I+PGF1dGhvcj5TdGV2ZW5zb24s
IFAuIFIuPC9hdXRob3I+PGF1dGhvcj5TdHJvdWhhbG92w6EsIEIuPC9hdXRob3I+PGF1dGhvcj5T
dW5kc2RhbCwgQS48L2F1dGhvcj48YXV0aG9yPlPDvGhzLCBSLiBCLjwvYXV0aG9yPjxhdXRob3I+
VGFtZW5lLCBHLjwvYXV0aG9yPjxhdXRob3I+VGhvbWFzLCBILiBKLiBELjwvYXV0aG9yPjxhdXRo
b3I+VG9sdW5heSwgRC48L2F1dGhvcj48YXV0aG9yPlRvbWFzZWxsaSwgTS48L2F1dGhvcj48YXV0
aG9yPlRyZXNjaCwgUy48L2F1dGhvcj48YXV0aG9yPlR1Y2tlciwgRC4gTC48L2F1dGhvcj48YXV0
aG9yPlVseXNoZW4sIE0uIEQuPC9hdXRob3I+PGF1dGhvcj5WYWxkZWNhbnRvcywgQS48L2F1dGhv
cj48YXV0aG9yPlZhbmR2aWssIFYuPC9hdXRob3I+PGF1dGhvcj5WYW5ndWVsb3ZhLCBFLiBJLjwv
YXV0aG9yPjxhdXRob3I+VmVyaGV5ZW4sIEsuPC9hdXRob3I+PGF1dGhvcj5XYW5nLCBYLiBILjwv
YXV0aG9yPjxhdXRob3I+WWFoZGppYW4sIEwuPC9hdXRob3I+PGF1dGhvcj5ZdW1hc2hldiwgWC4g
Uy48L2F1dGhvcj48YXV0aG9yPktldXNrYW1wLCBKLiBBLjwvYXV0aG9yPjwvYXV0aG9ycz48L2Nv
bnRyaWJ1dG9ycz48dGl0bGVzPjx0aXRsZT5SZWFkaW5nIHRlYSBsZWF2ZXMgd29ybGR3aWRlOiBE
ZWNvdXBsZWQgZHJpdmVycyBvZiBpbml0aWFsIGxpdHRlciBkZWNvbXBvc2l0aW9uIG1hc3MtbG9z
cyByYXRlIGFuZCBzdGFiaWxpemF0aW9uPC90aXRsZT48c2Vjb25kYXJ5LXRpdGxlPkVjb2xvZ3kg
TGV0dGVyczwvc2Vjb25kYXJ5LXRpdGxlPjwvdGl0bGVzPjxwZXJpb2RpY2FsPjxmdWxsLXRpdGxl
PkVjb2xvZ3kgTGV0dGVyczwvZnVsbC10aXRsZT48YWJici0xPkVjb2wuIExldHQuPC9hYmJyLTE+
PGFiYnItMj5FY29sIExldHQ8L2FiYnItMj48L3BlcmlvZGljYWw+PHZvbHVtZT4yNzwvdm9sdW1l
PjxudW1iZXI+NTwvbnVtYmVyPjxkYXRlcz48eWVhcj4yMDI0PC95ZWFyPjxwdWItZGF0ZXM+PGRh
dGU+TWF5PC9kYXRlPjwvcHViLWRhdGVzPjwvZGF0ZXM+PGlzYm4+MTQ2MS0wMjNYPC9pc2JuPjxh
Y2Nlc3Npb24tbnVtPldPUzowMDEyMTQ5MDgzMDAwMDE8L2FjY2Vzc2lvbi1udW0+PHVybHM+PHJl
bGF0ZWQtdXJscz48dXJsPiZsdDtHbyB0byBJU0kmZ3Q7Oi8vV09TOjAwMTIxNDkwODMwMDAwMTwv
dXJsPjwvcmVsYXRlZC11cmxzPjwvdXJscz48Y3VzdG9tNz5lMTQ0MTU8L2N1c3RvbTc+PGVsZWN0
cm9uaWMtcmVzb3VyY2UtbnVtPjEwLjExMTEvZWxlLjE0NDE1PC9lbGVjdHJvbmljLXJlc291cmNl
LW51bT48L3JlY29yZD48L0NpdGU+PC9FbmROb3RlPgB=
</w:fldData>
        </w:fldChar>
      </w:r>
      <w:r>
        <w:instrText xml:space="preserve"> ADDIN EN.CITE </w:instrText>
      </w:r>
      <w:r>
        <w:fldChar w:fldCharType="begin">
          <w:fldData xml:space="preserve">PEVuZE5vdGU+PENpdGU+PEF1dGhvcj5TYXJuZWVsPC9BdXRob3I+PFllYXI+MjAyNDwvWWVhcj48
UmVjTnVtPjI0MzI8L1JlY051bT48UHJlZml4PlNlZSA8L1ByZWZpeD48U3VmZml4PiBmb3IgYSBk
ZXNjcmlwdGlvbiBvZiB0aGUgcGFyYW1ldGVyc3BhY2U8L1N1ZmZpeD48RGlzcGxheVRleHQ+KFNl
ZSBTYXJuZWVsPHN0eWxlIGZhY2U9Iml0YWxpYyI+IGV0IGFsLjwvc3R5bGU+IDIwMjQgZm9yIGEg
ZGVzY3JpcHRpb24gb2YgdGhlIHBhcmFtZXRlcnNwYWNlKTwvRGlzcGxheVRleHQ+PHJlY29yZD48
cmVjLW51bWJlcj4yNDMyPC9yZWMtbnVtYmVyPjxmb3JlaWduLWtleXM+PGtleSBhcHA9IkVOIiBk
Yi1pZD0iNXpzMDJ2cGVwMmF6djNlYTJ0N3h0cmUwOXBleHJkZmFkdnNwIiB0aW1lc3RhbXA9IjE3
MjI1MTMwOTAiPjI0MzI8L2tleT48L2ZvcmVpZ24ta2V5cz48cmVmLXR5cGUgbmFtZT0iSm91cm5h
bCBBcnRpY2xlIj4xNzwvcmVmLXR5cGU+PGNvbnRyaWJ1dG9ycz48YXV0aG9ycz48YXV0aG9yPlNh
cm5lZWwsIEouIE0uPC9hdXRob3I+PGF1dGhvcj5IZWZ0aW5nLCBNLiBNLjwvYXV0aG9yPjxhdXRo
b3I+U2FuZMOpbiwgVC48L2F1dGhvcj48YXV0aG9yPnZhbiBkZW4gSG9vZ2VuLCBKLjwvYXV0aG9y
PjxhdXRob3I+Um91dGgsIEQuPC9hdXRob3I+PGF1dGhvcj5BZGhpa2FyaSwgQi4gUy48L2F1dGhv
cj48YXV0aG9yPkFsYXRhbG8sIEouIE0uPC9hdXRob3I+PGF1dGhvcj5BbGVrc2FueWFuLCBBLjwv
YXV0aG9yPjxhdXRob3I+QWx0aHVpemVuLCBJLiBILiBKLjwvYXV0aG9yPjxhdXRob3I+QWxzYWZy
YW4sIE1oc2E8L2F1dGhvcj48YXV0aG9yPkF0a2lucywgSi4gVy48L2F1dGhvcj48YXV0aG9yPkF1
Z3VzdG8sIEwuPC9hdXRob3I+PGF1dGhvcj5BdXJlbGEsIE0uPC9hdXRob3I+PGF1dGhvcj5BemFy
b3YsIEEuIFYuPC9hdXRob3I+PGF1dGhvcj5CYXJyaW8sIEkuIEMuPC9hdXRob3I+PGF1dGhvcj5C
ZWllciwgQy48L2F1dGhvcj48YXV0aG9yPkJlamFyYW5vLCBNLiBELjwvYXV0aG9yPjxhdXRob3I+
QmVuaGFtLCBTLiBFLjwvYXV0aG9yPjxhdXRob3I+QmVyZywgQi48L2F1dGhvcj48YXV0aG9yPkJl
emxlciwgTi4gVi48L2F1dGhvcj48YXV0aG9yPkJqw7ZybnNkw7N0dGlyLCBLLjwvYXV0aG9yPjxh
dXRob3I+Qm9saW5kZXIsIE0uIEEuPC9hdXRob3I+PGF1dGhvcj5DYXJib2duYW5pLCBNLjwvYXV0
aG9yPjxhdXRob3I+R2F0dGksIFIuIEMuPC9hdXRob3I+PGF1dGhvcj5DaGVsbGksIFMuPC9hdXRo
b3I+PGF1dGhvcj5DaGlzdG90aW4sIE0uIFYuPC9hdXRob3I+PGF1dGhvcj5DaHJpc3RpYW5zZW4s
IEMuIFQuPC9hdXRob3I+PGF1dGhvcj5Db3VydG9pcywgUC48L2F1dGhvcj48YXV0aG9yPkNyb3d0
aGVyLCBULiBXLjwvYXV0aG9yPjxhdXRob3I+RGVjaG91bSwgTS4gUy48L2F1dGhvcj48YXV0aG9y
PkRqdWtpYywgSS48L2F1dGhvcj48YXV0aG9yPkR1ZGRpZ2FuLCBTLjwvYXV0aG9yPjxhdXRob3I+
RWdlcnRvbi1XYXJidXJ0b24sIEwuIE0uPC9hdXRob3I+PGF1dGhvcj5GYW5pbiwgTi48L2F1dGhv
cj48YXV0aG9yPkZhbnRhcHBpw6gsIE0uPC9hdXRob3I+PGF1dGhvcj5GYXJlcywgUy48L2F1dGhv
cj48YXV0aG9yPkZlcm5hbmRlcywgRy4gVy48L2F1dGhvcj48YXV0aG9yPkZpbGlwcG92YSwgTi4g
Vi48L2F1dGhvcj48YXV0aG9yPkZsaWVzc2JhY2gsIEEuPC9hdXRob3I+PGF1dGhvcj5GdWVudGVz
LCBELjwvYXV0aG9yPjxhdXRob3I+R29kb3ksIFIuPC9hdXRob3I+PGF1dGhvcj5HcsO8bndhbGQs
IFQuPC9hdXRob3I+PGF1dGhvcj5HdXptw6FuLCBHLjwvYXV0aG9yPjxhdXRob3I+SGF3ZXMsIEou
IEUuPC9hdXRob3I+PGF1dGhvcj5IZSwgWS48L2F1dGhvcj48YXV0aG9yPkhlcm8sIEouIE0uPC9h
dXRob3I+PGF1dGhvcj5IZXNzLCBMLiBMLjwvYXV0aG9yPjxhdXRob3I+SG9nZW5kb29ybiwgSy48
L2F1dGhvcj48YXV0aG9yPkhveWUsIFQuIFQuPC9hdXRob3I+PGF1dGhvcj5KYW5zLCBXLiBXLiBQ
LjwvYXV0aG9yPjxhdXRob3I+SsOzbnNkw7N0dGlyLCBJLiBTLjwvYXV0aG9yPjxhdXRob3I+S2Vs
bGVyLCBTLjwvYXV0aG9yPjxhdXRob3I+S2VwZmVyLVJvamFzLCBTLjwvYXV0aG9yPjxhdXRob3I+
S3V6JmFwb3M7bWVua28sIE4uIE4uPC9hdXRob3I+PGF1dGhvcj5MYXJzZW4sIEsuIFMuPC9hdXRo
b3I+PGF1dGhvcj5MYXVkb24sIEguPC9hdXRob3I+PGF1dGhvcj5MZW1icmVjaHRzLCBKLiBKLjwv
YXV0aG9yPjxhdXRob3I+TGksIEouIEguPC9hdXRob3I+PGF1dGhvcj5MaW1vdXNpbiwgSi4gTS48
L2F1dGhvcj48YXV0aG9yPkx1a2luLCBTLiBNLjwvYXV0aG9yPjxhdXRob3I+TWFycXVlcywgUi48
L2F1dGhvcj48YXV0aG9yPk1hcsOtbiwgQy48L2F1dGhvcj48YXV0aG9yPk1jRGFuaWVsLCBNLiBE
LjwvYXV0aG9yPjxhdXRob3I+TWVlaywgUS48L2F1dGhvcj48YXV0aG9yPk1lcnpsYXlhLCBHLiBF
LjwvYXV0aG9yPjxhdXRob3I+TWljaGVsc2VuLCBBLjwvYXV0aG9yPjxhdXRob3I+TW9udGFnbmFu
aSwgTC48L2F1dGhvcj48YXV0aG9yPk11ZWxsZXIsIFAuPC9hdXRob3I+PGF1dGhvcj5NdXJ1Z2Fu
LCBSLjwvYXV0aG9yPjxhdXRob3I+TXllcnMtU21pdGgsIEkuIEguPC9hdXRob3I+PGF1dGhvcj5O
b2x0ZSwgUy48L2F1dGhvcj48YXV0aG9yPk9jaG9hLUh1ZXNvLCBSLjwvYXV0aG9yPjxhdXRob3I+
T2thZm9yLCBCLiBOLjwvYXV0aG9yPjxhdXRob3I+T2tvcmtvdiwgVi4gVi48L2F1dGhvcj48YXV0
aG9yPk9uaXBjaGVua28sIFYuIEcuPC9hdXRob3I+PGF1dGhvcj5Pcm96Y28sIE0uIEMuPC9hdXRo
b3I+PGF1dGhvcj5QYXJraHVyc3QsIFQuPC9hdXRob3I+PGF1dGhvcj5QZXJlcywgQy4gQS48L2F1
dGhvcj48YXV0aG9yPkJvbiwgTS4gUC48L2F1dGhvcj48YXV0aG9yPlBldHJhZ2xpYSwgQS48L2F1
dGhvcj48YXV0aG9yPlBpbmdlbCwgTS48L2F1dGhvcj48YXV0aG9yPlJlYm1hbm4sIEMuPC9hdXRo
b3I+PGF1dGhvcj5TY2hlZmZlcnMsIEIuIFIuPC9hdXRob3I+PGF1dGhvcj5TY2htaWR0LCBJLjwv
YXV0aG9yPjxhdXRob3I+U2Nob2xlcywgTS4gQy48L2F1dGhvcj48YXV0aG9yPlNoZWZmZXIsIEUu
PC9hdXRob3I+PGF1dGhvcj5TaGV2dHNvdmEsIEwuIEsuPC9hdXRob3I+PGF1dGhvcj5TbWl0aCwg
Uy4gVy48L2F1dGhvcj48YXV0aG9yPlNvZm8sIEEuPC9hdXRob3I+PGF1dGhvcj5TdGV2ZW5zb24s
IFAuIFIuPC9hdXRob3I+PGF1dGhvcj5TdHJvdWhhbG92w6EsIEIuPC9hdXRob3I+PGF1dGhvcj5T
dW5kc2RhbCwgQS48L2F1dGhvcj48YXV0aG9yPlPDvGhzLCBSLiBCLjwvYXV0aG9yPjxhdXRob3I+
VGFtZW5lLCBHLjwvYXV0aG9yPjxhdXRob3I+VGhvbWFzLCBILiBKLiBELjwvYXV0aG9yPjxhdXRo
b3I+VG9sdW5heSwgRC48L2F1dGhvcj48YXV0aG9yPlRvbWFzZWxsaSwgTS48L2F1dGhvcj48YXV0
aG9yPlRyZXNjaCwgUy48L2F1dGhvcj48YXV0aG9yPlR1Y2tlciwgRC4gTC48L2F1dGhvcj48YXV0
aG9yPlVseXNoZW4sIE0uIEQuPC9hdXRob3I+PGF1dGhvcj5WYWxkZWNhbnRvcywgQS48L2F1dGhv
cj48YXV0aG9yPlZhbmR2aWssIFYuPC9hdXRob3I+PGF1dGhvcj5WYW5ndWVsb3ZhLCBFLiBJLjwv
YXV0aG9yPjxhdXRob3I+VmVyaGV5ZW4sIEsuPC9hdXRob3I+PGF1dGhvcj5XYW5nLCBYLiBILjwv
YXV0aG9yPjxhdXRob3I+WWFoZGppYW4sIEwuPC9hdXRob3I+PGF1dGhvcj5ZdW1hc2hldiwgWC4g
Uy48L2F1dGhvcj48YXV0aG9yPktldXNrYW1wLCBKLiBBLjwvYXV0aG9yPjwvYXV0aG9ycz48L2Nv
bnRyaWJ1dG9ycz48dGl0bGVzPjx0aXRsZT5SZWFkaW5nIHRlYSBsZWF2ZXMgd29ybGR3aWRlOiBE
ZWNvdXBsZWQgZHJpdmVycyBvZiBpbml0aWFsIGxpdHRlciBkZWNvbXBvc2l0aW9uIG1hc3MtbG9z
cyByYXRlIGFuZCBzdGFiaWxpemF0aW9uPC90aXRsZT48c2Vjb25kYXJ5LXRpdGxlPkVjb2xvZ3kg
TGV0dGVyczwvc2Vjb25kYXJ5LXRpdGxlPjwvdGl0bGVzPjxwZXJpb2RpY2FsPjxmdWxsLXRpdGxl
PkVjb2xvZ3kgTGV0dGVyczwvZnVsbC10aXRsZT48YWJici0xPkVjb2wuIExldHQuPC9hYmJyLTE+
PGFiYnItMj5FY29sIExldHQ8L2FiYnItMj48L3BlcmlvZGljYWw+PHZvbHVtZT4yNzwvdm9sdW1l
PjxudW1iZXI+NTwvbnVtYmVyPjxkYXRlcz48eWVhcj4yMDI0PC95ZWFyPjxwdWItZGF0ZXM+PGRh
dGU+TWF5PC9kYXRlPjwvcHViLWRhdGVzPjwvZGF0ZXM+PGlzYm4+MTQ2MS0wMjNYPC9pc2JuPjxh
Y2Nlc3Npb24tbnVtPldPUzowMDEyMTQ5MDgzMDAwMDE8L2FjY2Vzc2lvbi1udW0+PHVybHM+PHJl
bGF0ZWQtdXJscz48dXJsPiZsdDtHbyB0byBJU0kmZ3Q7Oi8vV09TOjAwMTIxNDkwODMwMDAwMTwv
dXJsPjwvcmVsYXRlZC11cmxzPjwvdXJscz48Y3VzdG9tNz5lMTQ0MTU8L2N1c3RvbTc+PGVsZWN0
cm9uaWMtcmVzb3VyY2UtbnVtPjEwLjExMTEvZWxlLjE0NDE1PC9lbGVjdHJvbmljLXJlc291cmNl
LW51bT48L3JlY29yZD48L0NpdGU+PC9FbmROb3RlPgB=
</w:fldData>
        </w:fldChar>
      </w:r>
      <w:r>
        <w:instrText xml:space="preserve"> ADDIN EN.CITE.DATA </w:instrText>
      </w:r>
      <w:r>
        <w:fldChar w:fldCharType="end"/>
      </w:r>
      <w:r>
        <w:fldChar w:fldCharType="separate"/>
      </w:r>
      <w:r w:rsidRPr="685ED927">
        <w:rPr>
          <w:noProof/>
        </w:rPr>
        <w:t>(See Sarneel</w:t>
      </w:r>
      <w:r w:rsidRPr="685ED927">
        <w:rPr>
          <w:i/>
          <w:iCs/>
          <w:noProof/>
        </w:rPr>
        <w:t xml:space="preserve"> et al.</w:t>
      </w:r>
      <w:r w:rsidRPr="685ED927">
        <w:rPr>
          <w:noProof/>
        </w:rPr>
        <w:t xml:space="preserve"> 2024 for a description of the parameterspace)</w:t>
      </w:r>
      <w:r>
        <w:fldChar w:fldCharType="end"/>
      </w:r>
      <w:r w:rsidRPr="685ED927">
        <w:t xml:space="preserve"> with yellow points indicating measurements where the mass margin of rooibos was &lt;10% (lower), and blue points for measurements with a mass margin larger than 10% (higher). The distribution and median for b) incubation duration, c) Soil pH in the top 5 cm based on water extractions and derived from </w:t>
      </w:r>
      <w:hyperlink r:id="rId20">
        <w:r w:rsidRPr="685ED927">
          <w:rPr>
            <w:rStyle w:val="Hyperlink"/>
          </w:rPr>
          <w:t>https://www.soilgrids.org</w:t>
        </w:r>
      </w:hyperlink>
      <w:r w:rsidRPr="685ED927">
        <w:t xml:space="preserve"> as well as d) mean annual soil temperature derived from </w:t>
      </w:r>
      <w:r>
        <w:fldChar w:fldCharType="begin">
          <w:fldData xml:space="preserve">PEVuZE5vdGU+PENpdGUgQXV0aG9yWWVhcj0iMSI+PEF1dGhvcj5MZW1icmVjaHRzPC9BdXRob3I+
PFllYXI+MjAyMjwvWWVhcj48UmVjTnVtPjE3Mjg8L1JlY051bT48RGlzcGxheVRleHQ+TGVtYnJl
Y2h0czxzdHlsZSBmYWNlPSJpdGFsaWMiPiBldCBhbC48L3N0eWxlPiAoMjAyMik8L0Rpc3BsYXlU
ZXh0PjxyZWNvcmQ+PHJlYy1udW1iZXI+MTcyODwvcmVjLW51bWJlcj48Zm9yZWlnbi1rZXlzPjxr
ZXkgYXBwPSJFTiIgZGItaWQ9IjV6czAydnBlcDJhenYzZWEydDd4dHJlMDlwZXhyZGZhZHZzcCIg
dGltZXN0YW1wPSIxNjkzMzk2MDA0Ij4xNzI4PC9rZXk+PC9mb3JlaWduLWtleXM+PHJlZi10eXBl
IG5hbWU9IkpvdXJuYWwgQXJ0aWNsZSI+MTc8L3JlZi10eXBlPjxjb250cmlidXRvcnM+PGF1dGhv
cnM+PGF1dGhvcj5MZW1icmVjaHRzLCBKLiBKLjwvYXV0aG9yPjxhdXRob3I+dmFuIGRlbiBIb29n
ZW4sIEouPC9hdXRob3I+PGF1dGhvcj5BYWx0bywgSi48L2F1dGhvcj48YXV0aG9yPkFzaGNyb2Z0
LCBNLiBCLjwvYXV0aG9yPjxhdXRob3I+RGUgRnJlbm5lLCBQLjwvYXV0aG9yPjxhdXRob3I+S2Vt
cHBpbmVuLCBKLjwvYXV0aG9yPjxhdXRob3I+S29wZWNreSwgTS48L2F1dGhvcj48YXV0aG9yPkx1
b3RvLCBNLjwvYXV0aG9yPjxhdXRob3I+TWFjbGVhbiwgSS4gTS4gRC48L2F1dGhvcj48YXV0aG9y
PkNyb3d0aGVyLCBULiBXLjwvYXV0aG9yPjxhdXRob3I+QmFpbGV5LCBKLiBKLjwvYXV0aG9yPjxh
dXRob3I+SGFlc2VuLCBTLjwvYXV0aG9yPjxhdXRob3I+S2xpbmdlcywgRC4gSC48L2F1dGhvcj48
YXV0aG9yPk5paXR0eW5lbiwgUC48L2F1dGhvcj48YXV0aG9yPlNjaGVmZmVycywgQi4gUi48L2F1
dGhvcj48YXV0aG9yPlZhbiBNZWVyYmVlaywgSy48L2F1dGhvcj48YXV0aG9yPkFhcnRzbWEsIFAu
PC9hdXRob3I+PGF1dGhvcj5BYmRhbGF6ZSwgTy48L2F1dGhvcj48YXV0aG9yPkFiZWRpLCBNLjwv
YXV0aG9yPjxhdXRob3I+QWVydHMsIFIuPC9hdXRob3I+PGF1dGhvcj5BaG1hZGlhbiwgTi48L2F1
dGhvcj48YXV0aG9yPkFocmVuZHMsIEEuPC9hdXRob3I+PGF1dGhvcj5BbGF0YWxvLCBKLiBNLjwv
YXV0aG9yPjxhdXRob3I+QWxleGFuZGVyLCBKLiBNLjwvYXV0aG9yPjxhdXRob3I+QWxsb25zaXVz
LCBDLiBOLjwvYXV0aG9yPjxhdXRob3I+QWx0bWFuLCBKLjwvYXV0aG9yPjxhdXRob3I+QW1tYW5u
LCBDLjwvYXV0aG9yPjxhdXRob3I+QW5kcmVzLCBDLjwvYXV0aG9yPjxhdXRob3I+QW5kcmV3cywg
Qy48L2F1dGhvcj48YXV0aG9yPkFyZG8sIEouPC9hdXRob3I+PGF1dGhvcj5BcnJpZ2EsIE4uPC9h
dXRob3I+PGF1dGhvcj5BcnphYywgQS48L2F1dGhvcj48YXV0aG9yPkFzY2hlcm8sIFYuPC9hdXRo
b3I+PGF1dGhvcj5Bc3NpcywgUi4gTC48L2F1dGhvcj48YXV0aG9yPkFzc21hbm4sIEouIEouPC9h
dXRob3I+PGF1dGhvcj5CYWRlciwgTS4gWS48L2F1dGhvcj48YXV0aG9yPkJhaGFsa2VoLCBLLjwv
YXV0aG9yPjxhdXRob3I+QmFyYW5jb2ssIFAuPC9hdXRob3I+PGF1dGhvcj5CYXJyaW8sIEkuIEMu
PC9hdXRob3I+PGF1dGhvcj5CYXJyb3MsIEEuPC9hdXRob3I+PGF1dGhvcj5CYXJ0aGVsLCBNLjwv
YXV0aG9yPjxhdXRob3I+QmFzaGFtLCBFLiBXLjwvYXV0aG9yPjxhdXRob3I+QmF1dGVycywgTS48
L2F1dGhvcj48YXV0aG9yPkJhenppY2hldHRvLCBNLjwvYXV0aG9yPjxhdXRob3I+TWFyY2hlc2lu
aSwgTC4gQi48L2F1dGhvcj48YXV0aG9yPkJlbGwsIE0uIEMuPC9hdXRob3I+PGF1dGhvcj5CZW5h
dmlkZXMsIEouIEMuPC9hdXRob3I+PGF1dGhvcj5BbG9uc28sIEouIEwuIEIuPC9hdXRob3I+PGF1
dGhvcj5CZXJhdWVyLCBCLiBKLjwvYXV0aG9yPjxhdXRob3I+QmplcmtlLCBKLiBXLjwvYXV0aG9y
PjxhdXRob3I+QmpvcmssIFIuIEcuPC9hdXRob3I+PGF1dGhvcj5Cam9ya21hbiwgTS4gUC48L2F1
dGhvcj48YXV0aG9yPkJqb3Juc2RvdHRpciwgSy48L2F1dGhvcj48YXV0aG9yPkJsb25kZXIsIEIu
PC9hdXRob3I+PGF1dGhvcj5Cb2Vja3gsIFAuPC9hdXRob3I+PGF1dGhvcj5Cb2lrZSwgSi48L2F1
dGhvcj48YXV0aG9yPkJva2hvcnN0LCBTLjwvYXV0aG9yPjxhdXRob3I+QnJ1bSwgQi4gTi4gUy48
L2F1dGhvcj48YXV0aG9yPkJydW5hLCBKLjwvYXV0aG9yPjxhdXRob3I+QnVjaG1hbm4sIE4uPC9h
dXRob3I+PGF1dGhvcj5CdXlzc2UsIFAuPC9hdXRob3I+PGF1dGhvcj5DYW1hcmdvLCBKLiBMLjwv
YXV0aG9yPjxhdXRob3I+Q2FtcG9lLCBPLiBDLjwvYXV0aG9yPjxhdXRob3I+Q2FuZGFuLCBPLjwv
YXV0aG9yPjxhdXRob3I+Q2FuZXNzYSwgUi48L2F1dGhvcj48YXV0aG9yPkNhbm5vbmUsIE4uPC9h
dXRob3I+PGF1dGhvcj5DYXJib2duYW5pLCBNLjwvYXV0aG9yPjxhdXRob3I+Q2FybmljZXIsIEou
PC9hdXRob3I+PGF1dGhvcj5DYXNhbm92YS1LYXRueSwgQS48L2F1dGhvcj48YXV0aG9yPkNlc2Fy
eiwgUy48L2F1dGhvcj48YXV0aG9yPkNob2puaWNraSwgQi48L2F1dGhvcj48YXV0aG9yPkNob2xl
ciwgUC48L2F1dGhvcj48YXV0aG9yPkNob3duLCBTLiBMLjwvYXV0aG9yPjxhdXRob3I+Q2lmdWVu
dGVzLCBFLiBGLjwvYXV0aG9yPjxhdXRob3I+Q2lsaWFrLCBNLjwvYXV0aG9yPjxhdXRob3I+Q29u
dGFkb3IsIFQuPC9hdXRob3I+PGF1dGhvcj5Db252ZXksIFAuPC9hdXRob3I+PGF1dGhvcj5Db29w
ZXIsIEUuIEouPC9hdXRob3I+PGF1dGhvcj5DcmVtb25lc2UsIEUuPC9hdXRob3I+PGF1dGhvcj5D
dXJhc2ksIFMuIFIuPC9hdXRob3I+PGF1dGhvcj5DdXJ0aXMsIFIuPC9hdXRob3I+PGF1dGhvcj5D
dXRpbmksIE0uPC9hdXRob3I+PGF1dGhvcj5EYWhsYmVyZywgQy4gSi48L2F1dGhvcj48YXV0aG9y
PkRhc2thbG92YSwgRy4gTi48L2F1dGhvcj48YXV0aG9yPmRlIFBhYmxvLCBNLiBBLjwvYXV0aG9y
PjxhdXRob3I+RGVsbGEgQ2hpZXNhLCBTLjwvYXV0aG9yPjxhdXRob3I+RGVuZ2xlciwgSi48L2F1
dGhvcj48YXV0aG9yPkRlcm9uZGUsIEIuPC9hdXRob3I+PGF1dGhvcj5EZXNjb21iZXMsIFAuPC9h
dXRob3I+PGF1dGhvcj5EaSBDZWNjbywgVi48L2F1dGhvcj48YXV0aG9yPkRpIE11c2NpYW5vLCBN
LjwvYXV0aG9yPjxhdXRob3I+RGljaywgSi48L2F1dGhvcj48YXV0aG9yPkRpbWFyY28sIFIuIEQu
PC9hdXRob3I+PGF1dGhvcj5Eb2xlemFsLCBKLjwvYXV0aG9yPjxhdXRob3I+RG9ycmVwYWFsLCBF
LjwvYXV0aG9yPjxhdXRob3I+RHVzZWssIEouPC9hdXRob3I+PGF1dGhvcj5FaXNlbmhhdWVyLCBO
LjwvYXV0aG9yPjxhdXRob3I+RWtsdW5kaCwgTC48L2F1dGhvcj48YXV0aG9yPkVyaWNrc29uLCBU
LiBFLjwvYXV0aG9yPjxhdXRob3I+RXJzY2hiYW1lciwgQi48L2F1dGhvcj48YXV0aG9yPkV1Z3N0
ZXIsIFcuPC9hdXRob3I+PGF1dGhvcj5Fd2VycywgUi4gTS48L2F1dGhvcj48YXV0aG9yPkV4dG9u
LCBELiBBLjwvYXV0aG9yPjxhdXRob3I+RmFuaW4sIE4uPC9hdXRob3I+PGF1dGhvcj5GYXpsaW9n
bHUsIEYuPC9hdXRob3I+PGF1dGhvcj5GZWlnZW53aW50ZXIsIEkuPC9hdXRob3I+PGF1dGhvcj5G
ZW51LCBHLjwvYXV0aG9yPjxhdXRob3I+RmVybGlhbiwgTy48L2F1dGhvcj48YXV0aG9yPkNhbHph
ZG8sIE0uIFIuIEYuPC9hdXRob3I+PGF1dGhvcj5GZXJuYW5kZXotUGFzY3VhbCwgRS48L2F1dGhv
cj48YXV0aG9yPkZpbmNraCwgTS48L2F1dGhvcj48YXV0aG9yPkhpZ2dlbnMsIFIuIEYuPC9hdXRo
b3I+PGF1dGhvcj5Gb3J0ZSwgVC4gRy4gVy48L2F1dGhvcj48YXV0aG9yPkZyZWVtYW4sIEUuIEMu
PC9hdXRob3I+PGF1dGhvcj5GcmVpLCBFLiBSLjwvYXV0aG9yPjxhdXRob3I+RnVlbnRlcy1MaWxs
bywgRS48L2F1dGhvcj48YXV0aG9yPkdhcmNpYSwgUi4gQS48L2F1dGhvcj48YXV0aG9yPkdhcmNp
YSwgTS4gQi48L2F1dGhvcj48YXV0aG9yPkdlcm9uLCBDLjwvYXV0aG9yPjxhdXRob3I+R2hhcnVu
LCBNLjwvYXV0aG9yPjxhdXRob3I+R2hvc24sIEQuPC9hdXRob3I+PGF1dGhvcj5HaWdhdXJpLCBL
LjwvYXV0aG9yPjxhdXRob3I+R29iaW4sIEEuPC9hdXRob3I+PGF1dGhvcj5Hb2RlZCwgSS48L2F1
dGhvcj48YXV0aG9yPkdvZWNrZWRlLCBNLjwvYXV0aG9yPjxhdXRob3I+R290dHNjaGFsbCwgRi48
L2F1dGhvcj48YXV0aG9yPkdvdWxkaW5nLCBLLjwvYXV0aG9yPjxhdXRob3I+R292YWVydCwgUy48
L2F1dGhvcj48YXV0aG9yPkdyYWFlLCBCLiBKLjwvYXV0aG9yPjxhdXRob3I+R3JlZW53b29kLCBT
LjwvYXV0aG9yPjxhdXRob3I+R3JlaXNlciwgQy48L2F1dGhvcj48YXV0aG9yPkdyZWxsZSwgQS48
L2F1dGhvcj48YXV0aG9yPkd1ZW5hcmQsIEIuPC9hdXRob3I+PGF1dGhvcj5HdWdsaWVsbWluLCBN
LjwvYXV0aG9yPjxhdXRob3I+R3VpbGxlbW90LCBKLjwvYXV0aG9yPjxhdXRob3I+SGFhc2UsIFAu
PC9hdXRob3I+PGF1dGhvcj5IYWlkZXIsIFMuPC9hdXRob3I+PGF1dGhvcj5IYWxicml0dGVyLCBB
LiBILjwvYXV0aG9yPjxhdXRob3I+SGFtaWQsIE0uPC9hdXRob3I+PGF1dGhvcj5IYW1tZXJsZSwg
QS48L2F1dGhvcj48YXV0aG9yPkhhbXBlLCBBLjwvYXV0aG9yPjxhdXRob3I+SGF1Z3VtLCBTLiBW
LjwvYXV0aG9yPjxhdXRob3I+SGVkZXJvdmEsIEwuPC9hdXRob3I+PGF1dGhvcj5IZWluZXNjaCwg
Qi48L2F1dGhvcj48YXV0aG9yPkhlbGZ0ZXIsIEMuPC9hdXRob3I+PGF1dGhvcj5IZXBlbnN0cmlj
aywgRC48L2F1dGhvcj48YXV0aG9yPkhlcmJlcmljaCwgTS48L2F1dGhvcj48YXV0aG9yPkhlcmJz
dCwgTS48L2F1dGhvcj48YXV0aG9yPkhlcm1hbnV0eiwgTC48L2F1dGhvcj48YXV0aG9yPkhpaywg
RC4gUy48L2F1dGhvcj48YXV0aG9yPkhvZmZyZW4sIFIuPC9hdXRob3I+PGF1dGhvcj5Ib21laWVy
LCBKLjwvYXV0aG9yPjxhdXRob3I+SG9ydG5hZ2wsIEwuPC9hdXRob3I+PGF1dGhvcj5Ib3llLCBU
LiBULjwvYXV0aG9yPjxhdXRob3I+SHJiYWNlaywgRi48L2F1dGhvcj48YXV0aG9yPkh5bGFuZGVy
LCBLLjwvYXV0aG9yPjxhdXRob3I+SXdhdGEsIEguPC9hdXRob3I+PGF1dGhvcj5KYWNrb3dpY3ot
S29yY3p5bnNraSwgTS4gQS48L2F1dGhvcj48YXV0aG9yPkphY3RlbCwgSC48L2F1dGhvcj48YXV0
aG9yPkphcnZlb2phLCBKLjwvYXV0aG9yPjxhdXRob3I+SmFzdHJ6ZWJvd3NraSwgUy48L2F1dGhv
cj48YXV0aG9yPkplbnRzY2gsIEEuPC9hdXRob3I+PGF1dGhvcj5KaW1lbmV6LCBKLiBKLjwvYXV0
aG9yPjxhdXRob3I+Sm9uc2RvdHRpciwgSS4gUy48L2F1dGhvcj48YXV0aG9yPkp1Y2tlciwgVC48
L2F1dGhvcj48YXV0aG9yPkp1bXAsIEEuIFMuPC9hdXRob3I+PGF1dGhvcj5KdXN6Y3phaywgUi48
L2F1dGhvcj48YXV0aG9yPkthbmthLCBSLjwvYXV0aG9yPjxhdXRob3I+S2FzcGFyLCBWLjwvYXV0
aG9yPjxhdXRob3I+S2F6YWtpcywgRy48L2F1dGhvcj48YXV0aG9yPktlbGx5LCBKLjwvYXV0aG9y
PjxhdXRob3I+S2h1cm9vLCBBLiBBLjwvYXV0aG9yPjxhdXRob3I+S2xlbWVkdHNzb24sIEwuPC9h
dXRob3I+PGF1dGhvcj5LbGlzeiwgTS48L2F1dGhvcj48YXV0aG9yPktsanVuLCBOLjwvYXV0aG9y
PjxhdXRob3I+S25vaGwsIEEuPC9hdXRob3I+PGF1dGhvcj5Lb2JsZXIsIEouPC9hdXRob3I+PGF1
dGhvcj5Lb2xsYXIsIEouPC9hdXRob3I+PGF1dGhvcj5Lb3Rvd3NrYSwgTS4gTS48L2F1dGhvcj48
YXV0aG9yPktvdmFjcywgQi48L2F1dGhvcj48YXV0aG9yPktyZXlsaW5nLCBKLjwvYXV0aG9yPjxh
dXRob3I+TGFtcHJlY2h0LCBBLjwvYXV0aG9yPjxhdXRob3I+TGFuZywgUy4gSS48L2F1dGhvcj48
YXV0aG9yPkxhcnNvbiwgQy48L2F1dGhvcj48YXV0aG9yPkxhcnNvbiwgSy48L2F1dGhvcj48YXV0
aG9yPkxhc2thLCBLLjwvYXV0aG9yPjxhdXRob3I+TWFpcmUsIEcuIEkuPC9hdXRob3I+PGF1dGhv
cj5MZWloeSwgUi4gSS48L2F1dGhvcj48YXV0aG9yPkxlbnMsIEwuPC9hdXRob3I+PGF1dGhvcj5M
aWxqZWJsYWRoLCBCLjwvYXV0aG9yPjxhdXRob3I+TG9oaWxhLCBBLjwvYXV0aG9yPjxhdXRob3I+
TG9yaXRlLCBKLjwvYXV0aG9yPjxhdXRob3I+TG91YmV0LCBCLjwvYXV0aG9yPjxhdXRob3I+THlu
biwgSi48L2F1dGhvcj48YXV0aG9yPk1hY2VrLCBNLjwvYXV0aG9yPjxhdXRob3I+TWFja2Vuemll
LCBSLjwvYXV0aG9yPjxhdXRob3I+TWFnbGl1bG8sIEUuPC9hdXRob3I+PGF1dGhvcj5NYWllciwg
Ui48L2F1dGhvcj48YXV0aG9yPk1hbGZhc2ksIEYuPC9hdXRob3I+PGF1dGhvcj5NYWxpcywgRi48
L2F1dGhvcj48YXV0aG9yPk1hbiwgTS48L2F1dGhvcj48YXV0aG9yPk1hbmNhLCBHLjwvYXV0aG9y
PjxhdXRob3I+TWFuY28sIEEuPC9hdXRob3I+PGF1dGhvcj5NYW5pc2UsIFQuPC9hdXRob3I+PGF1
dGhvcj5NYW5vbGFraSwgUC48L2F1dGhvcj48YXV0aG9yPk1hcmNpbmlhaywgRi48L2F1dGhvcj48
YXV0aG9yPk1hdHVsYSwgUi48L2F1dGhvcj48YXV0aG9yPk1henpvbGFyaSwgQS4gQy48L2F1dGhv
cj48YXV0aG9yPk1lZGluZXRzLCBTLjwvYXV0aG9yPjxhdXRob3I+TWVkaW5ldHMsIFYuPC9hdXRo
b3I+PGF1dGhvcj5NZWV1c3NlbiwgQy48L2F1dGhvcj48YXV0aG9yPk1lcmluZXJvLCBTLjwvYXV0
aG9yPjxhdXRob3I+TWVzcXVpdGEsIFIuIEQuIEcuPC9hdXRob3I+PGF1dGhvcj5NZXVzYnVyZ2Vy
LCBLLjwvYXV0aG9yPjxhdXRob3I+TWV5c21hbiwgRi4gSi4gUi48L2F1dGhvcj48YXV0aG9yPk1p
Y2hhbGV0eiwgUy4gVC48L2F1dGhvcj48YXV0aG9yPk1pbGJhdSwgQS48L2F1dGhvcj48YXV0aG9y
Pk1vaXNlZXYsIEQuPC9hdXRob3I+PGF1dGhvcj5Nb2lzZWV2LCBQLjwvYXV0aG9yPjxhdXRob3I+
TW9uZG9uaSwgQS48L2F1dGhvcj48YXV0aG9yPk1vbmZyaWVzLCBSLjwvYXV0aG9yPjxhdXRob3I+
TW9udGFnbmFuaSwgTC48L2F1dGhvcj48YXV0aG9yPk1vcmlhbmEtQXJtZW5kYXJpeiwgTS48L2F1
dGhvcj48YXV0aG9yPmRpIENlbGxhLCBVLiBNLjwvYXV0aG9yPjxhdXRob3I+TW9yc2RvcmYsIE0u
PC9hdXRob3I+PGF1dGhvcj5Nb3NlZGFsZSwgSi4gUi48L2F1dGhvcj48YXV0aG9yPk11ZmZsZXIs
IEwuPC9hdXRob3I+PGF1dGhvcj5NdW5vei1Sb2phcywgTS48L2F1dGhvcj48YXV0aG9yPk15ZXJz
LCBKLiBBLjwvYXV0aG9yPjxhdXRob3I+TXllcnMtU21pdGgsIEkuIEguPC9hdXRob3I+PGF1dGhv
cj5OYWd5LCBMLjwvYXV0aG9yPjxhdXRob3I+TmFyZGlubywgTS48L2F1dGhvcj48YXV0aG9yPk5h
dWpva2FpdGlzLUxld2lzLCBJLjwvYXV0aG9yPjxhdXRob3I+TmV3bGluZywgRS48L2F1dGhvcj48
YXV0aG9yPk5pY2tsYXMsIEwuPC9hdXRob3I+PGF1dGhvcj5OaWVkcmlzdCwgRy48L2F1dGhvcj48
YXV0aG9yPk5pZXNzbmVyLCBBLjwvYXV0aG9yPjxhdXRob3I+Tmlsc3NvbiwgTS4gQi48L2F1dGhv
cj48YXV0aG9yPk5vcm1hbmQsIFMuPC9hdXRob3I+PGF1dGhvcj5Ob3NldHRvLCBNLiBELjwvYXV0
aG9yPjxhdXRob3I+Tm91dmVsbG9uLCBZLjwvYXV0aG9yPjxhdXRob3I+TnVuZXosIE0uIEEuPC9h
dXRob3I+PGF1dGhvcj5PZ2F5YSwgUi48L2F1dGhvcj48YXV0aG9yPk9nZWUsIEouPC9hdXRob3I+
PGF1dGhvcj5Pa2VsbG8sIEouPC9hdXRob3I+PGF1dGhvcj5PbGVqbmlrLCBKLjwvYXV0aG9yPjxh
dXRob3I+T2xlc2VuLCBKLiBFLjwvYXV0aG9yPjxhdXRob3I+T3BlZGFsLCBPLiBILjwvYXV0aG9y
PjxhdXRob3I+T3JzZW5pZ28sIFMuPC9hdXRob3I+PGF1dGhvcj5QYWxhaiwgQS48L2F1dGhvcj48
YXV0aG9yPlBhbXB1Y2gsIFQuPC9hdXRob3I+PGF1dGhvcj5QYW5vdiwgQS4gVi48L2F1dGhvcj48
YXV0aG9yPlBhcnRlbCwgTS48L2F1dGhvcj48YXV0aG9yPlBhc3RvciwgQS48L2F1dGhvcj48YXV0
aG9yPlBhdWNoYXJkLCBBLjwvYXV0aG9yPjxhdXRob3I+UGF1bGksIEguPC9hdXRob3I+PGF1dGhv
cj5QYXZlbGthLCBNLjwvYXV0aG9yPjxhdXRob3I+UGVhcnNlLCBXLiBELjwvYXV0aG9yPjxhdXRo
b3I+UGVpY2hsLCBNLjwvYXV0aG9yPjxhdXRob3I+UGVsbGlzc2llciwgTC48L2F1dGhvcj48YXV0
aG9yPlBlbmN6eWtvd3NraSwgUi4gTS48L2F1dGhvcj48YXV0aG9yPlBlbnVlbGFzLCBKLjwvYXV0
aG9yPjxhdXRob3I+Qm9uLCBNLiBQLjwvYXV0aG9yPjxhdXRob3I+UGV0cmFnbGlhLCBBLjwvYXV0
aG9yPjxhdXRob3I+UGhhcnR5YWwsIFMuIFMuPC9hdXRob3I+PGF1dGhvcj5QaG9lbml4LCBHLiBL
LjwvYXV0aG9yPjxhdXRob3I+UGlvLCBDLjwvYXV0aG9yPjxhdXRob3I+UGl0YWNjbywgQS48L2F1
dGhvcj48YXV0aG9yPlBpdHRlbG91ZCwgQy48L2F1dGhvcj48YXV0aG9yPlBsaWNodGEsIFIuPC9h
dXRob3I+PGF1dGhvcj5Qb3JybywgRi48L2F1dGhvcj48YXV0aG9yPlBvcnRpbGxvLUVzdHJhZGEs
IE0uPC9hdXRob3I+PGF1dGhvcj5Qb3VsZW5hcmQsIEouPC9hdXRob3I+PGF1dGhvcj5Qb3lhdG9z
LCBSLjwvYXV0aG9yPjxhdXRob3I+UHJva3VzaGtpbiwgQS4gUy48L2F1dGhvcj48YXV0aG9yPlB1
Y2hhbGthLCBSLjwvYXV0aG9yPjxhdXRob3I+UHVzY2FzLCBNLjwvYXV0aG9yPjxhdXRob3I+UmFk
dWprb3ZpYywgRC48L2F1dGhvcj48YXV0aG9yPlJhbmRhbGwsIEsuPC9hdXRob3I+PGF1dGhvcj5C
YWNrZXMsIEEuIFIuPC9hdXRob3I+PGF1dGhvcj5SZW1tZWxlLCBTLjwvYXV0aG9yPjxhdXRob3I+
UmVtbWVycywgVy48L2F1dGhvcj48YXV0aG9yPlJlbmF1bHQsIEQuPC9hdXRob3I+PGF1dGhvcj5S
aXNjaCwgQS4gQy48L2F1dGhvcj48YXV0aG9yPlJpeGVuLCBDLjwvYXV0aG9yPjxhdXRob3I+Um9i
aW5zb24sIFMuIEEuPC9hdXRob3I+PGF1dGhvcj5Sb2Jyb2VrLCBCLiBKLiBNLjwvYXV0aG9yPjxh
dXRob3I+Um9jaGEsIEEuIFYuPC9hdXRob3I+PGF1dGhvcj5Sb3NzaSwgQy48L2F1dGhvcj48YXV0
aG9yPlJvc3NpLCBHLjwvYXV0aG9yPjxhdXRob3I+Um91cHNhcmQsIE8uPC9hdXRob3I+PGF1dGhv
cj5SdWJ0c292LCBBLiBWLjwvYXV0aG9yPjxhdXRob3I+U2FjY29uZSwgUC48L2F1dGhvcj48YXV0
aG9yPlNhZ290LCBDLjwvYXV0aG9yPjxhdXRob3I+QnJhdm8sIEouIFMuPC9hdXRob3I+PGF1dGhv
cj5TYW50b3MsIEMuIEMuPC9hdXRob3I+PGF1dGhvcj5TYXJuZWVsLCBKLiBNLjwvYXV0aG9yPjxh
dXRob3I+U2NoYXJud2ViZXIsIFQuPC9hdXRob3I+PGF1dGhvcj5TY2htZWRkZXMsIEouPC9hdXRo
b3I+PGF1dGhvcj5TY2htaWR0LCBNLjwvYXV0aG9yPjxhdXRob3I+U2Nob2x0ZW4sIFQuPC9hdXRo
b3I+PGF1dGhvcj5TY2h1Y2hhcmR0LCBNLjwvYXV0aG9yPjxhdXRob3I+U2Nod2FydHosIE4uPC9h
dXRob3I+PGF1dGhvcj5TY290dCwgVC48L2F1dGhvcj48YXV0aG9yPlNlZWJlciwgSi48L2F1dGhv
cj48YXV0aG9yPmRlIEFuZHJhZGUsIEEuIEMuIFMuPC9hdXRob3I+PGF1dGhvcj5TZWlwZWwsIFQu
PC9hdXRob3I+PGF1dGhvcj5TZW1lbmNodWssIFAuPC9hdXRob3I+PGF1dGhvcj5TZW5pb3IsIFIu
IEEuPC9hdXRob3I+PGF1dGhvcj5TZXJyYS1EaWF6LCBKLiBNLjwvYXV0aG9yPjxhdXRob3I+U2V3
ZXJuaWFrLCBQLjwvYXV0aG9yPjxhdXRob3I+U2hla2hhciwgQS48L2F1dGhvcj48YXV0aG9yPlNp
ZGVua28sIE4uIFYuPC9hdXRob3I+PGF1dGhvcj5TaWViaWNrZSwgTC48L2F1dGhvcj48YXV0aG9y
PkNvbGxpZXIsIEwuIFMuPC9hdXRob3I+PGF1dGhvcj5TaW1wc29uLCBFLjwvYXV0aG9yPjxhdXRo
b3I+U2lxdWVpcmEsIEQuIFAuPC9hdXRob3I+PGF1dGhvcj5TaXRrb3ZhLCBaLjwvYXV0aG9yPjxh
dXRob3I+U2l4LCBKLjwvYXV0aG9yPjxhdXRob3I+U21pbGphbmljLCBNLjwvYXV0aG9yPjxhdXRo
b3I+U21pdGgsIFMuIFcuPC9hdXRob3I+PGF1dGhvcj5TbWl0aC1UcmlwcCwgUy48L2F1dGhvcj48
YXV0aG9yPlNvbWVycywgQi48L2F1dGhvcj48YXV0aG9yPlNvcmVuc2VuLCBNLiBWLjwvYXV0aG9y
PjxhdXRob3I+U291emEsIEpqbGw8L2F1dGhvcj48YXV0aG9yPlNvdXphLCBCLiBJLjwvYXV0aG9y
PjxhdXRob3I+RGlhcywgQS4gUy48L2F1dGhvcj48YXV0aG9yPlNwYXNvamV2aWMsIE0uIEouPC9h
dXRob3I+PGF1dGhvcj5TcGVlZCwgSi4gRC4gTS48L2F1dGhvcj48YXV0aG9yPlNwaWNoZXIsIEYu
PC9hdXRob3I+PGF1dGhvcj5TdGFuaXNjaSwgQS48L2F1dGhvcj48YXV0aG9yPlN0ZWluYmF1ZXIs
IEsuPC9hdXRob3I+PGF1dGhvcj5TdGVpbmJyZWNoZXIsIFIuPC9hdXRob3I+PGF1dGhvcj5TdGVp
bndhbmR0ZXIsIE0uPC9hdXRob3I+PGF1dGhvcj5TdGVta292c2tpLCBNLjwvYXV0aG9yPjxhdXRo
b3I+U3RlcGhhbiwgSi4gRy48L2F1dGhvcj48YXV0aG9yPlN0aWVnbGVyLCBDLjwvYXV0aG9yPjxh
dXRob3I+U3RvbGwsIFMuPC9hdXRob3I+PGF1dGhvcj5TdmF0ZWssIE0uPC9hdXRob3I+PGF1dGhv
cj5Tdm9ib2RhLCBNLjwvYXV0aG9yPjxhdXRob3I+VGFnZXNzb24sIFQuPC9hdXRob3I+PGF1dGhv
cj5UYW5lbnR6YXAsIEEuIEouPC9hdXRob3I+PGF1dGhvcj5UYW5uZWJlcmdlciwgRi48L2F1dGhv
cj48YXV0aG9yPlRoZXVyaWxsYXQsIEouIFAuPC9hdXRob3I+PGF1dGhvcj5UaG9tYXMsIEguIEou
IEQuPC9hdXRob3I+PGF1dGhvcj5UaG9tYXMsIEEuIEQuPC9hdXRob3I+PGF1dGhvcj5UaWVsYm9y
Z2VyLCBLLjwvYXV0aG9yPjxhdXRob3I+VG9tYXNlbGxpLCBNLjwvYXV0aG9yPjxhdXRob3I+VHJl
aWVyLCBVLiBBLjwvYXV0aG9yPjxhdXRob3I+VHJvdWlsbGllciwgTS48L2F1dGhvcj48YXV0aG9y
PlR1cnR1cmVhbnUsIFAuIEQuPC9hdXRob3I+PGF1dGhvcj5UdXR0b24sIFIuPC9hdXRob3I+PGF1
dGhvcj5UeXlzdGphcnZpLCBWLiBBLjwvYXV0aG9yPjxhdXRob3I+VWV5YW1hLCBNLjwvYXV0aG9y
PjxhdXRob3I+VWpoYXp5LCBLLjwvYXV0aG9yPjxhdXRob3I+VWpoYXp5b3ZhLCBNLjwvYXV0aG9y
PjxhdXRob3I+VW9naW50YXMsIEQuPC9hdXRob3I+PGF1dGhvcj5VcmJhbiwgQS4gVi48L2F1dGhv
cj48YXV0aG9yPlVyYmFuLCBKLjwvYXV0aG9yPjxhdXRob3I+VXJiYW5pYWssIE0uPC9hdXRob3I+
PGF1dGhvcj5VcnN1LCBULiBNLjwvYXV0aG9yPjxhdXRob3I+VmFjY2FyaSwgRi4gUC48L2F1dGhv
cj48YXV0aG9yPlZhbiBkZSBWb25kZWwsIFMuPC9hdXRob3I+PGF1dGhvcj52YW4gZGVuIEJyaW5r
LCBMLjwvYXV0aG9yPjxhdXRob3I+VmFuIEdlZWwsIE0uPC9hdXRob3I+PGF1dGhvcj5WYW5kdmlr
LCBWLjwvYXV0aG9yPjxhdXRob3I+VmFuZ2Fuc2Jla2UsIFAuPC9hdXRob3I+PGF1dGhvcj5WYXJs
YWdpbiwgQS48L2F1dGhvcj48YXV0aG9yPlZlZW4sIEcuIEYuPC9hdXRob3I+PGF1dGhvcj5WZWVu
ZW5kYWFsLCBFLjwvYXV0aG9yPjxhdXRob3I+VmVubiwgUy4gRS48L2F1dGhvcj48YXV0aG9yPlZl
cmJlZWNrLCBILjwvYXV0aG9yPjxhdXRob3I+VmVyYnJ1Z2dnZW4sIEUuPC9hdXRob3I+PGF1dGhv
cj5WZXJoZWlqZW4sIEYuIEcuIEEuPC9hdXRob3I+PGF1dGhvcj5WaWxsYXIsIEwuPC9hdXRob3I+
PGF1dGhvcj5WaXRhbGUsIEwuPC9hdXRob3I+PGF1dGhvcj5WaXR0b3osIFAuPC9hdXRob3I+PGF1
dGhvcj5WaXZlcy1JbmdsYSwgTS48L2F1dGhvcj48YXV0aG9yPnZvbiBPcHBlbiwgSi48L2F1dGhv
cj48YXV0aG9yPldhbHosIEouPC9hdXRob3I+PGF1dGhvcj5XYW5nLCBSLiBYLjwvYXV0aG9yPjxh
dXRob3I+V2FuZywgWS4gRi48L2F1dGhvcj48YXV0aG9yPldheSwgUi4gRy48L2F1dGhvcj48YXV0
aG9yPldlZGVnYXJ0bmVyLCBSLiBFLiBNLjwvYXV0aG9yPjxhdXRob3I+V2VpZ2VsLCBSLjwvYXV0
aG9yPjxhdXRob3I+V2lsZCwgSi48L2F1dGhvcj48YXV0aG9yPldpbGtpbnNvbiwgTS48L2F1dGhv
cj48YXV0aG9yPldpbG1raW5nLCBNLjwvYXV0aG9yPjxhdXRob3I+V2luZ2F0ZSwgTC48L2F1dGhv
cj48YXV0aG9yPldpbmtsZXIsIE0uPC9hdXRob3I+PGF1dGhvcj5XaXBmLCBTLjwvYXV0aG9yPjxh
dXRob3I+V29obGZhaHJ0LCBHLjwvYXV0aG9yPjxhdXRob3I+WGVuYWtpcywgRy48L2F1dGhvcj48
YXV0aG9yPllhbmcsIFkuPC9hdXRob3I+PGF1dGhvcj5ZdSwgWi4gQy48L2F1dGhvcj48YXV0aG9y
Pll1LCBLLiBMLjwvYXV0aG9yPjxhdXRob3I+WmVsbHdlZ2VyLCBGLjwvYXV0aG9yPjxhdXRob3I+
WmhhbmcsIEouPC9hdXRob3I+PGF1dGhvcj5aaGFuZywgWi4gQy48L2F1dGhvcj48YXV0aG9yPlpo
YW8sIFAuPC9hdXRob3I+PGF1dGhvcj5aaWVtYmxpbnNrYSwgSy48L2F1dGhvcj48YXV0aG9yPlpp
bW1lcm1hbm4sIFIuPC9hdXRob3I+PGF1dGhvcj5ab25nLCBTLiBXLjwvYXV0aG9yPjxhdXRob3I+
WnlyeWFub3YsIFYuIEkuPC9hdXRob3I+PGF1dGhvcj5OaWpzLCBJLjwvYXV0aG9yPjxhdXRob3I+
TGVub2lyLCBKLjwvYXV0aG9yPjwvYXV0aG9ycz48L2NvbnRyaWJ1dG9ycz48dGl0bGVzPjx0aXRs
ZT5HbG9iYWwgbWFwcyBvZiBzb2lsIHRlbXBlcmF0dXJlPC90aXRsZT48c2Vjb25kYXJ5LXRpdGxl
Pkdsb2JhbCBDaGFuZ2UgQmlvbG9neTwvc2Vjb25kYXJ5LXRpdGxlPjwvdGl0bGVzPjxwZXJpb2Rp
Y2FsPjxmdWxsLXRpdGxlPkdsb2JhbCBDaGFuZ2UgQmlvbG9neTwvZnVsbC10aXRsZT48YWJici0x
Pkdsb2JhbCBDaGFuZ2UgQmlvbC48L2FiYnItMT48YWJici0yPkdsb2JhbCBDaGFuZ2UgQmlvbDwv
YWJici0yPjwvcGVyaW9kaWNhbD48cGFnZXM+MzExMC0zMTQ0PC9wYWdlcz48dm9sdW1lPjI4PC92
b2x1bWU+PG51bWJlcj45PC9udW1iZXI+PGRhdGVzPjx5ZWFyPjIwMjI8L3llYXI+PHB1Yi1kYXRl
cz48ZGF0ZT5NYXk8L2RhdGU+PC9wdWItZGF0ZXM+PC9kYXRlcz48aXNibj4xMzU0LTEwMTM8L2lz
Ym4+PGFjY2Vzc2lvbi1udW0+V09TOjAwMDc1Mzk0NDMwMDAwMTwvYWNjZXNzaW9uLW51bT48dXJs
cz48cmVsYXRlZC11cmxzPjx1cmw+Jmx0O0dvIHRvIElTSSZndDs6Ly9XT1M6MDAwNzUzOTQ0MzAw
MDAxPC91cmw+PC9yZWxhdGVkLXVybHM+PC91cmxzPjxlbGVjdHJvbmljLXJlc291cmNlLW51bT4x
MC4xMTExL2djYi4xNjA2MDwvZWxlY3Ryb25pYy1yZXNvdXJjZS1udW0+PC9yZWNvcmQ+PC9DaXRl
PjwvRW5kTm90ZT5=
</w:fldData>
        </w:fldChar>
      </w:r>
      <w:r>
        <w:instrText xml:space="preserve"> ADDIN EN.CITE </w:instrText>
      </w:r>
      <w:r>
        <w:fldChar w:fldCharType="begin">
          <w:fldData xml:space="preserve">PEVuZE5vdGU+PENpdGUgQXV0aG9yWWVhcj0iMSI+PEF1dGhvcj5MZW1icmVjaHRzPC9BdXRob3I+
PFllYXI+MjAyMjwvWWVhcj48UmVjTnVtPjE3Mjg8L1JlY051bT48RGlzcGxheVRleHQ+TGVtYnJl
Y2h0czxzdHlsZSBmYWNlPSJpdGFsaWMiPiBldCBhbC48L3N0eWxlPiAoMjAyMik8L0Rpc3BsYXlU
ZXh0PjxyZWNvcmQ+PHJlYy1udW1iZXI+MTcyODwvcmVjLW51bWJlcj48Zm9yZWlnbi1rZXlzPjxr
ZXkgYXBwPSJFTiIgZGItaWQ9IjV6czAydnBlcDJhenYzZWEydDd4dHJlMDlwZXhyZGZhZHZzcCIg
dGltZXN0YW1wPSIxNjkzMzk2MDA0Ij4xNzI4PC9rZXk+PC9mb3JlaWduLWtleXM+PHJlZi10eXBl
IG5hbWU9IkpvdXJuYWwgQXJ0aWNsZSI+MTc8L3JlZi10eXBlPjxjb250cmlidXRvcnM+PGF1dGhv
cnM+PGF1dGhvcj5MZW1icmVjaHRzLCBKLiBKLjwvYXV0aG9yPjxhdXRob3I+dmFuIGRlbiBIb29n
ZW4sIEouPC9hdXRob3I+PGF1dGhvcj5BYWx0bywgSi48L2F1dGhvcj48YXV0aG9yPkFzaGNyb2Z0
LCBNLiBCLjwvYXV0aG9yPjxhdXRob3I+RGUgRnJlbm5lLCBQLjwvYXV0aG9yPjxhdXRob3I+S2Vt
cHBpbmVuLCBKLjwvYXV0aG9yPjxhdXRob3I+S29wZWNreSwgTS48L2F1dGhvcj48YXV0aG9yPkx1
b3RvLCBNLjwvYXV0aG9yPjxhdXRob3I+TWFjbGVhbiwgSS4gTS4gRC48L2F1dGhvcj48YXV0aG9y
PkNyb3d0aGVyLCBULiBXLjwvYXV0aG9yPjxhdXRob3I+QmFpbGV5LCBKLiBKLjwvYXV0aG9yPjxh
dXRob3I+SGFlc2VuLCBTLjwvYXV0aG9yPjxhdXRob3I+S2xpbmdlcywgRC4gSC48L2F1dGhvcj48
YXV0aG9yPk5paXR0eW5lbiwgUC48L2F1dGhvcj48YXV0aG9yPlNjaGVmZmVycywgQi4gUi48L2F1
dGhvcj48YXV0aG9yPlZhbiBNZWVyYmVlaywgSy48L2F1dGhvcj48YXV0aG9yPkFhcnRzbWEsIFAu
PC9hdXRob3I+PGF1dGhvcj5BYmRhbGF6ZSwgTy48L2F1dGhvcj48YXV0aG9yPkFiZWRpLCBNLjwv
YXV0aG9yPjxhdXRob3I+QWVydHMsIFIuPC9hdXRob3I+PGF1dGhvcj5BaG1hZGlhbiwgTi48L2F1
dGhvcj48YXV0aG9yPkFocmVuZHMsIEEuPC9hdXRob3I+PGF1dGhvcj5BbGF0YWxvLCBKLiBNLjwv
YXV0aG9yPjxhdXRob3I+QWxleGFuZGVyLCBKLiBNLjwvYXV0aG9yPjxhdXRob3I+QWxsb25zaXVz
LCBDLiBOLjwvYXV0aG9yPjxhdXRob3I+QWx0bWFuLCBKLjwvYXV0aG9yPjxhdXRob3I+QW1tYW5u
LCBDLjwvYXV0aG9yPjxhdXRob3I+QW5kcmVzLCBDLjwvYXV0aG9yPjxhdXRob3I+QW5kcmV3cywg
Qy48L2F1dGhvcj48YXV0aG9yPkFyZG8sIEouPC9hdXRob3I+PGF1dGhvcj5BcnJpZ2EsIE4uPC9h
dXRob3I+PGF1dGhvcj5BcnphYywgQS48L2F1dGhvcj48YXV0aG9yPkFzY2hlcm8sIFYuPC9hdXRo
b3I+PGF1dGhvcj5Bc3NpcywgUi4gTC48L2F1dGhvcj48YXV0aG9yPkFzc21hbm4sIEouIEouPC9h
dXRob3I+PGF1dGhvcj5CYWRlciwgTS4gWS48L2F1dGhvcj48YXV0aG9yPkJhaGFsa2VoLCBLLjwv
YXV0aG9yPjxhdXRob3I+QmFyYW5jb2ssIFAuPC9hdXRob3I+PGF1dGhvcj5CYXJyaW8sIEkuIEMu
PC9hdXRob3I+PGF1dGhvcj5CYXJyb3MsIEEuPC9hdXRob3I+PGF1dGhvcj5CYXJ0aGVsLCBNLjwv
YXV0aG9yPjxhdXRob3I+QmFzaGFtLCBFLiBXLjwvYXV0aG9yPjxhdXRob3I+QmF1dGVycywgTS48
L2F1dGhvcj48YXV0aG9yPkJhenppY2hldHRvLCBNLjwvYXV0aG9yPjxhdXRob3I+TWFyY2hlc2lu
aSwgTC4gQi48L2F1dGhvcj48YXV0aG9yPkJlbGwsIE0uIEMuPC9hdXRob3I+PGF1dGhvcj5CZW5h
dmlkZXMsIEouIEMuPC9hdXRob3I+PGF1dGhvcj5BbG9uc28sIEouIEwuIEIuPC9hdXRob3I+PGF1
dGhvcj5CZXJhdWVyLCBCLiBKLjwvYXV0aG9yPjxhdXRob3I+QmplcmtlLCBKLiBXLjwvYXV0aG9y
PjxhdXRob3I+QmpvcmssIFIuIEcuPC9hdXRob3I+PGF1dGhvcj5Cam9ya21hbiwgTS4gUC48L2F1
dGhvcj48YXV0aG9yPkJqb3Juc2RvdHRpciwgSy48L2F1dGhvcj48YXV0aG9yPkJsb25kZXIsIEIu
PC9hdXRob3I+PGF1dGhvcj5Cb2Vja3gsIFAuPC9hdXRob3I+PGF1dGhvcj5Cb2lrZSwgSi48L2F1
dGhvcj48YXV0aG9yPkJva2hvcnN0LCBTLjwvYXV0aG9yPjxhdXRob3I+QnJ1bSwgQi4gTi4gUy48
L2F1dGhvcj48YXV0aG9yPkJydW5hLCBKLjwvYXV0aG9yPjxhdXRob3I+QnVjaG1hbm4sIE4uPC9h
dXRob3I+PGF1dGhvcj5CdXlzc2UsIFAuPC9hdXRob3I+PGF1dGhvcj5DYW1hcmdvLCBKLiBMLjwv
YXV0aG9yPjxhdXRob3I+Q2FtcG9lLCBPLiBDLjwvYXV0aG9yPjxhdXRob3I+Q2FuZGFuLCBPLjwv
YXV0aG9yPjxhdXRob3I+Q2FuZXNzYSwgUi48L2F1dGhvcj48YXV0aG9yPkNhbm5vbmUsIE4uPC9h
dXRob3I+PGF1dGhvcj5DYXJib2duYW5pLCBNLjwvYXV0aG9yPjxhdXRob3I+Q2FybmljZXIsIEou
PC9hdXRob3I+PGF1dGhvcj5DYXNhbm92YS1LYXRueSwgQS48L2F1dGhvcj48YXV0aG9yPkNlc2Fy
eiwgUy48L2F1dGhvcj48YXV0aG9yPkNob2puaWNraSwgQi48L2F1dGhvcj48YXV0aG9yPkNob2xl
ciwgUC48L2F1dGhvcj48YXV0aG9yPkNob3duLCBTLiBMLjwvYXV0aG9yPjxhdXRob3I+Q2lmdWVu
dGVzLCBFLiBGLjwvYXV0aG9yPjxhdXRob3I+Q2lsaWFrLCBNLjwvYXV0aG9yPjxhdXRob3I+Q29u
dGFkb3IsIFQuPC9hdXRob3I+PGF1dGhvcj5Db252ZXksIFAuPC9hdXRob3I+PGF1dGhvcj5Db29w
ZXIsIEUuIEouPC9hdXRob3I+PGF1dGhvcj5DcmVtb25lc2UsIEUuPC9hdXRob3I+PGF1dGhvcj5D
dXJhc2ksIFMuIFIuPC9hdXRob3I+PGF1dGhvcj5DdXJ0aXMsIFIuPC9hdXRob3I+PGF1dGhvcj5D
dXRpbmksIE0uPC9hdXRob3I+PGF1dGhvcj5EYWhsYmVyZywgQy4gSi48L2F1dGhvcj48YXV0aG9y
PkRhc2thbG92YSwgRy4gTi48L2F1dGhvcj48YXV0aG9yPmRlIFBhYmxvLCBNLiBBLjwvYXV0aG9y
PjxhdXRob3I+RGVsbGEgQ2hpZXNhLCBTLjwvYXV0aG9yPjxhdXRob3I+RGVuZ2xlciwgSi48L2F1
dGhvcj48YXV0aG9yPkRlcm9uZGUsIEIuPC9hdXRob3I+PGF1dGhvcj5EZXNjb21iZXMsIFAuPC9h
dXRob3I+PGF1dGhvcj5EaSBDZWNjbywgVi48L2F1dGhvcj48YXV0aG9yPkRpIE11c2NpYW5vLCBN
LjwvYXV0aG9yPjxhdXRob3I+RGljaywgSi48L2F1dGhvcj48YXV0aG9yPkRpbWFyY28sIFIuIEQu
PC9hdXRob3I+PGF1dGhvcj5Eb2xlemFsLCBKLjwvYXV0aG9yPjxhdXRob3I+RG9ycmVwYWFsLCBF
LjwvYXV0aG9yPjxhdXRob3I+RHVzZWssIEouPC9hdXRob3I+PGF1dGhvcj5FaXNlbmhhdWVyLCBO
LjwvYXV0aG9yPjxhdXRob3I+RWtsdW5kaCwgTC48L2F1dGhvcj48YXV0aG9yPkVyaWNrc29uLCBU
LiBFLjwvYXV0aG9yPjxhdXRob3I+RXJzY2hiYW1lciwgQi48L2F1dGhvcj48YXV0aG9yPkV1Z3N0
ZXIsIFcuPC9hdXRob3I+PGF1dGhvcj5Fd2VycywgUi4gTS48L2F1dGhvcj48YXV0aG9yPkV4dG9u
LCBELiBBLjwvYXV0aG9yPjxhdXRob3I+RmFuaW4sIE4uPC9hdXRob3I+PGF1dGhvcj5GYXpsaW9n
bHUsIEYuPC9hdXRob3I+PGF1dGhvcj5GZWlnZW53aW50ZXIsIEkuPC9hdXRob3I+PGF1dGhvcj5G
ZW51LCBHLjwvYXV0aG9yPjxhdXRob3I+RmVybGlhbiwgTy48L2F1dGhvcj48YXV0aG9yPkNhbHph
ZG8sIE0uIFIuIEYuPC9hdXRob3I+PGF1dGhvcj5GZXJuYW5kZXotUGFzY3VhbCwgRS48L2F1dGhv
cj48YXV0aG9yPkZpbmNraCwgTS48L2F1dGhvcj48YXV0aG9yPkhpZ2dlbnMsIFIuIEYuPC9hdXRo
b3I+PGF1dGhvcj5Gb3J0ZSwgVC4gRy4gVy48L2F1dGhvcj48YXV0aG9yPkZyZWVtYW4sIEUuIEMu
PC9hdXRob3I+PGF1dGhvcj5GcmVpLCBFLiBSLjwvYXV0aG9yPjxhdXRob3I+RnVlbnRlcy1MaWxs
bywgRS48L2F1dGhvcj48YXV0aG9yPkdhcmNpYSwgUi4gQS48L2F1dGhvcj48YXV0aG9yPkdhcmNp
YSwgTS4gQi48L2F1dGhvcj48YXV0aG9yPkdlcm9uLCBDLjwvYXV0aG9yPjxhdXRob3I+R2hhcnVu
LCBNLjwvYXV0aG9yPjxhdXRob3I+R2hvc24sIEQuPC9hdXRob3I+PGF1dGhvcj5HaWdhdXJpLCBL
LjwvYXV0aG9yPjxhdXRob3I+R29iaW4sIEEuPC9hdXRob3I+PGF1dGhvcj5Hb2RlZCwgSS48L2F1
dGhvcj48YXV0aG9yPkdvZWNrZWRlLCBNLjwvYXV0aG9yPjxhdXRob3I+R290dHNjaGFsbCwgRi48
L2F1dGhvcj48YXV0aG9yPkdvdWxkaW5nLCBLLjwvYXV0aG9yPjxhdXRob3I+R292YWVydCwgUy48
L2F1dGhvcj48YXV0aG9yPkdyYWFlLCBCLiBKLjwvYXV0aG9yPjxhdXRob3I+R3JlZW53b29kLCBT
LjwvYXV0aG9yPjxhdXRob3I+R3JlaXNlciwgQy48L2F1dGhvcj48YXV0aG9yPkdyZWxsZSwgQS48
L2F1dGhvcj48YXV0aG9yPkd1ZW5hcmQsIEIuPC9hdXRob3I+PGF1dGhvcj5HdWdsaWVsbWluLCBN
LjwvYXV0aG9yPjxhdXRob3I+R3VpbGxlbW90LCBKLjwvYXV0aG9yPjxhdXRob3I+SGFhc2UsIFAu
PC9hdXRob3I+PGF1dGhvcj5IYWlkZXIsIFMuPC9hdXRob3I+PGF1dGhvcj5IYWxicml0dGVyLCBB
LiBILjwvYXV0aG9yPjxhdXRob3I+SGFtaWQsIE0uPC9hdXRob3I+PGF1dGhvcj5IYW1tZXJsZSwg
QS48L2F1dGhvcj48YXV0aG9yPkhhbXBlLCBBLjwvYXV0aG9yPjxhdXRob3I+SGF1Z3VtLCBTLiBW
LjwvYXV0aG9yPjxhdXRob3I+SGVkZXJvdmEsIEwuPC9hdXRob3I+PGF1dGhvcj5IZWluZXNjaCwg
Qi48L2F1dGhvcj48YXV0aG9yPkhlbGZ0ZXIsIEMuPC9hdXRob3I+PGF1dGhvcj5IZXBlbnN0cmlj
aywgRC48L2F1dGhvcj48YXV0aG9yPkhlcmJlcmljaCwgTS48L2F1dGhvcj48YXV0aG9yPkhlcmJz
dCwgTS48L2F1dGhvcj48YXV0aG9yPkhlcm1hbnV0eiwgTC48L2F1dGhvcj48YXV0aG9yPkhpaywg
RC4gUy48L2F1dGhvcj48YXV0aG9yPkhvZmZyZW4sIFIuPC9hdXRob3I+PGF1dGhvcj5Ib21laWVy
LCBKLjwvYXV0aG9yPjxhdXRob3I+SG9ydG5hZ2wsIEwuPC9hdXRob3I+PGF1dGhvcj5Ib3llLCBU
LiBULjwvYXV0aG9yPjxhdXRob3I+SHJiYWNlaywgRi48L2F1dGhvcj48YXV0aG9yPkh5bGFuZGVy
LCBLLjwvYXV0aG9yPjxhdXRob3I+SXdhdGEsIEguPC9hdXRob3I+PGF1dGhvcj5KYWNrb3dpY3ot
S29yY3p5bnNraSwgTS4gQS48L2F1dGhvcj48YXV0aG9yPkphY3RlbCwgSC48L2F1dGhvcj48YXV0
aG9yPkphcnZlb2phLCBKLjwvYXV0aG9yPjxhdXRob3I+SmFzdHJ6ZWJvd3NraSwgUy48L2F1dGhv
cj48YXV0aG9yPkplbnRzY2gsIEEuPC9hdXRob3I+PGF1dGhvcj5KaW1lbmV6LCBKLiBKLjwvYXV0
aG9yPjxhdXRob3I+Sm9uc2RvdHRpciwgSS4gUy48L2F1dGhvcj48YXV0aG9yPkp1Y2tlciwgVC48
L2F1dGhvcj48YXV0aG9yPkp1bXAsIEEuIFMuPC9hdXRob3I+PGF1dGhvcj5KdXN6Y3phaywgUi48
L2F1dGhvcj48YXV0aG9yPkthbmthLCBSLjwvYXV0aG9yPjxhdXRob3I+S2FzcGFyLCBWLjwvYXV0
aG9yPjxhdXRob3I+S2F6YWtpcywgRy48L2F1dGhvcj48YXV0aG9yPktlbGx5LCBKLjwvYXV0aG9y
PjxhdXRob3I+S2h1cm9vLCBBLiBBLjwvYXV0aG9yPjxhdXRob3I+S2xlbWVkdHNzb24sIEwuPC9h
dXRob3I+PGF1dGhvcj5LbGlzeiwgTS48L2F1dGhvcj48YXV0aG9yPktsanVuLCBOLjwvYXV0aG9y
PjxhdXRob3I+S25vaGwsIEEuPC9hdXRob3I+PGF1dGhvcj5Lb2JsZXIsIEouPC9hdXRob3I+PGF1
dGhvcj5Lb2xsYXIsIEouPC9hdXRob3I+PGF1dGhvcj5Lb3Rvd3NrYSwgTS4gTS48L2F1dGhvcj48
YXV0aG9yPktvdmFjcywgQi48L2F1dGhvcj48YXV0aG9yPktyZXlsaW5nLCBKLjwvYXV0aG9yPjxh
dXRob3I+TGFtcHJlY2h0LCBBLjwvYXV0aG9yPjxhdXRob3I+TGFuZywgUy4gSS48L2F1dGhvcj48
YXV0aG9yPkxhcnNvbiwgQy48L2F1dGhvcj48YXV0aG9yPkxhcnNvbiwgSy48L2F1dGhvcj48YXV0
aG9yPkxhc2thLCBLLjwvYXV0aG9yPjxhdXRob3I+TWFpcmUsIEcuIEkuPC9hdXRob3I+PGF1dGhv
cj5MZWloeSwgUi4gSS48L2F1dGhvcj48YXV0aG9yPkxlbnMsIEwuPC9hdXRob3I+PGF1dGhvcj5M
aWxqZWJsYWRoLCBCLjwvYXV0aG9yPjxhdXRob3I+TG9oaWxhLCBBLjwvYXV0aG9yPjxhdXRob3I+
TG9yaXRlLCBKLjwvYXV0aG9yPjxhdXRob3I+TG91YmV0LCBCLjwvYXV0aG9yPjxhdXRob3I+THlu
biwgSi48L2F1dGhvcj48YXV0aG9yPk1hY2VrLCBNLjwvYXV0aG9yPjxhdXRob3I+TWFja2Vuemll
LCBSLjwvYXV0aG9yPjxhdXRob3I+TWFnbGl1bG8sIEUuPC9hdXRob3I+PGF1dGhvcj5NYWllciwg
Ui48L2F1dGhvcj48YXV0aG9yPk1hbGZhc2ksIEYuPC9hdXRob3I+PGF1dGhvcj5NYWxpcywgRi48
L2F1dGhvcj48YXV0aG9yPk1hbiwgTS48L2F1dGhvcj48YXV0aG9yPk1hbmNhLCBHLjwvYXV0aG9y
PjxhdXRob3I+TWFuY28sIEEuPC9hdXRob3I+PGF1dGhvcj5NYW5pc2UsIFQuPC9hdXRob3I+PGF1
dGhvcj5NYW5vbGFraSwgUC48L2F1dGhvcj48YXV0aG9yPk1hcmNpbmlhaywgRi48L2F1dGhvcj48
YXV0aG9yPk1hdHVsYSwgUi48L2F1dGhvcj48YXV0aG9yPk1henpvbGFyaSwgQS4gQy48L2F1dGhv
cj48YXV0aG9yPk1lZGluZXRzLCBTLjwvYXV0aG9yPjxhdXRob3I+TWVkaW5ldHMsIFYuPC9hdXRo
b3I+PGF1dGhvcj5NZWV1c3NlbiwgQy48L2F1dGhvcj48YXV0aG9yPk1lcmluZXJvLCBTLjwvYXV0
aG9yPjxhdXRob3I+TWVzcXVpdGEsIFIuIEQuIEcuPC9hdXRob3I+PGF1dGhvcj5NZXVzYnVyZ2Vy
LCBLLjwvYXV0aG9yPjxhdXRob3I+TWV5c21hbiwgRi4gSi4gUi48L2F1dGhvcj48YXV0aG9yPk1p
Y2hhbGV0eiwgUy4gVC48L2F1dGhvcj48YXV0aG9yPk1pbGJhdSwgQS48L2F1dGhvcj48YXV0aG9y
Pk1vaXNlZXYsIEQuPC9hdXRob3I+PGF1dGhvcj5Nb2lzZWV2LCBQLjwvYXV0aG9yPjxhdXRob3I+
TW9uZG9uaSwgQS48L2F1dGhvcj48YXV0aG9yPk1vbmZyaWVzLCBSLjwvYXV0aG9yPjxhdXRob3I+
TW9udGFnbmFuaSwgTC48L2F1dGhvcj48YXV0aG9yPk1vcmlhbmEtQXJtZW5kYXJpeiwgTS48L2F1
dGhvcj48YXV0aG9yPmRpIENlbGxhLCBVLiBNLjwvYXV0aG9yPjxhdXRob3I+TW9yc2RvcmYsIE0u
PC9hdXRob3I+PGF1dGhvcj5Nb3NlZGFsZSwgSi4gUi48L2F1dGhvcj48YXV0aG9yPk11ZmZsZXIs
IEwuPC9hdXRob3I+PGF1dGhvcj5NdW5vei1Sb2phcywgTS48L2F1dGhvcj48YXV0aG9yPk15ZXJz
LCBKLiBBLjwvYXV0aG9yPjxhdXRob3I+TXllcnMtU21pdGgsIEkuIEguPC9hdXRob3I+PGF1dGhv
cj5OYWd5LCBMLjwvYXV0aG9yPjxhdXRob3I+TmFyZGlubywgTS48L2F1dGhvcj48YXV0aG9yPk5h
dWpva2FpdGlzLUxld2lzLCBJLjwvYXV0aG9yPjxhdXRob3I+TmV3bGluZywgRS48L2F1dGhvcj48
YXV0aG9yPk5pY2tsYXMsIEwuPC9hdXRob3I+PGF1dGhvcj5OaWVkcmlzdCwgRy48L2F1dGhvcj48
YXV0aG9yPk5pZXNzbmVyLCBBLjwvYXV0aG9yPjxhdXRob3I+Tmlsc3NvbiwgTS4gQi48L2F1dGhv
cj48YXV0aG9yPk5vcm1hbmQsIFMuPC9hdXRob3I+PGF1dGhvcj5Ob3NldHRvLCBNLiBELjwvYXV0
aG9yPjxhdXRob3I+Tm91dmVsbG9uLCBZLjwvYXV0aG9yPjxhdXRob3I+TnVuZXosIE0uIEEuPC9h
dXRob3I+PGF1dGhvcj5PZ2F5YSwgUi48L2F1dGhvcj48YXV0aG9yPk9nZWUsIEouPC9hdXRob3I+
PGF1dGhvcj5Pa2VsbG8sIEouPC9hdXRob3I+PGF1dGhvcj5PbGVqbmlrLCBKLjwvYXV0aG9yPjxh
dXRob3I+T2xlc2VuLCBKLiBFLjwvYXV0aG9yPjxhdXRob3I+T3BlZGFsLCBPLiBILjwvYXV0aG9y
PjxhdXRob3I+T3JzZW5pZ28sIFMuPC9hdXRob3I+PGF1dGhvcj5QYWxhaiwgQS48L2F1dGhvcj48
YXV0aG9yPlBhbXB1Y2gsIFQuPC9hdXRob3I+PGF1dGhvcj5QYW5vdiwgQS4gVi48L2F1dGhvcj48
YXV0aG9yPlBhcnRlbCwgTS48L2F1dGhvcj48YXV0aG9yPlBhc3RvciwgQS48L2F1dGhvcj48YXV0
aG9yPlBhdWNoYXJkLCBBLjwvYXV0aG9yPjxhdXRob3I+UGF1bGksIEguPC9hdXRob3I+PGF1dGhv
cj5QYXZlbGthLCBNLjwvYXV0aG9yPjxhdXRob3I+UGVhcnNlLCBXLiBELjwvYXV0aG9yPjxhdXRo
b3I+UGVpY2hsLCBNLjwvYXV0aG9yPjxhdXRob3I+UGVsbGlzc2llciwgTC48L2F1dGhvcj48YXV0
aG9yPlBlbmN6eWtvd3NraSwgUi4gTS48L2F1dGhvcj48YXV0aG9yPlBlbnVlbGFzLCBKLjwvYXV0
aG9yPjxhdXRob3I+Qm9uLCBNLiBQLjwvYXV0aG9yPjxhdXRob3I+UGV0cmFnbGlhLCBBLjwvYXV0
aG9yPjxhdXRob3I+UGhhcnR5YWwsIFMuIFMuPC9hdXRob3I+PGF1dGhvcj5QaG9lbml4LCBHLiBL
LjwvYXV0aG9yPjxhdXRob3I+UGlvLCBDLjwvYXV0aG9yPjxhdXRob3I+UGl0YWNjbywgQS48L2F1
dGhvcj48YXV0aG9yPlBpdHRlbG91ZCwgQy48L2F1dGhvcj48YXV0aG9yPlBsaWNodGEsIFIuPC9h
dXRob3I+PGF1dGhvcj5Qb3JybywgRi48L2F1dGhvcj48YXV0aG9yPlBvcnRpbGxvLUVzdHJhZGEs
IE0uPC9hdXRob3I+PGF1dGhvcj5Qb3VsZW5hcmQsIEouPC9hdXRob3I+PGF1dGhvcj5Qb3lhdG9z
LCBSLjwvYXV0aG9yPjxhdXRob3I+UHJva3VzaGtpbiwgQS4gUy48L2F1dGhvcj48YXV0aG9yPlB1
Y2hhbGthLCBSLjwvYXV0aG9yPjxhdXRob3I+UHVzY2FzLCBNLjwvYXV0aG9yPjxhdXRob3I+UmFk
dWprb3ZpYywgRC48L2F1dGhvcj48YXV0aG9yPlJhbmRhbGwsIEsuPC9hdXRob3I+PGF1dGhvcj5C
YWNrZXMsIEEuIFIuPC9hdXRob3I+PGF1dGhvcj5SZW1tZWxlLCBTLjwvYXV0aG9yPjxhdXRob3I+
UmVtbWVycywgVy48L2F1dGhvcj48YXV0aG9yPlJlbmF1bHQsIEQuPC9hdXRob3I+PGF1dGhvcj5S
aXNjaCwgQS4gQy48L2F1dGhvcj48YXV0aG9yPlJpeGVuLCBDLjwvYXV0aG9yPjxhdXRob3I+Um9i
aW5zb24sIFMuIEEuPC9hdXRob3I+PGF1dGhvcj5Sb2Jyb2VrLCBCLiBKLiBNLjwvYXV0aG9yPjxh
dXRob3I+Um9jaGEsIEEuIFYuPC9hdXRob3I+PGF1dGhvcj5Sb3NzaSwgQy48L2F1dGhvcj48YXV0
aG9yPlJvc3NpLCBHLjwvYXV0aG9yPjxhdXRob3I+Um91cHNhcmQsIE8uPC9hdXRob3I+PGF1dGhv
cj5SdWJ0c292LCBBLiBWLjwvYXV0aG9yPjxhdXRob3I+U2FjY29uZSwgUC48L2F1dGhvcj48YXV0
aG9yPlNhZ290LCBDLjwvYXV0aG9yPjxhdXRob3I+QnJhdm8sIEouIFMuPC9hdXRob3I+PGF1dGhv
cj5TYW50b3MsIEMuIEMuPC9hdXRob3I+PGF1dGhvcj5TYXJuZWVsLCBKLiBNLjwvYXV0aG9yPjxh
dXRob3I+U2NoYXJud2ViZXIsIFQuPC9hdXRob3I+PGF1dGhvcj5TY2htZWRkZXMsIEouPC9hdXRo
b3I+PGF1dGhvcj5TY2htaWR0LCBNLjwvYXV0aG9yPjxhdXRob3I+U2Nob2x0ZW4sIFQuPC9hdXRo
b3I+PGF1dGhvcj5TY2h1Y2hhcmR0LCBNLjwvYXV0aG9yPjxhdXRob3I+U2Nod2FydHosIE4uPC9h
dXRob3I+PGF1dGhvcj5TY290dCwgVC48L2F1dGhvcj48YXV0aG9yPlNlZWJlciwgSi48L2F1dGhv
cj48YXV0aG9yPmRlIEFuZHJhZGUsIEEuIEMuIFMuPC9hdXRob3I+PGF1dGhvcj5TZWlwZWwsIFQu
PC9hdXRob3I+PGF1dGhvcj5TZW1lbmNodWssIFAuPC9hdXRob3I+PGF1dGhvcj5TZW5pb3IsIFIu
IEEuPC9hdXRob3I+PGF1dGhvcj5TZXJyYS1EaWF6LCBKLiBNLjwvYXV0aG9yPjxhdXRob3I+U2V3
ZXJuaWFrLCBQLjwvYXV0aG9yPjxhdXRob3I+U2hla2hhciwgQS48L2F1dGhvcj48YXV0aG9yPlNp
ZGVua28sIE4uIFYuPC9hdXRob3I+PGF1dGhvcj5TaWViaWNrZSwgTC48L2F1dGhvcj48YXV0aG9y
PkNvbGxpZXIsIEwuIFMuPC9hdXRob3I+PGF1dGhvcj5TaW1wc29uLCBFLjwvYXV0aG9yPjxhdXRo
b3I+U2lxdWVpcmEsIEQuIFAuPC9hdXRob3I+PGF1dGhvcj5TaXRrb3ZhLCBaLjwvYXV0aG9yPjxh
dXRob3I+U2l4LCBKLjwvYXV0aG9yPjxhdXRob3I+U21pbGphbmljLCBNLjwvYXV0aG9yPjxhdXRo
b3I+U21pdGgsIFMuIFcuPC9hdXRob3I+PGF1dGhvcj5TbWl0aC1UcmlwcCwgUy48L2F1dGhvcj48
YXV0aG9yPlNvbWVycywgQi48L2F1dGhvcj48YXV0aG9yPlNvcmVuc2VuLCBNLiBWLjwvYXV0aG9y
PjxhdXRob3I+U291emEsIEpqbGw8L2F1dGhvcj48YXV0aG9yPlNvdXphLCBCLiBJLjwvYXV0aG9y
PjxhdXRob3I+RGlhcywgQS4gUy48L2F1dGhvcj48YXV0aG9yPlNwYXNvamV2aWMsIE0uIEouPC9h
dXRob3I+PGF1dGhvcj5TcGVlZCwgSi4gRC4gTS48L2F1dGhvcj48YXV0aG9yPlNwaWNoZXIsIEYu
PC9hdXRob3I+PGF1dGhvcj5TdGFuaXNjaSwgQS48L2F1dGhvcj48YXV0aG9yPlN0ZWluYmF1ZXIs
IEsuPC9hdXRob3I+PGF1dGhvcj5TdGVpbmJyZWNoZXIsIFIuPC9hdXRob3I+PGF1dGhvcj5TdGVp
bndhbmR0ZXIsIE0uPC9hdXRob3I+PGF1dGhvcj5TdGVta292c2tpLCBNLjwvYXV0aG9yPjxhdXRo
b3I+U3RlcGhhbiwgSi4gRy48L2F1dGhvcj48YXV0aG9yPlN0aWVnbGVyLCBDLjwvYXV0aG9yPjxh
dXRob3I+U3RvbGwsIFMuPC9hdXRob3I+PGF1dGhvcj5TdmF0ZWssIE0uPC9hdXRob3I+PGF1dGhv
cj5Tdm9ib2RhLCBNLjwvYXV0aG9yPjxhdXRob3I+VGFnZXNzb24sIFQuPC9hdXRob3I+PGF1dGhv
cj5UYW5lbnR6YXAsIEEuIEouPC9hdXRob3I+PGF1dGhvcj5UYW5uZWJlcmdlciwgRi48L2F1dGhv
cj48YXV0aG9yPlRoZXVyaWxsYXQsIEouIFAuPC9hdXRob3I+PGF1dGhvcj5UaG9tYXMsIEguIEou
IEQuPC9hdXRob3I+PGF1dGhvcj5UaG9tYXMsIEEuIEQuPC9hdXRob3I+PGF1dGhvcj5UaWVsYm9y
Z2VyLCBLLjwvYXV0aG9yPjxhdXRob3I+VG9tYXNlbGxpLCBNLjwvYXV0aG9yPjxhdXRob3I+VHJl
aWVyLCBVLiBBLjwvYXV0aG9yPjxhdXRob3I+VHJvdWlsbGllciwgTS48L2F1dGhvcj48YXV0aG9y
PlR1cnR1cmVhbnUsIFAuIEQuPC9hdXRob3I+PGF1dGhvcj5UdXR0b24sIFIuPC9hdXRob3I+PGF1
dGhvcj5UeXlzdGphcnZpLCBWLiBBLjwvYXV0aG9yPjxhdXRob3I+VWV5YW1hLCBNLjwvYXV0aG9y
PjxhdXRob3I+VWpoYXp5LCBLLjwvYXV0aG9yPjxhdXRob3I+VWpoYXp5b3ZhLCBNLjwvYXV0aG9y
PjxhdXRob3I+VW9naW50YXMsIEQuPC9hdXRob3I+PGF1dGhvcj5VcmJhbiwgQS4gVi48L2F1dGhv
cj48YXV0aG9yPlVyYmFuLCBKLjwvYXV0aG9yPjxhdXRob3I+VXJiYW5pYWssIE0uPC9hdXRob3I+
PGF1dGhvcj5VcnN1LCBULiBNLjwvYXV0aG9yPjxhdXRob3I+VmFjY2FyaSwgRi4gUC48L2F1dGhv
cj48YXV0aG9yPlZhbiBkZSBWb25kZWwsIFMuPC9hdXRob3I+PGF1dGhvcj52YW4gZGVuIEJyaW5r
LCBMLjwvYXV0aG9yPjxhdXRob3I+VmFuIEdlZWwsIE0uPC9hdXRob3I+PGF1dGhvcj5WYW5kdmlr
LCBWLjwvYXV0aG9yPjxhdXRob3I+VmFuZ2Fuc2Jla2UsIFAuPC9hdXRob3I+PGF1dGhvcj5WYXJs
YWdpbiwgQS48L2F1dGhvcj48YXV0aG9yPlZlZW4sIEcuIEYuPC9hdXRob3I+PGF1dGhvcj5WZWVu
ZW5kYWFsLCBFLjwvYXV0aG9yPjxhdXRob3I+VmVubiwgUy4gRS48L2F1dGhvcj48YXV0aG9yPlZl
cmJlZWNrLCBILjwvYXV0aG9yPjxhdXRob3I+VmVyYnJ1Z2dnZW4sIEUuPC9hdXRob3I+PGF1dGhv
cj5WZXJoZWlqZW4sIEYuIEcuIEEuPC9hdXRob3I+PGF1dGhvcj5WaWxsYXIsIEwuPC9hdXRob3I+
PGF1dGhvcj5WaXRhbGUsIEwuPC9hdXRob3I+PGF1dGhvcj5WaXR0b3osIFAuPC9hdXRob3I+PGF1
dGhvcj5WaXZlcy1JbmdsYSwgTS48L2F1dGhvcj48YXV0aG9yPnZvbiBPcHBlbiwgSi48L2F1dGhv
cj48YXV0aG9yPldhbHosIEouPC9hdXRob3I+PGF1dGhvcj5XYW5nLCBSLiBYLjwvYXV0aG9yPjxh
dXRob3I+V2FuZywgWS4gRi48L2F1dGhvcj48YXV0aG9yPldheSwgUi4gRy48L2F1dGhvcj48YXV0
aG9yPldlZGVnYXJ0bmVyLCBSLiBFLiBNLjwvYXV0aG9yPjxhdXRob3I+V2VpZ2VsLCBSLjwvYXV0
aG9yPjxhdXRob3I+V2lsZCwgSi48L2F1dGhvcj48YXV0aG9yPldpbGtpbnNvbiwgTS48L2F1dGhv
cj48YXV0aG9yPldpbG1raW5nLCBNLjwvYXV0aG9yPjxhdXRob3I+V2luZ2F0ZSwgTC48L2F1dGhv
cj48YXV0aG9yPldpbmtsZXIsIE0uPC9hdXRob3I+PGF1dGhvcj5XaXBmLCBTLjwvYXV0aG9yPjxh
dXRob3I+V29obGZhaHJ0LCBHLjwvYXV0aG9yPjxhdXRob3I+WGVuYWtpcywgRy48L2F1dGhvcj48
YXV0aG9yPllhbmcsIFkuPC9hdXRob3I+PGF1dGhvcj5ZdSwgWi4gQy48L2F1dGhvcj48YXV0aG9y
Pll1LCBLLiBMLjwvYXV0aG9yPjxhdXRob3I+WmVsbHdlZ2VyLCBGLjwvYXV0aG9yPjxhdXRob3I+
WmhhbmcsIEouPC9hdXRob3I+PGF1dGhvcj5aaGFuZywgWi4gQy48L2F1dGhvcj48YXV0aG9yPlpo
YW8sIFAuPC9hdXRob3I+PGF1dGhvcj5aaWVtYmxpbnNrYSwgSy48L2F1dGhvcj48YXV0aG9yPlpp
bW1lcm1hbm4sIFIuPC9hdXRob3I+PGF1dGhvcj5ab25nLCBTLiBXLjwvYXV0aG9yPjxhdXRob3I+
WnlyeWFub3YsIFYuIEkuPC9hdXRob3I+PGF1dGhvcj5OaWpzLCBJLjwvYXV0aG9yPjxhdXRob3I+
TGVub2lyLCBKLjwvYXV0aG9yPjwvYXV0aG9ycz48L2NvbnRyaWJ1dG9ycz48dGl0bGVzPjx0aXRs
ZT5HbG9iYWwgbWFwcyBvZiBzb2lsIHRlbXBlcmF0dXJlPC90aXRsZT48c2Vjb25kYXJ5LXRpdGxl
Pkdsb2JhbCBDaGFuZ2UgQmlvbG9neTwvc2Vjb25kYXJ5LXRpdGxlPjwvdGl0bGVzPjxwZXJpb2Rp
Y2FsPjxmdWxsLXRpdGxlPkdsb2JhbCBDaGFuZ2UgQmlvbG9neTwvZnVsbC10aXRsZT48YWJici0x
Pkdsb2JhbCBDaGFuZ2UgQmlvbC48L2FiYnItMT48YWJici0yPkdsb2JhbCBDaGFuZ2UgQmlvbDwv
YWJici0yPjwvcGVyaW9kaWNhbD48cGFnZXM+MzExMC0zMTQ0PC9wYWdlcz48dm9sdW1lPjI4PC92
b2x1bWU+PG51bWJlcj45PC9udW1iZXI+PGRhdGVzPjx5ZWFyPjIwMjI8L3llYXI+PHB1Yi1kYXRl
cz48ZGF0ZT5NYXk8L2RhdGU+PC9wdWItZGF0ZXM+PC9kYXRlcz48aXNibj4xMzU0LTEwMTM8L2lz
Ym4+PGFjY2Vzc2lvbi1udW0+V09TOjAwMDc1Mzk0NDMwMDAwMTwvYWNjZXNzaW9uLW51bT48dXJs
cz48cmVsYXRlZC11cmxzPjx1cmw+Jmx0O0dvIHRvIElTSSZndDs6Ly9XT1M6MDAwNzUzOTQ0MzAw
MDAxPC91cmw+PC9yZWxhdGVkLXVybHM+PC91cmxzPjxlbGVjdHJvbmljLXJlc291cmNlLW51bT4x
MC4xMTExL2djYi4xNjA2MDwvZWxlY3Ryb25pYy1yZXNvdXJjZS1udW0+PC9yZWNvcmQ+PC9DaXRl
PjwvRW5kTm90ZT5=
</w:fldData>
        </w:fldChar>
      </w:r>
      <w:r>
        <w:instrText xml:space="preserve"> ADDIN EN.CITE.DATA </w:instrText>
      </w:r>
      <w:r>
        <w:fldChar w:fldCharType="end"/>
      </w:r>
      <w:r>
        <w:fldChar w:fldCharType="separate"/>
      </w:r>
      <w:r w:rsidRPr="685ED927">
        <w:rPr>
          <w:noProof/>
        </w:rPr>
        <w:t>Lembrechts</w:t>
      </w:r>
      <w:r w:rsidRPr="685ED927">
        <w:rPr>
          <w:i/>
          <w:iCs/>
          <w:noProof/>
        </w:rPr>
        <w:t xml:space="preserve"> et al.</w:t>
      </w:r>
      <w:r w:rsidRPr="685ED927">
        <w:rPr>
          <w:noProof/>
        </w:rPr>
        <w:t xml:space="preserve"> (2022)</w:t>
      </w:r>
      <w:r>
        <w:fldChar w:fldCharType="end"/>
      </w:r>
      <w:r w:rsidRPr="685ED927">
        <w:t>. The analysis in Figure S4 and S5 are based on the data in the ‘higher’ category.</w:t>
      </w:r>
    </w:p>
    <w:p w14:paraId="0F08E552" w14:textId="77777777" w:rsidR="00FE0AB9" w:rsidRPr="00A31143" w:rsidRDefault="00FE0AB9" w:rsidP="00FE0AB9">
      <w:pPr>
        <w:spacing w:after="0" w:line="360" w:lineRule="auto"/>
      </w:pPr>
    </w:p>
    <w:p w14:paraId="77D0D8DC" w14:textId="77777777" w:rsidR="00FE0AB9" w:rsidRPr="00A31143" w:rsidRDefault="00FE0AB9" w:rsidP="00FE0AB9">
      <w:pPr>
        <w:spacing w:after="0" w:line="360" w:lineRule="auto"/>
      </w:pPr>
    </w:p>
    <w:p w14:paraId="221C6A82" w14:textId="77777777" w:rsidR="00FE0AB9" w:rsidRDefault="00FE0AB9" w:rsidP="00FE0AB9">
      <w:pPr>
        <w:spacing w:after="0" w:line="360" w:lineRule="auto"/>
        <w:rPr>
          <w:u w:val="single"/>
        </w:rPr>
      </w:pPr>
    </w:p>
    <w:p w14:paraId="29E5D013" w14:textId="17CCA356" w:rsidR="0081486E" w:rsidRDefault="00FE0AB9" w:rsidP="0081486E">
      <w:pPr>
        <w:spacing w:after="0" w:line="360" w:lineRule="auto"/>
        <w:rPr>
          <w:b/>
          <w:bCs/>
          <w:lang w:val="en-US"/>
        </w:rPr>
      </w:pPr>
      <w:r>
        <w:br w:type="page"/>
      </w:r>
      <w:r w:rsidR="0081486E">
        <w:lastRenderedPageBreak/>
        <w:t xml:space="preserve">Box S1 </w:t>
      </w:r>
      <w:r w:rsidR="0081486E" w:rsidRPr="00C00611">
        <w:rPr>
          <w:b/>
          <w:bCs/>
          <w:lang w:val="en-US"/>
        </w:rPr>
        <w:t>List of terms</w:t>
      </w:r>
    </w:p>
    <w:p w14:paraId="706C3D1E" w14:textId="6F5C8BE6" w:rsidR="0081486E" w:rsidRPr="00C00611" w:rsidRDefault="0081486E" w:rsidP="0081486E">
      <w:pPr>
        <w:spacing w:after="0" w:line="360" w:lineRule="auto"/>
        <w:rPr>
          <w:lang w:val="en-US"/>
        </w:rPr>
      </w:pPr>
      <w:proofErr w:type="spellStart"/>
      <w:r w:rsidRPr="00C00611">
        <w:rPr>
          <w:b/>
          <w:bCs/>
          <w:lang w:val="en-US"/>
        </w:rPr>
        <w:t>Asymptote</w:t>
      </w:r>
      <w:r>
        <w:rPr>
          <w:b/>
          <w:bCs/>
          <w:lang w:val="en-US"/>
        </w:rPr>
        <w:t>_TBI</w:t>
      </w:r>
      <w:proofErr w:type="spellEnd"/>
      <w:r>
        <w:rPr>
          <w:lang w:val="en-US"/>
        </w:rPr>
        <w:t xml:space="preserve">: For rooibos this encompasses </w:t>
      </w:r>
      <w:r w:rsidRPr="00C00611">
        <w:rPr>
          <w:lang w:val="en-US"/>
        </w:rPr>
        <w:t xml:space="preserve">the unhydrolyzable fraction plus the stabilized fraction of </w:t>
      </w:r>
      <w:r>
        <w:rPr>
          <w:lang w:val="en-US"/>
        </w:rPr>
        <w:t>the hydrolysable fraction (</w:t>
      </w:r>
      <w:r w:rsidRPr="00C00611">
        <w:rPr>
          <w:lang w:val="en-US"/>
        </w:rPr>
        <w:t>H</w:t>
      </w:r>
      <w:r>
        <w:rPr>
          <w:lang w:val="en-US"/>
        </w:rPr>
        <w:t>) rooibos</w:t>
      </w:r>
      <w:r w:rsidRPr="00C00611">
        <w:rPr>
          <w:lang w:val="en-US"/>
        </w:rPr>
        <w:t xml:space="preserve">. </w:t>
      </w:r>
      <w:r w:rsidR="00842759">
        <w:rPr>
          <w:lang w:val="en-US"/>
        </w:rPr>
        <w:t xml:space="preserve">For green tea, the </w:t>
      </w:r>
      <w:proofErr w:type="spellStart"/>
      <w:r w:rsidR="00842759" w:rsidRPr="00373770">
        <w:rPr>
          <w:i/>
          <w:iCs/>
          <w:lang w:val="en-US"/>
        </w:rPr>
        <w:t>asymptote_TBI</w:t>
      </w:r>
      <w:proofErr w:type="spellEnd"/>
      <w:r w:rsidR="00842759">
        <w:rPr>
          <w:lang w:val="en-US"/>
        </w:rPr>
        <w:t xml:space="preserve"> equals the mass fraction remaining at 90 days. </w:t>
      </w:r>
      <w:r w:rsidRPr="00C00611">
        <w:rPr>
          <w:lang w:val="en-US"/>
        </w:rPr>
        <w:t xml:space="preserve">Conceptually representing (1-a) in eq. </w:t>
      </w:r>
      <w:r>
        <w:rPr>
          <w:lang w:val="en-US"/>
        </w:rPr>
        <w:t>2 and calculated by using the stabilization factor (</w:t>
      </w:r>
      <w:r w:rsidRPr="00154C2C">
        <w:rPr>
          <w:i/>
          <w:lang w:val="en-US"/>
        </w:rPr>
        <w:t>S_TBI</w:t>
      </w:r>
      <w:r>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799"/>
      </w:tblGrid>
      <w:tr w:rsidR="0081486E" w:rsidRPr="00C00611" w14:paraId="0FB059FA" w14:textId="77777777">
        <w:tc>
          <w:tcPr>
            <w:tcW w:w="7513" w:type="dxa"/>
            <w:hideMark/>
          </w:tcPr>
          <w:p w14:paraId="0371AE66" w14:textId="151DD29E" w:rsidR="0081486E" w:rsidRPr="00C00611" w:rsidRDefault="00D13D6F" w:rsidP="0081486E">
            <w:pPr>
              <w:spacing w:line="360" w:lineRule="auto"/>
              <w:rPr>
                <w:lang w:val="en-US"/>
              </w:rPr>
            </w:pPr>
            <m:oMathPara>
              <m:oMathParaPr>
                <m:jc m:val="left"/>
              </m:oMathParaPr>
              <m:oMath>
                <m:sSub>
                  <m:sSubPr>
                    <m:ctrlPr>
                      <w:rPr>
                        <w:rFonts w:ascii="Cambria Math" w:hAnsi="Cambria Math"/>
                        <w:b/>
                        <w:bCs/>
                        <w:i/>
                        <w:lang w:val="en-US"/>
                      </w:rPr>
                    </m:ctrlPr>
                  </m:sSubPr>
                  <m:e>
                    <m:r>
                      <m:rPr>
                        <m:sty m:val="bi"/>
                      </m:rPr>
                      <w:rPr>
                        <w:rFonts w:ascii="Cambria Math" w:hAnsi="Cambria Math"/>
                        <w:lang w:val="en-US"/>
                      </w:rPr>
                      <m:t>Asymptote_TBI</m:t>
                    </m:r>
                  </m:e>
                  <m:sub>
                    <m:r>
                      <m:rPr>
                        <m:sty m:val="bi"/>
                      </m:rPr>
                      <w:rPr>
                        <w:rFonts w:ascii="Cambria Math" w:hAnsi="Cambria Math"/>
                        <w:lang w:val="en-US"/>
                      </w:rPr>
                      <m:t>(rooibos)</m:t>
                    </m:r>
                  </m:sub>
                </m:sSub>
                <m:r>
                  <w:rPr>
                    <w:rFonts w:ascii="Cambria Math" w:hAnsi="Cambria Math"/>
                    <w:lang w:val="en-US"/>
                  </w:rPr>
                  <m:t>=0.552*S_TBI+0.448</m:t>
                </m:r>
              </m:oMath>
            </m:oMathPara>
          </w:p>
        </w:tc>
        <w:tc>
          <w:tcPr>
            <w:tcW w:w="799" w:type="dxa"/>
            <w:hideMark/>
          </w:tcPr>
          <w:p w14:paraId="3B3C3454" w14:textId="77777777" w:rsidR="0081486E" w:rsidRPr="00C00611" w:rsidRDefault="0081486E" w:rsidP="0081486E">
            <w:pPr>
              <w:spacing w:line="360" w:lineRule="auto"/>
              <w:rPr>
                <w:lang w:val="en-US"/>
              </w:rPr>
            </w:pPr>
            <w:r w:rsidRPr="00C00611">
              <w:rPr>
                <w:lang w:val="en-US"/>
              </w:rPr>
              <w:t xml:space="preserve">eq. </w:t>
            </w:r>
            <w:r>
              <w:rPr>
                <w:lang w:val="en-US"/>
              </w:rPr>
              <w:t>1</w:t>
            </w:r>
          </w:p>
        </w:tc>
      </w:tr>
    </w:tbl>
    <w:p w14:paraId="7B788F07" w14:textId="77777777" w:rsidR="0081486E" w:rsidRDefault="0081486E" w:rsidP="0081486E">
      <w:pPr>
        <w:spacing w:after="0" w:line="360" w:lineRule="auto"/>
        <w:rPr>
          <w:lang w:val="en-US"/>
        </w:rPr>
      </w:pPr>
      <w:proofErr w:type="spellStart"/>
      <w:r w:rsidRPr="00C00611">
        <w:rPr>
          <w:b/>
          <w:bCs/>
          <w:lang w:val="en-US"/>
        </w:rPr>
        <w:t>Asymptote</w:t>
      </w:r>
      <w:r>
        <w:rPr>
          <w:b/>
          <w:bCs/>
          <w:lang w:val="en-US"/>
        </w:rPr>
        <w:t>_real</w:t>
      </w:r>
      <w:proofErr w:type="spellEnd"/>
      <w:r w:rsidRPr="00C00611">
        <w:rPr>
          <w:b/>
          <w:bCs/>
          <w:lang w:val="en-US"/>
        </w:rPr>
        <w:t>:</w:t>
      </w:r>
      <w:r w:rsidRPr="00C00611">
        <w:rPr>
          <w:lang w:val="en-US"/>
        </w:rPr>
        <w:t xml:space="preserve"> </w:t>
      </w:r>
      <w:r>
        <w:rPr>
          <w:lang w:val="en-US"/>
        </w:rPr>
        <w:t xml:space="preserve">Observed asymptote in </w:t>
      </w:r>
      <w:proofErr w:type="gramStart"/>
      <w:r>
        <w:rPr>
          <w:lang w:val="en-US"/>
        </w:rPr>
        <w:t>timeseries</w:t>
      </w:r>
      <w:proofErr w:type="gramEnd"/>
      <w:r>
        <w:rPr>
          <w:lang w:val="en-US"/>
        </w:rPr>
        <w:t>. That is</w:t>
      </w:r>
      <w:r w:rsidRPr="00C00611">
        <w:rPr>
          <w:lang w:val="en-US"/>
        </w:rPr>
        <w:t xml:space="preserve">, the measured mass fraction at which the mass loss curve is observed to level off. It can be observed for green tea and rooibos separately. Conceptually representing (1-a) in eq. </w:t>
      </w:r>
      <w:r>
        <w:rPr>
          <w:lang w:val="en-US"/>
        </w:rPr>
        <w:t>2</w:t>
      </w:r>
      <w:r w:rsidRPr="00C00611">
        <w:rPr>
          <w:lang w:val="en-US"/>
        </w:rPr>
        <w:t>.</w:t>
      </w:r>
    </w:p>
    <w:p w14:paraId="654F0800" w14:textId="115692F4" w:rsidR="005E066B" w:rsidRPr="00667D70" w:rsidRDefault="005E066B" w:rsidP="0081486E">
      <w:pPr>
        <w:spacing w:after="0" w:line="360" w:lineRule="auto"/>
        <w:rPr>
          <w:lang w:val="en-US"/>
        </w:rPr>
      </w:pPr>
      <w:proofErr w:type="spellStart"/>
      <w:r w:rsidRPr="00C20B8F">
        <w:rPr>
          <w:b/>
          <w:bCs/>
          <w:i/>
          <w:iCs/>
          <w:lang w:val="en-US"/>
        </w:rPr>
        <w:t>Asymptote_empirical</w:t>
      </w:r>
      <w:proofErr w:type="spellEnd"/>
      <w:r>
        <w:rPr>
          <w:i/>
          <w:iCs/>
          <w:lang w:val="en-US"/>
        </w:rPr>
        <w:t xml:space="preserve">: </w:t>
      </w:r>
      <w:r w:rsidR="00667D70">
        <w:rPr>
          <w:lang w:val="en-US"/>
        </w:rPr>
        <w:t xml:space="preserve">Predicted asymptote of rooibos as derived from the relation between mass fraction remaining of green tea and the observed </w:t>
      </w:r>
      <w:proofErr w:type="spellStart"/>
      <w:r w:rsidR="00667D70">
        <w:rPr>
          <w:i/>
          <w:iCs/>
          <w:lang w:val="en-US"/>
        </w:rPr>
        <w:t>asymptote_real</w:t>
      </w:r>
      <w:proofErr w:type="spellEnd"/>
      <w:r w:rsidR="00F86A9F">
        <w:rPr>
          <w:lang w:val="en-US"/>
        </w:rPr>
        <w:t xml:space="preserve"> of rooibos tea given </w:t>
      </w:r>
      <w:proofErr w:type="gramStart"/>
      <w:r w:rsidR="00F86A9F">
        <w:rPr>
          <w:lang w:val="en-US"/>
        </w:rPr>
        <w:t>by:</w:t>
      </w:r>
      <w:proofErr w:type="gramEnd"/>
      <w:r w:rsidR="00F86A9F">
        <w:rPr>
          <w:lang w:val="en-US"/>
        </w:rPr>
        <w:t xml:space="preserve"> </w:t>
      </w:r>
      <w:proofErr w:type="spellStart"/>
      <w:r w:rsidR="00F86A9F" w:rsidRPr="0007536A">
        <w:rPr>
          <w:i/>
          <w:iCs/>
        </w:rPr>
        <w:t>asymptote_empirical</w:t>
      </w:r>
      <w:proofErr w:type="spellEnd"/>
      <w:r w:rsidR="00F86A9F">
        <w:t xml:space="preserve"> = 1.135 * </w:t>
      </w:r>
      <w:proofErr w:type="spellStart"/>
      <w:r w:rsidR="00F86A9F" w:rsidRPr="0007536A">
        <w:rPr>
          <w:i/>
          <w:iCs/>
        </w:rPr>
        <w:t>asymptote_TBI</w:t>
      </w:r>
      <w:proofErr w:type="spellEnd"/>
      <w:r w:rsidR="00AD17DB">
        <w:t xml:space="preserve"> green tea</w:t>
      </w:r>
      <w:r w:rsidR="00F86A9F">
        <w:t xml:space="preserve"> + 0.233</w:t>
      </w:r>
      <w:r w:rsidR="00731456">
        <w:t xml:space="preserve">, where </w:t>
      </w:r>
      <w:proofErr w:type="spellStart"/>
      <w:r w:rsidR="00731456" w:rsidRPr="00C20B8F">
        <w:rPr>
          <w:i/>
          <w:iCs/>
        </w:rPr>
        <w:t>asymptote_TBI</w:t>
      </w:r>
      <w:proofErr w:type="spellEnd"/>
      <w:r w:rsidR="00731456">
        <w:t xml:space="preserve"> green tea is defined by the mass </w:t>
      </w:r>
      <w:r w:rsidR="00C20B8F">
        <w:t xml:space="preserve">fraction </w:t>
      </w:r>
      <w:r w:rsidR="00731456">
        <w:t xml:space="preserve">remaining at </w:t>
      </w:r>
      <w:r w:rsidR="00C20B8F">
        <w:t>the time point of measuring.</w:t>
      </w:r>
    </w:p>
    <w:p w14:paraId="5B13FD1F" w14:textId="77777777" w:rsidR="0081486E" w:rsidRPr="00154C2C" w:rsidRDefault="0081486E" w:rsidP="0081486E">
      <w:pPr>
        <w:spacing w:after="0" w:line="360" w:lineRule="auto"/>
        <w:rPr>
          <w:color w:val="000000" w:themeColor="text1"/>
          <w:lang w:val="en-US"/>
        </w:rPr>
      </w:pPr>
      <w:r w:rsidRPr="00C00611">
        <w:rPr>
          <w:b/>
          <w:bCs/>
          <w:lang w:val="en-US"/>
        </w:rPr>
        <w:t>Decomposition model</w:t>
      </w:r>
      <w:r w:rsidRPr="00C00611">
        <w:rPr>
          <w:lang w:val="en-US"/>
        </w:rPr>
        <w:t xml:space="preserve">: </w:t>
      </w:r>
      <w:r w:rsidRPr="00154C2C">
        <w:rPr>
          <w:rFonts w:cs="Arial"/>
          <w:color w:val="000000" w:themeColor="text1"/>
          <w:spacing w:val="3"/>
          <w:sz w:val="21"/>
          <w:szCs w:val="21"/>
          <w:shd w:val="clear" w:color="auto" w:fill="FFFFFF"/>
        </w:rPr>
        <w:t>The Tea Bag Index (TBI) is based on the decomposition model for early-stage decomposition of fresh litter described by Wieder and Lang (1982), which characterizes an exponential decay towards an asymptote</w:t>
      </w:r>
      <w:r>
        <w:rPr>
          <w:rFonts w:cs="Arial"/>
          <w:color w:val="000000" w:themeColor="text1"/>
          <w:spacing w:val="3"/>
          <w:sz w:val="21"/>
          <w:szCs w:val="21"/>
          <w:shd w:val="clear" w:color="auto" w:fill="FFFFFF"/>
        </w:rPr>
        <w:t xml:space="preserve"> (eq. 2)</w:t>
      </w:r>
      <w:r w:rsidRPr="00154C2C">
        <w:rPr>
          <w:rFonts w:cs="Arial"/>
          <w:color w:val="000000" w:themeColor="text1"/>
          <w:spacing w:val="3"/>
          <w:sz w:val="21"/>
          <w:szCs w:val="21"/>
          <w:shd w:val="clear" w:color="auto" w:fill="FFFFFF"/>
        </w:rPr>
        <w:t xml:space="preserve">, reflecting varying decomposition rates among material fractions. As </w:t>
      </w:r>
      <w:r>
        <w:rPr>
          <w:rFonts w:cs="Arial"/>
          <w:color w:val="000000" w:themeColor="text1"/>
          <w:spacing w:val="3"/>
          <w:sz w:val="21"/>
          <w:szCs w:val="21"/>
          <w:shd w:val="clear" w:color="auto" w:fill="FFFFFF"/>
        </w:rPr>
        <w:t xml:space="preserve">the </w:t>
      </w:r>
      <w:r w:rsidRPr="00154C2C">
        <w:rPr>
          <w:rFonts w:cs="Arial"/>
          <w:color w:val="000000" w:themeColor="text1"/>
          <w:spacing w:val="3"/>
          <w:sz w:val="21"/>
          <w:szCs w:val="21"/>
          <w:shd w:val="clear" w:color="auto" w:fill="FFFFFF"/>
        </w:rPr>
        <w:t>TBI focuses on the initial phases of decomposition, mass loss is predominantly driven by the rapid decomposition of the most labile fraction, while the rates for more recalcitrant fractions are minim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799"/>
      </w:tblGrid>
      <w:tr w:rsidR="0081486E" w:rsidRPr="00C00611" w14:paraId="085C7B3D" w14:textId="77777777" w:rsidTr="00D13D6F">
        <w:tc>
          <w:tcPr>
            <w:tcW w:w="7513" w:type="dxa"/>
            <w:hideMark/>
          </w:tcPr>
          <w:p w14:paraId="28E27896" w14:textId="77777777" w:rsidR="0081486E" w:rsidRPr="00C00611" w:rsidRDefault="00D13D6F" w:rsidP="0081486E">
            <w:pPr>
              <w:spacing w:line="360" w:lineRule="auto"/>
              <w:rPr>
                <w:lang w:val="en-US"/>
              </w:rPr>
            </w:pPr>
            <m:oMathPara>
              <m:oMathParaPr>
                <m:jc m:val="left"/>
              </m:oMathParaP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t</m:t>
                    </m:r>
                  </m:sub>
                </m:sSub>
                <m:r>
                  <w:rPr>
                    <w:rFonts w:ascii="Cambria Math" w:hAnsi="Cambria Math"/>
                    <w:lang w:val="en-US"/>
                  </w:rPr>
                  <m:t>=a</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kt</m:t>
                    </m:r>
                  </m:sup>
                </m:sSup>
                <m:r>
                  <w:rPr>
                    <w:rFonts w:ascii="Cambria Math" w:hAnsi="Cambria Math"/>
                    <w:lang w:val="en-US"/>
                  </w:rPr>
                  <m:t>+</m:t>
                </m:r>
                <m:d>
                  <m:dPr>
                    <m:ctrlPr>
                      <w:rPr>
                        <w:rFonts w:ascii="Cambria Math" w:hAnsi="Cambria Math"/>
                        <w:i/>
                        <w:lang w:val="en-US"/>
                      </w:rPr>
                    </m:ctrlPr>
                  </m:dPr>
                  <m:e>
                    <m:r>
                      <w:rPr>
                        <w:rFonts w:ascii="Cambria Math" w:hAnsi="Cambria Math"/>
                        <w:lang w:val="en-US"/>
                      </w:rPr>
                      <m:t>1-a</m:t>
                    </m:r>
                  </m:e>
                </m:d>
              </m:oMath>
            </m:oMathPara>
          </w:p>
        </w:tc>
        <w:tc>
          <w:tcPr>
            <w:tcW w:w="799" w:type="dxa"/>
            <w:hideMark/>
          </w:tcPr>
          <w:p w14:paraId="1338E2AB" w14:textId="4C6FDDF5" w:rsidR="0081486E" w:rsidRPr="00C00611" w:rsidRDefault="0081486E" w:rsidP="0081486E">
            <w:pPr>
              <w:spacing w:line="360" w:lineRule="auto"/>
              <w:rPr>
                <w:lang w:val="en-US"/>
              </w:rPr>
            </w:pPr>
            <w:r>
              <w:rPr>
                <w:lang w:val="en-US"/>
              </w:rPr>
              <w:t>eq. 2</w:t>
            </w:r>
          </w:p>
        </w:tc>
      </w:tr>
    </w:tbl>
    <w:p w14:paraId="5EF080B7" w14:textId="035EEA6D" w:rsidR="0081486E" w:rsidRPr="00C00611" w:rsidRDefault="36A8B430" w:rsidP="0081486E">
      <w:pPr>
        <w:spacing w:after="0" w:line="360" w:lineRule="auto"/>
        <w:rPr>
          <w:lang w:val="en-US"/>
        </w:rPr>
      </w:pPr>
      <w:r w:rsidRPr="36A8B430">
        <w:rPr>
          <w:b/>
          <w:bCs/>
          <w:lang w:val="en-US"/>
        </w:rPr>
        <w:t xml:space="preserve">Hydrolysable fraction (H): </w:t>
      </w:r>
      <w:r w:rsidRPr="36A8B430">
        <w:rPr>
          <w:lang w:val="en-US"/>
        </w:rPr>
        <w:t xml:space="preserve">Fraction of fresh litter that </w:t>
      </w:r>
      <w:proofErr w:type="gramStart"/>
      <w:r w:rsidRPr="36A8B430">
        <w:rPr>
          <w:lang w:val="en-US"/>
        </w:rPr>
        <w:t>are</w:t>
      </w:r>
      <w:proofErr w:type="gramEnd"/>
      <w:r w:rsidRPr="36A8B430">
        <w:rPr>
          <w:lang w:val="en-US"/>
        </w:rPr>
        <w:t xml:space="preserve"> dissolved in the Soxhlet procedure (</w:t>
      </w:r>
      <w:r w:rsidRPr="36A8B430">
        <w:rPr>
          <w:i/>
          <w:iCs/>
          <w:lang w:val="en-US"/>
        </w:rPr>
        <w:t>H</w:t>
      </w:r>
      <w:r w:rsidRPr="36A8B430">
        <w:rPr>
          <w:lang w:val="en-US"/>
        </w:rPr>
        <w:t xml:space="preserve"> green tea= </w:t>
      </w:r>
      <w:proofErr w:type="gramStart"/>
      <w:r w:rsidRPr="36A8B430">
        <w:rPr>
          <w:lang w:val="en-US"/>
        </w:rPr>
        <w:t>0.842 ;</w:t>
      </w:r>
      <w:proofErr w:type="gramEnd"/>
      <w:r w:rsidRPr="36A8B430">
        <w:rPr>
          <w:lang w:val="en-US"/>
        </w:rPr>
        <w:t xml:space="preserve"> </w:t>
      </w:r>
      <w:r w:rsidRPr="36A8B430">
        <w:rPr>
          <w:i/>
          <w:iCs/>
          <w:lang w:val="en-US"/>
        </w:rPr>
        <w:t>H</w:t>
      </w:r>
      <w:r w:rsidRPr="36A8B430">
        <w:rPr>
          <w:vertAlign w:val="subscript"/>
          <w:lang w:val="en-US"/>
        </w:rPr>
        <w:t xml:space="preserve"> </w:t>
      </w:r>
      <w:r w:rsidRPr="36A8B430">
        <w:rPr>
          <w:lang w:val="en-US"/>
        </w:rPr>
        <w:t xml:space="preserve">rooibos = 0.552 , Keuskamp </w:t>
      </w:r>
      <w:r w:rsidRPr="36A8B430">
        <w:rPr>
          <w:i/>
          <w:iCs/>
          <w:lang w:val="en-US"/>
        </w:rPr>
        <w:t>et al.</w:t>
      </w:r>
      <w:r w:rsidRPr="36A8B430">
        <w:rPr>
          <w:lang w:val="en-US"/>
        </w:rPr>
        <w:t xml:space="preserve">, 2013). This fraction is interpreted as potentially </w:t>
      </w:r>
      <w:proofErr w:type="gramStart"/>
      <w:r w:rsidRPr="36A8B430">
        <w:rPr>
          <w:lang w:val="en-US"/>
        </w:rPr>
        <w:t>hydrolysable  (</w:t>
      </w:r>
      <w:proofErr w:type="gramEnd"/>
      <w:r w:rsidRPr="36A8B430">
        <w:rPr>
          <w:lang w:val="en-US"/>
        </w:rPr>
        <w:t>labile) and comprises the labile and the stabilized fraction.</w:t>
      </w:r>
    </w:p>
    <w:p w14:paraId="01DBAA4F" w14:textId="6393A907" w:rsidR="0081486E" w:rsidRPr="003A5186" w:rsidRDefault="0081486E" w:rsidP="0081486E">
      <w:pPr>
        <w:spacing w:after="0" w:line="360" w:lineRule="auto"/>
        <w:rPr>
          <w:lang w:val="en-US"/>
        </w:rPr>
      </w:pPr>
      <w:proofErr w:type="spellStart"/>
      <w:r>
        <w:rPr>
          <w:b/>
          <w:bCs/>
          <w:i/>
          <w:iCs/>
          <w:lang w:val="en-US"/>
        </w:rPr>
        <w:t>k_TBI</w:t>
      </w:r>
      <w:proofErr w:type="spellEnd"/>
      <w:r w:rsidRPr="00C00611">
        <w:rPr>
          <w:b/>
          <w:bCs/>
          <w:lang w:val="en-US"/>
        </w:rPr>
        <w:t>:</w:t>
      </w:r>
      <w:r w:rsidRPr="00C00611">
        <w:rPr>
          <w:lang w:val="en-US"/>
        </w:rPr>
        <w:t xml:space="preserve"> </w:t>
      </w:r>
      <w:r>
        <w:rPr>
          <w:lang w:val="en-US"/>
        </w:rPr>
        <w:t>D</w:t>
      </w:r>
      <w:r w:rsidRPr="00C00611">
        <w:rPr>
          <w:lang w:val="en-US"/>
        </w:rPr>
        <w:t xml:space="preserve">ecomposition rate </w:t>
      </w:r>
      <w:r>
        <w:rPr>
          <w:lang w:val="en-US"/>
        </w:rPr>
        <w:t xml:space="preserve">estimated following the TBI method, </w:t>
      </w:r>
      <w:r w:rsidRPr="00C00611">
        <w:rPr>
          <w:lang w:val="en-US"/>
        </w:rPr>
        <w:t xml:space="preserve">describing the mass loss dynamics of the labile fraction </w:t>
      </w:r>
      <w:r>
        <w:rPr>
          <w:lang w:val="en-US"/>
        </w:rPr>
        <w:t>following eq. 2</w:t>
      </w:r>
      <w:r w:rsidRPr="00C00611">
        <w:rPr>
          <w:lang w:val="en-US"/>
        </w:rPr>
        <w:t>. I</w:t>
      </w:r>
      <w:r>
        <w:rPr>
          <w:lang w:val="en-US"/>
        </w:rPr>
        <w:t>n short, i</w:t>
      </w:r>
      <w:r w:rsidRPr="00C00611">
        <w:rPr>
          <w:lang w:val="en-US"/>
        </w:rPr>
        <w:t xml:space="preserve">t is calculated </w:t>
      </w:r>
      <w:r>
        <w:rPr>
          <w:lang w:val="en-US"/>
        </w:rPr>
        <w:t xml:space="preserve">at 90 days of incubation </w:t>
      </w:r>
      <w:r w:rsidRPr="00C00611">
        <w:rPr>
          <w:lang w:val="en-US"/>
        </w:rPr>
        <w:t xml:space="preserve">by </w:t>
      </w:r>
      <w:r>
        <w:rPr>
          <w:lang w:val="en-US"/>
        </w:rPr>
        <w:t xml:space="preserve">scaling </w:t>
      </w:r>
      <w:r w:rsidRPr="00C00611">
        <w:rPr>
          <w:lang w:val="en-US"/>
        </w:rPr>
        <w:t>S</w:t>
      </w:r>
      <w:r>
        <w:rPr>
          <w:lang w:val="en-US"/>
        </w:rPr>
        <w:t>_TBI</w:t>
      </w:r>
      <w:r w:rsidRPr="00C00611">
        <w:rPr>
          <w:lang w:val="en-US"/>
        </w:rPr>
        <w:t xml:space="preserve"> and resolving eq </w:t>
      </w:r>
      <w:r>
        <w:rPr>
          <w:lang w:val="en-US"/>
        </w:rPr>
        <w:t>2</w:t>
      </w:r>
      <w:r w:rsidRPr="00C00611">
        <w:rPr>
          <w:lang w:val="en-US"/>
        </w:rPr>
        <w:t xml:space="preserve">. using the </w:t>
      </w:r>
      <w:r>
        <w:rPr>
          <w:lang w:val="en-US"/>
        </w:rPr>
        <w:t xml:space="preserve">observed </w:t>
      </w:r>
      <w:r w:rsidRPr="00C00611">
        <w:rPr>
          <w:lang w:val="en-US"/>
        </w:rPr>
        <w:t>mass loss of rooibos.</w:t>
      </w:r>
      <w:r>
        <w:rPr>
          <w:lang w:val="en-US"/>
        </w:rPr>
        <w:t xml:space="preserve"> Equivalent to k1</w:t>
      </w:r>
      <w:proofErr w:type="gramStart"/>
      <w:r w:rsidRPr="00C824DA">
        <w:rPr>
          <w:vertAlign w:val="subscript"/>
          <w:lang w:val="en-US"/>
        </w:rPr>
        <w:t>TBI</w:t>
      </w:r>
      <w:r>
        <w:rPr>
          <w:lang w:val="en-US"/>
        </w:rPr>
        <w:t xml:space="preserve">  (</w:t>
      </w:r>
      <w:proofErr w:type="gramEnd"/>
      <w:r>
        <w:rPr>
          <w:lang w:val="en-US"/>
        </w:rPr>
        <w:t xml:space="preserve">Sarneel </w:t>
      </w:r>
      <w:r w:rsidRPr="0081486E">
        <w:rPr>
          <w:i/>
          <w:lang w:val="en-US"/>
        </w:rPr>
        <w:t>et al</w:t>
      </w:r>
      <w:r>
        <w:rPr>
          <w:lang w:val="en-US"/>
        </w:rPr>
        <w:t>. 2024)</w:t>
      </w:r>
      <w:r w:rsidR="00E94E7E">
        <w:rPr>
          <w:lang w:val="en-US"/>
        </w:rPr>
        <w:t xml:space="preserve">. For this work, we recalculated </w:t>
      </w:r>
      <w:proofErr w:type="spellStart"/>
      <w:r w:rsidR="003A5186">
        <w:rPr>
          <w:i/>
          <w:iCs/>
          <w:lang w:val="en-US"/>
        </w:rPr>
        <w:t>k_TBI</w:t>
      </w:r>
      <w:proofErr w:type="spellEnd"/>
      <w:r w:rsidR="003A5186">
        <w:rPr>
          <w:lang w:val="en-US"/>
        </w:rPr>
        <w:t xml:space="preserve">, once by using the </w:t>
      </w:r>
      <w:proofErr w:type="spellStart"/>
      <w:r w:rsidR="003A5186" w:rsidRPr="00D13D6F">
        <w:rPr>
          <w:i/>
          <w:iCs/>
          <w:lang w:val="en-US"/>
        </w:rPr>
        <w:t>asymptote_real</w:t>
      </w:r>
      <w:proofErr w:type="spellEnd"/>
      <w:r w:rsidR="003A5186">
        <w:rPr>
          <w:lang w:val="en-US"/>
        </w:rPr>
        <w:t xml:space="preserve"> of rooibos and second by using </w:t>
      </w:r>
      <w:proofErr w:type="spellStart"/>
      <w:r w:rsidR="003A5186" w:rsidRPr="00D13D6F">
        <w:rPr>
          <w:i/>
          <w:iCs/>
          <w:lang w:val="en-US"/>
        </w:rPr>
        <w:t>Asymptote_empirical</w:t>
      </w:r>
      <w:proofErr w:type="spellEnd"/>
      <w:r w:rsidR="00F13EAB">
        <w:rPr>
          <w:lang w:val="en-US"/>
        </w:rPr>
        <w:t>, by substituting those for (1-a) in eq 2</w:t>
      </w:r>
      <w:r w:rsidR="003A5186">
        <w:rPr>
          <w:lang w:val="en-US"/>
        </w:rPr>
        <w:t>.</w:t>
      </w:r>
    </w:p>
    <w:p w14:paraId="6321444E" w14:textId="6B5419AF" w:rsidR="0081486E" w:rsidRPr="00C00611" w:rsidRDefault="0081486E" w:rsidP="0081486E">
      <w:pPr>
        <w:spacing w:after="0" w:line="360" w:lineRule="auto"/>
        <w:rPr>
          <w:lang w:val="en-US"/>
        </w:rPr>
      </w:pPr>
      <w:proofErr w:type="spellStart"/>
      <w:r>
        <w:rPr>
          <w:b/>
          <w:bCs/>
          <w:i/>
          <w:iCs/>
          <w:lang w:val="en-US"/>
        </w:rPr>
        <w:t>k_real</w:t>
      </w:r>
      <w:proofErr w:type="spellEnd"/>
      <w:r w:rsidRPr="00C00611">
        <w:rPr>
          <w:b/>
          <w:bCs/>
          <w:lang w:val="en-US"/>
        </w:rPr>
        <w:t xml:space="preserve">: </w:t>
      </w:r>
      <w:r>
        <w:rPr>
          <w:lang w:val="en-US"/>
        </w:rPr>
        <w:t>Observed d</w:t>
      </w:r>
      <w:r w:rsidRPr="00C00611">
        <w:rPr>
          <w:lang w:val="en-US"/>
        </w:rPr>
        <w:t>ecomposition rate</w:t>
      </w:r>
      <w:r>
        <w:rPr>
          <w:lang w:val="en-US"/>
        </w:rPr>
        <w:t xml:space="preserve"> derived from time series (</w:t>
      </w:r>
      <w:r w:rsidR="00F13EAB">
        <w:rPr>
          <w:lang w:val="en-US"/>
        </w:rPr>
        <w:t>A</w:t>
      </w:r>
      <w:r>
        <w:rPr>
          <w:lang w:val="en-US"/>
        </w:rPr>
        <w:t xml:space="preserve">ppendix 1) using </w:t>
      </w:r>
      <w:r w:rsidRPr="00A31143">
        <w:t>Nonlinear Least Square</w:t>
      </w:r>
      <w:r>
        <w:t>s models</w:t>
      </w:r>
      <w:r w:rsidRPr="00C00611">
        <w:rPr>
          <w:lang w:val="en-US"/>
        </w:rPr>
        <w:t>.</w:t>
      </w:r>
    </w:p>
    <w:p w14:paraId="0E46599B" w14:textId="77777777" w:rsidR="0081486E" w:rsidRPr="00C00611" w:rsidRDefault="0081486E" w:rsidP="0081486E">
      <w:pPr>
        <w:spacing w:after="0" w:line="360" w:lineRule="auto"/>
        <w:rPr>
          <w:lang w:val="en-US"/>
        </w:rPr>
      </w:pPr>
      <w:r>
        <w:rPr>
          <w:b/>
          <w:bCs/>
          <w:lang w:val="en-US"/>
        </w:rPr>
        <w:t>L</w:t>
      </w:r>
      <w:r w:rsidRPr="00C00611">
        <w:rPr>
          <w:b/>
          <w:bCs/>
          <w:lang w:val="en-US"/>
        </w:rPr>
        <w:t>abile fraction (</w:t>
      </w:r>
      <w:r w:rsidRPr="00C00611">
        <w:rPr>
          <w:b/>
          <w:bCs/>
          <w:i/>
          <w:iCs/>
          <w:lang w:val="en-US"/>
        </w:rPr>
        <w:t>a</w:t>
      </w:r>
      <w:r w:rsidRPr="00C00611">
        <w:rPr>
          <w:b/>
          <w:bCs/>
          <w:lang w:val="en-US"/>
        </w:rPr>
        <w:t>)</w:t>
      </w:r>
      <w:r>
        <w:rPr>
          <w:lang w:val="en-US"/>
        </w:rPr>
        <w:t>: Easy to decompose material.</w:t>
      </w:r>
      <w:r w:rsidRPr="00C00611">
        <w:rPr>
          <w:lang w:val="en-US"/>
        </w:rPr>
        <w:t xml:space="preserve"> </w:t>
      </w:r>
      <w:r>
        <w:rPr>
          <w:lang w:val="en-US"/>
        </w:rPr>
        <w:t>D</w:t>
      </w:r>
      <w:r w:rsidRPr="00C00611">
        <w:rPr>
          <w:lang w:val="en-US"/>
        </w:rPr>
        <w:t>escribed by decomposition rate constant (</w:t>
      </w:r>
      <w:r w:rsidRPr="00C00611">
        <w:rPr>
          <w:i/>
          <w:iCs/>
          <w:lang w:val="en-US"/>
        </w:rPr>
        <w:t>k</w:t>
      </w:r>
      <w:r w:rsidRPr="00C00611">
        <w:rPr>
          <w:lang w:val="en-US"/>
        </w:rPr>
        <w:t>)</w:t>
      </w:r>
      <w:r>
        <w:rPr>
          <w:lang w:val="en-US"/>
        </w:rPr>
        <w:t xml:space="preserve">. For TBI, </w:t>
      </w:r>
      <w:r w:rsidRPr="00CC1ECA">
        <w:rPr>
          <w:i/>
          <w:iCs/>
          <w:lang w:val="en-US"/>
        </w:rPr>
        <w:t>a</w:t>
      </w:r>
      <w:r>
        <w:rPr>
          <w:lang w:val="en-US"/>
        </w:rPr>
        <w:t xml:space="preserve"> is quantified by the mass loss fraction observed in green tea after 90 days. </w:t>
      </w:r>
    </w:p>
    <w:p w14:paraId="3BE83DB1" w14:textId="48CDEE8C" w:rsidR="0081486E" w:rsidRPr="00C00611" w:rsidRDefault="0081486E" w:rsidP="0081486E">
      <w:pPr>
        <w:spacing w:after="0" w:line="360" w:lineRule="auto"/>
        <w:rPr>
          <w:lang w:val="en-US"/>
        </w:rPr>
      </w:pPr>
      <w:r w:rsidRPr="00C00611">
        <w:rPr>
          <w:b/>
          <w:bCs/>
          <w:lang w:val="en-US"/>
        </w:rPr>
        <w:t>Mass margin</w:t>
      </w:r>
      <w:r>
        <w:rPr>
          <w:b/>
          <w:bCs/>
          <w:lang w:val="en-US"/>
        </w:rPr>
        <w:t xml:space="preserve"> (MM)</w:t>
      </w:r>
      <w:r w:rsidRPr="00C00611">
        <w:rPr>
          <w:lang w:val="en-US"/>
        </w:rPr>
        <w:t xml:space="preserve">: </w:t>
      </w:r>
      <w:r>
        <w:rPr>
          <w:lang w:val="en-US"/>
        </w:rPr>
        <w:t>The difference between the observed m</w:t>
      </w:r>
      <w:r w:rsidRPr="00C00611">
        <w:rPr>
          <w:lang w:val="en-US"/>
        </w:rPr>
        <w:t>ass</w:t>
      </w:r>
      <w:r>
        <w:rPr>
          <w:lang w:val="en-US"/>
        </w:rPr>
        <w:t xml:space="preserve"> fraction </w:t>
      </w:r>
      <w:r w:rsidRPr="00C00611">
        <w:rPr>
          <w:lang w:val="en-US"/>
        </w:rPr>
        <w:t xml:space="preserve">remaining </w:t>
      </w:r>
      <w:r>
        <w:rPr>
          <w:lang w:val="en-US"/>
        </w:rPr>
        <w:t xml:space="preserve">at 90 days and </w:t>
      </w:r>
      <w:r w:rsidRPr="00C00611">
        <w:rPr>
          <w:lang w:val="en-US"/>
        </w:rPr>
        <w:t xml:space="preserve">observed </w:t>
      </w:r>
      <w:proofErr w:type="spellStart"/>
      <w:r w:rsidR="003078BD" w:rsidRPr="00D13D6F">
        <w:rPr>
          <w:i/>
          <w:iCs/>
          <w:lang w:val="en-US"/>
        </w:rPr>
        <w:t>a</w:t>
      </w:r>
      <w:r w:rsidRPr="00D13D6F">
        <w:rPr>
          <w:i/>
          <w:iCs/>
          <w:lang w:val="en-US"/>
        </w:rPr>
        <w:t>symptote_real</w:t>
      </w:r>
      <w:proofErr w:type="spellEnd"/>
      <w:r w:rsidRPr="00C00611">
        <w:rPr>
          <w:lang w:val="en-US"/>
        </w:rPr>
        <w:t xml:space="preserve">, </w:t>
      </w:r>
      <w:r>
        <w:rPr>
          <w:lang w:val="en-US"/>
        </w:rPr>
        <w:t>I</w:t>
      </w:r>
      <w:r w:rsidRPr="00C00611">
        <w:rPr>
          <w:lang w:val="en-US"/>
        </w:rPr>
        <w:t>ndicat</w:t>
      </w:r>
      <w:r>
        <w:rPr>
          <w:lang w:val="en-US"/>
        </w:rPr>
        <w:t>ion</w:t>
      </w:r>
      <w:r w:rsidRPr="00C00611">
        <w:rPr>
          <w:lang w:val="en-US"/>
        </w:rPr>
        <w:t xml:space="preserve"> how far decomposition has </w:t>
      </w:r>
      <w:r>
        <w:rPr>
          <w:lang w:val="en-US"/>
        </w:rPr>
        <w:t>advanced to the asymptote</w:t>
      </w:r>
      <w:r w:rsidRPr="00C00611">
        <w:rPr>
          <w:lang w:val="en-US"/>
        </w:rPr>
        <w:t>. Can be calculated for both rooibos</w:t>
      </w:r>
      <w:r>
        <w:rPr>
          <w:lang w:val="en-US"/>
        </w:rPr>
        <w:t xml:space="preserve"> and green </w:t>
      </w:r>
      <w:proofErr w:type="gramStart"/>
      <w:r>
        <w:rPr>
          <w:lang w:val="en-US"/>
        </w:rPr>
        <w:t>tea</w:t>
      </w:r>
      <w:r w:rsidRPr="00C00611">
        <w:rPr>
          <w:lang w:val="en-US"/>
        </w:rPr>
        <w:t xml:space="preserve"> </w:t>
      </w:r>
      <w:r>
        <w:rPr>
          <w:lang w:val="en-US"/>
        </w:rPr>
        <w:t>time</w:t>
      </w:r>
      <w:proofErr w:type="gramEnd"/>
      <w:r>
        <w:rPr>
          <w:lang w:val="en-US"/>
        </w:rPr>
        <w:t xml:space="preserve"> series as well as field data</w:t>
      </w:r>
      <w:r w:rsidR="00BD67D4">
        <w:rPr>
          <w:lang w:val="en-US"/>
        </w:rPr>
        <w:t xml:space="preserve"> on rooibos tea</w:t>
      </w:r>
      <w:r>
        <w:rPr>
          <w:lang w:val="en-US"/>
        </w:rPr>
        <w:t xml:space="preserve"> when replacing </w:t>
      </w:r>
      <w:proofErr w:type="spellStart"/>
      <w:r w:rsidRPr="00D13D6F">
        <w:rPr>
          <w:i/>
          <w:iCs/>
          <w:lang w:val="en-US"/>
        </w:rPr>
        <w:t>asymptote_real</w:t>
      </w:r>
      <w:proofErr w:type="spellEnd"/>
      <w:r>
        <w:rPr>
          <w:lang w:val="en-US"/>
        </w:rPr>
        <w:t xml:space="preserve"> by its best approximation (</w:t>
      </w:r>
      <w:proofErr w:type="spellStart"/>
      <w:r w:rsidRPr="00D13D6F">
        <w:rPr>
          <w:i/>
          <w:iCs/>
          <w:lang w:val="en-US"/>
        </w:rPr>
        <w:t>asymptote_TBI</w:t>
      </w:r>
      <w:proofErr w:type="spellEnd"/>
      <w:r>
        <w:rPr>
          <w:lang w:val="en-US"/>
        </w:rPr>
        <w:t>)</w:t>
      </w:r>
      <w:r w:rsidRPr="00C00611">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799"/>
      </w:tblGrid>
      <w:tr w:rsidR="0081486E" w:rsidRPr="00C00611" w14:paraId="0D4943BE" w14:textId="77777777">
        <w:tc>
          <w:tcPr>
            <w:tcW w:w="7513" w:type="dxa"/>
            <w:hideMark/>
          </w:tcPr>
          <w:p w14:paraId="5793737C" w14:textId="1F454262" w:rsidR="0081486E" w:rsidRPr="0094284D" w:rsidRDefault="0081486E" w:rsidP="0081486E">
            <w:pPr>
              <w:spacing w:line="360" w:lineRule="auto"/>
              <w:rPr>
                <w:lang w:val="en-US"/>
              </w:rPr>
            </w:pPr>
            <m:oMath>
              <m:r>
                <m:rPr>
                  <m:sty m:val="bi"/>
                </m:rPr>
                <w:rPr>
                  <w:rFonts w:ascii="Cambria Math" w:hAnsi="Cambria Math"/>
                  <w:lang w:val="en-US"/>
                </w:rPr>
                <w:lastRenderedPageBreak/>
                <m:t>Mass margin</m:t>
              </m:r>
              <m:r>
                <w:rPr>
                  <w:rFonts w:ascii="Cambria Math" w:hAnsi="Cambria Math"/>
                  <w:lang w:val="en-US"/>
                </w:rPr>
                <m:t>=Mt-Asymptot</m:t>
              </m:r>
              <m:r>
                <w:rPr>
                  <w:rFonts w:ascii="Cambria Math" w:eastAsiaTheme="minorEastAsia" w:hAnsi="Cambria Math"/>
                  <w:lang w:val="en-US"/>
                </w:rPr>
                <m:t>e_real rooibos =Mt-Asymptote_TBI</m:t>
              </m:r>
            </m:oMath>
            <w:r w:rsidRPr="0094284D">
              <w:rPr>
                <w:rFonts w:eastAsiaTheme="minorEastAsia"/>
                <w:lang w:val="en-US"/>
              </w:rPr>
              <w:t xml:space="preserve"> </w:t>
            </w:r>
          </w:p>
        </w:tc>
        <w:tc>
          <w:tcPr>
            <w:tcW w:w="799" w:type="dxa"/>
            <w:hideMark/>
          </w:tcPr>
          <w:p w14:paraId="4EC24120" w14:textId="77777777" w:rsidR="0081486E" w:rsidRPr="00C00611" w:rsidRDefault="0081486E" w:rsidP="0081486E">
            <w:pPr>
              <w:spacing w:line="360" w:lineRule="auto"/>
              <w:rPr>
                <w:lang w:val="en-US"/>
              </w:rPr>
            </w:pPr>
            <w:r w:rsidRPr="00C00611">
              <w:rPr>
                <w:lang w:val="en-US"/>
              </w:rPr>
              <w:t>eq. 3</w:t>
            </w:r>
          </w:p>
        </w:tc>
      </w:tr>
    </w:tbl>
    <w:p w14:paraId="4EB87EB4" w14:textId="77777777" w:rsidR="0081486E" w:rsidRDefault="0081486E" w:rsidP="0081486E">
      <w:pPr>
        <w:spacing w:after="0" w:line="360" w:lineRule="auto"/>
        <w:rPr>
          <w:lang w:val="en-US"/>
        </w:rPr>
      </w:pPr>
      <w:r w:rsidRPr="00C00611">
        <w:rPr>
          <w:b/>
          <w:bCs/>
          <w:lang w:val="en-US"/>
        </w:rPr>
        <w:t xml:space="preserve">Stabilized fraction: </w:t>
      </w:r>
      <w:r w:rsidRPr="00C00611">
        <w:rPr>
          <w:lang w:val="en-US"/>
        </w:rPr>
        <w:t xml:space="preserve">The part of </w:t>
      </w:r>
      <w:r w:rsidRPr="00D13D6F">
        <w:rPr>
          <w:i/>
          <w:iCs/>
          <w:lang w:val="en-US"/>
        </w:rPr>
        <w:t>H</w:t>
      </w:r>
      <w:r w:rsidRPr="00C00611">
        <w:rPr>
          <w:lang w:val="en-US"/>
        </w:rPr>
        <w:t xml:space="preserve"> </w:t>
      </w:r>
      <w:r>
        <w:rPr>
          <w:lang w:val="en-US"/>
        </w:rPr>
        <w:t xml:space="preserve">that </w:t>
      </w:r>
      <w:r w:rsidRPr="00C00611">
        <w:rPr>
          <w:lang w:val="en-US"/>
        </w:rPr>
        <w:t xml:space="preserve">becomes stabilized </w:t>
      </w:r>
      <w:r>
        <w:rPr>
          <w:lang w:val="en-US"/>
        </w:rPr>
        <w:t>and more recalcitrant to decomposition</w:t>
      </w:r>
      <w:r w:rsidRPr="00C00611">
        <w:rPr>
          <w:lang w:val="en-US"/>
        </w:rPr>
        <w:t xml:space="preserve">. </w:t>
      </w:r>
    </w:p>
    <w:p w14:paraId="16E19F74" w14:textId="77777777" w:rsidR="0081486E" w:rsidRPr="00C00611" w:rsidRDefault="0081486E" w:rsidP="0081486E">
      <w:pPr>
        <w:spacing w:after="0" w:line="360" w:lineRule="auto"/>
        <w:rPr>
          <w:b/>
          <w:bCs/>
          <w:lang w:val="en-US"/>
        </w:rPr>
      </w:pPr>
      <w:r w:rsidRPr="00C00611">
        <w:rPr>
          <w:b/>
          <w:bCs/>
          <w:lang w:val="en-US"/>
        </w:rPr>
        <w:t>Stabilization factor (</w:t>
      </w:r>
      <w:r w:rsidRPr="00D13D6F">
        <w:rPr>
          <w:b/>
          <w:bCs/>
          <w:i/>
          <w:iCs/>
          <w:lang w:val="en-US"/>
        </w:rPr>
        <w:t>S_TBI</w:t>
      </w:r>
      <w:r w:rsidRPr="00C00611">
        <w:rPr>
          <w:b/>
          <w:bCs/>
          <w:lang w:val="en-US"/>
        </w:rPr>
        <w:t>):</w:t>
      </w:r>
      <w:r>
        <w:rPr>
          <w:b/>
          <w:bCs/>
          <w:lang w:val="en-US"/>
        </w:rPr>
        <w:t xml:space="preserve"> </w:t>
      </w:r>
      <w:r>
        <w:rPr>
          <w:lang w:val="en-US"/>
        </w:rPr>
        <w:t>T</w:t>
      </w:r>
      <w:r w:rsidRPr="00C00611">
        <w:rPr>
          <w:lang w:val="en-US"/>
        </w:rPr>
        <w:t>he stabilized fraction is scaled to the size of the hydrolysable fraction</w:t>
      </w:r>
      <w:r>
        <w:rPr>
          <w:lang w:val="en-US"/>
        </w:rPr>
        <w:t xml:space="preserve">. </w:t>
      </w:r>
      <w:r w:rsidRPr="00D13D6F">
        <w:rPr>
          <w:i/>
          <w:iCs/>
          <w:lang w:val="en-US"/>
        </w:rPr>
        <w:t>S_TBI</w:t>
      </w:r>
      <w:r>
        <w:rPr>
          <w:lang w:val="en-US"/>
        </w:rPr>
        <w:t xml:space="preserve"> is equivalent to </w:t>
      </w:r>
      <w:r w:rsidRPr="00D13D6F">
        <w:rPr>
          <w:i/>
          <w:iCs/>
          <w:lang w:val="en-US"/>
        </w:rPr>
        <w:t>S</w:t>
      </w:r>
      <w:r w:rsidRPr="00D13D6F">
        <w:rPr>
          <w:i/>
          <w:iCs/>
          <w:vertAlign w:val="subscript"/>
          <w:lang w:val="en-US"/>
        </w:rPr>
        <w:t>TBI</w:t>
      </w:r>
      <w:r>
        <w:rPr>
          <w:lang w:val="en-US"/>
        </w:rPr>
        <w:t xml:space="preserve"> (Sarneel </w:t>
      </w:r>
      <w:r w:rsidRPr="00154C2C">
        <w:rPr>
          <w:i/>
          <w:lang w:val="en-US"/>
        </w:rPr>
        <w:t>et al</w:t>
      </w:r>
      <w:r>
        <w:rPr>
          <w:lang w:val="en-US"/>
        </w:rPr>
        <w:t xml:space="preserve">. 2024) and </w:t>
      </w:r>
      <w:r w:rsidRPr="00D13D6F">
        <w:rPr>
          <w:i/>
          <w:iCs/>
          <w:lang w:val="en-US"/>
        </w:rPr>
        <w:t>S</w:t>
      </w:r>
      <w:r>
        <w:rPr>
          <w:lang w:val="en-US"/>
        </w:rPr>
        <w:t xml:space="preserve"> (Keuskamp </w:t>
      </w:r>
      <w:r w:rsidRPr="00154C2C">
        <w:rPr>
          <w:i/>
          <w:lang w:val="en-US"/>
        </w:rPr>
        <w:t>et al</w:t>
      </w:r>
      <w:r>
        <w:rPr>
          <w:lang w:val="en-US"/>
        </w:rPr>
        <w:t>. 2013) and quantified as:</w:t>
      </w:r>
      <w:r w:rsidRPr="00C00611">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gridCol w:w="1560"/>
      </w:tblGrid>
      <w:tr w:rsidR="0081486E" w:rsidRPr="00C00611" w14:paraId="29AA5295" w14:textId="77777777">
        <w:tc>
          <w:tcPr>
            <w:tcW w:w="7371" w:type="dxa"/>
            <w:hideMark/>
          </w:tcPr>
          <w:p w14:paraId="68AED35F" w14:textId="77777777" w:rsidR="0081486E" w:rsidRPr="00C00611" w:rsidRDefault="0081486E" w:rsidP="0081486E">
            <w:pPr>
              <w:spacing w:line="360" w:lineRule="auto"/>
              <w:rPr>
                <w:lang w:val="en-US"/>
              </w:rPr>
            </w:pPr>
            <m:oMathPara>
              <m:oMathParaPr>
                <m:jc m:val="left"/>
              </m:oMathParaPr>
              <m:oMath>
                <m:r>
                  <w:rPr>
                    <w:rFonts w:ascii="Cambria Math" w:hAnsi="Cambria Math"/>
                    <w:lang w:val="en-US"/>
                  </w:rPr>
                  <m:t xml:space="preserve">S_TBI=1-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g</m:t>
                        </m:r>
                      </m:sub>
                    </m:sSub>
                  </m:num>
                  <m:den>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g</m:t>
                        </m:r>
                      </m:sub>
                    </m:sSub>
                  </m:den>
                </m:f>
              </m:oMath>
            </m:oMathPara>
          </w:p>
        </w:tc>
        <w:tc>
          <w:tcPr>
            <w:tcW w:w="1560" w:type="dxa"/>
            <w:hideMark/>
          </w:tcPr>
          <w:p w14:paraId="15EFC020" w14:textId="77777777" w:rsidR="0081486E" w:rsidRPr="00C00611" w:rsidRDefault="0081486E" w:rsidP="0081486E">
            <w:pPr>
              <w:spacing w:line="360" w:lineRule="auto"/>
              <w:rPr>
                <w:lang w:val="en-US"/>
              </w:rPr>
            </w:pPr>
            <w:r w:rsidRPr="00C00611">
              <w:rPr>
                <w:lang w:val="en-US"/>
              </w:rPr>
              <w:t xml:space="preserve">eq. </w:t>
            </w:r>
            <w:r>
              <w:rPr>
                <w:lang w:val="en-US"/>
              </w:rPr>
              <w:t>4</w:t>
            </w:r>
          </w:p>
        </w:tc>
      </w:tr>
    </w:tbl>
    <w:p w14:paraId="062EF87F" w14:textId="77777777" w:rsidR="0081486E" w:rsidRPr="00C00611" w:rsidRDefault="0081486E" w:rsidP="0081486E">
      <w:pPr>
        <w:spacing w:after="0" w:line="360" w:lineRule="auto"/>
        <w:rPr>
          <w:lang w:val="en-US"/>
        </w:rPr>
      </w:pPr>
      <w:r w:rsidRPr="00C00611">
        <w:rPr>
          <w:b/>
          <w:bCs/>
          <w:lang w:val="en-US"/>
        </w:rPr>
        <w:t>Unhydrolyzable, or acid-insoluble, fraction</w:t>
      </w:r>
      <w:r w:rsidRPr="00C00611">
        <w:rPr>
          <w:lang w:val="en-US"/>
        </w:rPr>
        <w:t>: The fraction of fresh litter that is not soluble in fat, water or acid and is left after the Soxhlet extraction (green tea: 0.</w:t>
      </w:r>
      <w:r>
        <w:rPr>
          <w:lang w:val="en-US"/>
        </w:rPr>
        <w:t>2</w:t>
      </w:r>
      <w:r w:rsidRPr="00C00611">
        <w:rPr>
          <w:lang w:val="en-US"/>
        </w:rPr>
        <w:t>5</w:t>
      </w:r>
      <w:r>
        <w:rPr>
          <w:lang w:val="en-US"/>
        </w:rPr>
        <w:t>8</w:t>
      </w:r>
      <w:r w:rsidRPr="00C00611">
        <w:rPr>
          <w:lang w:val="en-US"/>
        </w:rPr>
        <w:t>; rooibos: 0.44</w:t>
      </w:r>
      <w:r>
        <w:rPr>
          <w:lang w:val="en-US"/>
        </w:rPr>
        <w:t>8</w:t>
      </w:r>
      <w:r w:rsidRPr="00C00611">
        <w:rPr>
          <w:lang w:val="en-US"/>
        </w:rPr>
        <w:t>; Keuskamp et al., 2013)</w:t>
      </w:r>
      <w:r>
        <w:rPr>
          <w:lang w:val="en-US"/>
        </w:rPr>
        <w:t xml:space="preserve">. This material </w:t>
      </w:r>
      <w:proofErr w:type="gramStart"/>
      <w:r>
        <w:rPr>
          <w:lang w:val="en-US"/>
        </w:rPr>
        <w:t>is considered to be</w:t>
      </w:r>
      <w:proofErr w:type="gramEnd"/>
      <w:r>
        <w:rPr>
          <w:lang w:val="en-US"/>
        </w:rPr>
        <w:t xml:space="preserve"> recalcitrant to decomposition and contains a high proportion of lignified material.</w:t>
      </w:r>
    </w:p>
    <w:p w14:paraId="6AF56E36" w14:textId="4823009F" w:rsidR="0081486E" w:rsidRDefault="0081486E" w:rsidP="0081486E">
      <w:pPr>
        <w:spacing w:after="0" w:line="360" w:lineRule="auto"/>
      </w:pPr>
      <w:r>
        <w:br w:type="page"/>
      </w:r>
    </w:p>
    <w:p w14:paraId="22446CCB" w14:textId="77777777" w:rsidR="00FE0AB9" w:rsidRDefault="00FE0AB9"/>
    <w:p w14:paraId="7A6A410F" w14:textId="65B28DBB" w:rsidR="000B0E8C" w:rsidRPr="000B0E8C" w:rsidRDefault="000B0E8C">
      <w:pPr>
        <w:rPr>
          <w:b/>
          <w:bCs/>
        </w:rPr>
      </w:pPr>
      <w:r w:rsidRPr="000B0E8C">
        <w:rPr>
          <w:b/>
          <w:bCs/>
        </w:rPr>
        <w:t>References</w:t>
      </w:r>
    </w:p>
    <w:p w14:paraId="0224E864" w14:textId="77777777" w:rsidR="00146515" w:rsidRPr="00146515" w:rsidRDefault="000B0E8C" w:rsidP="00146515">
      <w:pPr>
        <w:pStyle w:val="EndNoteBibliography"/>
        <w:ind w:left="720" w:hanging="720"/>
      </w:pPr>
      <w:r>
        <w:fldChar w:fldCharType="begin"/>
      </w:r>
      <w:r>
        <w:instrText xml:space="preserve"> ADDIN EN.REFLIST </w:instrText>
      </w:r>
      <w:r>
        <w:fldChar w:fldCharType="separate"/>
      </w:r>
      <w:r w:rsidR="00146515" w:rsidRPr="00146515">
        <w:t>1.</w:t>
      </w:r>
    </w:p>
    <w:p w14:paraId="1822B83E" w14:textId="77777777" w:rsidR="00146515" w:rsidRPr="00146515" w:rsidRDefault="00146515" w:rsidP="00146515">
      <w:pPr>
        <w:pStyle w:val="EndNoteBibliography"/>
        <w:spacing w:after="0"/>
        <w:ind w:left="720" w:hanging="720"/>
      </w:pPr>
      <w:r w:rsidRPr="00146515">
        <w:t xml:space="preserve">Duddigan, S., Shaw, L.J., Alexander, P.D. &amp; Collins, C.D. (2020). Chemical Underpinning of the Tea Bag Index: An Examination of the Decomposition of Tea Leaves. </w:t>
      </w:r>
      <w:r w:rsidRPr="00146515">
        <w:rPr>
          <w:i/>
        </w:rPr>
        <w:t>Applied and Environmental Soil Science</w:t>
      </w:r>
      <w:r w:rsidRPr="00146515">
        <w:t>, 2020.</w:t>
      </w:r>
    </w:p>
    <w:p w14:paraId="16312923" w14:textId="77777777" w:rsidR="00146515" w:rsidRPr="00146515" w:rsidRDefault="00146515" w:rsidP="00146515">
      <w:pPr>
        <w:pStyle w:val="EndNoteBibliography"/>
        <w:ind w:left="720" w:hanging="720"/>
      </w:pPr>
      <w:r w:rsidRPr="00146515">
        <w:t>2.</w:t>
      </w:r>
    </w:p>
    <w:p w14:paraId="74F9B8CE" w14:textId="77777777" w:rsidR="00146515" w:rsidRPr="00146515" w:rsidRDefault="00146515" w:rsidP="00146515">
      <w:pPr>
        <w:pStyle w:val="EndNoteBibliography"/>
        <w:spacing w:after="0"/>
        <w:ind w:left="720" w:hanging="720"/>
      </w:pPr>
      <w:r w:rsidRPr="00146515">
        <w:t xml:space="preserve">Hayes, E.B., Norris, C.E. &amp; Volpe, J.P. (2024). A field assessment to validate the assumptions of the Tea Bag Index (TBI) as a measure of soil health. </w:t>
      </w:r>
      <w:r w:rsidRPr="00146515">
        <w:rPr>
          <w:i/>
        </w:rPr>
        <w:t>Applied Soil Ecology</w:t>
      </w:r>
      <w:r w:rsidRPr="00146515">
        <w:t>, 195.</w:t>
      </w:r>
    </w:p>
    <w:p w14:paraId="79AE7034" w14:textId="77777777" w:rsidR="00146515" w:rsidRPr="00146515" w:rsidRDefault="00146515" w:rsidP="00146515">
      <w:pPr>
        <w:pStyle w:val="EndNoteBibliography"/>
        <w:ind w:left="720" w:hanging="720"/>
      </w:pPr>
      <w:r w:rsidRPr="00146515">
        <w:t>3.</w:t>
      </w:r>
    </w:p>
    <w:p w14:paraId="50D7BE4F" w14:textId="77777777" w:rsidR="00146515" w:rsidRPr="00D13D6F" w:rsidRDefault="00146515" w:rsidP="00146515">
      <w:pPr>
        <w:pStyle w:val="EndNoteBibliography"/>
        <w:spacing w:after="0"/>
        <w:ind w:left="720" w:hanging="720"/>
        <w:rPr>
          <w:lang w:val="nl-NL"/>
        </w:rPr>
      </w:pPr>
      <w:r w:rsidRPr="00146515">
        <w:t xml:space="preserve">Keuskamp, J.A., Dingemans, B.J.J., Lehtinen, T., Sarneel, J.M. &amp; Hefting, M.M. (2013). Tea Bag Index: a novel approach to collect uniform decomposition data across ecosystems. </w:t>
      </w:r>
      <w:r w:rsidRPr="00D13D6F">
        <w:rPr>
          <w:i/>
          <w:lang w:val="nl-NL"/>
        </w:rPr>
        <w:t>Methods in Ecology and Evolution</w:t>
      </w:r>
      <w:r w:rsidRPr="00D13D6F">
        <w:rPr>
          <w:lang w:val="nl-NL"/>
        </w:rPr>
        <w:t>, 4, 1070-1075.</w:t>
      </w:r>
    </w:p>
    <w:p w14:paraId="1ED569F7" w14:textId="77777777" w:rsidR="00146515" w:rsidRPr="00D13D6F" w:rsidRDefault="00146515" w:rsidP="00146515">
      <w:pPr>
        <w:pStyle w:val="EndNoteBibliography"/>
        <w:ind w:left="720" w:hanging="720"/>
        <w:rPr>
          <w:lang w:val="nl-NL"/>
        </w:rPr>
      </w:pPr>
      <w:r w:rsidRPr="00D13D6F">
        <w:rPr>
          <w:lang w:val="nl-NL"/>
        </w:rPr>
        <w:t>4.</w:t>
      </w:r>
    </w:p>
    <w:p w14:paraId="70F7C6D3" w14:textId="77777777" w:rsidR="00146515" w:rsidRPr="00146515" w:rsidRDefault="00146515" w:rsidP="00146515">
      <w:pPr>
        <w:pStyle w:val="EndNoteBibliography"/>
        <w:spacing w:after="0"/>
        <w:ind w:left="720" w:hanging="720"/>
      </w:pPr>
      <w:r w:rsidRPr="00D13D6F">
        <w:rPr>
          <w:lang w:val="nl-NL"/>
        </w:rPr>
        <w:t>Lembrechts, J.J., van den Hoogen, J., Aalto, J., Ashcroft, M.B., De Frenne, P., Kemppinen, J.</w:t>
      </w:r>
      <w:r w:rsidRPr="00D13D6F">
        <w:rPr>
          <w:i/>
          <w:lang w:val="nl-NL"/>
        </w:rPr>
        <w:t xml:space="preserve"> et al.</w:t>
      </w:r>
      <w:r w:rsidRPr="00D13D6F">
        <w:rPr>
          <w:lang w:val="nl-NL"/>
        </w:rPr>
        <w:t xml:space="preserve"> </w:t>
      </w:r>
      <w:r w:rsidRPr="00146515">
        <w:t xml:space="preserve">(2022). Global maps of soil temperature. </w:t>
      </w:r>
      <w:r w:rsidRPr="00146515">
        <w:rPr>
          <w:i/>
        </w:rPr>
        <w:t>Global Change Biol.</w:t>
      </w:r>
      <w:r w:rsidRPr="00146515">
        <w:t>, 28, 3110-3144.</w:t>
      </w:r>
    </w:p>
    <w:p w14:paraId="70A420ED" w14:textId="77777777" w:rsidR="00146515" w:rsidRPr="00146515" w:rsidRDefault="00146515" w:rsidP="00146515">
      <w:pPr>
        <w:pStyle w:val="EndNoteBibliography"/>
        <w:ind w:left="720" w:hanging="720"/>
      </w:pPr>
      <w:r w:rsidRPr="00146515">
        <w:t>5.</w:t>
      </w:r>
    </w:p>
    <w:p w14:paraId="2C62E8FF" w14:textId="77777777" w:rsidR="00146515" w:rsidRPr="00146515" w:rsidRDefault="00146515" w:rsidP="00146515">
      <w:pPr>
        <w:pStyle w:val="EndNoteBibliography"/>
        <w:spacing w:after="0"/>
        <w:ind w:left="720" w:hanging="720"/>
      </w:pPr>
      <w:r w:rsidRPr="00146515">
        <w:t xml:space="preserve">Middelanis, T., Pohl, C.M., Looschelders, D. &amp; Hamer, U. (2023). New directions for the Tea Bag Index: Alternative teabags and concepts can advance citizen science. </w:t>
      </w:r>
      <w:r w:rsidRPr="00146515">
        <w:rPr>
          <w:i/>
        </w:rPr>
        <w:t>Ecol. Res.</w:t>
      </w:r>
      <w:r w:rsidRPr="00146515">
        <w:t>, 38, 690-699.</w:t>
      </w:r>
    </w:p>
    <w:p w14:paraId="0597CD8B" w14:textId="77777777" w:rsidR="00146515" w:rsidRPr="00146515" w:rsidRDefault="00146515" w:rsidP="00146515">
      <w:pPr>
        <w:pStyle w:val="EndNoteBibliography"/>
        <w:ind w:left="720" w:hanging="720"/>
      </w:pPr>
      <w:r w:rsidRPr="00146515">
        <w:t>6.</w:t>
      </w:r>
    </w:p>
    <w:p w14:paraId="03036EB5" w14:textId="77777777" w:rsidR="00146515" w:rsidRPr="00146515" w:rsidRDefault="00146515" w:rsidP="00146515">
      <w:pPr>
        <w:pStyle w:val="EndNoteBibliography"/>
        <w:spacing w:after="0"/>
        <w:ind w:left="720" w:hanging="720"/>
      </w:pPr>
      <w:r w:rsidRPr="00146515">
        <w:t xml:space="preserve">Mori, T. (2022a). Is the Tea Bag Index (TBI) Useful for Comparing Decomposition Rates among Soils? </w:t>
      </w:r>
      <w:r w:rsidRPr="00146515">
        <w:rPr>
          <w:i/>
        </w:rPr>
        <w:t>Ecologies</w:t>
      </w:r>
      <w:r w:rsidRPr="00146515">
        <w:t>, 3, 521-529.</w:t>
      </w:r>
    </w:p>
    <w:p w14:paraId="5A05EB43" w14:textId="77777777" w:rsidR="00146515" w:rsidRPr="00146515" w:rsidRDefault="00146515" w:rsidP="00146515">
      <w:pPr>
        <w:pStyle w:val="EndNoteBibliography"/>
        <w:ind w:left="720" w:hanging="720"/>
      </w:pPr>
      <w:r w:rsidRPr="00146515">
        <w:t>7.</w:t>
      </w:r>
    </w:p>
    <w:p w14:paraId="41ECD36B" w14:textId="77777777" w:rsidR="00146515" w:rsidRPr="00146515" w:rsidRDefault="00146515" w:rsidP="00146515">
      <w:pPr>
        <w:pStyle w:val="EndNoteBibliography"/>
        <w:spacing w:after="0"/>
        <w:ind w:left="720" w:hanging="720"/>
      </w:pPr>
      <w:r w:rsidRPr="00146515">
        <w:t xml:space="preserve">Mori, T. (2022b). Validation of the Tea Bag Index as a standard approach for assessing organic matter decomposition: A laboratory incubation experiment. </w:t>
      </w:r>
      <w:r w:rsidRPr="00146515">
        <w:rPr>
          <w:i/>
        </w:rPr>
        <w:t>Ecol. Indicators</w:t>
      </w:r>
      <w:r w:rsidRPr="00146515">
        <w:t>, 141.</w:t>
      </w:r>
    </w:p>
    <w:p w14:paraId="44E268B0" w14:textId="77777777" w:rsidR="00146515" w:rsidRPr="00146515" w:rsidRDefault="00146515" w:rsidP="00146515">
      <w:pPr>
        <w:pStyle w:val="EndNoteBibliography"/>
        <w:ind w:left="720" w:hanging="720"/>
      </w:pPr>
      <w:r w:rsidRPr="00146515">
        <w:t>8.</w:t>
      </w:r>
    </w:p>
    <w:p w14:paraId="1EAE4981" w14:textId="77777777" w:rsidR="00146515" w:rsidRPr="00146515" w:rsidRDefault="00146515" w:rsidP="00146515">
      <w:pPr>
        <w:pStyle w:val="EndNoteBibliography"/>
        <w:spacing w:after="0"/>
        <w:ind w:left="720" w:hanging="720"/>
      </w:pPr>
      <w:r w:rsidRPr="00146515">
        <w:t>Olson, D.M., Dinerstein, E., Wikramanayake, E.D., Burgess, N.D., Powell, G.V.N., Underwood, E.C.</w:t>
      </w:r>
      <w:r w:rsidRPr="00146515">
        <w:rPr>
          <w:i/>
        </w:rPr>
        <w:t xml:space="preserve"> et al.</w:t>
      </w:r>
      <w:r w:rsidRPr="00146515">
        <w:t xml:space="preserve"> (2001). Terrestrial ecoregions of the worlds: A new map of life on Earth. </w:t>
      </w:r>
      <w:r w:rsidRPr="00146515">
        <w:rPr>
          <w:i/>
        </w:rPr>
        <w:t>Bioscience</w:t>
      </w:r>
      <w:r w:rsidRPr="00146515">
        <w:t>, 51, 933-938.</w:t>
      </w:r>
    </w:p>
    <w:p w14:paraId="711C0F1A" w14:textId="77777777" w:rsidR="00146515" w:rsidRPr="00146515" w:rsidRDefault="00146515" w:rsidP="00146515">
      <w:pPr>
        <w:pStyle w:val="EndNoteBibliography"/>
        <w:ind w:left="720" w:hanging="720"/>
      </w:pPr>
      <w:r w:rsidRPr="00146515">
        <w:t>9.</w:t>
      </w:r>
    </w:p>
    <w:p w14:paraId="13503A5C" w14:textId="77777777" w:rsidR="00146515" w:rsidRPr="00146515" w:rsidRDefault="00146515" w:rsidP="00146515">
      <w:pPr>
        <w:pStyle w:val="EndNoteBibliography"/>
        <w:spacing w:after="0"/>
        <w:ind w:left="720" w:hanging="720"/>
      </w:pPr>
      <w:r w:rsidRPr="00146515">
        <w:t>R Core Team (2023). R: A language and environment for statistical computing. R Foundation for Statistical Computing Vienna, Austria.</w:t>
      </w:r>
    </w:p>
    <w:p w14:paraId="0D4ADC20" w14:textId="77777777" w:rsidR="00146515" w:rsidRPr="00146515" w:rsidRDefault="00146515" w:rsidP="00146515">
      <w:pPr>
        <w:pStyle w:val="EndNoteBibliography"/>
        <w:ind w:left="720" w:hanging="720"/>
      </w:pPr>
      <w:r w:rsidRPr="00146515">
        <w:t>10.</w:t>
      </w:r>
    </w:p>
    <w:p w14:paraId="5FE6B353" w14:textId="77777777" w:rsidR="00146515" w:rsidRPr="00146515" w:rsidRDefault="00146515" w:rsidP="00146515">
      <w:pPr>
        <w:pStyle w:val="EndNoteBibliography"/>
        <w:ind w:left="720" w:hanging="720"/>
      </w:pPr>
      <w:r w:rsidRPr="00146515">
        <w:t>Sarneel, J.M., Hefting, M.M., Sandén, T., van den Hoogen, J., Routh, D., Adhikari, B.S.</w:t>
      </w:r>
      <w:r w:rsidRPr="00146515">
        <w:rPr>
          <w:i/>
        </w:rPr>
        <w:t xml:space="preserve"> et al.</w:t>
      </w:r>
      <w:r w:rsidRPr="00146515">
        <w:t xml:space="preserve"> (2024). Reading tea leaves worldwide: Decoupled drivers of initial litter decomposition mass-loss rate and stabilization. </w:t>
      </w:r>
      <w:r w:rsidRPr="00146515">
        <w:rPr>
          <w:i/>
        </w:rPr>
        <w:t>Ecol. Lett.</w:t>
      </w:r>
      <w:r w:rsidRPr="00146515">
        <w:t>, 27.</w:t>
      </w:r>
    </w:p>
    <w:p w14:paraId="78D44F8B" w14:textId="704C97A3" w:rsidR="00197C7E" w:rsidRDefault="000B0E8C">
      <w:r>
        <w:fldChar w:fldCharType="end"/>
      </w:r>
    </w:p>
    <w:sectPr w:rsidR="00197C7E" w:rsidSect="00F8684E">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7CD74" w14:textId="77777777" w:rsidR="00A5126B" w:rsidRDefault="00A5126B" w:rsidP="00FE0AB9">
      <w:pPr>
        <w:spacing w:after="0" w:line="240" w:lineRule="auto"/>
      </w:pPr>
      <w:r>
        <w:separator/>
      </w:r>
    </w:p>
  </w:endnote>
  <w:endnote w:type="continuationSeparator" w:id="0">
    <w:p w14:paraId="504A26F5" w14:textId="77777777" w:rsidR="00A5126B" w:rsidRDefault="00A5126B" w:rsidP="00FE0AB9">
      <w:pPr>
        <w:spacing w:after="0" w:line="240" w:lineRule="auto"/>
      </w:pPr>
      <w:r>
        <w:continuationSeparator/>
      </w:r>
    </w:p>
  </w:endnote>
  <w:endnote w:type="continuationNotice" w:id="1">
    <w:p w14:paraId="7D8BCB55" w14:textId="77777777" w:rsidR="00A5126B" w:rsidRDefault="00A5126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1438567"/>
      <w:docPartObj>
        <w:docPartGallery w:val="Page Numbers (Bottom of Page)"/>
        <w:docPartUnique/>
      </w:docPartObj>
    </w:sdtPr>
    <w:sdtEndPr>
      <w:rPr>
        <w:noProof/>
      </w:rPr>
    </w:sdtEndPr>
    <w:sdtContent>
      <w:p w14:paraId="256BDB14" w14:textId="52762D1F" w:rsidR="004F74BA" w:rsidRDefault="004F74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F2132B" w14:textId="77777777" w:rsidR="004F74BA" w:rsidRDefault="004F7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415BA" w14:textId="77777777" w:rsidR="00A5126B" w:rsidRDefault="00A5126B" w:rsidP="00FE0AB9">
      <w:pPr>
        <w:spacing w:after="0" w:line="240" w:lineRule="auto"/>
      </w:pPr>
      <w:r>
        <w:separator/>
      </w:r>
    </w:p>
  </w:footnote>
  <w:footnote w:type="continuationSeparator" w:id="0">
    <w:p w14:paraId="2A52B909" w14:textId="77777777" w:rsidR="00A5126B" w:rsidRDefault="00A5126B" w:rsidP="00FE0AB9">
      <w:pPr>
        <w:spacing w:after="0" w:line="240" w:lineRule="auto"/>
      </w:pPr>
      <w:r>
        <w:continuationSeparator/>
      </w:r>
    </w:p>
  </w:footnote>
  <w:footnote w:type="continuationNotice" w:id="1">
    <w:p w14:paraId="5EF4F01C" w14:textId="77777777" w:rsidR="00A5126B" w:rsidRDefault="00A5126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463A7F"/>
    <w:multiLevelType w:val="multilevel"/>
    <w:tmpl w:val="8F2C23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276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 Letter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s02vpep2azv3ea2t7xtre09pexrdfadvsp&quot;&gt;articles judith&lt;record-ids&gt;&lt;item&gt;190&lt;/item&gt;&lt;item&gt;306&lt;/item&gt;&lt;item&gt;1334&lt;/item&gt;&lt;item&gt;1338&lt;/item&gt;&lt;item&gt;1728&lt;/item&gt;&lt;item&gt;1817&lt;/item&gt;&lt;item&gt;1872&lt;/item&gt;&lt;item&gt;2432&lt;/item&gt;&lt;item&gt;2448&lt;/item&gt;&lt;item&gt;2452&lt;/item&gt;&lt;/record-ids&gt;&lt;/item&gt;&lt;/Libraries&gt;"/>
  </w:docVars>
  <w:rsids>
    <w:rsidRoot w:val="000B0E8C"/>
    <w:rsid w:val="0000143D"/>
    <w:rsid w:val="000109F7"/>
    <w:rsid w:val="00030BAA"/>
    <w:rsid w:val="0007536A"/>
    <w:rsid w:val="00077BDF"/>
    <w:rsid w:val="00096A2A"/>
    <w:rsid w:val="000A355F"/>
    <w:rsid w:val="000B0E8C"/>
    <w:rsid w:val="000B14AA"/>
    <w:rsid w:val="000B4B07"/>
    <w:rsid w:val="000C6A43"/>
    <w:rsid w:val="00125DC3"/>
    <w:rsid w:val="00131893"/>
    <w:rsid w:val="0014030E"/>
    <w:rsid w:val="00146515"/>
    <w:rsid w:val="00172EA5"/>
    <w:rsid w:val="00184115"/>
    <w:rsid w:val="00197C7E"/>
    <w:rsid w:val="001A5F98"/>
    <w:rsid w:val="001B4C8E"/>
    <w:rsid w:val="001C4216"/>
    <w:rsid w:val="001D3B05"/>
    <w:rsid w:val="001E1730"/>
    <w:rsid w:val="002826BB"/>
    <w:rsid w:val="00283E93"/>
    <w:rsid w:val="002B5912"/>
    <w:rsid w:val="002D00B5"/>
    <w:rsid w:val="003078BD"/>
    <w:rsid w:val="003233D0"/>
    <w:rsid w:val="0032665C"/>
    <w:rsid w:val="003532A1"/>
    <w:rsid w:val="00357586"/>
    <w:rsid w:val="00373770"/>
    <w:rsid w:val="0038378C"/>
    <w:rsid w:val="00396695"/>
    <w:rsid w:val="0039698F"/>
    <w:rsid w:val="003A5186"/>
    <w:rsid w:val="003A5D4A"/>
    <w:rsid w:val="003C3BB9"/>
    <w:rsid w:val="003C6DCE"/>
    <w:rsid w:val="003C7F2E"/>
    <w:rsid w:val="003F0204"/>
    <w:rsid w:val="00412B6B"/>
    <w:rsid w:val="0042579F"/>
    <w:rsid w:val="00434485"/>
    <w:rsid w:val="004354AF"/>
    <w:rsid w:val="00452F76"/>
    <w:rsid w:val="004555A1"/>
    <w:rsid w:val="00456F34"/>
    <w:rsid w:val="0046455A"/>
    <w:rsid w:val="00483F89"/>
    <w:rsid w:val="004D4089"/>
    <w:rsid w:val="004E6C06"/>
    <w:rsid w:val="004E7986"/>
    <w:rsid w:val="004F74BA"/>
    <w:rsid w:val="0050285B"/>
    <w:rsid w:val="00505DE1"/>
    <w:rsid w:val="005210D5"/>
    <w:rsid w:val="005343A9"/>
    <w:rsid w:val="005414B1"/>
    <w:rsid w:val="0055124D"/>
    <w:rsid w:val="00574DBE"/>
    <w:rsid w:val="005A372A"/>
    <w:rsid w:val="005A40B9"/>
    <w:rsid w:val="005D5426"/>
    <w:rsid w:val="005E066B"/>
    <w:rsid w:val="00617810"/>
    <w:rsid w:val="00633631"/>
    <w:rsid w:val="0064005E"/>
    <w:rsid w:val="006624D3"/>
    <w:rsid w:val="00667D70"/>
    <w:rsid w:val="00685CE2"/>
    <w:rsid w:val="006A6BAC"/>
    <w:rsid w:val="006D18DE"/>
    <w:rsid w:val="006D2161"/>
    <w:rsid w:val="006E2559"/>
    <w:rsid w:val="00700A25"/>
    <w:rsid w:val="00716EA7"/>
    <w:rsid w:val="00731456"/>
    <w:rsid w:val="007335F3"/>
    <w:rsid w:val="00741FD8"/>
    <w:rsid w:val="007976F3"/>
    <w:rsid w:val="007E1EA0"/>
    <w:rsid w:val="007E4D42"/>
    <w:rsid w:val="007F20F9"/>
    <w:rsid w:val="0081486E"/>
    <w:rsid w:val="00831FE1"/>
    <w:rsid w:val="00842759"/>
    <w:rsid w:val="00846E02"/>
    <w:rsid w:val="00847B59"/>
    <w:rsid w:val="0085785D"/>
    <w:rsid w:val="00857FA5"/>
    <w:rsid w:val="00892B88"/>
    <w:rsid w:val="008C001D"/>
    <w:rsid w:val="008C118C"/>
    <w:rsid w:val="008E14FE"/>
    <w:rsid w:val="008E528D"/>
    <w:rsid w:val="008E60E7"/>
    <w:rsid w:val="008F0300"/>
    <w:rsid w:val="008F7123"/>
    <w:rsid w:val="0093394E"/>
    <w:rsid w:val="00935844"/>
    <w:rsid w:val="0094089B"/>
    <w:rsid w:val="0094284D"/>
    <w:rsid w:val="00953B59"/>
    <w:rsid w:val="00955F6F"/>
    <w:rsid w:val="00961672"/>
    <w:rsid w:val="00997EC4"/>
    <w:rsid w:val="009A0B6A"/>
    <w:rsid w:val="009A74D5"/>
    <w:rsid w:val="009B0EAC"/>
    <w:rsid w:val="009F0B6B"/>
    <w:rsid w:val="00A03004"/>
    <w:rsid w:val="00A33504"/>
    <w:rsid w:val="00A36E28"/>
    <w:rsid w:val="00A41891"/>
    <w:rsid w:val="00A5126B"/>
    <w:rsid w:val="00A6466C"/>
    <w:rsid w:val="00A87F8F"/>
    <w:rsid w:val="00A90A65"/>
    <w:rsid w:val="00AD17DB"/>
    <w:rsid w:val="00B17EBA"/>
    <w:rsid w:val="00B35BAD"/>
    <w:rsid w:val="00B4436E"/>
    <w:rsid w:val="00B46A61"/>
    <w:rsid w:val="00B6436B"/>
    <w:rsid w:val="00B826BC"/>
    <w:rsid w:val="00B84BAD"/>
    <w:rsid w:val="00BD67D4"/>
    <w:rsid w:val="00BE1F67"/>
    <w:rsid w:val="00BF6708"/>
    <w:rsid w:val="00C02E2D"/>
    <w:rsid w:val="00C02E36"/>
    <w:rsid w:val="00C1586C"/>
    <w:rsid w:val="00C20B8F"/>
    <w:rsid w:val="00C66711"/>
    <w:rsid w:val="00C845FC"/>
    <w:rsid w:val="00C92A1F"/>
    <w:rsid w:val="00CB48D0"/>
    <w:rsid w:val="00CD30EC"/>
    <w:rsid w:val="00CD5996"/>
    <w:rsid w:val="00D031B8"/>
    <w:rsid w:val="00D03CE8"/>
    <w:rsid w:val="00D05878"/>
    <w:rsid w:val="00D10F02"/>
    <w:rsid w:val="00D13D6F"/>
    <w:rsid w:val="00D361F5"/>
    <w:rsid w:val="00D74CA6"/>
    <w:rsid w:val="00D75B72"/>
    <w:rsid w:val="00D90AF5"/>
    <w:rsid w:val="00D90D7F"/>
    <w:rsid w:val="00D96D5D"/>
    <w:rsid w:val="00DB0206"/>
    <w:rsid w:val="00DD4FBB"/>
    <w:rsid w:val="00E012AC"/>
    <w:rsid w:val="00E3258C"/>
    <w:rsid w:val="00E447F6"/>
    <w:rsid w:val="00E71207"/>
    <w:rsid w:val="00E80A83"/>
    <w:rsid w:val="00E8648E"/>
    <w:rsid w:val="00E94E7E"/>
    <w:rsid w:val="00EA39C0"/>
    <w:rsid w:val="00EB26E4"/>
    <w:rsid w:val="00EB4778"/>
    <w:rsid w:val="00EC31A1"/>
    <w:rsid w:val="00EC36C3"/>
    <w:rsid w:val="00EC39F4"/>
    <w:rsid w:val="00EF5B72"/>
    <w:rsid w:val="00F11CDB"/>
    <w:rsid w:val="00F13EAB"/>
    <w:rsid w:val="00F53B34"/>
    <w:rsid w:val="00F72F40"/>
    <w:rsid w:val="00F8684E"/>
    <w:rsid w:val="00F86A9F"/>
    <w:rsid w:val="00FB63D8"/>
    <w:rsid w:val="00FC0B16"/>
    <w:rsid w:val="00FC1C55"/>
    <w:rsid w:val="00FD279C"/>
    <w:rsid w:val="00FE0AB9"/>
    <w:rsid w:val="00FF257D"/>
    <w:rsid w:val="00FF2E9D"/>
    <w:rsid w:val="00FF4FF7"/>
    <w:rsid w:val="095A8E5B"/>
    <w:rsid w:val="36A8B430"/>
    <w:rsid w:val="685ED927"/>
    <w:rsid w:val="7393630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8B8DC"/>
  <w15:chartTrackingRefBased/>
  <w15:docId w15:val="{6D2BC908-FA02-4AEA-96AF-03C0ADB23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E8C"/>
    <w:rPr>
      <w:rFonts w:ascii="Arial" w:hAnsi="Arial"/>
    </w:rPr>
  </w:style>
  <w:style w:type="paragraph" w:styleId="Heading1">
    <w:name w:val="heading 1"/>
    <w:basedOn w:val="Normal"/>
    <w:next w:val="Normal"/>
    <w:link w:val="Heading1Char"/>
    <w:uiPriority w:val="9"/>
    <w:qFormat/>
    <w:rsid w:val="000B0E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E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E8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E8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B0E8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B0E8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B0E8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B0E8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B0E8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E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E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E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E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E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E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E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E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E8C"/>
    <w:rPr>
      <w:rFonts w:eastAsiaTheme="majorEastAsia" w:cstheme="majorBidi"/>
      <w:color w:val="272727" w:themeColor="text1" w:themeTint="D8"/>
    </w:rPr>
  </w:style>
  <w:style w:type="paragraph" w:styleId="Title">
    <w:name w:val="Title"/>
    <w:basedOn w:val="Normal"/>
    <w:next w:val="Normal"/>
    <w:link w:val="TitleChar"/>
    <w:uiPriority w:val="10"/>
    <w:qFormat/>
    <w:rsid w:val="000B0E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E8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E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E8C"/>
    <w:pPr>
      <w:spacing w:before="160"/>
      <w:jc w:val="center"/>
    </w:pPr>
    <w:rPr>
      <w:i/>
      <w:iCs/>
      <w:color w:val="404040" w:themeColor="text1" w:themeTint="BF"/>
    </w:rPr>
  </w:style>
  <w:style w:type="character" w:customStyle="1" w:styleId="QuoteChar">
    <w:name w:val="Quote Char"/>
    <w:basedOn w:val="DefaultParagraphFont"/>
    <w:link w:val="Quote"/>
    <w:uiPriority w:val="29"/>
    <w:rsid w:val="000B0E8C"/>
    <w:rPr>
      <w:rFonts w:ascii="Arial" w:hAnsi="Arial"/>
      <w:i/>
      <w:iCs/>
      <w:color w:val="404040" w:themeColor="text1" w:themeTint="BF"/>
    </w:rPr>
  </w:style>
  <w:style w:type="paragraph" w:styleId="ListParagraph">
    <w:name w:val="List Paragraph"/>
    <w:basedOn w:val="Normal"/>
    <w:uiPriority w:val="34"/>
    <w:qFormat/>
    <w:rsid w:val="000B0E8C"/>
    <w:pPr>
      <w:ind w:left="720"/>
      <w:contextualSpacing/>
    </w:pPr>
  </w:style>
  <w:style w:type="character" w:styleId="IntenseEmphasis">
    <w:name w:val="Intense Emphasis"/>
    <w:basedOn w:val="DefaultParagraphFont"/>
    <w:uiPriority w:val="21"/>
    <w:qFormat/>
    <w:rsid w:val="000B0E8C"/>
    <w:rPr>
      <w:i/>
      <w:iCs/>
      <w:color w:val="0F4761" w:themeColor="accent1" w:themeShade="BF"/>
    </w:rPr>
  </w:style>
  <w:style w:type="paragraph" w:styleId="IntenseQuote">
    <w:name w:val="Intense Quote"/>
    <w:basedOn w:val="Normal"/>
    <w:next w:val="Normal"/>
    <w:link w:val="IntenseQuoteChar"/>
    <w:uiPriority w:val="30"/>
    <w:qFormat/>
    <w:rsid w:val="000B0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E8C"/>
    <w:rPr>
      <w:rFonts w:ascii="Arial" w:hAnsi="Arial"/>
      <w:i/>
      <w:iCs/>
      <w:color w:val="0F4761" w:themeColor="accent1" w:themeShade="BF"/>
    </w:rPr>
  </w:style>
  <w:style w:type="character" w:styleId="IntenseReference">
    <w:name w:val="Intense Reference"/>
    <w:basedOn w:val="DefaultParagraphFont"/>
    <w:uiPriority w:val="32"/>
    <w:qFormat/>
    <w:rsid w:val="000B0E8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B0E8C"/>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0B0E8C"/>
    <w:rPr>
      <w:rFonts w:ascii="Arial" w:hAnsi="Arial" w:cs="Arial"/>
      <w:noProof/>
      <w:lang w:val="en-US"/>
    </w:rPr>
  </w:style>
  <w:style w:type="paragraph" w:customStyle="1" w:styleId="EndNoteBibliography">
    <w:name w:val="EndNote Bibliography"/>
    <w:basedOn w:val="Normal"/>
    <w:link w:val="EndNoteBibliographyChar"/>
    <w:rsid w:val="000B0E8C"/>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0B0E8C"/>
    <w:rPr>
      <w:rFonts w:ascii="Arial" w:hAnsi="Arial" w:cs="Arial"/>
      <w:noProof/>
      <w:lang w:val="en-US"/>
    </w:rPr>
  </w:style>
  <w:style w:type="paragraph" w:styleId="Header">
    <w:name w:val="header"/>
    <w:basedOn w:val="Normal"/>
    <w:link w:val="HeaderChar"/>
    <w:uiPriority w:val="99"/>
    <w:unhideWhenUsed/>
    <w:rsid w:val="000B0E8C"/>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0E8C"/>
    <w:rPr>
      <w:rFonts w:ascii="Arial" w:hAnsi="Arial"/>
    </w:rPr>
  </w:style>
  <w:style w:type="paragraph" w:styleId="Footer">
    <w:name w:val="footer"/>
    <w:basedOn w:val="Normal"/>
    <w:link w:val="FooterChar"/>
    <w:uiPriority w:val="99"/>
    <w:unhideWhenUsed/>
    <w:rsid w:val="000B0E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0E8C"/>
    <w:rPr>
      <w:rFonts w:ascii="Arial" w:hAnsi="Arial"/>
    </w:rPr>
  </w:style>
  <w:style w:type="character" w:styleId="LineNumber">
    <w:name w:val="line number"/>
    <w:basedOn w:val="DefaultParagraphFont"/>
    <w:uiPriority w:val="99"/>
    <w:semiHidden/>
    <w:unhideWhenUsed/>
    <w:rsid w:val="000B0E8C"/>
  </w:style>
  <w:style w:type="character" w:styleId="Hyperlink">
    <w:name w:val="Hyperlink"/>
    <w:basedOn w:val="DefaultParagraphFont"/>
    <w:uiPriority w:val="99"/>
    <w:unhideWhenUsed/>
    <w:rsid w:val="000B0E8C"/>
    <w:rPr>
      <w:color w:val="467886" w:themeColor="hyperlink"/>
      <w:u w:val="single"/>
    </w:rPr>
  </w:style>
  <w:style w:type="character" w:styleId="UnresolvedMention">
    <w:name w:val="Unresolved Mention"/>
    <w:basedOn w:val="DefaultParagraphFont"/>
    <w:uiPriority w:val="99"/>
    <w:semiHidden/>
    <w:unhideWhenUsed/>
    <w:rsid w:val="000B0E8C"/>
    <w:rPr>
      <w:color w:val="605E5C"/>
      <w:shd w:val="clear" w:color="auto" w:fill="E1DFDD"/>
    </w:rPr>
  </w:style>
  <w:style w:type="table" w:styleId="TableGrid">
    <w:name w:val="Table Grid"/>
    <w:basedOn w:val="TableNormal"/>
    <w:uiPriority w:val="39"/>
    <w:rsid w:val="008148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785D"/>
    <w:pPr>
      <w:spacing w:after="0" w:line="240" w:lineRule="auto"/>
    </w:pPr>
    <w:rPr>
      <w:rFonts w:ascii="Arial" w:hAnsi="Arial"/>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sz w:val="20"/>
      <w:szCs w:val="20"/>
    </w:rPr>
  </w:style>
  <w:style w:type="character" w:styleId="CommentReference">
    <w:name w:val="annotation reference"/>
    <w:basedOn w:val="DefaultParagraphFont"/>
    <w:uiPriority w:val="99"/>
    <w:semiHidden/>
    <w:unhideWhenUsed/>
    <w:rPr>
      <w:sz w:val="16"/>
      <w:szCs w:val="16"/>
    </w:rPr>
  </w:style>
  <w:style w:type="paragraph" w:styleId="HTMLPreformatted">
    <w:name w:val="HTML Preformatted"/>
    <w:basedOn w:val="Normal"/>
    <w:link w:val="HTMLPreformattedChar"/>
    <w:uiPriority w:val="99"/>
    <w:semiHidden/>
    <w:unhideWhenUsed/>
    <w:rsid w:val="004555A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555A1"/>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4160515">
      <w:bodyDiv w:val="1"/>
      <w:marLeft w:val="0"/>
      <w:marRight w:val="0"/>
      <w:marTop w:val="0"/>
      <w:marBottom w:val="0"/>
      <w:divBdr>
        <w:top w:val="none" w:sz="0" w:space="0" w:color="auto"/>
        <w:left w:val="none" w:sz="0" w:space="0" w:color="auto"/>
        <w:bottom w:val="none" w:sz="0" w:space="0" w:color="auto"/>
        <w:right w:val="none" w:sz="0" w:space="0" w:color="auto"/>
      </w:divBdr>
    </w:div>
    <w:div w:id="1401632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oleObject" Target="embeddings/oleObject1.bin"/><Relationship Id="rId17" Type="http://schemas.openxmlformats.org/officeDocument/2006/relationships/oleObject" Target="embeddings/oleObject3.bin"/><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hyperlink" Target="https://www.soilgrids.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7.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oleObject" Target="embeddings/oleObject2.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389610a-632f-450a-96e1-8e2237e52da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77DF8B229149043AC056CBFE8B11EF9" ma:contentTypeVersion="18" ma:contentTypeDescription="Create a new document." ma:contentTypeScope="" ma:versionID="6affd13f085aa789ff99b65ceee93608">
  <xsd:schema xmlns:xsd="http://www.w3.org/2001/XMLSchema" xmlns:xs="http://www.w3.org/2001/XMLSchema" xmlns:p="http://schemas.microsoft.com/office/2006/metadata/properties" xmlns:ns3="9c314a0d-fc0e-415c-9aed-f7cf8316431a" xmlns:ns4="a389610a-632f-450a-96e1-8e2237e52dab" targetNamespace="http://schemas.microsoft.com/office/2006/metadata/properties" ma:root="true" ma:fieldsID="0085adcdd1a17ebecf0eed3ad86d57b5" ns3:_="" ns4:_="">
    <xsd:import namespace="9c314a0d-fc0e-415c-9aed-f7cf8316431a"/>
    <xsd:import namespace="a389610a-632f-450a-96e1-8e2237e52da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314a0d-fc0e-415c-9aed-f7cf8316431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89610a-632f-450a-96e1-8e2237e52da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5F0F86-19FB-457B-B723-857754FFB6C4}">
  <ds:schemaRefs>
    <ds:schemaRef ds:uri="http://schemas.microsoft.com/office/2006/metadata/properties"/>
    <ds:schemaRef ds:uri="http://schemas.microsoft.com/office/infopath/2007/PartnerControls"/>
    <ds:schemaRef ds:uri="a389610a-632f-450a-96e1-8e2237e52dab"/>
  </ds:schemaRefs>
</ds:datastoreItem>
</file>

<file path=customXml/itemProps2.xml><?xml version="1.0" encoding="utf-8"?>
<ds:datastoreItem xmlns:ds="http://schemas.openxmlformats.org/officeDocument/2006/customXml" ds:itemID="{586AE98F-3DA8-4782-AE7F-26B1DAB695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314a0d-fc0e-415c-9aed-f7cf8316431a"/>
    <ds:schemaRef ds:uri="a389610a-632f-450a-96e1-8e2237e52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84ACAD-F41D-4FC4-9924-B87296C3A67A}">
  <ds:schemaRefs>
    <ds:schemaRef ds:uri="http://schemas.microsoft.com/sharepoint/v3/contenttype/forms"/>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4</TotalTime>
  <Pages>14</Pages>
  <Words>4835</Words>
  <Characters>27566</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ITS</Company>
  <LinksUpToDate>false</LinksUpToDate>
  <CharactersWithSpaces>3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Sarneel</dc:creator>
  <cp:keywords/>
  <dc:description/>
  <cp:lastModifiedBy>Judith Sarneel</cp:lastModifiedBy>
  <cp:revision>2</cp:revision>
  <dcterms:created xsi:type="dcterms:W3CDTF">2025-03-04T12:15:00Z</dcterms:created>
  <dcterms:modified xsi:type="dcterms:W3CDTF">2025-03-04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7DF8B229149043AC056CBFE8B11EF9</vt:lpwstr>
  </property>
</Properties>
</file>